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53BCC" w14:textId="77777777" w:rsidR="00D069FE" w:rsidRDefault="00D069FE" w:rsidP="00D069FE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Hlk131607658"/>
      <w:bookmarkStart w:id="1" w:name="_Hlk136511147"/>
      <w:proofErr w:type="spellStart"/>
      <w:r w:rsidRPr="00C365CC">
        <w:rPr>
          <w:rFonts w:ascii="Arial" w:hAnsi="Arial" w:cs="Arial"/>
          <w:b/>
          <w:bCs/>
          <w:sz w:val="28"/>
          <w:szCs w:val="28"/>
          <w:lang w:val="en-US"/>
        </w:rPr>
        <w:t>MALTectomy</w:t>
      </w:r>
      <w:proofErr w:type="spellEnd"/>
      <w:r w:rsidRPr="00C365CC">
        <w:rPr>
          <w:rFonts w:ascii="Arial" w:hAnsi="Arial" w:cs="Arial"/>
          <w:b/>
          <w:bCs/>
          <w:sz w:val="28"/>
          <w:szCs w:val="28"/>
          <w:lang w:val="en-US"/>
        </w:rPr>
        <w:t xml:space="preserve"> and psoriasis risk in women: a prospective study in the French E3N prospective cohort.</w:t>
      </w:r>
    </w:p>
    <w:bookmarkEnd w:id="1"/>
    <w:p w14:paraId="41B7A798" w14:textId="1228122C" w:rsidR="00D069FE" w:rsidRPr="00D069FE" w:rsidRDefault="00D069FE" w:rsidP="00D069FE">
      <w:pPr>
        <w:spacing w:line="480" w:lineRule="auto"/>
        <w:rPr>
          <w:rFonts w:ascii="Arial" w:hAnsi="Arial" w:cs="Arial"/>
          <w:vertAlign w:val="superscript"/>
        </w:rPr>
      </w:pPr>
      <w:r w:rsidRPr="0056517A">
        <w:rPr>
          <w:rFonts w:ascii="Arial" w:hAnsi="Arial" w:cs="Arial"/>
        </w:rPr>
        <w:t>Marco Conte</w:t>
      </w:r>
      <w:r>
        <w:rPr>
          <w:rFonts w:ascii="Arial" w:hAnsi="Arial" w:cs="Arial"/>
        </w:rPr>
        <w:t xml:space="preserve">, </w:t>
      </w:r>
      <w:r w:rsidRPr="0056517A">
        <w:rPr>
          <w:rFonts w:ascii="Arial" w:hAnsi="Arial" w:cs="Arial"/>
        </w:rPr>
        <w:t>Agnes Fournier</w:t>
      </w:r>
      <w:r>
        <w:rPr>
          <w:rFonts w:ascii="Arial" w:hAnsi="Arial" w:cs="Arial"/>
        </w:rPr>
        <w:t xml:space="preserve">, </w:t>
      </w:r>
      <w:r w:rsidRPr="0056517A">
        <w:rPr>
          <w:rFonts w:ascii="Arial" w:hAnsi="Arial" w:cs="Arial"/>
        </w:rPr>
        <w:t>Joseph A Rothwell</w:t>
      </w:r>
      <w:r>
        <w:rPr>
          <w:rFonts w:ascii="Arial" w:hAnsi="Arial" w:cs="Arial"/>
        </w:rPr>
        <w:t xml:space="preserve">, </w:t>
      </w:r>
      <w:r w:rsidRPr="0056517A">
        <w:rPr>
          <w:rFonts w:ascii="Arial" w:hAnsi="Arial" w:cs="Arial"/>
        </w:rPr>
        <w:t>Marie-Christine Boutron-Ruault</w:t>
      </w:r>
      <w:r>
        <w:rPr>
          <w:rFonts w:ascii="Arial" w:hAnsi="Arial" w:cs="Arial"/>
        </w:rPr>
        <w:t xml:space="preserve">, </w:t>
      </w:r>
      <w:r w:rsidRPr="0056517A">
        <w:rPr>
          <w:rFonts w:ascii="Arial" w:hAnsi="Arial" w:cs="Arial"/>
        </w:rPr>
        <w:t>Laura Baglietto</w:t>
      </w:r>
      <w:r>
        <w:rPr>
          <w:rFonts w:ascii="Arial" w:hAnsi="Arial" w:cs="Arial"/>
        </w:rPr>
        <w:t>,</w:t>
      </w:r>
      <w:r w:rsidRPr="0056517A">
        <w:rPr>
          <w:rFonts w:ascii="Arial" w:hAnsi="Arial" w:cs="Arial"/>
        </w:rPr>
        <w:t xml:space="preserve"> Marco Fornili</w:t>
      </w:r>
      <w:r>
        <w:rPr>
          <w:rFonts w:ascii="Arial" w:hAnsi="Arial" w:cs="Arial"/>
        </w:rPr>
        <w:t xml:space="preserve">, </w:t>
      </w:r>
      <w:r w:rsidRPr="0056517A">
        <w:rPr>
          <w:rFonts w:ascii="Arial" w:hAnsi="Arial" w:cs="Arial"/>
        </w:rPr>
        <w:t xml:space="preserve">Emilie </w:t>
      </w:r>
      <w:proofErr w:type="spellStart"/>
      <w:r w:rsidRPr="0056517A">
        <w:rPr>
          <w:rFonts w:ascii="Arial" w:hAnsi="Arial" w:cs="Arial"/>
        </w:rPr>
        <w:t>Sbidian</w:t>
      </w:r>
      <w:proofErr w:type="spellEnd"/>
      <w:r>
        <w:rPr>
          <w:rFonts w:ascii="Arial" w:hAnsi="Arial" w:cs="Arial"/>
        </w:rPr>
        <w:t xml:space="preserve">, </w:t>
      </w:r>
      <w:r w:rsidRPr="0056517A">
        <w:rPr>
          <w:rFonts w:ascii="Arial" w:hAnsi="Arial" w:cs="Arial"/>
        </w:rPr>
        <w:t>Gianluca Sever</w:t>
      </w:r>
      <w:r>
        <w:rPr>
          <w:rFonts w:ascii="Arial" w:hAnsi="Arial" w:cs="Arial"/>
        </w:rPr>
        <w:t>i</w:t>
      </w:r>
    </w:p>
    <w:p w14:paraId="50B162C6" w14:textId="1F0C7B84" w:rsidR="00EE57BB" w:rsidRP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  <w:r w:rsidRPr="00D069FE">
        <w:rPr>
          <w:rFonts w:ascii="Arial" w:hAnsi="Arial" w:cs="Arial"/>
          <w:b/>
          <w:bCs/>
          <w:lang w:val="en-US"/>
        </w:rPr>
        <w:t>S</w:t>
      </w:r>
      <w:r w:rsidRPr="00D069FE">
        <w:rPr>
          <w:rFonts w:ascii="Arial" w:hAnsi="Arial" w:cs="Arial"/>
          <w:b/>
          <w:bCs/>
          <w:lang w:val="en-US"/>
        </w:rPr>
        <w:t>upplementary</w:t>
      </w:r>
      <w:r w:rsidRPr="00D069FE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</w:t>
      </w:r>
      <w:r w:rsidRPr="00D069FE">
        <w:rPr>
          <w:rFonts w:ascii="Arial" w:hAnsi="Arial" w:cs="Arial"/>
          <w:b/>
          <w:bCs/>
          <w:lang w:val="en-US"/>
        </w:rPr>
        <w:t>ables</w:t>
      </w:r>
    </w:p>
    <w:p w14:paraId="10FBFED3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280B8D81" w14:textId="48F654CA" w:rsidR="00D069FE" w:rsidRDefault="00D069FE" w:rsidP="00D069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A5D59">
        <w:rPr>
          <w:rFonts w:ascii="Arial" w:hAnsi="Arial" w:cs="Arial"/>
          <w:b/>
          <w:bCs/>
          <w:sz w:val="20"/>
          <w:szCs w:val="20"/>
          <w:lang w:val="en-US"/>
        </w:rPr>
        <w:t xml:space="preserve">Table 1. </w:t>
      </w:r>
      <w:r w:rsidRPr="00BA5D59">
        <w:rPr>
          <w:rFonts w:ascii="Arial" w:hAnsi="Arial" w:cs="Arial"/>
          <w:sz w:val="20"/>
          <w:szCs w:val="20"/>
          <w:lang w:val="en-US"/>
        </w:rPr>
        <w:t>List of drugs that can be indicated for the treatment of psoriasis extracted from MGEN drug reimbursement database.</w:t>
      </w:r>
    </w:p>
    <w:p w14:paraId="5E40490E" w14:textId="77777777" w:rsidR="00D069FE" w:rsidRPr="00BA5D59" w:rsidRDefault="00D069FE" w:rsidP="00D069FE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33F8AF4" w14:textId="2D1F99A2" w:rsidR="00D069FE" w:rsidRDefault="00D069FE" w:rsidP="00D069FE">
      <w:pPr>
        <w:tabs>
          <w:tab w:val="left" w:pos="8388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44A1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A1CB04" wp14:editId="33F6275B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1549605288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C207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5" o:spid="_x0000_s1026" type="#_x0000_t32" style="position:absolute;margin-left:706.7pt;margin-top:161.35pt;width:3.6pt;height:16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5s1JxAEAAM0DAAAOAAAAZHJzL2Uyb0RvYy54bWysU9uO0zAQfUfiHyy/06QVRUvUdB+6XB4Q&#13;&#10;rLh8gNexEwvfNB6a5O8ZO20WcZEQ4mXk2HPOnDMzOdxOzrKzgmSCb/l2U3OmvAyd8X3Lv3x+/eyG&#13;&#10;s4TCd8IGr1o+q8Rvj0+fHMbYqF0Ygu0UMCLxqRljywfE2FRVkoNyIm1CVJ4edQAnkD6hrzoQI7E7&#13;&#10;W+3q+kU1BugiBKlSotu75ZEfC7/WSuIHrZNCZltO2rBEKPEhx+p4EE0PIg5GXmSIf1DhhPFUdKW6&#13;&#10;EyjYNzC/UDkjIaSgcSODq4LWRqrigdxs65/cfBpEVMULNSfFtU3p/9HK9+eTvwdqwxhTk+I9ZBeT&#13;&#10;Bse0NfEtzbT4IqVsKm2b17apCZmky+f7+mbPmaSXXf1yv69LW6uFJtNFSPhGBcfyoeUJQZh+wFPw&#13;&#10;ngYUYCkhzu8SkhACXgEZbH2OKIx95TuGc6QtQjDC91bl8VF6Tqke9ZcTzlYt8I9KM9ORzqVMWS11&#13;&#10;ssDOgpai+7pdWSgzQ7SxdgXVxf4fQZfcDFNl3f4WuGaXisHjCnTGB/hdVZyuUvWSf3W9eM22H0I3&#13;&#10;l2mWdtDOlP5c9jsv5Y/fBf74Fx6/AwAA//8DAFBLAwQUAAYACAAAACEATHJZLOQAAAASAQAADwAA&#13;&#10;AGRycy9kb3ducmV2LnhtbExPTU/DMAy9I/EfIiNxY+narkDXdEJDO4LExgFuWWPSQuNUTbYVfj3e&#13;&#10;CS6Wnv38PqrV5HpxxDF0nhTMZwkIpMabjqyC193m5g5EiJqM7j2hgm8MsKovLypdGn+iFzxuoxUs&#13;&#10;QqHUCtoYh1LK0LTodJj5AYlvH350OjIcrTSjPrG462WaJIV0uiN2aPWA6xabr+3BKXiKzo7ufrHJ&#13;&#10;raXs/TPs1m/PP0pdX02PSx4PSxARp/j3AecOnB9qDrb3BzJB9IzzeZYzV0GWprcgzpQ8TQoQewXF&#13;&#10;gleyruT/KvUvAAAA//8DAFBLAQItABQABgAIAAAAIQC2gziS/gAAAOEBAAATAAAAAAAAAAAAAAAA&#13;&#10;AAAAAABbQ29udGVudF9UeXBlc10ueG1sUEsBAi0AFAAGAAgAAAAhADj9If/WAAAAlAEAAAsAAAAA&#13;&#10;AAAAAAAAAAAALwEAAF9yZWxzLy5yZWxzUEsBAi0AFAAGAAgAAAAhACzmzUnEAQAAzQMAAA4AAAAA&#13;&#10;AAAAAAAAAAAALgIAAGRycy9lMm9Eb2MueG1sUEsBAi0AFAAGAAgAAAAhAExyWSzkAAAAEgEAAA8A&#13;&#10;AAAAAAAAAAAAAAAAHgQAAGRycy9kb3ducmV2LnhtbFBLBQYAAAAABAAEAPMAAAAvBQAAAAA=&#13;&#10;" strokecolor="black [3040]">
                <v:stroke endarrow="block"/>
                <w10:wrap anchorx="margin"/>
              </v:shape>
            </w:pict>
          </mc:Fallback>
        </mc:AlternateContent>
      </w:r>
      <w:r w:rsidRPr="00E44A1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E44A1A">
        <w:rPr>
          <w:rFonts w:ascii="Arial" w:hAnsi="Arial" w:cs="Arial"/>
          <w:b/>
          <w:sz w:val="20"/>
          <w:szCs w:val="20"/>
          <w:lang w:val="en-US"/>
        </w:rPr>
        <w:t>.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Characteristics of study participants according to </w:t>
      </w:r>
      <w:r>
        <w:rPr>
          <w:rFonts w:ascii="Arial" w:hAnsi="Arial" w:cs="Arial"/>
          <w:sz w:val="20"/>
          <w:szCs w:val="20"/>
          <w:lang w:val="en-US"/>
        </w:rPr>
        <w:t xml:space="preserve">exclusion 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status </w:t>
      </w:r>
      <w:r>
        <w:rPr>
          <w:rFonts w:ascii="Arial" w:hAnsi="Arial" w:cs="Arial"/>
          <w:sz w:val="20"/>
          <w:szCs w:val="20"/>
          <w:lang w:val="en-US"/>
        </w:rPr>
        <w:t>in the overall psoriasis population compared to the entire E3N population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(n = </w:t>
      </w:r>
      <w:r>
        <w:rPr>
          <w:rFonts w:ascii="Arial" w:hAnsi="Arial" w:cs="Arial"/>
          <w:sz w:val="20"/>
          <w:szCs w:val="20"/>
          <w:lang w:val="en-US"/>
        </w:rPr>
        <w:t>98 995</w:t>
      </w:r>
      <w:r w:rsidRPr="00E44A1A">
        <w:rPr>
          <w:rFonts w:ascii="Arial" w:hAnsi="Arial" w:cs="Arial"/>
          <w:sz w:val="20"/>
          <w:szCs w:val="20"/>
          <w:lang w:val="en-US"/>
        </w:rPr>
        <w:t>), E3N Cohort, France, 1990–2018.</w:t>
      </w:r>
    </w:p>
    <w:p w14:paraId="17C2AFEC" w14:textId="77777777" w:rsidR="00D069FE" w:rsidRDefault="00D069FE" w:rsidP="00D069FE">
      <w:pPr>
        <w:tabs>
          <w:tab w:val="left" w:pos="8388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22E3BF30" w14:textId="3055A3EF" w:rsidR="00D069FE" w:rsidRDefault="00D069FE" w:rsidP="00D069FE">
      <w:pPr>
        <w:tabs>
          <w:tab w:val="left" w:pos="8388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44A1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508BCE" wp14:editId="7E1004B8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2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4C850A" id="Connecteur droit avec flèche 2" o:spid="_x0000_s1026" type="#_x0000_t32" style="position:absolute;margin-left:706.7pt;margin-top:161.35pt;width:3.6pt;height:16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5s1JxAEAAM0DAAAOAAAAZHJzL2Uyb0RvYy54bWysU9uO0zAQfUfiHyy/06QVRUvUdB+6XB4Q&#13;&#10;rLh8gNexEwvfNB6a5O8ZO20WcZEQ4mXk2HPOnDMzOdxOzrKzgmSCb/l2U3OmvAyd8X3Lv3x+/eyG&#13;&#10;s4TCd8IGr1o+q8Rvj0+fHMbYqF0Ygu0UMCLxqRljywfE2FRVkoNyIm1CVJ4edQAnkD6hrzoQI7E7&#13;&#10;W+3q+kU1BugiBKlSotu75ZEfC7/WSuIHrZNCZltO2rBEKPEhx+p4EE0PIg5GXmSIf1DhhPFUdKW6&#13;&#10;EyjYNzC/UDkjIaSgcSODq4LWRqrigdxs65/cfBpEVMULNSfFtU3p/9HK9+eTvwdqwxhTk+I9ZBeT&#13;&#10;Bse0NfEtzbT4IqVsKm2b17apCZmky+f7+mbPmaSXXf1yv69LW6uFJtNFSPhGBcfyoeUJQZh+wFPw&#13;&#10;ngYUYCkhzu8SkhACXgEZbH2OKIx95TuGc6QtQjDC91bl8VF6Tqke9ZcTzlYt8I9KM9ORzqVMWS11&#13;&#10;ssDOgpai+7pdWSgzQ7SxdgXVxf4fQZfcDFNl3f4WuGaXisHjCnTGB/hdVZyuUvWSf3W9eM22H0I3&#13;&#10;l2mWdtDOlP5c9jsv5Y/fBf74Fx6/AwAA//8DAFBLAwQUAAYACAAAACEATHJZLOQAAAASAQAADwAA&#13;&#10;AGRycy9kb3ducmV2LnhtbExPTU/DMAy9I/EfIiNxY+narkDXdEJDO4LExgFuWWPSQuNUTbYVfj3e&#13;&#10;CS6Wnv38PqrV5HpxxDF0nhTMZwkIpMabjqyC193m5g5EiJqM7j2hgm8MsKovLypdGn+iFzxuoxUs&#13;&#10;QqHUCtoYh1LK0LTodJj5AYlvH350OjIcrTSjPrG462WaJIV0uiN2aPWA6xabr+3BKXiKzo7ufrHJ&#13;&#10;raXs/TPs1m/PP0pdX02PSx4PSxARp/j3AecOnB9qDrb3BzJB9IzzeZYzV0GWprcgzpQ8TQoQewXF&#13;&#10;gleyruT/KvUvAAAA//8DAFBLAQItABQABgAIAAAAIQC2gziS/gAAAOEBAAATAAAAAAAAAAAAAAAA&#13;&#10;AAAAAABbQ29udGVudF9UeXBlc10ueG1sUEsBAi0AFAAGAAgAAAAhADj9If/WAAAAlAEAAAsAAAAA&#13;&#10;AAAAAAAAAAAALwEAAF9yZWxzLy5yZWxzUEsBAi0AFAAGAAgAAAAhACzmzUnEAQAAzQMAAA4AAAAA&#13;&#10;AAAAAAAAAAAALgIAAGRycy9lMm9Eb2MueG1sUEsBAi0AFAAGAAgAAAAhAExyWSzkAAAAEgEAAA8A&#13;&#10;AAAAAAAAAAAAAAAAHgQAAGRycy9kb3ducmV2LnhtbFBLBQYAAAAABAAEAPMAAAAvBQAAAAA=&#13;&#10;" strokecolor="black [3040]">
                <v:stroke endarrow="block"/>
                <w10:wrap anchorx="margin"/>
              </v:shape>
            </w:pict>
          </mc:Fallback>
        </mc:AlternateContent>
      </w:r>
      <w:r w:rsidRPr="00E44A1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E44A1A">
        <w:rPr>
          <w:rFonts w:ascii="Arial" w:hAnsi="Arial" w:cs="Arial"/>
          <w:b/>
          <w:sz w:val="20"/>
          <w:szCs w:val="20"/>
          <w:lang w:val="en-US"/>
        </w:rPr>
        <w:t>.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Characteristics of study participants according to </w:t>
      </w:r>
      <w:r>
        <w:rPr>
          <w:rFonts w:ascii="Arial" w:hAnsi="Arial" w:cs="Arial"/>
          <w:sz w:val="20"/>
          <w:szCs w:val="20"/>
          <w:lang w:val="en-US"/>
        </w:rPr>
        <w:t>appendectomy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status at the end of follow-up (n = 90 </w:t>
      </w:r>
      <w:r>
        <w:rPr>
          <w:rFonts w:ascii="Arial" w:hAnsi="Arial" w:cs="Arial"/>
          <w:sz w:val="20"/>
          <w:szCs w:val="20"/>
          <w:lang w:val="en-US"/>
        </w:rPr>
        <w:t>119</w:t>
      </w:r>
      <w:r w:rsidRPr="00E44A1A">
        <w:rPr>
          <w:rFonts w:ascii="Arial" w:hAnsi="Arial" w:cs="Arial"/>
          <w:sz w:val="20"/>
          <w:szCs w:val="20"/>
          <w:lang w:val="en-US"/>
        </w:rPr>
        <w:t>), E3N Cohort, France, 1990–2018.</w:t>
      </w:r>
    </w:p>
    <w:p w14:paraId="162A4EBC" w14:textId="77777777" w:rsidR="00D069FE" w:rsidRPr="000D034B" w:rsidRDefault="00D069FE" w:rsidP="00D069FE">
      <w:pPr>
        <w:tabs>
          <w:tab w:val="left" w:pos="8388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01B41E9" w14:textId="607ED79F" w:rsidR="00D069FE" w:rsidRDefault="00D069FE" w:rsidP="00D069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44A1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921176" wp14:editId="49B4B734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337965134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5A445" id="Connecteur droit avec flèche 4" o:spid="_x0000_s1026" type="#_x0000_t32" style="position:absolute;margin-left:706.7pt;margin-top:161.35pt;width:3.6pt;height:16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5s1JxAEAAM0DAAAOAAAAZHJzL2Uyb0RvYy54bWysU9uO0zAQfUfiHyy/06QVRUvUdB+6XB4Q&#13;&#10;rLh8gNexEwvfNB6a5O8ZO20WcZEQ4mXk2HPOnDMzOdxOzrKzgmSCb/l2U3OmvAyd8X3Lv3x+/eyG&#13;&#10;s4TCd8IGr1o+q8Rvj0+fHMbYqF0Ygu0UMCLxqRljywfE2FRVkoNyIm1CVJ4edQAnkD6hrzoQI7E7&#13;&#10;W+3q+kU1BugiBKlSotu75ZEfC7/WSuIHrZNCZltO2rBEKPEhx+p4EE0PIg5GXmSIf1DhhPFUdKW6&#13;&#10;EyjYNzC/UDkjIaSgcSODq4LWRqrigdxs65/cfBpEVMULNSfFtU3p/9HK9+eTvwdqwxhTk+I9ZBeT&#13;&#10;Bse0NfEtzbT4IqVsKm2b17apCZmky+f7+mbPmaSXXf1yv69LW6uFJtNFSPhGBcfyoeUJQZh+wFPw&#13;&#10;ngYUYCkhzu8SkhACXgEZbH2OKIx95TuGc6QtQjDC91bl8VF6Tqke9ZcTzlYt8I9KM9ORzqVMWS11&#13;&#10;ssDOgpai+7pdWSgzQ7SxdgXVxf4fQZfcDFNl3f4WuGaXisHjCnTGB/hdVZyuUvWSf3W9eM22H0I3&#13;&#10;l2mWdtDOlP5c9jsv5Y/fBf74Fx6/AwAA//8DAFBLAwQUAAYACAAAACEATHJZLOQAAAASAQAADwAA&#13;&#10;AGRycy9kb3ducmV2LnhtbExPTU/DMAy9I/EfIiNxY+narkDXdEJDO4LExgFuWWPSQuNUTbYVfj3e&#13;&#10;CS6Wnv38PqrV5HpxxDF0nhTMZwkIpMabjqyC193m5g5EiJqM7j2hgm8MsKovLypdGn+iFzxuoxUs&#13;&#10;QqHUCtoYh1LK0LTodJj5AYlvH350OjIcrTSjPrG462WaJIV0uiN2aPWA6xabr+3BKXiKzo7ufrHJ&#13;&#10;raXs/TPs1m/PP0pdX02PSx4PSxARp/j3AecOnB9qDrb3BzJB9IzzeZYzV0GWprcgzpQ8TQoQewXF&#13;&#10;gleyruT/KvUvAAAA//8DAFBLAQItABQABgAIAAAAIQC2gziS/gAAAOEBAAATAAAAAAAAAAAAAAAA&#13;&#10;AAAAAABbQ29udGVudF9UeXBlc10ueG1sUEsBAi0AFAAGAAgAAAAhADj9If/WAAAAlAEAAAsAAAAA&#13;&#10;AAAAAAAAAAAALwEAAF9yZWxzLy5yZWxzUEsBAi0AFAAGAAgAAAAhACzmzUnEAQAAzQMAAA4AAAAA&#13;&#10;AAAAAAAAAAAALgIAAGRycy9lMm9Eb2MueG1sUEsBAi0AFAAGAAgAAAAhAExyWSzkAAAAEgEAAA8A&#13;&#10;AAAAAAAAAAAAAAAAHgQAAGRycy9kb3ducmV2LnhtbFBLBQYAAAAABAAEAPMAAAAvBQAAAAA=&#13;&#10;" strokecolor="black [3040]">
                <v:stroke endarrow="block"/>
                <w10:wrap anchorx="margin"/>
              </v:shape>
            </w:pict>
          </mc:Fallback>
        </mc:AlternateContent>
      </w:r>
      <w:r w:rsidRPr="00E44A1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4</w:t>
      </w:r>
      <w:r w:rsidRPr="00E44A1A">
        <w:rPr>
          <w:rFonts w:ascii="Arial" w:hAnsi="Arial" w:cs="Arial"/>
          <w:b/>
          <w:sz w:val="20"/>
          <w:szCs w:val="20"/>
          <w:lang w:val="en-US"/>
        </w:rPr>
        <w:t>.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Characteristics of study participants according to </w:t>
      </w:r>
      <w:r>
        <w:rPr>
          <w:rFonts w:ascii="Arial" w:hAnsi="Arial" w:cs="Arial"/>
          <w:sz w:val="20"/>
          <w:szCs w:val="20"/>
          <w:lang w:val="en-US"/>
        </w:rPr>
        <w:t>adenoidectomy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status at the end of follow-up (n = 90 </w:t>
      </w:r>
      <w:r>
        <w:rPr>
          <w:rFonts w:ascii="Arial" w:hAnsi="Arial" w:cs="Arial"/>
          <w:sz w:val="20"/>
          <w:szCs w:val="20"/>
          <w:lang w:val="en-US"/>
        </w:rPr>
        <w:t>119</w:t>
      </w:r>
      <w:r w:rsidRPr="00E44A1A">
        <w:rPr>
          <w:rFonts w:ascii="Arial" w:hAnsi="Arial" w:cs="Arial"/>
          <w:sz w:val="20"/>
          <w:szCs w:val="20"/>
          <w:lang w:val="en-US"/>
        </w:rPr>
        <w:t>), E3N Cohort, France, 1990–2018.</w:t>
      </w:r>
    </w:p>
    <w:p w14:paraId="60BC69A6" w14:textId="77777777" w:rsidR="00D069FE" w:rsidRDefault="00D069FE" w:rsidP="00D069F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372DF5A0" w14:textId="7D22D9C2" w:rsidR="00D069FE" w:rsidRDefault="00D069FE" w:rsidP="00D069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44A1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E52FD7" wp14:editId="57691ECD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2126551718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E69E5" id="Connecteur droit avec flèche 3" o:spid="_x0000_s1026" type="#_x0000_t32" style="position:absolute;margin-left:706.7pt;margin-top:161.35pt;width:3.6pt;height:16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5s1JxAEAAM0DAAAOAAAAZHJzL2Uyb0RvYy54bWysU9uO0zAQfUfiHyy/06QVRUvUdB+6XB4Q&#13;&#10;rLh8gNexEwvfNB6a5O8ZO20WcZEQ4mXk2HPOnDMzOdxOzrKzgmSCb/l2U3OmvAyd8X3Lv3x+/eyG&#13;&#10;s4TCd8IGr1o+q8Rvj0+fHMbYqF0Ygu0UMCLxqRljywfE2FRVkoNyIm1CVJ4edQAnkD6hrzoQI7E7&#13;&#10;W+3q+kU1BugiBKlSotu75ZEfC7/WSuIHrZNCZltO2rBEKPEhx+p4EE0PIg5GXmSIf1DhhPFUdKW6&#13;&#10;EyjYNzC/UDkjIaSgcSODq4LWRqrigdxs65/cfBpEVMULNSfFtU3p/9HK9+eTvwdqwxhTk+I9ZBeT&#13;&#10;Bse0NfEtzbT4IqVsKm2b17apCZmky+f7+mbPmaSXXf1yv69LW6uFJtNFSPhGBcfyoeUJQZh+wFPw&#13;&#10;ngYUYCkhzu8SkhACXgEZbH2OKIx95TuGc6QtQjDC91bl8VF6Tqke9ZcTzlYt8I9KM9ORzqVMWS11&#13;&#10;ssDOgpai+7pdWSgzQ7SxdgXVxf4fQZfcDFNl3f4WuGaXisHjCnTGB/hdVZyuUvWSf3W9eM22H0I3&#13;&#10;l2mWdtDOlP5c9jsv5Y/fBf74Fx6/AwAA//8DAFBLAwQUAAYACAAAACEATHJZLOQAAAASAQAADwAA&#13;&#10;AGRycy9kb3ducmV2LnhtbExPTU/DMAy9I/EfIiNxY+narkDXdEJDO4LExgFuWWPSQuNUTbYVfj3e&#13;&#10;CS6Wnv38PqrV5HpxxDF0nhTMZwkIpMabjqyC193m5g5EiJqM7j2hgm8MsKovLypdGn+iFzxuoxUs&#13;&#10;QqHUCtoYh1LK0LTodJj5AYlvH350OjIcrTSjPrG462WaJIV0uiN2aPWA6xabr+3BKXiKzo7ufrHJ&#13;&#10;raXs/TPs1m/PP0pdX02PSx4PSxARp/j3AecOnB9qDrb3BzJB9IzzeZYzV0GWprcgzpQ8TQoQewXF&#13;&#10;gleyruT/KvUvAAAA//8DAFBLAQItABQABgAIAAAAIQC2gziS/gAAAOEBAAATAAAAAAAAAAAAAAAA&#13;&#10;AAAAAABbQ29udGVudF9UeXBlc10ueG1sUEsBAi0AFAAGAAgAAAAhADj9If/WAAAAlAEAAAsAAAAA&#13;&#10;AAAAAAAAAAAALwEAAF9yZWxzLy5yZWxzUEsBAi0AFAAGAAgAAAAhACzmzUnEAQAAzQMAAA4AAAAA&#13;&#10;AAAAAAAAAAAALgIAAGRycy9lMm9Eb2MueG1sUEsBAi0AFAAGAAgAAAAhAExyWSzkAAAAEgEAAA8A&#13;&#10;AAAAAAAAAAAAAAAAHgQAAGRycy9kb3ducmV2LnhtbFBLBQYAAAAABAAEAPMAAAAvBQAAAAA=&#13;&#10;" strokecolor="black [3040]">
                <v:stroke endarrow="block"/>
                <w10:wrap anchorx="margin"/>
              </v:shape>
            </w:pict>
          </mc:Fallback>
        </mc:AlternateContent>
      </w:r>
      <w:r w:rsidRPr="00E44A1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5</w:t>
      </w:r>
      <w:r w:rsidRPr="00E44A1A">
        <w:rPr>
          <w:rFonts w:ascii="Arial" w:hAnsi="Arial" w:cs="Arial"/>
          <w:b/>
          <w:sz w:val="20"/>
          <w:szCs w:val="20"/>
          <w:lang w:val="en-US"/>
        </w:rPr>
        <w:t>.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Characteristics of study participants according to </w:t>
      </w:r>
      <w:r>
        <w:rPr>
          <w:rFonts w:ascii="Arial" w:hAnsi="Arial" w:cs="Arial"/>
          <w:sz w:val="20"/>
          <w:szCs w:val="20"/>
          <w:lang w:val="en-US"/>
        </w:rPr>
        <w:t>tonsillectomy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status at the end of follow-up (n = 90 </w:t>
      </w:r>
      <w:r>
        <w:rPr>
          <w:rFonts w:ascii="Arial" w:hAnsi="Arial" w:cs="Arial"/>
          <w:sz w:val="20"/>
          <w:szCs w:val="20"/>
          <w:lang w:val="en-US"/>
        </w:rPr>
        <w:t>119</w:t>
      </w:r>
      <w:r w:rsidRPr="00E44A1A">
        <w:rPr>
          <w:rFonts w:ascii="Arial" w:hAnsi="Arial" w:cs="Arial"/>
          <w:sz w:val="20"/>
          <w:szCs w:val="20"/>
          <w:lang w:val="en-US"/>
        </w:rPr>
        <w:t>), E3N Cohort, France, 1990–2018.</w:t>
      </w:r>
    </w:p>
    <w:p w14:paraId="7934B950" w14:textId="77777777" w:rsidR="00D069FE" w:rsidRDefault="00D069FE" w:rsidP="00D069F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6B6291F" w14:textId="3D08D001" w:rsidR="00D069FE" w:rsidRPr="008B7C46" w:rsidRDefault="00D069FE" w:rsidP="00D069FE">
      <w:pPr>
        <w:spacing w:line="480" w:lineRule="auto"/>
        <w:rPr>
          <w:rFonts w:ascii="Garamond" w:hAnsi="Garamond"/>
          <w:lang w:val="en-US" w:eastAsia="fr-FR"/>
        </w:rPr>
      </w:pPr>
      <w:r w:rsidRPr="00E44A1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CF7430" wp14:editId="0FA94DDA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260569739" name="Connecteur droit avec flèch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3F4A9" id="Connecteur droit avec flèche 6" o:spid="_x0000_s1026" type="#_x0000_t32" style="position:absolute;margin-left:706.7pt;margin-top:161.35pt;width:3.6pt;height:16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5s1JxAEAAM0DAAAOAAAAZHJzL2Uyb0RvYy54bWysU9uO0zAQfUfiHyy/06QVRUvUdB+6XB4Q&#13;&#10;rLh8gNexEwvfNB6a5O8ZO20WcZEQ4mXk2HPOnDMzOdxOzrKzgmSCb/l2U3OmvAyd8X3Lv3x+/eyG&#13;&#10;s4TCd8IGr1o+q8Rvj0+fHMbYqF0Ygu0UMCLxqRljywfE2FRVkoNyIm1CVJ4edQAnkD6hrzoQI7E7&#13;&#10;W+3q+kU1BugiBKlSotu75ZEfC7/WSuIHrZNCZltO2rBEKPEhx+p4EE0PIg5GXmSIf1DhhPFUdKW6&#13;&#10;EyjYNzC/UDkjIaSgcSODq4LWRqrigdxs65/cfBpEVMULNSfFtU3p/9HK9+eTvwdqwxhTk+I9ZBeT&#13;&#10;Bse0NfEtzbT4IqVsKm2b17apCZmky+f7+mbPmaSXXf1yv69LW6uFJtNFSPhGBcfyoeUJQZh+wFPw&#13;&#10;ngYUYCkhzu8SkhACXgEZbH2OKIx95TuGc6QtQjDC91bl8VF6Tqke9ZcTzlYt8I9KM9ORzqVMWS11&#13;&#10;ssDOgpai+7pdWSgzQ7SxdgXVxf4fQZfcDFNl3f4WuGaXisHjCnTGB/hdVZyuUvWSf3W9eM22H0I3&#13;&#10;l2mWdtDOlP5c9jsv5Y/fBf74Fx6/AwAA//8DAFBLAwQUAAYACAAAACEATHJZLOQAAAASAQAADwAA&#13;&#10;AGRycy9kb3ducmV2LnhtbExPTU/DMAy9I/EfIiNxY+narkDXdEJDO4LExgFuWWPSQuNUTbYVfj3e&#13;&#10;CS6Wnv38PqrV5HpxxDF0nhTMZwkIpMabjqyC193m5g5EiJqM7j2hgm8MsKovLypdGn+iFzxuoxUs&#13;&#10;QqHUCtoYh1LK0LTodJj5AYlvH350OjIcrTSjPrG462WaJIV0uiN2aPWA6xabr+3BKXiKzo7ufrHJ&#13;&#10;raXs/TPs1m/PP0pdX02PSx4PSxARp/j3AecOnB9qDrb3BzJB9IzzeZYzV0GWprcgzpQ8TQoQewXF&#13;&#10;gleyruT/KvUvAAAA//8DAFBLAQItABQABgAIAAAAIQC2gziS/gAAAOEBAAATAAAAAAAAAAAAAAAA&#13;&#10;AAAAAABbQ29udGVudF9UeXBlc10ueG1sUEsBAi0AFAAGAAgAAAAhADj9If/WAAAAlAEAAAsAAAAA&#13;&#10;AAAAAAAAAAAALwEAAF9yZWxzLy5yZWxzUEsBAi0AFAAGAAgAAAAhACzmzUnEAQAAzQMAAA4AAAAA&#13;&#10;AAAAAAAAAAAALgIAAGRycy9lMm9Eb2MueG1sUEsBAi0AFAAGAAgAAAAhAExyWSzkAAAAEgEAAA8A&#13;&#10;AAAAAAAAAAAAAAAAHgQAAGRycy9kb3ducmV2LnhtbFBLBQYAAAAABAAEAPMAAAAvBQAAAAA=&#13;&#10;" strokecolor="black [3040]">
                <v:stroke endarrow="block"/>
                <w10:wrap anchorx="margin"/>
              </v:shape>
            </w:pict>
          </mc:Fallback>
        </mc:AlternateContent>
      </w:r>
      <w:r w:rsidRPr="00E44A1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6</w:t>
      </w:r>
      <w:r w:rsidRPr="00E44A1A">
        <w:rPr>
          <w:rFonts w:ascii="Arial" w:hAnsi="Arial" w:cs="Arial"/>
          <w:b/>
          <w:sz w:val="20"/>
          <w:szCs w:val="20"/>
          <w:lang w:val="en-US"/>
        </w:rPr>
        <w:t>.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Characteristics of study participants according to </w:t>
      </w:r>
      <w:r>
        <w:rPr>
          <w:rFonts w:ascii="Arial" w:hAnsi="Arial" w:cs="Arial"/>
          <w:sz w:val="20"/>
          <w:szCs w:val="20"/>
          <w:lang w:val="en-US"/>
        </w:rPr>
        <w:t>moderate-to-severe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status at the end of follow-up (n = </w:t>
      </w:r>
      <w:r>
        <w:rPr>
          <w:rFonts w:ascii="Arial" w:hAnsi="Arial" w:cs="Arial"/>
          <w:sz w:val="20"/>
          <w:szCs w:val="20"/>
          <w:lang w:val="en-US"/>
        </w:rPr>
        <w:t>78 269</w:t>
      </w:r>
      <w:r w:rsidRPr="00E44A1A">
        <w:rPr>
          <w:rFonts w:ascii="Arial" w:hAnsi="Arial" w:cs="Arial"/>
          <w:sz w:val="20"/>
          <w:szCs w:val="20"/>
          <w:lang w:val="en-US"/>
        </w:rPr>
        <w:t>), E3N Cohort, France, 1990–2018.</w:t>
      </w:r>
    </w:p>
    <w:p w14:paraId="45547C3A" w14:textId="77777777" w:rsidR="00D069FE" w:rsidRDefault="00D069FE" w:rsidP="00D069FE">
      <w:pPr>
        <w:spacing w:line="480" w:lineRule="auto"/>
        <w:rPr>
          <w:rFonts w:ascii="Garamond" w:hAnsi="Garamond"/>
          <w:lang w:val="en-US" w:eastAsia="fr-FR"/>
        </w:rPr>
      </w:pPr>
    </w:p>
    <w:p w14:paraId="552EA18C" w14:textId="162078D4" w:rsidR="00D069FE" w:rsidRPr="00DE53C1" w:rsidRDefault="00D069FE" w:rsidP="00D069FE">
      <w:pPr>
        <w:spacing w:line="480" w:lineRule="auto"/>
        <w:rPr>
          <w:rFonts w:ascii="Arial" w:hAnsi="Arial" w:cs="Arial"/>
          <w:sz w:val="21"/>
          <w:szCs w:val="21"/>
          <w:lang w:val="en-US" w:eastAsia="fr-FR"/>
        </w:rPr>
      </w:pPr>
      <w:r w:rsidRPr="00DE53C1">
        <w:rPr>
          <w:rFonts w:ascii="Arial" w:hAnsi="Arial" w:cs="Arial"/>
          <w:b/>
          <w:bCs/>
          <w:sz w:val="21"/>
          <w:szCs w:val="21"/>
          <w:lang w:val="en-US" w:eastAsia="fr-FR"/>
        </w:rPr>
        <w:t>Table 7.</w:t>
      </w:r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Hazard ratio for the associations between age at appendectomy and psoriasis risk (n = 90 119), Etu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epidémiologique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auprès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de femmes 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l’Education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Nationale Cohort, France, 1990–2018</w:t>
      </w:r>
    </w:p>
    <w:p w14:paraId="78F867F3" w14:textId="77777777" w:rsidR="00D069FE" w:rsidRPr="00DE53C1" w:rsidRDefault="00D069FE" w:rsidP="00D069FE">
      <w:pPr>
        <w:spacing w:line="480" w:lineRule="auto"/>
        <w:rPr>
          <w:rFonts w:ascii="Arial" w:hAnsi="Arial" w:cs="Arial"/>
          <w:sz w:val="21"/>
          <w:szCs w:val="21"/>
          <w:lang w:val="en-US" w:eastAsia="fr-FR"/>
        </w:rPr>
      </w:pPr>
    </w:p>
    <w:p w14:paraId="6CB8CB49" w14:textId="76C814E9" w:rsidR="00D069FE" w:rsidRPr="00DE53C1" w:rsidRDefault="00D069FE" w:rsidP="00D069FE">
      <w:pPr>
        <w:spacing w:line="480" w:lineRule="auto"/>
        <w:rPr>
          <w:rFonts w:ascii="Arial" w:hAnsi="Arial" w:cs="Arial"/>
          <w:sz w:val="21"/>
          <w:szCs w:val="21"/>
          <w:lang w:val="en-US" w:eastAsia="fr-FR"/>
        </w:rPr>
      </w:pPr>
      <w:r w:rsidRPr="00DE53C1">
        <w:rPr>
          <w:rFonts w:ascii="Arial" w:hAnsi="Arial" w:cs="Arial"/>
          <w:b/>
          <w:bCs/>
          <w:sz w:val="21"/>
          <w:szCs w:val="21"/>
          <w:lang w:val="en-US" w:eastAsia="fr-FR"/>
        </w:rPr>
        <w:lastRenderedPageBreak/>
        <w:t>Table 8.</w:t>
      </w:r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Hazard ratio for the associations between age at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adeinoidectomy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and psoriasis risk (n = 90 119), Etu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epidémiologique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auprès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de femmes 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l’Education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Nationale Cohort, France, 1990–2018</w:t>
      </w:r>
    </w:p>
    <w:p w14:paraId="085BB306" w14:textId="77777777" w:rsidR="00D069FE" w:rsidRPr="00DE53C1" w:rsidRDefault="00D069FE" w:rsidP="00D069FE">
      <w:pPr>
        <w:spacing w:line="480" w:lineRule="auto"/>
        <w:rPr>
          <w:rFonts w:ascii="Arial" w:hAnsi="Arial" w:cs="Arial"/>
          <w:sz w:val="21"/>
          <w:szCs w:val="21"/>
          <w:lang w:val="en-US" w:eastAsia="fr-FR"/>
        </w:rPr>
      </w:pPr>
    </w:p>
    <w:p w14:paraId="40EF9844" w14:textId="74D71BD0" w:rsidR="00D069FE" w:rsidRPr="00DE53C1" w:rsidRDefault="00D069FE" w:rsidP="00D069FE">
      <w:pPr>
        <w:spacing w:line="480" w:lineRule="auto"/>
        <w:rPr>
          <w:rFonts w:ascii="Arial" w:hAnsi="Arial" w:cs="Arial"/>
          <w:sz w:val="21"/>
          <w:szCs w:val="21"/>
          <w:lang w:val="en-US" w:eastAsia="fr-FR"/>
        </w:rPr>
      </w:pPr>
      <w:r w:rsidRPr="00DE53C1">
        <w:rPr>
          <w:rFonts w:ascii="Arial" w:hAnsi="Arial" w:cs="Arial"/>
          <w:b/>
          <w:bCs/>
          <w:sz w:val="21"/>
          <w:szCs w:val="21"/>
          <w:lang w:val="en-US" w:eastAsia="fr-FR"/>
        </w:rPr>
        <w:t>Table 9.</w:t>
      </w:r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Hazard ratio for the associations between age at tonsillectomy and psoriasis risk (n = 90 119), Etu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epidémiologique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auprès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de femmes 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l’Education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Nationale Cohort, France, 1990–2018</w:t>
      </w:r>
    </w:p>
    <w:p w14:paraId="42B12D30" w14:textId="77777777" w:rsidR="00D069FE" w:rsidRPr="00DE53C1" w:rsidRDefault="00D069FE" w:rsidP="00D069FE">
      <w:pPr>
        <w:spacing w:line="480" w:lineRule="auto"/>
        <w:rPr>
          <w:rFonts w:ascii="Arial" w:hAnsi="Arial" w:cs="Arial"/>
          <w:sz w:val="21"/>
          <w:szCs w:val="21"/>
          <w:lang w:val="en-US" w:eastAsia="fr-FR"/>
        </w:rPr>
      </w:pPr>
    </w:p>
    <w:p w14:paraId="221F6507" w14:textId="7B52ED6D" w:rsidR="00D069FE" w:rsidRPr="00DE53C1" w:rsidRDefault="00D069FE" w:rsidP="00D069FE">
      <w:pPr>
        <w:spacing w:line="480" w:lineRule="auto"/>
        <w:rPr>
          <w:rFonts w:ascii="Arial" w:hAnsi="Arial" w:cs="Arial"/>
          <w:sz w:val="21"/>
          <w:szCs w:val="21"/>
          <w:lang w:val="en-US" w:eastAsia="fr-FR"/>
        </w:rPr>
      </w:pPr>
      <w:r w:rsidRPr="00DE53C1">
        <w:rPr>
          <w:rFonts w:ascii="Arial" w:hAnsi="Arial" w:cs="Arial"/>
          <w:b/>
          <w:bCs/>
          <w:sz w:val="21"/>
          <w:szCs w:val="21"/>
          <w:lang w:val="en-US" w:eastAsia="fr-FR"/>
        </w:rPr>
        <w:t>Table 10.</w:t>
      </w:r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Hazard ratio for the associations between appendectomy as time-varying variable and psoriasis risk (n = 90 119), Etu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epidémiologique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auprès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de femmes 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l’Education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Nationale Cohort, France, 1990–2018</w:t>
      </w:r>
    </w:p>
    <w:p w14:paraId="2973882C" w14:textId="77777777" w:rsidR="00D069FE" w:rsidRPr="00DE53C1" w:rsidRDefault="00D069FE" w:rsidP="00D069FE">
      <w:pPr>
        <w:spacing w:line="480" w:lineRule="auto"/>
        <w:rPr>
          <w:rFonts w:ascii="Arial" w:hAnsi="Arial" w:cs="Arial"/>
          <w:sz w:val="21"/>
          <w:szCs w:val="21"/>
          <w:lang w:val="en-US" w:eastAsia="fr-FR"/>
        </w:rPr>
      </w:pPr>
    </w:p>
    <w:p w14:paraId="503BD687" w14:textId="376B59F9" w:rsidR="00D069FE" w:rsidRPr="00DE53C1" w:rsidRDefault="00D069FE" w:rsidP="00D069FE">
      <w:pPr>
        <w:spacing w:line="480" w:lineRule="auto"/>
        <w:rPr>
          <w:rFonts w:ascii="Arial" w:hAnsi="Arial" w:cs="Arial"/>
          <w:sz w:val="21"/>
          <w:szCs w:val="21"/>
          <w:lang w:val="en-US" w:eastAsia="fr-FR"/>
        </w:rPr>
      </w:pPr>
      <w:r w:rsidRPr="00DE53C1">
        <w:rPr>
          <w:rFonts w:ascii="Arial" w:hAnsi="Arial" w:cs="Arial"/>
          <w:b/>
          <w:bCs/>
          <w:sz w:val="21"/>
          <w:szCs w:val="21"/>
          <w:lang w:val="en-US" w:eastAsia="fr-FR"/>
        </w:rPr>
        <w:t>Table 11.</w:t>
      </w:r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Hazard Ratios of psoriasis risk according to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MALTectomy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history further adjusted for alcohol consumption, (n = 70 350), Etu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epidémiologique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auprès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de femmes de </w:t>
      </w:r>
      <w:proofErr w:type="spellStart"/>
      <w:r w:rsidRPr="00DE53C1">
        <w:rPr>
          <w:rFonts w:ascii="Arial" w:hAnsi="Arial" w:cs="Arial"/>
          <w:sz w:val="21"/>
          <w:szCs w:val="21"/>
          <w:lang w:val="en-US" w:eastAsia="fr-FR"/>
        </w:rPr>
        <w:t>l’Education</w:t>
      </w:r>
      <w:proofErr w:type="spellEnd"/>
      <w:r w:rsidRPr="00DE53C1">
        <w:rPr>
          <w:rFonts w:ascii="Arial" w:hAnsi="Arial" w:cs="Arial"/>
          <w:sz w:val="21"/>
          <w:szCs w:val="21"/>
          <w:lang w:val="en-US" w:eastAsia="fr-FR"/>
        </w:rPr>
        <w:t xml:space="preserve"> Nationale Cohort, France, 1990–2018</w:t>
      </w:r>
    </w:p>
    <w:p w14:paraId="5ED10E88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221F5BA5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718349BE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243E3272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0EB20387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0F605A39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738B3315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5B302A87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5E2BC031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71EE634D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67B3CD68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4C40F8DF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36AAAED1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48A8F288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3965FD21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3445FED4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50045D40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395AB044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27F2D142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6272F0FA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2E4547D7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1C3C94BB" w14:textId="77777777" w:rsid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548B3E51" w14:textId="77777777" w:rsidR="00D069FE" w:rsidRPr="00D069FE" w:rsidRDefault="00D069FE" w:rsidP="003B79B4">
      <w:pPr>
        <w:jc w:val="center"/>
        <w:rPr>
          <w:rFonts w:ascii="Arial" w:hAnsi="Arial" w:cs="Arial"/>
          <w:b/>
          <w:bCs/>
          <w:lang w:val="en-US"/>
        </w:rPr>
      </w:pPr>
    </w:p>
    <w:p w14:paraId="3753E1BD" w14:textId="77777777" w:rsidR="00EE57BB" w:rsidRDefault="00EE57BB" w:rsidP="00BA5D5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CBB89FF" w14:textId="3DE5ABE8" w:rsidR="00BA5D59" w:rsidRPr="003B79B4" w:rsidRDefault="00BA5D59" w:rsidP="00BA5D59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A5D59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1. 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>List of drugs that can be indicated for the treatment of psoriasis extracted from MGEN drug reimbursement database.</w:t>
      </w:r>
    </w:p>
    <w:bookmarkEnd w:id="0"/>
    <w:p w14:paraId="01A9C2F9" w14:textId="77777777" w:rsidR="00BA5D59" w:rsidRPr="00286DF8" w:rsidRDefault="00BA5D59" w:rsidP="00BA5D59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68A97AEF" w14:textId="77777777" w:rsidR="00BA5D59" w:rsidRPr="00286DF8" w:rsidRDefault="00BA5D59" w:rsidP="00BA5D5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9"/>
        <w:gridCol w:w="4503"/>
      </w:tblGrid>
      <w:tr w:rsidR="00BA5D59" w:rsidRPr="00286DF8" w14:paraId="06DF3AC7" w14:textId="77777777" w:rsidTr="001E2B00">
        <w:tc>
          <w:tcPr>
            <w:tcW w:w="4811" w:type="dxa"/>
            <w:hideMark/>
          </w:tcPr>
          <w:p w14:paraId="48DE10AC" w14:textId="77777777" w:rsidR="00BA5D59" w:rsidRPr="00286DF8" w:rsidRDefault="00BA5D59" w:rsidP="001E2B0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ical drugs derived from vitamin D</w:t>
            </w:r>
          </w:p>
        </w:tc>
        <w:tc>
          <w:tcPr>
            <w:tcW w:w="4811" w:type="dxa"/>
            <w:hideMark/>
          </w:tcPr>
          <w:p w14:paraId="0A32605E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Calcipotriol</w:t>
            </w:r>
            <w:proofErr w:type="spellEnd"/>
            <w:r w:rsidRPr="00286DF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9A7AD5F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Calcipotriol</w:t>
            </w:r>
            <w:proofErr w:type="spellEnd"/>
            <w:r w:rsidRPr="00286DF8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association</w:t>
            </w:r>
            <w:proofErr w:type="spellEnd"/>
            <w:r w:rsidRPr="00286DF8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betamethasone</w:t>
            </w:r>
            <w:proofErr w:type="spellEnd"/>
          </w:p>
          <w:p w14:paraId="40B2EA55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Calcitriol</w:t>
            </w:r>
            <w:proofErr w:type="spellEnd"/>
            <w:r w:rsidRPr="00286DF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AD48A09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Tacalcitol</w:t>
            </w:r>
            <w:proofErr w:type="spellEnd"/>
            <w:r w:rsidRPr="00286DF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6C035DD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Tazarotene</w:t>
            </w:r>
          </w:p>
        </w:tc>
      </w:tr>
      <w:tr w:rsidR="00BA5D59" w:rsidRPr="00286DF8" w14:paraId="176472D4" w14:textId="77777777" w:rsidTr="001E2B00">
        <w:trPr>
          <w:trHeight w:val="1931"/>
        </w:trPr>
        <w:tc>
          <w:tcPr>
            <w:tcW w:w="4811" w:type="dxa"/>
            <w:hideMark/>
          </w:tcPr>
          <w:p w14:paraId="3CDE8F74" w14:textId="77777777" w:rsidR="00BA5D59" w:rsidRPr="00286DF8" w:rsidRDefault="00BA5D59" w:rsidP="001E2B0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pical steroids</w:t>
            </w:r>
          </w:p>
        </w:tc>
        <w:tc>
          <w:tcPr>
            <w:tcW w:w="4811" w:type="dxa"/>
            <w:hideMark/>
          </w:tcPr>
          <w:p w14:paraId="41322098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Betamethasone</w:t>
            </w:r>
            <w:proofErr w:type="spellEnd"/>
          </w:p>
          <w:p w14:paraId="3B193DB0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Clobetasol</w:t>
            </w:r>
            <w:proofErr w:type="spellEnd"/>
          </w:p>
          <w:p w14:paraId="526053F1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Desonide</w:t>
            </w:r>
            <w:proofErr w:type="spellEnd"/>
          </w:p>
          <w:p w14:paraId="54811792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Diflucortolone</w:t>
            </w:r>
            <w:proofErr w:type="spellEnd"/>
          </w:p>
          <w:p w14:paraId="77721FC4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Difluprednate</w:t>
            </w:r>
            <w:proofErr w:type="spellEnd"/>
          </w:p>
          <w:p w14:paraId="70399956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</w:rPr>
              <w:t>Fluticasone</w:t>
            </w:r>
            <w:proofErr w:type="spellEnd"/>
          </w:p>
          <w:p w14:paraId="6CBC7140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 xml:space="preserve">Hydrocortisone </w:t>
            </w:r>
            <w:proofErr w:type="spellStart"/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Aceponate</w:t>
            </w:r>
            <w:proofErr w:type="spellEnd"/>
          </w:p>
          <w:p w14:paraId="14518B94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Hydrocortisone Butyrate</w:t>
            </w:r>
          </w:p>
        </w:tc>
      </w:tr>
      <w:tr w:rsidR="00BA5D59" w:rsidRPr="00286DF8" w14:paraId="235B3F19" w14:textId="77777777" w:rsidTr="001E2B00">
        <w:tc>
          <w:tcPr>
            <w:tcW w:w="4811" w:type="dxa"/>
            <w:hideMark/>
          </w:tcPr>
          <w:p w14:paraId="0395DC20" w14:textId="77777777" w:rsidR="00BA5D59" w:rsidRPr="00286DF8" w:rsidRDefault="00BA5D59" w:rsidP="001E2B0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alens</w:t>
            </w:r>
          </w:p>
        </w:tc>
        <w:tc>
          <w:tcPr>
            <w:tcW w:w="4811" w:type="dxa"/>
            <w:hideMark/>
          </w:tcPr>
          <w:p w14:paraId="272A7871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Methoxsalene</w:t>
            </w:r>
            <w:proofErr w:type="spellEnd"/>
          </w:p>
        </w:tc>
      </w:tr>
      <w:tr w:rsidR="00BA5D59" w:rsidRPr="00286DF8" w14:paraId="43790D0F" w14:textId="77777777" w:rsidTr="001E2B00">
        <w:tc>
          <w:tcPr>
            <w:tcW w:w="4811" w:type="dxa"/>
            <w:hideMark/>
          </w:tcPr>
          <w:p w14:paraId="7E9076D3" w14:textId="77777777" w:rsidR="00BA5D59" w:rsidRPr="00286DF8" w:rsidRDefault="00BA5D59" w:rsidP="001E2B0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biologic immunosuppressants</w:t>
            </w:r>
          </w:p>
        </w:tc>
        <w:tc>
          <w:tcPr>
            <w:tcW w:w="4811" w:type="dxa"/>
            <w:hideMark/>
          </w:tcPr>
          <w:p w14:paraId="072B6734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Acitretine</w:t>
            </w:r>
            <w:proofErr w:type="spellEnd"/>
          </w:p>
          <w:p w14:paraId="2722F4C2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Ciclosporine</w:t>
            </w:r>
            <w:proofErr w:type="spellEnd"/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314792B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 xml:space="preserve">Methotrexate </w:t>
            </w:r>
          </w:p>
        </w:tc>
      </w:tr>
      <w:tr w:rsidR="00BA5D59" w:rsidRPr="00D069FE" w14:paraId="2FA884D2" w14:textId="77777777" w:rsidTr="001E2B00">
        <w:tc>
          <w:tcPr>
            <w:tcW w:w="4811" w:type="dxa"/>
            <w:hideMark/>
          </w:tcPr>
          <w:p w14:paraId="15F6D943" w14:textId="77777777" w:rsidR="00BA5D59" w:rsidRPr="00286DF8" w:rsidRDefault="00BA5D59" w:rsidP="001E2B0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ologic immunosuppressants</w:t>
            </w:r>
          </w:p>
        </w:tc>
        <w:tc>
          <w:tcPr>
            <w:tcW w:w="4811" w:type="dxa"/>
            <w:hideMark/>
          </w:tcPr>
          <w:p w14:paraId="39F99D88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Adalinumab</w:t>
            </w:r>
            <w:proofErr w:type="spellEnd"/>
          </w:p>
          <w:p w14:paraId="381D3B1B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 xml:space="preserve">Apremilast   </w:t>
            </w:r>
          </w:p>
          <w:p w14:paraId="54714656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Etanercept</w:t>
            </w:r>
          </w:p>
          <w:p w14:paraId="18A42EAE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Ixekizumab</w:t>
            </w:r>
            <w:proofErr w:type="spellEnd"/>
          </w:p>
          <w:p w14:paraId="6D9F9017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>Secukinumab</w:t>
            </w:r>
            <w:proofErr w:type="spellEnd"/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D67BC1E" w14:textId="77777777" w:rsidR="00BA5D59" w:rsidRPr="00286DF8" w:rsidRDefault="00BA5D59" w:rsidP="001E2B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6DF8">
              <w:rPr>
                <w:rFonts w:ascii="Arial" w:hAnsi="Arial" w:cs="Arial"/>
                <w:sz w:val="20"/>
                <w:szCs w:val="20"/>
                <w:lang w:val="en-US"/>
              </w:rPr>
              <w:t xml:space="preserve">Ustekinumab </w:t>
            </w:r>
          </w:p>
        </w:tc>
      </w:tr>
    </w:tbl>
    <w:p w14:paraId="6EFC2F6C" w14:textId="77777777" w:rsidR="00BA5D59" w:rsidRPr="00286DF8" w:rsidRDefault="00BA5D59" w:rsidP="00BA5D59">
      <w:pPr>
        <w:rPr>
          <w:rFonts w:ascii="Arial" w:hAnsi="Arial" w:cs="Arial"/>
          <w:sz w:val="20"/>
          <w:szCs w:val="20"/>
          <w:lang w:val="en-US"/>
        </w:rPr>
      </w:pPr>
    </w:p>
    <w:p w14:paraId="5BB438D8" w14:textId="77777777" w:rsidR="00BA5D59" w:rsidRPr="00286DF8" w:rsidRDefault="00BA5D59" w:rsidP="00BA5D59">
      <w:pPr>
        <w:rPr>
          <w:rFonts w:ascii="Arial" w:hAnsi="Arial" w:cs="Arial"/>
          <w:sz w:val="20"/>
          <w:szCs w:val="20"/>
          <w:lang w:val="fr-FR"/>
        </w:rPr>
      </w:pPr>
      <w:proofErr w:type="spellStart"/>
      <w:proofErr w:type="gramStart"/>
      <w:r w:rsidRPr="00286DF8">
        <w:rPr>
          <w:rFonts w:ascii="Arial" w:hAnsi="Arial" w:cs="Arial"/>
          <w:sz w:val="20"/>
          <w:szCs w:val="20"/>
          <w:lang w:val="fr-FR"/>
        </w:rPr>
        <w:t>Abbreviations</w:t>
      </w:r>
      <w:proofErr w:type="spellEnd"/>
      <w:r w:rsidRPr="00286DF8">
        <w:rPr>
          <w:rFonts w:ascii="Arial" w:hAnsi="Arial" w:cs="Arial"/>
          <w:sz w:val="20"/>
          <w:szCs w:val="20"/>
          <w:lang w:val="fr-FR"/>
        </w:rPr>
        <w:t>:</w:t>
      </w:r>
      <w:proofErr w:type="gramEnd"/>
      <w:r w:rsidRPr="00286DF8">
        <w:rPr>
          <w:rFonts w:ascii="Arial" w:hAnsi="Arial" w:cs="Arial"/>
          <w:sz w:val="20"/>
          <w:szCs w:val="20"/>
          <w:lang w:val="fr-FR"/>
        </w:rPr>
        <w:t xml:space="preserve"> MGEN- Mutuelle générale de l'Éducation nationale </w:t>
      </w:r>
    </w:p>
    <w:p w14:paraId="6D05FF5F" w14:textId="1A22E303" w:rsidR="004C31F7" w:rsidRPr="00BA5D59" w:rsidRDefault="004C31F7" w:rsidP="004C31F7">
      <w:pPr>
        <w:rPr>
          <w:lang w:val="fr-FR"/>
        </w:rPr>
      </w:pPr>
    </w:p>
    <w:p w14:paraId="559DFFEF" w14:textId="168A4A78" w:rsidR="005B3F59" w:rsidRPr="00BA5D59" w:rsidRDefault="005B3F59" w:rsidP="005B3F59">
      <w:pPr>
        <w:rPr>
          <w:lang w:val="fr-FR"/>
        </w:rPr>
      </w:pPr>
    </w:p>
    <w:p w14:paraId="5257A586" w14:textId="0775EDE9" w:rsidR="00E441A1" w:rsidRPr="00BA5D59" w:rsidRDefault="00E441A1" w:rsidP="005B3F59">
      <w:pPr>
        <w:rPr>
          <w:lang w:val="fr-FR"/>
        </w:rPr>
      </w:pPr>
    </w:p>
    <w:p w14:paraId="5234AA28" w14:textId="4970A84F" w:rsidR="00E441A1" w:rsidRPr="00BA5D59" w:rsidRDefault="00E441A1" w:rsidP="005B3F59">
      <w:pPr>
        <w:rPr>
          <w:lang w:val="fr-FR"/>
        </w:rPr>
      </w:pPr>
    </w:p>
    <w:p w14:paraId="01F5A822" w14:textId="483FD420" w:rsidR="00E441A1" w:rsidRPr="00BA5D59" w:rsidRDefault="00E441A1" w:rsidP="005B3F59">
      <w:pPr>
        <w:rPr>
          <w:lang w:val="fr-FR"/>
        </w:rPr>
      </w:pPr>
    </w:p>
    <w:p w14:paraId="53B9BD2C" w14:textId="179B20E5" w:rsidR="00E441A1" w:rsidRPr="00BA5D59" w:rsidRDefault="00E441A1" w:rsidP="005B3F59">
      <w:pPr>
        <w:rPr>
          <w:lang w:val="fr-FR"/>
        </w:rPr>
      </w:pPr>
    </w:p>
    <w:p w14:paraId="3549B7DA" w14:textId="681EE4AF" w:rsidR="00E441A1" w:rsidRPr="00BA5D59" w:rsidRDefault="00E441A1" w:rsidP="005B3F59">
      <w:pPr>
        <w:rPr>
          <w:lang w:val="fr-FR"/>
        </w:rPr>
      </w:pPr>
    </w:p>
    <w:p w14:paraId="0437FA26" w14:textId="72843ED8" w:rsidR="00E441A1" w:rsidRPr="00BA5D59" w:rsidRDefault="00E441A1" w:rsidP="005B3F59">
      <w:pPr>
        <w:rPr>
          <w:lang w:val="fr-FR"/>
        </w:rPr>
      </w:pPr>
    </w:p>
    <w:p w14:paraId="566BE9C4" w14:textId="04F3E371" w:rsidR="00E441A1" w:rsidRPr="00BA5D59" w:rsidRDefault="00E441A1" w:rsidP="005B3F59">
      <w:pPr>
        <w:rPr>
          <w:lang w:val="fr-FR"/>
        </w:rPr>
      </w:pPr>
    </w:p>
    <w:p w14:paraId="1B69145C" w14:textId="293ECAA4" w:rsidR="00E441A1" w:rsidRPr="00BA5D59" w:rsidRDefault="00E441A1" w:rsidP="005B3F59">
      <w:pPr>
        <w:rPr>
          <w:lang w:val="fr-FR"/>
        </w:rPr>
      </w:pPr>
    </w:p>
    <w:p w14:paraId="68F0B869" w14:textId="75DF953E" w:rsidR="00E441A1" w:rsidRDefault="00E441A1" w:rsidP="005B3F59">
      <w:pPr>
        <w:rPr>
          <w:lang w:val="fr-FR"/>
        </w:rPr>
      </w:pPr>
    </w:p>
    <w:p w14:paraId="1A148AE5" w14:textId="77777777" w:rsidR="00D069FE" w:rsidRDefault="00D069FE" w:rsidP="005B3F59">
      <w:pPr>
        <w:rPr>
          <w:lang w:val="fr-FR"/>
        </w:rPr>
      </w:pPr>
    </w:p>
    <w:p w14:paraId="0F9BC262" w14:textId="77777777" w:rsidR="00D069FE" w:rsidRDefault="00D069FE" w:rsidP="005B3F59">
      <w:pPr>
        <w:rPr>
          <w:lang w:val="fr-FR"/>
        </w:rPr>
      </w:pPr>
    </w:p>
    <w:p w14:paraId="030350E4" w14:textId="77777777" w:rsidR="00D069FE" w:rsidRDefault="00D069FE" w:rsidP="005B3F59">
      <w:pPr>
        <w:rPr>
          <w:lang w:val="fr-FR"/>
        </w:rPr>
      </w:pPr>
    </w:p>
    <w:p w14:paraId="6CAF1B2F" w14:textId="77777777" w:rsidR="00D069FE" w:rsidRDefault="00D069FE" w:rsidP="005B3F59">
      <w:pPr>
        <w:rPr>
          <w:lang w:val="fr-FR"/>
        </w:rPr>
      </w:pPr>
    </w:p>
    <w:p w14:paraId="2B501445" w14:textId="77777777" w:rsidR="00D069FE" w:rsidRDefault="00D069FE" w:rsidP="005B3F59">
      <w:pPr>
        <w:rPr>
          <w:lang w:val="fr-FR"/>
        </w:rPr>
      </w:pPr>
    </w:p>
    <w:p w14:paraId="6E34F2E9" w14:textId="77777777" w:rsidR="00D069FE" w:rsidRDefault="00D069FE" w:rsidP="005B3F59">
      <w:pPr>
        <w:rPr>
          <w:lang w:val="fr-FR"/>
        </w:rPr>
      </w:pPr>
    </w:p>
    <w:p w14:paraId="42F24CFF" w14:textId="77777777" w:rsidR="00D069FE" w:rsidRDefault="00D069FE" w:rsidP="005B3F59">
      <w:pPr>
        <w:rPr>
          <w:lang w:val="fr-FR"/>
        </w:rPr>
      </w:pPr>
    </w:p>
    <w:p w14:paraId="39682D3B" w14:textId="77777777" w:rsidR="00D069FE" w:rsidRDefault="00D069FE" w:rsidP="005B3F59">
      <w:pPr>
        <w:rPr>
          <w:lang w:val="fr-FR"/>
        </w:rPr>
      </w:pPr>
    </w:p>
    <w:p w14:paraId="37296949" w14:textId="77777777" w:rsidR="00D069FE" w:rsidRDefault="00D069FE" w:rsidP="005B3F59">
      <w:pPr>
        <w:rPr>
          <w:lang w:val="fr-FR"/>
        </w:rPr>
      </w:pPr>
    </w:p>
    <w:p w14:paraId="343668EC" w14:textId="77777777" w:rsidR="00D069FE" w:rsidRPr="00BA5D59" w:rsidRDefault="00D069FE" w:rsidP="005B3F59">
      <w:pPr>
        <w:rPr>
          <w:lang w:val="fr-FR"/>
        </w:rPr>
      </w:pPr>
    </w:p>
    <w:p w14:paraId="1D6D6A74" w14:textId="0999B298" w:rsidR="00E441A1" w:rsidRPr="00BA5D59" w:rsidRDefault="00E441A1" w:rsidP="005B3F59">
      <w:pPr>
        <w:rPr>
          <w:lang w:val="fr-FR"/>
        </w:rPr>
      </w:pPr>
    </w:p>
    <w:p w14:paraId="68652B83" w14:textId="0C432692" w:rsidR="00E441A1" w:rsidRPr="00BA5D59" w:rsidRDefault="00E441A1" w:rsidP="005B3F59">
      <w:pPr>
        <w:rPr>
          <w:lang w:val="fr-FR"/>
        </w:rPr>
      </w:pPr>
    </w:p>
    <w:p w14:paraId="22D3182F" w14:textId="77777777" w:rsidR="00D069FE" w:rsidRDefault="00D069FE" w:rsidP="00E441A1">
      <w:pPr>
        <w:tabs>
          <w:tab w:val="left" w:pos="8388"/>
        </w:tabs>
        <w:rPr>
          <w:lang w:val="fr-FR"/>
        </w:rPr>
      </w:pPr>
      <w:bookmarkStart w:id="2" w:name="_Hlk131607667"/>
    </w:p>
    <w:p w14:paraId="6670286B" w14:textId="51617505" w:rsidR="00A7177A" w:rsidRPr="003B79B4" w:rsidRDefault="00E441A1" w:rsidP="00E441A1">
      <w:pPr>
        <w:tabs>
          <w:tab w:val="left" w:pos="8388"/>
        </w:tabs>
        <w:rPr>
          <w:rFonts w:ascii="Arial" w:hAnsi="Arial" w:cs="Arial"/>
          <w:sz w:val="20"/>
          <w:szCs w:val="20"/>
          <w:lang w:val="en-US"/>
        </w:rPr>
      </w:pPr>
      <w:r w:rsidRPr="00E44A1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4ED474" wp14:editId="7C394585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4C958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5" o:spid="_x0000_s1026" type="#_x0000_t32" style="position:absolute;margin-left:706.7pt;margin-top:161.35pt;width:3.6pt;height:16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MVO5wEAAAcEAAAOAAAAZHJzL2Uyb0RvYy54bWysU0muEzEQ3SNxB8t70p2IoE+Uzl/kMywQ&#10;RAwH8HeX0xaeVK6f4Ubcg4tRdicNYpAQYmN5qPeq3qvy+vbknTgAZhtDJ+ezVgoIOvY27Dv56ePL&#10;JzdSZFKhVy4G6OQZsrzdPH60PqYVLOIQXQ8omCTk1TF1ciBKq6bJegCv8iwmCPxoInpFfMR906M6&#10;Mrt3zaJtnzXHiH3CqCFnvr0bH+Wm8hsDmt4Zk4GE6yTXRnXFut6Xtdms1WqPKg1WX8pQ/1CFVzZw&#10;0onqTpESD2h/ofJWY8zR0ExH30RjrIaqgdXM25/UfBhUgqqFzclpsin/P1r99rBDYftOLqUIynOL&#10;tjEE9g0eUPQYLQl1AC2M+/qFmyKWxbJjyitGbsMOL6ecdlj0nwx6jrXpNU9DdYQ1ilM1/DwZDicS&#10;mi+fLtsbzqv5ZdE+Xy7b2pBmpCl0CTO9guhF2XQyEyq7H+hSYsQxhTq8ycSFMPAKKGAXykrKuheh&#10;F3ROLI7QqrB3UFRweAlpipqx/rqjs4MR/h4MW8N1jmnqUMLWoTgoHqf+83xi4cgCMda5CdRW+X8E&#10;XWILDOqg/i1wiq4ZY6AJ6G2I+LusdLqWasb4q+pRa5F9H/tz7Wa1g6et+nP5GWWcfzxX+Pf/u/kG&#10;AAD//wMAUEsDBBQABgAIAAAAIQBOITGS4AAAAA0BAAAPAAAAZHJzL2Rvd25yZXYueG1sTI/BTsMw&#10;DIbvSLxDZCRuLF3bdVCaTmjSjiCxcWC3rDFpoXGqJtsKT493guNvf/r9uVpNrhcnHEPnScF8loBA&#10;arzpyCp4223u7kGEqMno3hMq+MYAq/r6qtKl8Wd6xdM2WsElFEqtoI1xKKUMTYtOh5kfkHj34Uen&#10;I8fRSjPqM5e7XqZJUkinO+ILrR5w3WLztT06Bc/R2dE9LDa5tZTtP8Nu/f7yo9TtzfT0CCLiFP9g&#10;uOizOtTsdPBHMkH0nPN5ljOrIEvTJYgLkqdJAeKgoFjwSNaV/P9F/QsAAP//AwBQSwECLQAUAAYA&#10;CAAAACEAtoM4kv4AAADhAQAAEwAAAAAAAAAAAAAAAAAAAAAAW0NvbnRlbnRfVHlwZXNdLnhtbFBL&#10;AQItABQABgAIAAAAIQA4/SH/1gAAAJQBAAALAAAAAAAAAAAAAAAAAC8BAABfcmVscy8ucmVsc1BL&#10;AQItABQABgAIAAAAIQCJOMVO5wEAAAcEAAAOAAAAAAAAAAAAAAAAAC4CAABkcnMvZTJvRG9jLnht&#10;bFBLAQItABQABgAIAAAAIQBOITGS4AAAAA0BAAAPAAAAAAAAAAAAAAAAAEEEAABkcnMvZG93bnJl&#10;di54bWxQSwUGAAAAAAQABADzAAAATgUAAAAA&#10;" strokecolor="black [3040]">
                <v:stroke endarrow="block"/>
                <w10:wrap anchorx="margin"/>
              </v:shape>
            </w:pict>
          </mc:Fallback>
        </mc:AlternateContent>
      </w:r>
      <w:r w:rsidRPr="00E44A1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E44A1A">
        <w:rPr>
          <w:rFonts w:ascii="Arial" w:hAnsi="Arial" w:cs="Arial"/>
          <w:b/>
          <w:sz w:val="20"/>
          <w:szCs w:val="20"/>
          <w:lang w:val="en-US"/>
        </w:rPr>
        <w:t>.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>Characteristics of study participants according to exclusion status in the overall psoriasis population compared to the entire E3N population (n = 98 995), E3N Cohort, France, 1990–2018.</w:t>
      </w:r>
      <w:bookmarkEnd w:id="2"/>
    </w:p>
    <w:p w14:paraId="44DAE866" w14:textId="77777777" w:rsidR="00E441A1" w:rsidRPr="00E44A1A" w:rsidRDefault="00E441A1" w:rsidP="00E441A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2799"/>
        <w:gridCol w:w="3311"/>
        <w:gridCol w:w="2952"/>
      </w:tblGrid>
      <w:tr w:rsidR="00E441A1" w:rsidRPr="00E44A1A" w14:paraId="7A29A79C" w14:textId="77777777" w:rsidTr="00A7177A">
        <w:trPr>
          <w:jc w:val="center"/>
        </w:trPr>
        <w:tc>
          <w:tcPr>
            <w:tcW w:w="1544" w:type="pct"/>
          </w:tcPr>
          <w:p w14:paraId="1D126833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6" w:type="pct"/>
            <w:gridSpan w:val="2"/>
          </w:tcPr>
          <w:p w14:paraId="66342984" w14:textId="77777777" w:rsidR="00E441A1" w:rsidRPr="00E44A1A" w:rsidRDefault="00E441A1" w:rsidP="00A717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clusion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</w:tr>
      <w:tr w:rsidR="00E441A1" w:rsidRPr="00E44A1A" w14:paraId="3860C598" w14:textId="77777777" w:rsidTr="00A7177A">
        <w:trPr>
          <w:jc w:val="center"/>
        </w:trPr>
        <w:tc>
          <w:tcPr>
            <w:tcW w:w="1544" w:type="pct"/>
          </w:tcPr>
          <w:p w14:paraId="2B0FF2C6" w14:textId="77777777" w:rsidR="00E441A1" w:rsidRPr="004D77A3" w:rsidRDefault="00E441A1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27" w:type="pct"/>
          </w:tcPr>
          <w:p w14:paraId="1DE16D60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cluded population</w:t>
            </w:r>
          </w:p>
          <w:p w14:paraId="6C2DAE60" w14:textId="77777777" w:rsidR="00E441A1" w:rsidRPr="004D77A3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4D77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8 876</w:t>
            </w:r>
            <w:r w:rsidRPr="004D77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29" w:type="pct"/>
          </w:tcPr>
          <w:p w14:paraId="2F87830D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Appendectomy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CBB4C08" w14:textId="77777777" w:rsidR="00E441A1" w:rsidRPr="00E44A1A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90 119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441A1" w:rsidRPr="00E44A1A" w14:paraId="626C9082" w14:textId="77777777" w:rsidTr="00A7177A">
        <w:trPr>
          <w:jc w:val="center"/>
        </w:trPr>
        <w:tc>
          <w:tcPr>
            <w:tcW w:w="1544" w:type="pct"/>
          </w:tcPr>
          <w:p w14:paraId="73892744" w14:textId="77777777" w:rsidR="00E441A1" w:rsidRPr="004D77A3" w:rsidRDefault="00E441A1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iasis</w:t>
            </w: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27" w:type="pct"/>
          </w:tcPr>
          <w:p w14:paraId="6FB44DBE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9" w:type="pct"/>
          </w:tcPr>
          <w:p w14:paraId="73175D8B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1A1" w:rsidRPr="00E44A1A" w14:paraId="7B1211D5" w14:textId="77777777" w:rsidTr="00A7177A">
        <w:trPr>
          <w:jc w:val="center"/>
        </w:trPr>
        <w:tc>
          <w:tcPr>
            <w:tcW w:w="1544" w:type="pct"/>
          </w:tcPr>
          <w:p w14:paraId="79F0C488" w14:textId="77777777" w:rsidR="00E441A1" w:rsidRPr="004D77A3" w:rsidRDefault="00E441A1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24B09888" w14:textId="61689858" w:rsidR="00E441A1" w:rsidRPr="00BA5D59" w:rsidRDefault="00D2136F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D5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BA5D59" w:rsidRPr="00BA5D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A5D59">
              <w:rPr>
                <w:rFonts w:ascii="Arial" w:hAnsi="Arial" w:cs="Arial"/>
                <w:sz w:val="20"/>
                <w:szCs w:val="20"/>
                <w:lang w:val="en-US"/>
              </w:rPr>
              <w:t>150 (58.0%)</w:t>
            </w:r>
          </w:p>
        </w:tc>
        <w:tc>
          <w:tcPr>
            <w:tcW w:w="1629" w:type="pct"/>
          </w:tcPr>
          <w:p w14:paraId="25D86E74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 686 (97.3%)</w:t>
            </w:r>
          </w:p>
        </w:tc>
      </w:tr>
      <w:tr w:rsidR="00E441A1" w:rsidRPr="00E44A1A" w14:paraId="03EB7A15" w14:textId="77777777" w:rsidTr="00A7177A">
        <w:trPr>
          <w:jc w:val="center"/>
        </w:trPr>
        <w:tc>
          <w:tcPr>
            <w:tcW w:w="1544" w:type="pct"/>
          </w:tcPr>
          <w:p w14:paraId="7F431355" w14:textId="77777777" w:rsidR="00E441A1" w:rsidRPr="004D77A3" w:rsidRDefault="00E441A1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4B49A6EE" w14:textId="04A96481" w:rsidR="00E441A1" w:rsidRPr="00BA5D59" w:rsidRDefault="00D2136F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D5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A5D59" w:rsidRPr="00BA5D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A5D59">
              <w:rPr>
                <w:rFonts w:ascii="Arial" w:hAnsi="Arial" w:cs="Arial"/>
                <w:sz w:val="20"/>
                <w:szCs w:val="20"/>
                <w:lang w:val="en-US"/>
              </w:rPr>
              <w:t>726 (42.0%)</w:t>
            </w:r>
          </w:p>
        </w:tc>
        <w:tc>
          <w:tcPr>
            <w:tcW w:w="1629" w:type="pct"/>
          </w:tcPr>
          <w:p w14:paraId="6395C676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433 (2.7%)</w:t>
            </w:r>
          </w:p>
        </w:tc>
      </w:tr>
      <w:tr w:rsidR="00E441A1" w:rsidRPr="00E44A1A" w14:paraId="3CC3FF11" w14:textId="77777777" w:rsidTr="00A7177A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14:paraId="7BB7299A" w14:textId="77777777" w:rsidR="00E441A1" w:rsidRPr="00071C6E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ppendectomy </w:t>
            </w:r>
          </w:p>
        </w:tc>
      </w:tr>
      <w:tr w:rsidR="00E441A1" w:rsidRPr="00E44A1A" w14:paraId="6F8C1746" w14:textId="77777777" w:rsidTr="00A7177A">
        <w:trPr>
          <w:jc w:val="center"/>
        </w:trPr>
        <w:tc>
          <w:tcPr>
            <w:tcW w:w="1544" w:type="pct"/>
            <w:shd w:val="clear" w:color="auto" w:fill="auto"/>
          </w:tcPr>
          <w:p w14:paraId="461D0E69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  <w:shd w:val="clear" w:color="auto" w:fill="auto"/>
          </w:tcPr>
          <w:p w14:paraId="63BEA6D0" w14:textId="5504098A" w:rsidR="00E441A1" w:rsidRPr="00071C6E" w:rsidRDefault="00D2136F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A31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96 (43.9%)</w:t>
            </w:r>
          </w:p>
        </w:tc>
        <w:tc>
          <w:tcPr>
            <w:tcW w:w="1629" w:type="pct"/>
          </w:tcPr>
          <w:p w14:paraId="24125D25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 731 (61.8%)</w:t>
            </w:r>
          </w:p>
        </w:tc>
      </w:tr>
      <w:tr w:rsidR="00E441A1" w:rsidRPr="00E44A1A" w14:paraId="40CC12F6" w14:textId="77777777" w:rsidTr="00A7177A">
        <w:trPr>
          <w:jc w:val="center"/>
        </w:trPr>
        <w:tc>
          <w:tcPr>
            <w:tcW w:w="1544" w:type="pct"/>
            <w:shd w:val="clear" w:color="auto" w:fill="auto"/>
          </w:tcPr>
          <w:p w14:paraId="6C65D987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  <w:shd w:val="clear" w:color="auto" w:fill="auto"/>
          </w:tcPr>
          <w:p w14:paraId="1A570F0D" w14:textId="16EEE374" w:rsidR="00E441A1" w:rsidRPr="00071C6E" w:rsidRDefault="00D2136F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A31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6 (30.7%)</w:t>
            </w:r>
          </w:p>
        </w:tc>
        <w:tc>
          <w:tcPr>
            <w:tcW w:w="1629" w:type="pct"/>
          </w:tcPr>
          <w:p w14:paraId="18E914B5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 388 (38.2%)</w:t>
            </w:r>
          </w:p>
        </w:tc>
      </w:tr>
      <w:tr w:rsidR="00D2136F" w:rsidRPr="00E44A1A" w14:paraId="5D13B857" w14:textId="77777777" w:rsidTr="00A7177A">
        <w:trPr>
          <w:jc w:val="center"/>
        </w:trPr>
        <w:tc>
          <w:tcPr>
            <w:tcW w:w="1544" w:type="pct"/>
            <w:shd w:val="clear" w:color="auto" w:fill="auto"/>
          </w:tcPr>
          <w:p w14:paraId="7CB097C1" w14:textId="4741A506" w:rsidR="00D2136F" w:rsidRPr="00071C6E" w:rsidRDefault="00D2136F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27" w:type="pct"/>
            <w:shd w:val="clear" w:color="auto" w:fill="auto"/>
          </w:tcPr>
          <w:p w14:paraId="1DBAC751" w14:textId="6598A2CB" w:rsidR="00D2136F" w:rsidRPr="00071C6E" w:rsidRDefault="00D2136F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A311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4 (25.4%)</w:t>
            </w:r>
          </w:p>
        </w:tc>
        <w:tc>
          <w:tcPr>
            <w:tcW w:w="1629" w:type="pct"/>
          </w:tcPr>
          <w:p w14:paraId="217D402D" w14:textId="39B793B3" w:rsidR="00D2136F" w:rsidRDefault="00D2136F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</w:tr>
      <w:tr w:rsidR="00E441A1" w:rsidRPr="00E44A1A" w14:paraId="5190C56E" w14:textId="77777777" w:rsidTr="00A7177A">
        <w:trPr>
          <w:jc w:val="center"/>
        </w:trPr>
        <w:tc>
          <w:tcPr>
            <w:tcW w:w="5000" w:type="pct"/>
            <w:gridSpan w:val="3"/>
          </w:tcPr>
          <w:p w14:paraId="70002B79" w14:textId="77777777" w:rsidR="00E441A1" w:rsidRPr="00071C6E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denoidectomy </w:t>
            </w:r>
          </w:p>
        </w:tc>
      </w:tr>
      <w:tr w:rsidR="00E441A1" w:rsidRPr="00E44A1A" w14:paraId="00A97435" w14:textId="77777777" w:rsidTr="00A7177A">
        <w:trPr>
          <w:trHeight w:val="115"/>
          <w:jc w:val="center"/>
        </w:trPr>
        <w:tc>
          <w:tcPr>
            <w:tcW w:w="1544" w:type="pct"/>
          </w:tcPr>
          <w:p w14:paraId="39F2EC32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375C0ED5" w14:textId="01131B1E" w:rsidR="00E441A1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875 (54.9%)</w:t>
            </w:r>
          </w:p>
        </w:tc>
        <w:tc>
          <w:tcPr>
            <w:tcW w:w="1629" w:type="pct"/>
          </w:tcPr>
          <w:p w14:paraId="61B1E4F5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 315 (72.5%)</w:t>
            </w:r>
          </w:p>
        </w:tc>
      </w:tr>
      <w:tr w:rsidR="00E441A1" w:rsidRPr="00E44A1A" w14:paraId="69B9ADC4" w14:textId="77777777" w:rsidTr="00A7177A">
        <w:trPr>
          <w:jc w:val="center"/>
        </w:trPr>
        <w:tc>
          <w:tcPr>
            <w:tcW w:w="1544" w:type="pct"/>
          </w:tcPr>
          <w:p w14:paraId="7FDBC9A0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2DD2FE0E" w14:textId="0C931180" w:rsidR="00E441A1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970 (22.5%)</w:t>
            </w:r>
          </w:p>
        </w:tc>
        <w:tc>
          <w:tcPr>
            <w:tcW w:w="1629" w:type="pct"/>
          </w:tcPr>
          <w:p w14:paraId="126938EE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 804 (27.5%)</w:t>
            </w:r>
          </w:p>
        </w:tc>
      </w:tr>
      <w:tr w:rsidR="00D2136F" w:rsidRPr="00E44A1A" w14:paraId="15958624" w14:textId="77777777" w:rsidTr="00A7177A">
        <w:trPr>
          <w:jc w:val="center"/>
        </w:trPr>
        <w:tc>
          <w:tcPr>
            <w:tcW w:w="1544" w:type="pct"/>
          </w:tcPr>
          <w:p w14:paraId="755E360C" w14:textId="34F445C9" w:rsidR="00D2136F" w:rsidRPr="00071C6E" w:rsidRDefault="00D2136F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27" w:type="pct"/>
          </w:tcPr>
          <w:p w14:paraId="3A4C5309" w14:textId="4E0591E9" w:rsidR="00D2136F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 031 (22.9)</w:t>
            </w:r>
          </w:p>
        </w:tc>
        <w:tc>
          <w:tcPr>
            <w:tcW w:w="1629" w:type="pct"/>
          </w:tcPr>
          <w:p w14:paraId="1D1A50AC" w14:textId="35A77C6B" w:rsidR="00D2136F" w:rsidRDefault="00421D99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</w:tr>
      <w:tr w:rsidR="00E441A1" w:rsidRPr="00E44A1A" w14:paraId="6E0B803A" w14:textId="77777777" w:rsidTr="00A7177A">
        <w:trPr>
          <w:jc w:val="center"/>
        </w:trPr>
        <w:tc>
          <w:tcPr>
            <w:tcW w:w="5000" w:type="pct"/>
            <w:gridSpan w:val="3"/>
          </w:tcPr>
          <w:p w14:paraId="134C37F5" w14:textId="77777777" w:rsidR="00E441A1" w:rsidRPr="00DF56D3" w:rsidRDefault="00E441A1" w:rsidP="00A7177A">
            <w:pP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DF56D3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onsillectomy</w:t>
            </w:r>
            <w:proofErr w:type="spellEnd"/>
          </w:p>
        </w:tc>
      </w:tr>
      <w:tr w:rsidR="00E441A1" w:rsidRPr="00E44A1A" w14:paraId="2EE965BD" w14:textId="77777777" w:rsidTr="00A7177A">
        <w:trPr>
          <w:jc w:val="center"/>
        </w:trPr>
        <w:tc>
          <w:tcPr>
            <w:tcW w:w="1544" w:type="pct"/>
          </w:tcPr>
          <w:p w14:paraId="4A432330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0CA9B47E" w14:textId="28D6D4E5" w:rsidR="00E441A1" w:rsidRDefault="00BA3113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 568 (51.5%)</w:t>
            </w:r>
          </w:p>
        </w:tc>
        <w:tc>
          <w:tcPr>
            <w:tcW w:w="1629" w:type="pct"/>
          </w:tcPr>
          <w:p w14:paraId="657E0742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 720 (68.5%)</w:t>
            </w:r>
          </w:p>
        </w:tc>
      </w:tr>
      <w:tr w:rsidR="00E441A1" w:rsidRPr="00E44A1A" w14:paraId="623994C2" w14:textId="77777777" w:rsidTr="00A7177A">
        <w:trPr>
          <w:jc w:val="center"/>
        </w:trPr>
        <w:tc>
          <w:tcPr>
            <w:tcW w:w="1544" w:type="pct"/>
          </w:tcPr>
          <w:p w14:paraId="4AF0D9AD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14DBAFC5" w14:textId="54B22344" w:rsidR="00E441A1" w:rsidRDefault="00BA3113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 294 (25.8%)</w:t>
            </w:r>
          </w:p>
        </w:tc>
        <w:tc>
          <w:tcPr>
            <w:tcW w:w="1629" w:type="pct"/>
          </w:tcPr>
          <w:p w14:paraId="4AF2DDF3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399 (31.5%)</w:t>
            </w:r>
          </w:p>
        </w:tc>
      </w:tr>
      <w:tr w:rsidR="00BA3113" w:rsidRPr="00E44A1A" w14:paraId="7ABA2595" w14:textId="77777777" w:rsidTr="00A7177A">
        <w:trPr>
          <w:jc w:val="center"/>
        </w:trPr>
        <w:tc>
          <w:tcPr>
            <w:tcW w:w="1544" w:type="pct"/>
          </w:tcPr>
          <w:p w14:paraId="31F4F8FF" w14:textId="69CD2EFF" w:rsidR="00BA3113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27" w:type="pct"/>
          </w:tcPr>
          <w:p w14:paraId="1E010DCE" w14:textId="503136EC" w:rsidR="00BA3113" w:rsidRDefault="00BA3113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 014 (22.7%)</w:t>
            </w:r>
          </w:p>
        </w:tc>
        <w:tc>
          <w:tcPr>
            <w:tcW w:w="1629" w:type="pct"/>
          </w:tcPr>
          <w:p w14:paraId="297B5009" w14:textId="5E789885" w:rsidR="00BA3113" w:rsidRDefault="00421D99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 (0%)</w:t>
            </w:r>
          </w:p>
        </w:tc>
      </w:tr>
      <w:tr w:rsidR="00E441A1" w:rsidRPr="00E44A1A" w14:paraId="41A3B047" w14:textId="77777777" w:rsidTr="00A7177A">
        <w:trPr>
          <w:jc w:val="center"/>
        </w:trPr>
        <w:tc>
          <w:tcPr>
            <w:tcW w:w="5000" w:type="pct"/>
            <w:gridSpan w:val="3"/>
          </w:tcPr>
          <w:p w14:paraId="560CBC61" w14:textId="77777777" w:rsidR="00E441A1" w:rsidRPr="00071C6E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 of birth</w:t>
            </w:r>
          </w:p>
        </w:tc>
      </w:tr>
      <w:tr w:rsidR="00E441A1" w:rsidRPr="00E44A1A" w14:paraId="48F4BFEE" w14:textId="77777777" w:rsidTr="00A7177A">
        <w:trPr>
          <w:jc w:val="center"/>
        </w:trPr>
        <w:tc>
          <w:tcPr>
            <w:tcW w:w="1544" w:type="pct"/>
          </w:tcPr>
          <w:p w14:paraId="3FAE61DE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945 </w:t>
            </w:r>
          </w:p>
        </w:tc>
        <w:tc>
          <w:tcPr>
            <w:tcW w:w="1827" w:type="pct"/>
          </w:tcPr>
          <w:p w14:paraId="1FED65D4" w14:textId="1EA48A10" w:rsidR="00E441A1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179 (35.8%)</w:t>
            </w:r>
          </w:p>
        </w:tc>
        <w:tc>
          <w:tcPr>
            <w:tcW w:w="1629" w:type="pct"/>
          </w:tcPr>
          <w:p w14:paraId="71684A3B" w14:textId="77777777" w:rsidR="00E441A1" w:rsidRPr="00761F46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 359 (33.7%)</w:t>
            </w:r>
          </w:p>
        </w:tc>
      </w:tr>
      <w:tr w:rsidR="00E441A1" w:rsidRPr="00E44A1A" w14:paraId="24C92CB7" w14:textId="77777777" w:rsidTr="00A7177A">
        <w:trPr>
          <w:jc w:val="center"/>
        </w:trPr>
        <w:tc>
          <w:tcPr>
            <w:tcW w:w="1544" w:type="pct"/>
          </w:tcPr>
          <w:p w14:paraId="7073E918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40-1945 </w:t>
            </w:r>
          </w:p>
        </w:tc>
        <w:tc>
          <w:tcPr>
            <w:tcW w:w="1827" w:type="pct"/>
          </w:tcPr>
          <w:p w14:paraId="29C2438B" w14:textId="28E61AF2" w:rsidR="00E441A1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146 (24.2%)</w:t>
            </w:r>
          </w:p>
        </w:tc>
        <w:tc>
          <w:tcPr>
            <w:tcW w:w="1629" w:type="pct"/>
          </w:tcPr>
          <w:p w14:paraId="1CA5EEDC" w14:textId="77777777" w:rsidR="00E441A1" w:rsidRPr="00761F46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 780 (24.2%)</w:t>
            </w:r>
          </w:p>
        </w:tc>
      </w:tr>
      <w:tr w:rsidR="00E441A1" w:rsidRPr="00E44A1A" w14:paraId="6D97A5B0" w14:textId="77777777" w:rsidTr="00A7177A">
        <w:trPr>
          <w:jc w:val="center"/>
        </w:trPr>
        <w:tc>
          <w:tcPr>
            <w:tcW w:w="1544" w:type="pct"/>
          </w:tcPr>
          <w:p w14:paraId="54C52433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5-1940 </w:t>
            </w:r>
          </w:p>
        </w:tc>
        <w:tc>
          <w:tcPr>
            <w:tcW w:w="1827" w:type="pct"/>
          </w:tcPr>
          <w:p w14:paraId="2A0A8974" w14:textId="5042ACA5" w:rsidR="00E441A1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668 (18.8%)</w:t>
            </w:r>
          </w:p>
        </w:tc>
        <w:tc>
          <w:tcPr>
            <w:tcW w:w="1629" w:type="pct"/>
          </w:tcPr>
          <w:p w14:paraId="7147E135" w14:textId="77777777" w:rsidR="00E441A1" w:rsidRPr="00761F46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768 (19.7%)</w:t>
            </w:r>
          </w:p>
        </w:tc>
      </w:tr>
      <w:tr w:rsidR="00E441A1" w:rsidRPr="00E44A1A" w14:paraId="0EDA4B37" w14:textId="77777777" w:rsidTr="00A7177A">
        <w:trPr>
          <w:jc w:val="center"/>
        </w:trPr>
        <w:tc>
          <w:tcPr>
            <w:tcW w:w="1544" w:type="pct"/>
          </w:tcPr>
          <w:p w14:paraId="6DBC3F74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0-1935 </w:t>
            </w:r>
          </w:p>
        </w:tc>
        <w:tc>
          <w:tcPr>
            <w:tcW w:w="1827" w:type="pct"/>
          </w:tcPr>
          <w:p w14:paraId="69DB4258" w14:textId="64D165FE" w:rsidR="00E441A1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137 (12.8%)</w:t>
            </w:r>
          </w:p>
        </w:tc>
        <w:tc>
          <w:tcPr>
            <w:tcW w:w="1629" w:type="pct"/>
          </w:tcPr>
          <w:p w14:paraId="1B8D17E4" w14:textId="77777777" w:rsidR="00E441A1" w:rsidRPr="00761F46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060 (13.4%)</w:t>
            </w:r>
          </w:p>
        </w:tc>
      </w:tr>
      <w:tr w:rsidR="00E441A1" w:rsidRPr="00E44A1A" w14:paraId="5E748A91" w14:textId="77777777" w:rsidTr="00A7177A">
        <w:trPr>
          <w:jc w:val="center"/>
        </w:trPr>
        <w:tc>
          <w:tcPr>
            <w:tcW w:w="1544" w:type="pct"/>
          </w:tcPr>
          <w:p w14:paraId="67843819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930 </w:t>
            </w:r>
          </w:p>
        </w:tc>
        <w:tc>
          <w:tcPr>
            <w:tcW w:w="1827" w:type="pct"/>
          </w:tcPr>
          <w:p w14:paraId="5668FCFC" w14:textId="36909C85" w:rsidR="00E441A1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6 (8.4%)</w:t>
            </w:r>
          </w:p>
        </w:tc>
        <w:tc>
          <w:tcPr>
            <w:tcW w:w="1629" w:type="pct"/>
          </w:tcPr>
          <w:p w14:paraId="14BE2A96" w14:textId="77777777" w:rsidR="00E441A1" w:rsidRPr="00761F46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152 (9.0%)</w:t>
            </w:r>
          </w:p>
        </w:tc>
      </w:tr>
      <w:tr w:rsidR="00E441A1" w:rsidRPr="00E44A1A" w14:paraId="439765C7" w14:textId="77777777" w:rsidTr="00A7177A">
        <w:trPr>
          <w:jc w:val="center"/>
        </w:trPr>
        <w:tc>
          <w:tcPr>
            <w:tcW w:w="5000" w:type="pct"/>
            <w:gridSpan w:val="3"/>
          </w:tcPr>
          <w:p w14:paraId="37F4C0DB" w14:textId="77777777" w:rsidR="00E441A1" w:rsidRPr="00071C6E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 at baseline</w:t>
            </w:r>
          </w:p>
        </w:tc>
      </w:tr>
      <w:tr w:rsidR="00E441A1" w:rsidRPr="00E44A1A" w14:paraId="79C9EE4C" w14:textId="77777777" w:rsidTr="00A7177A">
        <w:trPr>
          <w:jc w:val="center"/>
        </w:trPr>
        <w:tc>
          <w:tcPr>
            <w:tcW w:w="1544" w:type="pct"/>
          </w:tcPr>
          <w:p w14:paraId="2228636E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lt;25 </w:t>
            </w:r>
          </w:p>
        </w:tc>
        <w:tc>
          <w:tcPr>
            <w:tcW w:w="1827" w:type="pct"/>
          </w:tcPr>
          <w:p w14:paraId="027B282A" w14:textId="1DCEE4EB" w:rsidR="00E441A1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A7177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5 (78.1%)</w:t>
            </w:r>
          </w:p>
        </w:tc>
        <w:tc>
          <w:tcPr>
            <w:tcW w:w="1629" w:type="pct"/>
          </w:tcPr>
          <w:p w14:paraId="49C08562" w14:textId="77777777" w:rsidR="00E441A1" w:rsidRPr="00C86E92" w:rsidRDefault="00E441A1" w:rsidP="00A7177A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 861 (82.0%)</w:t>
            </w:r>
          </w:p>
        </w:tc>
      </w:tr>
      <w:tr w:rsidR="00E441A1" w:rsidRPr="00E44A1A" w14:paraId="11330EC5" w14:textId="77777777" w:rsidTr="00A7177A">
        <w:trPr>
          <w:jc w:val="center"/>
        </w:trPr>
        <w:tc>
          <w:tcPr>
            <w:tcW w:w="1544" w:type="pct"/>
          </w:tcPr>
          <w:p w14:paraId="52C7C774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25&lt;BMI&lt;30 </w:t>
            </w:r>
          </w:p>
        </w:tc>
        <w:tc>
          <w:tcPr>
            <w:tcW w:w="1827" w:type="pct"/>
          </w:tcPr>
          <w:p w14:paraId="553B9211" w14:textId="2530D27B" w:rsidR="00E441A1" w:rsidRPr="00071C6E" w:rsidRDefault="00BA3113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A7177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15 (</w:t>
            </w:r>
            <w:r w:rsidR="00A7177A">
              <w:rPr>
                <w:rFonts w:ascii="Arial" w:hAnsi="Arial" w:cs="Arial"/>
                <w:sz w:val="20"/>
                <w:szCs w:val="20"/>
                <w:lang w:val="en-US"/>
              </w:rPr>
              <w:t>17.1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29" w:type="pct"/>
          </w:tcPr>
          <w:p w14:paraId="695F89B7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417 (14.9%)</w:t>
            </w:r>
          </w:p>
        </w:tc>
      </w:tr>
      <w:tr w:rsidR="00E441A1" w:rsidRPr="00E44A1A" w14:paraId="28B81D7D" w14:textId="77777777" w:rsidTr="00A7177A">
        <w:trPr>
          <w:jc w:val="center"/>
        </w:trPr>
        <w:tc>
          <w:tcPr>
            <w:tcW w:w="1544" w:type="pct"/>
          </w:tcPr>
          <w:p w14:paraId="6ECA5482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gt;30 </w:t>
            </w:r>
          </w:p>
        </w:tc>
        <w:tc>
          <w:tcPr>
            <w:tcW w:w="1827" w:type="pct"/>
          </w:tcPr>
          <w:p w14:paraId="6319013A" w14:textId="01BF2A85" w:rsidR="00E441A1" w:rsidRPr="00071C6E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6 (4.8%)</w:t>
            </w:r>
          </w:p>
        </w:tc>
        <w:tc>
          <w:tcPr>
            <w:tcW w:w="1629" w:type="pct"/>
          </w:tcPr>
          <w:p w14:paraId="5150ED9A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841 (3.2%)</w:t>
            </w:r>
          </w:p>
        </w:tc>
      </w:tr>
      <w:tr w:rsidR="00E441A1" w:rsidRPr="00E44A1A" w14:paraId="2DA29A90" w14:textId="77777777" w:rsidTr="00A7177A">
        <w:trPr>
          <w:jc w:val="center"/>
        </w:trPr>
        <w:tc>
          <w:tcPr>
            <w:tcW w:w="5000" w:type="pct"/>
            <w:gridSpan w:val="3"/>
          </w:tcPr>
          <w:p w14:paraId="3A501782" w14:textId="77777777" w:rsidR="00E441A1" w:rsidRPr="009E583F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 status at baseline</w:t>
            </w:r>
          </w:p>
        </w:tc>
      </w:tr>
      <w:tr w:rsidR="00E441A1" w:rsidRPr="00E44A1A" w14:paraId="0B4B70AE" w14:textId="77777777" w:rsidTr="00A7177A">
        <w:trPr>
          <w:jc w:val="center"/>
        </w:trPr>
        <w:tc>
          <w:tcPr>
            <w:tcW w:w="1544" w:type="pct"/>
          </w:tcPr>
          <w:p w14:paraId="521052F7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ever  </w:t>
            </w:r>
          </w:p>
        </w:tc>
        <w:tc>
          <w:tcPr>
            <w:tcW w:w="1827" w:type="pct"/>
          </w:tcPr>
          <w:p w14:paraId="574BA09A" w14:textId="747782A7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911 (55.3%)</w:t>
            </w:r>
          </w:p>
        </w:tc>
        <w:tc>
          <w:tcPr>
            <w:tcW w:w="1629" w:type="pct"/>
          </w:tcPr>
          <w:p w14:paraId="0B5D09BE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 735 (54.1%)</w:t>
            </w:r>
          </w:p>
        </w:tc>
      </w:tr>
      <w:tr w:rsidR="00E441A1" w:rsidRPr="00E44A1A" w14:paraId="5AAD3723" w14:textId="77777777" w:rsidTr="00A7177A">
        <w:trPr>
          <w:jc w:val="center"/>
        </w:trPr>
        <w:tc>
          <w:tcPr>
            <w:tcW w:w="1544" w:type="pct"/>
          </w:tcPr>
          <w:p w14:paraId="682E6E98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1827" w:type="pct"/>
          </w:tcPr>
          <w:p w14:paraId="58559D93" w14:textId="27DC3F00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497 (16.9%)</w:t>
            </w:r>
          </w:p>
        </w:tc>
        <w:tc>
          <w:tcPr>
            <w:tcW w:w="1629" w:type="pct"/>
          </w:tcPr>
          <w:p w14:paraId="678B00DE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383 (14.9%)</w:t>
            </w:r>
          </w:p>
        </w:tc>
      </w:tr>
      <w:tr w:rsidR="00E441A1" w:rsidRPr="00E44A1A" w14:paraId="19C34627" w14:textId="77777777" w:rsidTr="00A7177A">
        <w:trPr>
          <w:jc w:val="center"/>
        </w:trPr>
        <w:tc>
          <w:tcPr>
            <w:tcW w:w="1544" w:type="pct"/>
          </w:tcPr>
          <w:p w14:paraId="42292889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Former</w:t>
            </w:r>
          </w:p>
        </w:tc>
        <w:tc>
          <w:tcPr>
            <w:tcW w:w="1827" w:type="pct"/>
          </w:tcPr>
          <w:p w14:paraId="4004DC0C" w14:textId="4769A011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468 (27.8%)</w:t>
            </w:r>
          </w:p>
        </w:tc>
        <w:tc>
          <w:tcPr>
            <w:tcW w:w="1629" w:type="pct"/>
          </w:tcPr>
          <w:p w14:paraId="157A8EC1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001 (31.1%)</w:t>
            </w:r>
          </w:p>
        </w:tc>
      </w:tr>
      <w:tr w:rsidR="00E441A1" w:rsidRPr="00E44A1A" w14:paraId="501C8545" w14:textId="77777777" w:rsidTr="00A7177A">
        <w:trPr>
          <w:jc w:val="center"/>
        </w:trPr>
        <w:tc>
          <w:tcPr>
            <w:tcW w:w="5000" w:type="pct"/>
            <w:gridSpan w:val="3"/>
          </w:tcPr>
          <w:p w14:paraId="7366F6F2" w14:textId="77777777" w:rsidR="00E441A1" w:rsidRPr="009E583F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rital status at baseline</w:t>
            </w:r>
          </w:p>
        </w:tc>
      </w:tr>
      <w:tr w:rsidR="00E441A1" w:rsidRPr="00E44A1A" w14:paraId="3E693646" w14:textId="77777777" w:rsidTr="00A7177A">
        <w:trPr>
          <w:jc w:val="center"/>
        </w:trPr>
        <w:tc>
          <w:tcPr>
            <w:tcW w:w="1544" w:type="pct"/>
          </w:tcPr>
          <w:p w14:paraId="71317C82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married</w:t>
            </w:r>
          </w:p>
        </w:tc>
        <w:tc>
          <w:tcPr>
            <w:tcW w:w="1827" w:type="pct"/>
          </w:tcPr>
          <w:p w14:paraId="12827C45" w14:textId="7255E9AA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88 (19.0%)</w:t>
            </w:r>
          </w:p>
        </w:tc>
        <w:tc>
          <w:tcPr>
            <w:tcW w:w="1629" w:type="pct"/>
          </w:tcPr>
          <w:p w14:paraId="32E60C0E" w14:textId="77777777" w:rsidR="00E441A1" w:rsidRPr="00C86E92" w:rsidRDefault="00E441A1" w:rsidP="00A7177A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917 (17.7%)</w:t>
            </w:r>
          </w:p>
        </w:tc>
      </w:tr>
      <w:tr w:rsidR="00E441A1" w:rsidRPr="00E44A1A" w14:paraId="7A7A50C9" w14:textId="77777777" w:rsidTr="00A7177A">
        <w:trPr>
          <w:jc w:val="center"/>
        </w:trPr>
        <w:tc>
          <w:tcPr>
            <w:tcW w:w="1544" w:type="pct"/>
          </w:tcPr>
          <w:p w14:paraId="6553F651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Married</w:t>
            </w:r>
          </w:p>
        </w:tc>
        <w:tc>
          <w:tcPr>
            <w:tcW w:w="1827" w:type="pct"/>
          </w:tcPr>
          <w:p w14:paraId="611D67ED" w14:textId="7D6791CE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 188 (81.0%)</w:t>
            </w:r>
          </w:p>
        </w:tc>
        <w:tc>
          <w:tcPr>
            <w:tcW w:w="1629" w:type="pct"/>
          </w:tcPr>
          <w:p w14:paraId="4028DB85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 202 (82.3%)</w:t>
            </w:r>
          </w:p>
        </w:tc>
      </w:tr>
      <w:tr w:rsidR="00E441A1" w:rsidRPr="00E44A1A" w14:paraId="03B25AA7" w14:textId="77777777" w:rsidTr="00A7177A">
        <w:trPr>
          <w:jc w:val="center"/>
        </w:trPr>
        <w:tc>
          <w:tcPr>
            <w:tcW w:w="5000" w:type="pct"/>
            <w:gridSpan w:val="3"/>
          </w:tcPr>
          <w:p w14:paraId="417A1632" w14:textId="77777777" w:rsidR="00E441A1" w:rsidRPr="009E583F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</w:tr>
      <w:tr w:rsidR="00E441A1" w:rsidRPr="00E44A1A" w14:paraId="591DF543" w14:textId="77777777" w:rsidTr="00A7177A">
        <w:trPr>
          <w:jc w:val="center"/>
        </w:trPr>
        <w:tc>
          <w:tcPr>
            <w:tcW w:w="1544" w:type="pct"/>
          </w:tcPr>
          <w:p w14:paraId="6C4C6E04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dergraduate or less</w:t>
            </w:r>
            <w:r w:rsidRPr="009E583F" w:rsidDel="007B4D2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27" w:type="pct"/>
          </w:tcPr>
          <w:p w14:paraId="4B2575E1" w14:textId="15E98191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3 (7.1%)</w:t>
            </w:r>
          </w:p>
        </w:tc>
        <w:tc>
          <w:tcPr>
            <w:tcW w:w="1629" w:type="pct"/>
          </w:tcPr>
          <w:p w14:paraId="77281E43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097 (3.4%)</w:t>
            </w:r>
          </w:p>
        </w:tc>
      </w:tr>
      <w:tr w:rsidR="00E441A1" w:rsidRPr="00E44A1A" w14:paraId="74A0FD92" w14:textId="77777777" w:rsidTr="00A7177A">
        <w:trPr>
          <w:jc w:val="center"/>
        </w:trPr>
        <w:tc>
          <w:tcPr>
            <w:tcW w:w="1544" w:type="pct"/>
          </w:tcPr>
          <w:p w14:paraId="6D56EE2B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Graduate</w:t>
            </w:r>
          </w:p>
        </w:tc>
        <w:tc>
          <w:tcPr>
            <w:tcW w:w="1827" w:type="pct"/>
          </w:tcPr>
          <w:p w14:paraId="3AFBD7DD" w14:textId="3A1C59FD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377 (15.5%)</w:t>
            </w:r>
          </w:p>
        </w:tc>
        <w:tc>
          <w:tcPr>
            <w:tcW w:w="1629" w:type="pct"/>
          </w:tcPr>
          <w:p w14:paraId="6A951705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056 (13.4%)</w:t>
            </w:r>
          </w:p>
        </w:tc>
      </w:tr>
      <w:tr w:rsidR="00E441A1" w:rsidRPr="00E44A1A" w14:paraId="46362AA8" w14:textId="77777777" w:rsidTr="00A7177A">
        <w:trPr>
          <w:jc w:val="center"/>
        </w:trPr>
        <w:tc>
          <w:tcPr>
            <w:tcW w:w="1544" w:type="pct"/>
          </w:tcPr>
          <w:p w14:paraId="5F2CB350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graduate or more</w:t>
            </w:r>
          </w:p>
        </w:tc>
        <w:tc>
          <w:tcPr>
            <w:tcW w:w="1827" w:type="pct"/>
          </w:tcPr>
          <w:p w14:paraId="50E7E5D8" w14:textId="6CB50F3B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866 (77.4%)</w:t>
            </w:r>
          </w:p>
        </w:tc>
        <w:tc>
          <w:tcPr>
            <w:tcW w:w="1629" w:type="pct"/>
          </w:tcPr>
          <w:p w14:paraId="6B696AE1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 966 (83.2%)</w:t>
            </w:r>
          </w:p>
        </w:tc>
      </w:tr>
      <w:tr w:rsidR="00E441A1" w:rsidRPr="00E44A1A" w14:paraId="0EE47646" w14:textId="77777777" w:rsidTr="00A7177A">
        <w:trPr>
          <w:jc w:val="center"/>
        </w:trPr>
        <w:tc>
          <w:tcPr>
            <w:tcW w:w="5000" w:type="pct"/>
            <w:gridSpan w:val="3"/>
          </w:tcPr>
          <w:p w14:paraId="270F3EAF" w14:textId="77777777" w:rsidR="00E441A1" w:rsidRPr="009E583F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at menarche</w:t>
            </w:r>
          </w:p>
        </w:tc>
      </w:tr>
      <w:tr w:rsidR="00E441A1" w:rsidRPr="00E44A1A" w14:paraId="7044A42D" w14:textId="77777777" w:rsidTr="00A7177A">
        <w:trPr>
          <w:jc w:val="center"/>
        </w:trPr>
        <w:tc>
          <w:tcPr>
            <w:tcW w:w="1544" w:type="pct"/>
          </w:tcPr>
          <w:p w14:paraId="6D9A25D5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12-15 years old</w:t>
            </w:r>
          </w:p>
        </w:tc>
        <w:tc>
          <w:tcPr>
            <w:tcW w:w="1827" w:type="pct"/>
          </w:tcPr>
          <w:p w14:paraId="4DAA4461" w14:textId="416B4FE7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053E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2</w:t>
            </w:r>
            <w:r w:rsidR="001053E4">
              <w:rPr>
                <w:rFonts w:ascii="Arial" w:hAnsi="Arial" w:cs="Arial"/>
                <w:sz w:val="20"/>
                <w:szCs w:val="20"/>
                <w:lang w:val="en-US"/>
              </w:rPr>
              <w:t xml:space="preserve"> (76.6)</w:t>
            </w:r>
          </w:p>
        </w:tc>
        <w:tc>
          <w:tcPr>
            <w:tcW w:w="1629" w:type="pct"/>
          </w:tcPr>
          <w:p w14:paraId="180E1B93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 244 (75.7%)</w:t>
            </w:r>
          </w:p>
        </w:tc>
      </w:tr>
      <w:tr w:rsidR="00E441A1" w:rsidRPr="00E44A1A" w14:paraId="25301ACD" w14:textId="77777777" w:rsidTr="00A7177A">
        <w:trPr>
          <w:jc w:val="center"/>
        </w:trPr>
        <w:tc>
          <w:tcPr>
            <w:tcW w:w="1544" w:type="pct"/>
          </w:tcPr>
          <w:p w14:paraId="145B4105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2 years old</w:t>
            </w:r>
          </w:p>
        </w:tc>
        <w:tc>
          <w:tcPr>
            <w:tcW w:w="1827" w:type="pct"/>
          </w:tcPr>
          <w:p w14:paraId="0BDA1B3C" w14:textId="14E45151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1053E4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1</w:t>
            </w:r>
            <w:r w:rsidR="001053E4">
              <w:rPr>
                <w:rFonts w:ascii="Arial" w:hAnsi="Arial" w:cs="Arial"/>
                <w:sz w:val="20"/>
                <w:szCs w:val="20"/>
                <w:lang w:val="en-US"/>
              </w:rPr>
              <w:t xml:space="preserve"> (19.4%)</w:t>
            </w:r>
          </w:p>
        </w:tc>
        <w:tc>
          <w:tcPr>
            <w:tcW w:w="1629" w:type="pct"/>
          </w:tcPr>
          <w:p w14:paraId="49538C09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 337 (20.3%)</w:t>
            </w:r>
          </w:p>
        </w:tc>
      </w:tr>
      <w:tr w:rsidR="00E441A1" w:rsidRPr="00E44A1A" w14:paraId="6E28261E" w14:textId="77777777" w:rsidTr="00A7177A">
        <w:trPr>
          <w:trHeight w:val="68"/>
          <w:jc w:val="center"/>
        </w:trPr>
        <w:tc>
          <w:tcPr>
            <w:tcW w:w="1544" w:type="pct"/>
          </w:tcPr>
          <w:p w14:paraId="4180E2AB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5 years old</w:t>
            </w:r>
          </w:p>
        </w:tc>
        <w:tc>
          <w:tcPr>
            <w:tcW w:w="1827" w:type="pct"/>
          </w:tcPr>
          <w:p w14:paraId="08849CCE" w14:textId="4E189917" w:rsidR="00E441A1" w:rsidRPr="009E583F" w:rsidRDefault="00A7177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3 (</w:t>
            </w:r>
            <w:r w:rsidR="001053E4">
              <w:rPr>
                <w:rFonts w:ascii="Arial" w:hAnsi="Arial" w:cs="Arial"/>
                <w:sz w:val="20"/>
                <w:szCs w:val="20"/>
                <w:lang w:val="en-US"/>
              </w:rPr>
              <w:t>4.0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29" w:type="pct"/>
          </w:tcPr>
          <w:p w14:paraId="628046C7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538 (3.9%)</w:t>
            </w:r>
          </w:p>
        </w:tc>
      </w:tr>
      <w:tr w:rsidR="00E441A1" w:rsidRPr="00E44A1A" w14:paraId="03FC5A3B" w14:textId="77777777" w:rsidTr="00A7177A">
        <w:trPr>
          <w:jc w:val="center"/>
        </w:trPr>
        <w:tc>
          <w:tcPr>
            <w:tcW w:w="5000" w:type="pct"/>
            <w:gridSpan w:val="3"/>
          </w:tcPr>
          <w:p w14:paraId="154B4756" w14:textId="77777777" w:rsidR="00E441A1" w:rsidRPr="009E583F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opause status at baseline</w:t>
            </w:r>
          </w:p>
        </w:tc>
      </w:tr>
      <w:tr w:rsidR="00E441A1" w:rsidRPr="00E44A1A" w14:paraId="28DD1406" w14:textId="77777777" w:rsidTr="00A7177A">
        <w:trPr>
          <w:jc w:val="center"/>
        </w:trPr>
        <w:tc>
          <w:tcPr>
            <w:tcW w:w="1544" w:type="pct"/>
          </w:tcPr>
          <w:p w14:paraId="031E2E74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remenopausal</w:t>
            </w:r>
          </w:p>
        </w:tc>
        <w:tc>
          <w:tcPr>
            <w:tcW w:w="1827" w:type="pct"/>
          </w:tcPr>
          <w:p w14:paraId="37E8C147" w14:textId="108B7281" w:rsidR="00E441A1" w:rsidRPr="009E583F" w:rsidRDefault="001053E4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858 (54.7%)</w:t>
            </w:r>
          </w:p>
        </w:tc>
        <w:tc>
          <w:tcPr>
            <w:tcW w:w="1629" w:type="pct"/>
          </w:tcPr>
          <w:p w14:paraId="774B8FEB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142 (51.2%)</w:t>
            </w:r>
          </w:p>
        </w:tc>
      </w:tr>
      <w:tr w:rsidR="00E441A1" w:rsidRPr="00E44A1A" w14:paraId="18609C0D" w14:textId="77777777" w:rsidTr="00A7177A">
        <w:trPr>
          <w:jc w:val="center"/>
        </w:trPr>
        <w:tc>
          <w:tcPr>
            <w:tcW w:w="1544" w:type="pct"/>
          </w:tcPr>
          <w:p w14:paraId="4455E227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menopausal  </w:t>
            </w:r>
          </w:p>
        </w:tc>
        <w:tc>
          <w:tcPr>
            <w:tcW w:w="1827" w:type="pct"/>
          </w:tcPr>
          <w:p w14:paraId="2DD1BFF2" w14:textId="50B470C4" w:rsidR="00E441A1" w:rsidRPr="009E583F" w:rsidRDefault="001053E4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018 (45.3%)</w:t>
            </w:r>
          </w:p>
        </w:tc>
        <w:tc>
          <w:tcPr>
            <w:tcW w:w="1629" w:type="pct"/>
          </w:tcPr>
          <w:p w14:paraId="62BD6F38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 977 (48.8%)</w:t>
            </w:r>
          </w:p>
        </w:tc>
      </w:tr>
      <w:tr w:rsidR="00E441A1" w:rsidRPr="00E44A1A" w14:paraId="77C937EB" w14:textId="77777777" w:rsidTr="00A7177A">
        <w:trPr>
          <w:jc w:val="center"/>
        </w:trPr>
        <w:tc>
          <w:tcPr>
            <w:tcW w:w="5000" w:type="pct"/>
            <w:gridSpan w:val="3"/>
          </w:tcPr>
          <w:p w14:paraId="4D4F56FE" w14:textId="77777777" w:rsidR="00E441A1" w:rsidRPr="009E583F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lliparous status</w:t>
            </w:r>
          </w:p>
        </w:tc>
      </w:tr>
      <w:tr w:rsidR="00E441A1" w:rsidRPr="00E44A1A" w14:paraId="09AC85FF" w14:textId="77777777" w:rsidTr="00A7177A">
        <w:trPr>
          <w:jc w:val="center"/>
        </w:trPr>
        <w:tc>
          <w:tcPr>
            <w:tcW w:w="1544" w:type="pct"/>
          </w:tcPr>
          <w:p w14:paraId="7D7336EA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480EBBA6" w14:textId="70E554FF" w:rsidR="00E441A1" w:rsidRPr="009E583F" w:rsidRDefault="001053E4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 350 (82.9%)</w:t>
            </w:r>
          </w:p>
        </w:tc>
        <w:tc>
          <w:tcPr>
            <w:tcW w:w="1629" w:type="pct"/>
          </w:tcPr>
          <w:p w14:paraId="7841A6E5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 568 (88.3%)</w:t>
            </w:r>
          </w:p>
        </w:tc>
      </w:tr>
      <w:tr w:rsidR="00E441A1" w:rsidRPr="00E44A1A" w14:paraId="4A86E111" w14:textId="77777777" w:rsidTr="00A7177A">
        <w:trPr>
          <w:jc w:val="center"/>
        </w:trPr>
        <w:tc>
          <w:tcPr>
            <w:tcW w:w="1544" w:type="pct"/>
          </w:tcPr>
          <w:p w14:paraId="3A9D4335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3E280B3E" w14:textId="1EC118E9" w:rsidR="00E441A1" w:rsidRPr="009E583F" w:rsidRDefault="001053E4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516 (17.1%)</w:t>
            </w:r>
          </w:p>
        </w:tc>
        <w:tc>
          <w:tcPr>
            <w:tcW w:w="1629" w:type="pct"/>
          </w:tcPr>
          <w:p w14:paraId="21440BD6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551 (11.7%)</w:t>
            </w:r>
          </w:p>
        </w:tc>
      </w:tr>
      <w:tr w:rsidR="00E441A1" w:rsidRPr="00D069FE" w14:paraId="2E2F34C0" w14:textId="77777777" w:rsidTr="00A7177A">
        <w:trPr>
          <w:jc w:val="center"/>
        </w:trPr>
        <w:tc>
          <w:tcPr>
            <w:tcW w:w="5000" w:type="pct"/>
            <w:gridSpan w:val="3"/>
          </w:tcPr>
          <w:p w14:paraId="3375183A" w14:textId="77777777" w:rsidR="00E441A1" w:rsidRPr="009E583F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r use of oral contraceptives at baseline</w:t>
            </w:r>
          </w:p>
        </w:tc>
      </w:tr>
      <w:tr w:rsidR="00E441A1" w:rsidRPr="00E44A1A" w14:paraId="1DB6AD2F" w14:textId="77777777" w:rsidTr="00A7177A">
        <w:trPr>
          <w:jc w:val="center"/>
        </w:trPr>
        <w:tc>
          <w:tcPr>
            <w:tcW w:w="1544" w:type="pct"/>
          </w:tcPr>
          <w:p w14:paraId="64076EC2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0C30ED7C" w14:textId="024294CD" w:rsidR="00E441A1" w:rsidRPr="009E583F" w:rsidRDefault="001053E4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 360 (49.1%)</w:t>
            </w:r>
          </w:p>
        </w:tc>
        <w:tc>
          <w:tcPr>
            <w:tcW w:w="1629" w:type="pct"/>
          </w:tcPr>
          <w:p w14:paraId="4C135BD4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 450 (44.9%)</w:t>
            </w:r>
          </w:p>
        </w:tc>
      </w:tr>
      <w:tr w:rsidR="00E441A1" w:rsidRPr="00E44A1A" w14:paraId="57A3C92B" w14:textId="77777777" w:rsidTr="00A7177A">
        <w:trPr>
          <w:jc w:val="center"/>
        </w:trPr>
        <w:tc>
          <w:tcPr>
            <w:tcW w:w="1544" w:type="pct"/>
          </w:tcPr>
          <w:p w14:paraId="041E9D66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258903CF" w14:textId="093CF2FD" w:rsidR="00E441A1" w:rsidRPr="009E583F" w:rsidRDefault="001053E4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516 (50.9%)</w:t>
            </w:r>
          </w:p>
        </w:tc>
        <w:tc>
          <w:tcPr>
            <w:tcW w:w="1629" w:type="pct"/>
          </w:tcPr>
          <w:p w14:paraId="1463E70E" w14:textId="77777777" w:rsidR="00E441A1" w:rsidRPr="00E44A1A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 669 (55.1%)</w:t>
            </w:r>
          </w:p>
        </w:tc>
      </w:tr>
    </w:tbl>
    <w:p w14:paraId="55832726" w14:textId="77777777" w:rsidR="00BA3113" w:rsidRDefault="00BA3113" w:rsidP="00E441A1">
      <w:pPr>
        <w:tabs>
          <w:tab w:val="left" w:pos="8388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063EA730" w14:textId="77777777" w:rsidR="00A7177A" w:rsidRDefault="00A7177A" w:rsidP="00E441A1">
      <w:pPr>
        <w:tabs>
          <w:tab w:val="left" w:pos="8388"/>
        </w:tabs>
        <w:rPr>
          <w:rFonts w:ascii="Arial" w:hAnsi="Arial" w:cs="Arial"/>
          <w:b/>
          <w:sz w:val="20"/>
          <w:szCs w:val="20"/>
          <w:lang w:val="en-US"/>
        </w:rPr>
      </w:pPr>
    </w:p>
    <w:bookmarkStart w:id="3" w:name="_Hlk131607684"/>
    <w:p w14:paraId="5D4375E4" w14:textId="4784410A" w:rsidR="00E441A1" w:rsidRPr="00F30520" w:rsidRDefault="00E441A1" w:rsidP="00E441A1">
      <w:pPr>
        <w:tabs>
          <w:tab w:val="left" w:pos="8388"/>
        </w:tabs>
        <w:rPr>
          <w:lang w:val="en-US"/>
        </w:rPr>
      </w:pPr>
      <w:r w:rsidRPr="00E44A1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2D0849" wp14:editId="26A3B3DC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1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A0930" id="Connecteur droit avec flèche 1" o:spid="_x0000_s1026" type="#_x0000_t32" style="position:absolute;margin-left:706.7pt;margin-top:161.35pt;width:3.6pt;height:16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S716AEAAAcEAAAOAAAAZHJzL2Uyb0RvYy54bWysU0muEzEQ3SNxB8t70p2IoE+Uzl/kMywQ&#10;RAwH8HeX0xaeVK6f4Ubcg4tRdicNYpAQYmN5qPeq3qvy+vbknTgAZhtDJ+ezVgoIOvY27Dv56ePL&#10;JzdSZFKhVy4G6OQZsrzdPH60PqYVLOIQXQ8omCTk1TF1ciBKq6bJegCv8iwmCPxoInpFfMR906M6&#10;Mrt3zaJtnzXHiH3CqCFnvr0bH+Wm8hsDmt4Zk4GE6yTXRnXFut6Xtdms1WqPKg1WX8pQ/1CFVzZw&#10;0onqTpESD2h/ofJWY8zR0ExH30RjrIaqgdXM25/UfBhUgqqFzclpsin/P1r99rBDYXvunRRBeW7R&#10;NobAvsEDih6jJaEOoIVxX79wU8S8WHZMecXIbdjh5ZTTDov+k0HPsTa9LozlhjWKUzX8PBkOJxKa&#10;L58u25ulFJpfFu3z5bKtDWlGmgJOmOkVRC/KppOZUNn9QJcSI44p1OFNJi6EgVdAAbtQVlLWvQi9&#10;oHNicYRWhb2DooLDS0hT1Iz11x2dHYzw92DYGq5zTFOHErYOxUHxOPWfqxeVhSMLxFjnJlBb5f8R&#10;dIktMKiD+rfAKbpmjIEmoLch4u+y0ulaqhnjr6pHrUX2fezPtZvVDp626s/lZ5Rx/vFc4d//7+Yb&#10;AAAA//8DAFBLAwQUAAYACAAAACEATiExkuAAAAANAQAADwAAAGRycy9kb3ducmV2LnhtbEyPwU7D&#10;MAyG70i8Q2Qkbixd23VQmk5o0o4gsXFgt6wxaaFxqibbCk+Pd4Ljb3/6/blaTa4XJxxD50nBfJaA&#10;QGq86cgqeNtt7u5BhKjJ6N4TKvjGAKv6+qrSpfFnesXTNlrBJRRKraCNcSilDE2LToeZH5B49+FH&#10;pyPH0Uoz6jOXu16mSVJIpzviC60ecN1i87U9OgXP0dnRPSw2ubWU7T/Dbv3+8qPU7c309Agi4hT/&#10;YLjoszrU7HTwRzJB9JzzeZYzqyBL0yWIC5KnSQHioKBY8EjWlfz/Rf0LAAD//wMAUEsBAi0AFAAG&#10;AAgAAAAhALaDOJL+AAAA4QEAABMAAAAAAAAAAAAAAAAAAAAAAFtDb250ZW50X1R5cGVzXS54bWxQ&#10;SwECLQAUAAYACAAAACEAOP0h/9YAAACUAQAACwAAAAAAAAAAAAAAAAAvAQAAX3JlbHMvLnJlbHNQ&#10;SwECLQAUAAYACAAAACEAalku9egBAAAHBAAADgAAAAAAAAAAAAAAAAAuAgAAZHJzL2Uyb0RvYy54&#10;bWxQSwECLQAUAAYACAAAACEATiExkuAAAAANAQAADwAAAAAAAAAAAAAAAABCBAAAZHJzL2Rvd25y&#10;ZXYueG1sUEsFBgAAAAAEAAQA8wAAAE8FAAAAAA==&#10;" strokecolor="black [3040]">
                <v:stroke endarrow="block"/>
                <w10:wrap anchorx="margin"/>
              </v:shape>
            </w:pict>
          </mc:Fallback>
        </mc:AlternateContent>
      </w:r>
      <w:r w:rsidRPr="00E44A1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787802">
        <w:rPr>
          <w:rFonts w:ascii="Arial" w:hAnsi="Arial" w:cs="Arial"/>
          <w:b/>
          <w:sz w:val="20"/>
          <w:szCs w:val="20"/>
          <w:lang w:val="en-US"/>
        </w:rPr>
        <w:t>3</w:t>
      </w:r>
      <w:r w:rsidRPr="00E44A1A">
        <w:rPr>
          <w:rFonts w:ascii="Arial" w:hAnsi="Arial" w:cs="Arial"/>
          <w:b/>
          <w:sz w:val="20"/>
          <w:szCs w:val="20"/>
          <w:lang w:val="en-US"/>
        </w:rPr>
        <w:t>.</w:t>
      </w:r>
      <w:r w:rsidRPr="00E44A1A">
        <w:rPr>
          <w:rFonts w:ascii="Arial" w:hAnsi="Arial" w:cs="Arial"/>
          <w:sz w:val="20"/>
          <w:szCs w:val="20"/>
          <w:lang w:val="en-US"/>
        </w:rPr>
        <w:t xml:space="preserve"> 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>Characteristics of study participants according to appendectomy status at the end of follow-up (n = 90 119), E3N Cohort, France, 1990–2018.</w:t>
      </w:r>
    </w:p>
    <w:bookmarkEnd w:id="3"/>
    <w:p w14:paraId="000E8466" w14:textId="77777777" w:rsidR="00E441A1" w:rsidRPr="00E44A1A" w:rsidRDefault="00E441A1" w:rsidP="00E441A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page" w:horzAnchor="margin" w:tblpXSpec="center" w:tblpY="3121"/>
        <w:tblW w:w="5000" w:type="pct"/>
        <w:tblLook w:val="04A0" w:firstRow="1" w:lastRow="0" w:firstColumn="1" w:lastColumn="0" w:noHBand="0" w:noVBand="1"/>
      </w:tblPr>
      <w:tblGrid>
        <w:gridCol w:w="2799"/>
        <w:gridCol w:w="3311"/>
        <w:gridCol w:w="2952"/>
      </w:tblGrid>
      <w:tr w:rsidR="00E441A1" w:rsidRPr="00E44A1A" w14:paraId="26C32A22" w14:textId="77777777" w:rsidTr="00386B73">
        <w:tc>
          <w:tcPr>
            <w:tcW w:w="1544" w:type="pct"/>
          </w:tcPr>
          <w:p w14:paraId="47F9E4FE" w14:textId="77777777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6" w:type="pct"/>
            <w:gridSpan w:val="2"/>
          </w:tcPr>
          <w:p w14:paraId="58D2B6FF" w14:textId="77777777" w:rsidR="00E441A1" w:rsidRPr="00E44A1A" w:rsidRDefault="00E441A1" w:rsidP="00386B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pendectomy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</w:tr>
      <w:tr w:rsidR="00E441A1" w:rsidRPr="00E44A1A" w14:paraId="61E0FCFB" w14:textId="77777777" w:rsidTr="00386B73">
        <w:tc>
          <w:tcPr>
            <w:tcW w:w="1544" w:type="pct"/>
          </w:tcPr>
          <w:p w14:paraId="2834177F" w14:textId="77777777" w:rsidR="00E441A1" w:rsidRPr="004D77A3" w:rsidRDefault="00E441A1" w:rsidP="00386B7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27" w:type="pct"/>
          </w:tcPr>
          <w:p w14:paraId="71761F00" w14:textId="77777777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585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ppendectomy </w:t>
            </w:r>
          </w:p>
          <w:p w14:paraId="5B904839" w14:textId="77777777" w:rsidR="00E441A1" w:rsidRPr="004D77A3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4D77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34 388</w:t>
            </w:r>
            <w:r w:rsidRPr="004D77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29" w:type="pct"/>
          </w:tcPr>
          <w:p w14:paraId="492F8B0C" w14:textId="77777777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Appendectomy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FF62B1E" w14:textId="77777777" w:rsidR="00E441A1" w:rsidRPr="00E44A1A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55 731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441A1" w:rsidRPr="00E44A1A" w14:paraId="6AC67EFA" w14:textId="77777777" w:rsidTr="00386B73">
        <w:tc>
          <w:tcPr>
            <w:tcW w:w="1544" w:type="pct"/>
          </w:tcPr>
          <w:p w14:paraId="0F561648" w14:textId="77777777" w:rsidR="00E441A1" w:rsidRPr="004D77A3" w:rsidRDefault="00E441A1" w:rsidP="00386B7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iasis</w:t>
            </w: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27" w:type="pct"/>
          </w:tcPr>
          <w:p w14:paraId="74A18D9D" w14:textId="77777777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9" w:type="pct"/>
          </w:tcPr>
          <w:p w14:paraId="74C2A87B" w14:textId="77777777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1A1" w:rsidRPr="00E44A1A" w14:paraId="797E48F7" w14:textId="77777777" w:rsidTr="00386B73">
        <w:tc>
          <w:tcPr>
            <w:tcW w:w="1544" w:type="pct"/>
          </w:tcPr>
          <w:p w14:paraId="5C02263E" w14:textId="77777777" w:rsidR="00E441A1" w:rsidRPr="004D77A3" w:rsidRDefault="00E441A1" w:rsidP="00386B7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5982083E" w14:textId="77777777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 372 (97.0%)</w:t>
            </w:r>
          </w:p>
        </w:tc>
        <w:tc>
          <w:tcPr>
            <w:tcW w:w="1629" w:type="pct"/>
          </w:tcPr>
          <w:p w14:paraId="6C8305B1" w14:textId="3CB194AB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14 (97.5%)</w:t>
            </w:r>
          </w:p>
        </w:tc>
      </w:tr>
      <w:tr w:rsidR="00E441A1" w:rsidRPr="00E44A1A" w14:paraId="5A010A64" w14:textId="77777777" w:rsidTr="00386B73">
        <w:tc>
          <w:tcPr>
            <w:tcW w:w="1544" w:type="pct"/>
          </w:tcPr>
          <w:p w14:paraId="7CC21AB2" w14:textId="77777777" w:rsidR="00E441A1" w:rsidRPr="004D77A3" w:rsidRDefault="00E441A1" w:rsidP="00386B7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3D871F51" w14:textId="77777777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016 (3.0%)</w:t>
            </w:r>
          </w:p>
        </w:tc>
        <w:tc>
          <w:tcPr>
            <w:tcW w:w="1629" w:type="pct"/>
          </w:tcPr>
          <w:p w14:paraId="03C93BA0" w14:textId="03A12A8F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17 (2.5%)</w:t>
            </w:r>
          </w:p>
        </w:tc>
      </w:tr>
      <w:tr w:rsidR="00E441A1" w:rsidRPr="00E44A1A" w14:paraId="7EE1305A" w14:textId="77777777" w:rsidTr="00386B73">
        <w:tc>
          <w:tcPr>
            <w:tcW w:w="5000" w:type="pct"/>
            <w:gridSpan w:val="3"/>
          </w:tcPr>
          <w:p w14:paraId="74F8910A" w14:textId="77777777" w:rsidR="00E441A1" w:rsidRPr="00071C6E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denoidectomy </w:t>
            </w:r>
          </w:p>
        </w:tc>
      </w:tr>
      <w:tr w:rsidR="00E441A1" w:rsidRPr="00E44A1A" w14:paraId="115A980D" w14:textId="77777777" w:rsidTr="00386B73">
        <w:trPr>
          <w:trHeight w:val="115"/>
        </w:trPr>
        <w:tc>
          <w:tcPr>
            <w:tcW w:w="1544" w:type="pct"/>
          </w:tcPr>
          <w:p w14:paraId="2008F97D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1357EF94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433 (68.1%)</w:t>
            </w:r>
          </w:p>
        </w:tc>
        <w:tc>
          <w:tcPr>
            <w:tcW w:w="1629" w:type="pct"/>
          </w:tcPr>
          <w:p w14:paraId="2F8EB8F7" w14:textId="58EA5989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82 (75.2%)</w:t>
            </w:r>
          </w:p>
        </w:tc>
      </w:tr>
      <w:tr w:rsidR="00E441A1" w:rsidRPr="00E44A1A" w14:paraId="4224D182" w14:textId="77777777" w:rsidTr="00386B73">
        <w:tc>
          <w:tcPr>
            <w:tcW w:w="1544" w:type="pct"/>
          </w:tcPr>
          <w:p w14:paraId="5B87E6AA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07A8ED97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955 (31.9%)</w:t>
            </w:r>
          </w:p>
        </w:tc>
        <w:tc>
          <w:tcPr>
            <w:tcW w:w="1629" w:type="pct"/>
          </w:tcPr>
          <w:p w14:paraId="76AF678F" w14:textId="3179AF57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49 (24.8%)</w:t>
            </w:r>
          </w:p>
        </w:tc>
      </w:tr>
      <w:tr w:rsidR="00E441A1" w:rsidRPr="00E44A1A" w14:paraId="50228684" w14:textId="77777777" w:rsidTr="00386B73">
        <w:tc>
          <w:tcPr>
            <w:tcW w:w="5000" w:type="pct"/>
            <w:gridSpan w:val="3"/>
          </w:tcPr>
          <w:p w14:paraId="19864C1C" w14:textId="77777777" w:rsidR="00E441A1" w:rsidRPr="00DF56D3" w:rsidRDefault="00E441A1" w:rsidP="00386B73">
            <w:pP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DF56D3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onsillectomy</w:t>
            </w:r>
            <w:proofErr w:type="spellEnd"/>
          </w:p>
        </w:tc>
      </w:tr>
      <w:tr w:rsidR="00E441A1" w:rsidRPr="00E44A1A" w14:paraId="3540A035" w14:textId="77777777" w:rsidTr="00386B73">
        <w:tc>
          <w:tcPr>
            <w:tcW w:w="1544" w:type="pct"/>
          </w:tcPr>
          <w:p w14:paraId="578F6692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335EC91B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 746 (63.2%)</w:t>
            </w:r>
          </w:p>
        </w:tc>
        <w:tc>
          <w:tcPr>
            <w:tcW w:w="1629" w:type="pct"/>
          </w:tcPr>
          <w:p w14:paraId="5655D105" w14:textId="24487CE4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74 (71.7%)</w:t>
            </w:r>
          </w:p>
        </w:tc>
      </w:tr>
      <w:tr w:rsidR="00E441A1" w:rsidRPr="00E44A1A" w14:paraId="4D6EB6C2" w14:textId="77777777" w:rsidTr="00386B73">
        <w:tc>
          <w:tcPr>
            <w:tcW w:w="1544" w:type="pct"/>
          </w:tcPr>
          <w:p w14:paraId="0B4EE09B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6C0B5B7E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642 (36.8%)</w:t>
            </w:r>
          </w:p>
        </w:tc>
        <w:tc>
          <w:tcPr>
            <w:tcW w:w="1629" w:type="pct"/>
          </w:tcPr>
          <w:p w14:paraId="0AC1F207" w14:textId="0BEBF9F8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57 (28.3%)</w:t>
            </w:r>
          </w:p>
        </w:tc>
      </w:tr>
      <w:tr w:rsidR="00E441A1" w:rsidRPr="00E44A1A" w14:paraId="02BB0D37" w14:textId="77777777" w:rsidTr="00386B73">
        <w:tc>
          <w:tcPr>
            <w:tcW w:w="5000" w:type="pct"/>
            <w:gridSpan w:val="3"/>
          </w:tcPr>
          <w:p w14:paraId="2B65FD81" w14:textId="77777777" w:rsidR="00E441A1" w:rsidRPr="00071C6E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 of birth</w:t>
            </w:r>
          </w:p>
        </w:tc>
      </w:tr>
      <w:tr w:rsidR="00E441A1" w:rsidRPr="00E44A1A" w14:paraId="3598C54A" w14:textId="77777777" w:rsidTr="00386B73">
        <w:tc>
          <w:tcPr>
            <w:tcW w:w="1544" w:type="pct"/>
          </w:tcPr>
          <w:p w14:paraId="5CF6B82B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945 </w:t>
            </w:r>
          </w:p>
        </w:tc>
        <w:tc>
          <w:tcPr>
            <w:tcW w:w="1827" w:type="pct"/>
          </w:tcPr>
          <w:p w14:paraId="00042484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 184 (32.5%)</w:t>
            </w:r>
          </w:p>
        </w:tc>
        <w:tc>
          <w:tcPr>
            <w:tcW w:w="1629" w:type="pct"/>
          </w:tcPr>
          <w:p w14:paraId="39F98CBB" w14:textId="76E148FA" w:rsidR="00E441A1" w:rsidRPr="00761F46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75 (34.4%)</w:t>
            </w:r>
          </w:p>
        </w:tc>
      </w:tr>
      <w:tr w:rsidR="00E441A1" w:rsidRPr="00E44A1A" w14:paraId="6D4312B8" w14:textId="77777777" w:rsidTr="00386B73">
        <w:tc>
          <w:tcPr>
            <w:tcW w:w="1544" w:type="pct"/>
          </w:tcPr>
          <w:p w14:paraId="40D58A0A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40-1945 </w:t>
            </w:r>
          </w:p>
        </w:tc>
        <w:tc>
          <w:tcPr>
            <w:tcW w:w="1827" w:type="pct"/>
          </w:tcPr>
          <w:p w14:paraId="5B1D7986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572 (24.9%)</w:t>
            </w:r>
          </w:p>
        </w:tc>
        <w:tc>
          <w:tcPr>
            <w:tcW w:w="1629" w:type="pct"/>
          </w:tcPr>
          <w:p w14:paraId="14CBE5FF" w14:textId="3BB98D44" w:rsidR="00E441A1" w:rsidRPr="00761F46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08 (23.7%)</w:t>
            </w:r>
          </w:p>
        </w:tc>
      </w:tr>
      <w:tr w:rsidR="00E441A1" w:rsidRPr="00E44A1A" w14:paraId="7454B6D3" w14:textId="77777777" w:rsidTr="00386B73">
        <w:tc>
          <w:tcPr>
            <w:tcW w:w="1544" w:type="pct"/>
          </w:tcPr>
          <w:p w14:paraId="413207B1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5-1940 </w:t>
            </w:r>
          </w:p>
        </w:tc>
        <w:tc>
          <w:tcPr>
            <w:tcW w:w="1827" w:type="pct"/>
          </w:tcPr>
          <w:p w14:paraId="375DEC0A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069 (20.6%)</w:t>
            </w:r>
          </w:p>
        </w:tc>
        <w:tc>
          <w:tcPr>
            <w:tcW w:w="1629" w:type="pct"/>
          </w:tcPr>
          <w:p w14:paraId="29351433" w14:textId="586D39A7" w:rsidR="00E441A1" w:rsidRPr="00761F46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99 (19.2%)</w:t>
            </w:r>
          </w:p>
        </w:tc>
      </w:tr>
      <w:tr w:rsidR="00E441A1" w:rsidRPr="00E44A1A" w14:paraId="01BC207D" w14:textId="77777777" w:rsidTr="00386B73">
        <w:tc>
          <w:tcPr>
            <w:tcW w:w="1544" w:type="pct"/>
          </w:tcPr>
          <w:p w14:paraId="70F6B5BC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0-1935 </w:t>
            </w:r>
          </w:p>
        </w:tc>
        <w:tc>
          <w:tcPr>
            <w:tcW w:w="1827" w:type="pct"/>
          </w:tcPr>
          <w:p w14:paraId="43A6DB84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563 (13.3%)</w:t>
            </w:r>
          </w:p>
        </w:tc>
        <w:tc>
          <w:tcPr>
            <w:tcW w:w="1629" w:type="pct"/>
          </w:tcPr>
          <w:p w14:paraId="73403848" w14:textId="71498E3C" w:rsidR="00E441A1" w:rsidRPr="00761F46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97 (13.5%)</w:t>
            </w:r>
          </w:p>
        </w:tc>
      </w:tr>
      <w:tr w:rsidR="00E441A1" w:rsidRPr="00E44A1A" w14:paraId="3A957049" w14:textId="77777777" w:rsidTr="00386B73">
        <w:tc>
          <w:tcPr>
            <w:tcW w:w="1544" w:type="pct"/>
          </w:tcPr>
          <w:p w14:paraId="2937187A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930 </w:t>
            </w:r>
          </w:p>
        </w:tc>
        <w:tc>
          <w:tcPr>
            <w:tcW w:w="1827" w:type="pct"/>
          </w:tcPr>
          <w:p w14:paraId="41B2DB96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000 (8.7%)</w:t>
            </w:r>
          </w:p>
        </w:tc>
        <w:tc>
          <w:tcPr>
            <w:tcW w:w="1629" w:type="pct"/>
          </w:tcPr>
          <w:p w14:paraId="059EDD1E" w14:textId="2DE29A72" w:rsidR="00E441A1" w:rsidRPr="00761F46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52 (9.2%)</w:t>
            </w:r>
          </w:p>
        </w:tc>
      </w:tr>
      <w:tr w:rsidR="00E441A1" w:rsidRPr="00E44A1A" w14:paraId="5D33136E" w14:textId="77777777" w:rsidTr="00386B73">
        <w:tc>
          <w:tcPr>
            <w:tcW w:w="5000" w:type="pct"/>
            <w:gridSpan w:val="3"/>
          </w:tcPr>
          <w:p w14:paraId="120176B1" w14:textId="77777777" w:rsidR="00E441A1" w:rsidRPr="00071C6E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 at baseline</w:t>
            </w:r>
          </w:p>
        </w:tc>
      </w:tr>
      <w:tr w:rsidR="00E441A1" w:rsidRPr="00E44A1A" w14:paraId="498AFDC3" w14:textId="77777777" w:rsidTr="00386B73">
        <w:tc>
          <w:tcPr>
            <w:tcW w:w="1544" w:type="pct"/>
          </w:tcPr>
          <w:p w14:paraId="0B7D4678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lt;25 </w:t>
            </w:r>
          </w:p>
        </w:tc>
        <w:tc>
          <w:tcPr>
            <w:tcW w:w="1827" w:type="pct"/>
          </w:tcPr>
          <w:p w14:paraId="60052576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588 (80.2%)</w:t>
            </w:r>
          </w:p>
        </w:tc>
        <w:tc>
          <w:tcPr>
            <w:tcW w:w="1629" w:type="pct"/>
          </w:tcPr>
          <w:p w14:paraId="407AFEBA" w14:textId="694BCA9F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73 (83.0%)</w:t>
            </w:r>
          </w:p>
        </w:tc>
      </w:tr>
      <w:tr w:rsidR="00E441A1" w:rsidRPr="00E44A1A" w14:paraId="7F62702B" w14:textId="77777777" w:rsidTr="00386B73">
        <w:tc>
          <w:tcPr>
            <w:tcW w:w="1544" w:type="pct"/>
          </w:tcPr>
          <w:p w14:paraId="7435F3A9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25&lt;BMI&lt;30 </w:t>
            </w:r>
          </w:p>
        </w:tc>
        <w:tc>
          <w:tcPr>
            <w:tcW w:w="1827" w:type="pct"/>
          </w:tcPr>
          <w:p w14:paraId="54D181B8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538 (16.1%)</w:t>
            </w:r>
          </w:p>
        </w:tc>
        <w:tc>
          <w:tcPr>
            <w:tcW w:w="1629" w:type="pct"/>
          </w:tcPr>
          <w:p w14:paraId="046A5C45" w14:textId="1BA93358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79 (14.1%)</w:t>
            </w:r>
          </w:p>
        </w:tc>
      </w:tr>
      <w:tr w:rsidR="00E441A1" w:rsidRPr="00E44A1A" w14:paraId="172ACA94" w14:textId="77777777" w:rsidTr="00386B73">
        <w:tc>
          <w:tcPr>
            <w:tcW w:w="1544" w:type="pct"/>
          </w:tcPr>
          <w:p w14:paraId="7E762F28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gt;30 </w:t>
            </w:r>
          </w:p>
        </w:tc>
        <w:tc>
          <w:tcPr>
            <w:tcW w:w="1827" w:type="pct"/>
          </w:tcPr>
          <w:p w14:paraId="16FC1662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262 (3.7%)</w:t>
            </w:r>
          </w:p>
        </w:tc>
        <w:tc>
          <w:tcPr>
            <w:tcW w:w="1629" w:type="pct"/>
          </w:tcPr>
          <w:p w14:paraId="5FF36306" w14:textId="45237AEE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79 (2.8%)</w:t>
            </w:r>
          </w:p>
        </w:tc>
      </w:tr>
      <w:tr w:rsidR="00E441A1" w:rsidRPr="00E44A1A" w14:paraId="2301E644" w14:textId="77777777" w:rsidTr="00386B73">
        <w:tc>
          <w:tcPr>
            <w:tcW w:w="5000" w:type="pct"/>
            <w:gridSpan w:val="3"/>
          </w:tcPr>
          <w:p w14:paraId="5FAA4ABC" w14:textId="77777777" w:rsidR="00E441A1" w:rsidRPr="009E583F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 status at baseline</w:t>
            </w:r>
          </w:p>
        </w:tc>
      </w:tr>
      <w:tr w:rsidR="00E441A1" w:rsidRPr="00E44A1A" w14:paraId="3173E00C" w14:textId="77777777" w:rsidTr="00386B73">
        <w:tc>
          <w:tcPr>
            <w:tcW w:w="1544" w:type="pct"/>
          </w:tcPr>
          <w:p w14:paraId="1AEB7B9F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ever  </w:t>
            </w:r>
          </w:p>
        </w:tc>
        <w:tc>
          <w:tcPr>
            <w:tcW w:w="1827" w:type="pct"/>
          </w:tcPr>
          <w:p w14:paraId="56F25016" w14:textId="0DEE6B6B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32 (52.4%)</w:t>
            </w:r>
          </w:p>
        </w:tc>
        <w:tc>
          <w:tcPr>
            <w:tcW w:w="1629" w:type="pct"/>
          </w:tcPr>
          <w:p w14:paraId="28F74737" w14:textId="7D2FCCA1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03 (55.1%)</w:t>
            </w:r>
          </w:p>
        </w:tc>
      </w:tr>
      <w:tr w:rsidR="00E441A1" w:rsidRPr="00E44A1A" w14:paraId="1E33D97E" w14:textId="77777777" w:rsidTr="00386B73">
        <w:tc>
          <w:tcPr>
            <w:tcW w:w="1544" w:type="pct"/>
          </w:tcPr>
          <w:p w14:paraId="456708BF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1827" w:type="pct"/>
          </w:tcPr>
          <w:p w14:paraId="1CC75FCE" w14:textId="0E9BA76A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97 (15.4%)</w:t>
            </w:r>
          </w:p>
        </w:tc>
        <w:tc>
          <w:tcPr>
            <w:tcW w:w="1629" w:type="pct"/>
          </w:tcPr>
          <w:p w14:paraId="27B32233" w14:textId="2DCA4A54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86 (14.5%)</w:t>
            </w:r>
          </w:p>
        </w:tc>
      </w:tr>
      <w:tr w:rsidR="00E441A1" w:rsidRPr="00E44A1A" w14:paraId="12E263FA" w14:textId="77777777" w:rsidTr="00386B73">
        <w:tc>
          <w:tcPr>
            <w:tcW w:w="1544" w:type="pct"/>
          </w:tcPr>
          <w:p w14:paraId="462B7DE1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Former</w:t>
            </w:r>
          </w:p>
        </w:tc>
        <w:tc>
          <w:tcPr>
            <w:tcW w:w="1827" w:type="pct"/>
          </w:tcPr>
          <w:p w14:paraId="0D89090B" w14:textId="04724230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59 (32.2%)</w:t>
            </w:r>
          </w:p>
        </w:tc>
        <w:tc>
          <w:tcPr>
            <w:tcW w:w="1629" w:type="pct"/>
          </w:tcPr>
          <w:p w14:paraId="5D2C987A" w14:textId="44924C83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42 (30.4%)</w:t>
            </w:r>
          </w:p>
        </w:tc>
      </w:tr>
      <w:tr w:rsidR="00E441A1" w:rsidRPr="00E44A1A" w14:paraId="45BCCBBE" w14:textId="77777777" w:rsidTr="00386B73">
        <w:tc>
          <w:tcPr>
            <w:tcW w:w="5000" w:type="pct"/>
            <w:gridSpan w:val="3"/>
          </w:tcPr>
          <w:p w14:paraId="122237A1" w14:textId="77777777" w:rsidR="00E441A1" w:rsidRPr="009E583F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rital status at baseline</w:t>
            </w:r>
          </w:p>
        </w:tc>
      </w:tr>
      <w:tr w:rsidR="00E441A1" w:rsidRPr="00E44A1A" w14:paraId="6C203A39" w14:textId="77777777" w:rsidTr="00386B73">
        <w:tc>
          <w:tcPr>
            <w:tcW w:w="1544" w:type="pct"/>
          </w:tcPr>
          <w:p w14:paraId="76E110F6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married</w:t>
            </w:r>
          </w:p>
        </w:tc>
        <w:tc>
          <w:tcPr>
            <w:tcW w:w="1827" w:type="pct"/>
          </w:tcPr>
          <w:p w14:paraId="33549E83" w14:textId="2E61D32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38 (17.6%)</w:t>
            </w:r>
          </w:p>
        </w:tc>
        <w:tc>
          <w:tcPr>
            <w:tcW w:w="1629" w:type="pct"/>
          </w:tcPr>
          <w:p w14:paraId="5051C5DB" w14:textId="3B8E08D2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79 (17.7%)</w:t>
            </w:r>
          </w:p>
        </w:tc>
      </w:tr>
      <w:tr w:rsidR="00E441A1" w:rsidRPr="00E44A1A" w14:paraId="5CC0AC29" w14:textId="77777777" w:rsidTr="00386B73">
        <w:tc>
          <w:tcPr>
            <w:tcW w:w="1544" w:type="pct"/>
          </w:tcPr>
          <w:p w14:paraId="2B668A7B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Married</w:t>
            </w:r>
          </w:p>
        </w:tc>
        <w:tc>
          <w:tcPr>
            <w:tcW w:w="1827" w:type="pct"/>
          </w:tcPr>
          <w:p w14:paraId="17DB4835" w14:textId="79EE3CFB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50 (82.4%)</w:t>
            </w:r>
          </w:p>
        </w:tc>
        <w:tc>
          <w:tcPr>
            <w:tcW w:w="1629" w:type="pct"/>
          </w:tcPr>
          <w:p w14:paraId="526DE395" w14:textId="52F521DA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52 (82.3%)</w:t>
            </w:r>
          </w:p>
        </w:tc>
      </w:tr>
      <w:tr w:rsidR="00E441A1" w:rsidRPr="00E44A1A" w14:paraId="2A50E119" w14:textId="77777777" w:rsidTr="00386B73">
        <w:tc>
          <w:tcPr>
            <w:tcW w:w="5000" w:type="pct"/>
            <w:gridSpan w:val="3"/>
          </w:tcPr>
          <w:p w14:paraId="66998359" w14:textId="77777777" w:rsidR="00E441A1" w:rsidRPr="009E583F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</w:tr>
      <w:tr w:rsidR="00E441A1" w:rsidRPr="00E44A1A" w14:paraId="3D4F932A" w14:textId="77777777" w:rsidTr="00386B73">
        <w:tc>
          <w:tcPr>
            <w:tcW w:w="1544" w:type="pct"/>
          </w:tcPr>
          <w:p w14:paraId="7BD847E8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dergraduate or less</w:t>
            </w:r>
            <w:r w:rsidRPr="009E583F" w:rsidDel="007B4D2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27" w:type="pct"/>
          </w:tcPr>
          <w:p w14:paraId="334B8897" w14:textId="43A663C4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60 (3.4%)</w:t>
            </w:r>
          </w:p>
        </w:tc>
        <w:tc>
          <w:tcPr>
            <w:tcW w:w="1629" w:type="pct"/>
          </w:tcPr>
          <w:p w14:paraId="73C3E5B0" w14:textId="21207F90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37 (3.5%)</w:t>
            </w:r>
          </w:p>
        </w:tc>
      </w:tr>
      <w:tr w:rsidR="00E441A1" w:rsidRPr="00E44A1A" w14:paraId="01BEA076" w14:textId="77777777" w:rsidTr="00386B73">
        <w:tc>
          <w:tcPr>
            <w:tcW w:w="1544" w:type="pct"/>
          </w:tcPr>
          <w:p w14:paraId="30CD8069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Graduate</w:t>
            </w:r>
          </w:p>
        </w:tc>
        <w:tc>
          <w:tcPr>
            <w:tcW w:w="1827" w:type="pct"/>
          </w:tcPr>
          <w:p w14:paraId="56C400ED" w14:textId="614E3656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87 (15.4%)</w:t>
            </w:r>
          </w:p>
        </w:tc>
        <w:tc>
          <w:tcPr>
            <w:tcW w:w="1629" w:type="pct"/>
          </w:tcPr>
          <w:p w14:paraId="38647A8F" w14:textId="76CA8935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69 (12.1%)</w:t>
            </w:r>
          </w:p>
        </w:tc>
      </w:tr>
      <w:tr w:rsidR="00E441A1" w:rsidRPr="00E44A1A" w14:paraId="1C6D1EE4" w14:textId="77777777" w:rsidTr="00386B73">
        <w:tc>
          <w:tcPr>
            <w:tcW w:w="1544" w:type="pct"/>
          </w:tcPr>
          <w:p w14:paraId="091E808C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graduate or more</w:t>
            </w:r>
          </w:p>
        </w:tc>
        <w:tc>
          <w:tcPr>
            <w:tcW w:w="1827" w:type="pct"/>
          </w:tcPr>
          <w:p w14:paraId="72363EBE" w14:textId="10875CCF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41 (81.3%)</w:t>
            </w:r>
          </w:p>
        </w:tc>
        <w:tc>
          <w:tcPr>
            <w:tcW w:w="1629" w:type="pct"/>
          </w:tcPr>
          <w:p w14:paraId="26120596" w14:textId="52FEA48C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25 (84.4%)</w:t>
            </w:r>
          </w:p>
        </w:tc>
      </w:tr>
      <w:tr w:rsidR="00E441A1" w:rsidRPr="00E44A1A" w14:paraId="33DA0B04" w14:textId="77777777" w:rsidTr="00386B73">
        <w:tc>
          <w:tcPr>
            <w:tcW w:w="5000" w:type="pct"/>
            <w:gridSpan w:val="3"/>
          </w:tcPr>
          <w:p w14:paraId="2146CAAD" w14:textId="77777777" w:rsidR="00E441A1" w:rsidRPr="009E583F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at menarche</w:t>
            </w:r>
          </w:p>
        </w:tc>
      </w:tr>
      <w:tr w:rsidR="00E441A1" w:rsidRPr="00E44A1A" w14:paraId="69013043" w14:textId="77777777" w:rsidTr="00386B73">
        <w:tc>
          <w:tcPr>
            <w:tcW w:w="1544" w:type="pct"/>
          </w:tcPr>
          <w:p w14:paraId="4EE56CD2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12-15 years old</w:t>
            </w:r>
          </w:p>
        </w:tc>
        <w:tc>
          <w:tcPr>
            <w:tcW w:w="1827" w:type="pct"/>
          </w:tcPr>
          <w:p w14:paraId="528CA25C" w14:textId="34002354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74 (74.7%)</w:t>
            </w:r>
          </w:p>
        </w:tc>
        <w:tc>
          <w:tcPr>
            <w:tcW w:w="1629" w:type="pct"/>
          </w:tcPr>
          <w:p w14:paraId="783D76BD" w14:textId="0DFB7717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70 (76.4%)</w:t>
            </w:r>
          </w:p>
        </w:tc>
      </w:tr>
      <w:tr w:rsidR="00E441A1" w:rsidRPr="00E44A1A" w14:paraId="65617330" w14:textId="77777777" w:rsidTr="00386B73">
        <w:tc>
          <w:tcPr>
            <w:tcW w:w="1544" w:type="pct"/>
          </w:tcPr>
          <w:p w14:paraId="6DA56110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2 years old</w:t>
            </w:r>
          </w:p>
        </w:tc>
        <w:tc>
          <w:tcPr>
            <w:tcW w:w="1827" w:type="pct"/>
          </w:tcPr>
          <w:p w14:paraId="7C89A423" w14:textId="045814DA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74 (21.4%)</w:t>
            </w:r>
          </w:p>
        </w:tc>
        <w:tc>
          <w:tcPr>
            <w:tcW w:w="1629" w:type="pct"/>
          </w:tcPr>
          <w:p w14:paraId="476AC056" w14:textId="031453DF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63 (19.7%)</w:t>
            </w:r>
          </w:p>
        </w:tc>
      </w:tr>
      <w:tr w:rsidR="00E441A1" w:rsidRPr="00E44A1A" w14:paraId="586FD322" w14:textId="77777777" w:rsidTr="00386B73">
        <w:trPr>
          <w:trHeight w:val="68"/>
        </w:trPr>
        <w:tc>
          <w:tcPr>
            <w:tcW w:w="1544" w:type="pct"/>
          </w:tcPr>
          <w:p w14:paraId="668CF15F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5 years old</w:t>
            </w:r>
          </w:p>
        </w:tc>
        <w:tc>
          <w:tcPr>
            <w:tcW w:w="1827" w:type="pct"/>
          </w:tcPr>
          <w:p w14:paraId="4814A9CB" w14:textId="42249FAD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40 (3.9%)</w:t>
            </w:r>
          </w:p>
        </w:tc>
        <w:tc>
          <w:tcPr>
            <w:tcW w:w="1629" w:type="pct"/>
          </w:tcPr>
          <w:p w14:paraId="5BC2BA3E" w14:textId="3DE2536D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98 (3.9%)</w:t>
            </w:r>
          </w:p>
        </w:tc>
      </w:tr>
      <w:tr w:rsidR="00E441A1" w:rsidRPr="00E44A1A" w14:paraId="092F3AE9" w14:textId="77777777" w:rsidTr="00386B73">
        <w:tc>
          <w:tcPr>
            <w:tcW w:w="5000" w:type="pct"/>
            <w:gridSpan w:val="3"/>
          </w:tcPr>
          <w:p w14:paraId="5503ADCB" w14:textId="77777777" w:rsidR="00E441A1" w:rsidRPr="009E583F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opause status at baseline</w:t>
            </w:r>
          </w:p>
        </w:tc>
      </w:tr>
      <w:tr w:rsidR="00E441A1" w:rsidRPr="00E44A1A" w14:paraId="0C5B8283" w14:textId="77777777" w:rsidTr="00386B73">
        <w:tc>
          <w:tcPr>
            <w:tcW w:w="1544" w:type="pct"/>
          </w:tcPr>
          <w:p w14:paraId="73F3C147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remenopausal</w:t>
            </w:r>
          </w:p>
        </w:tc>
        <w:tc>
          <w:tcPr>
            <w:tcW w:w="1827" w:type="pct"/>
          </w:tcPr>
          <w:p w14:paraId="694AA951" w14:textId="120E7755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07 (49.7%)</w:t>
            </w:r>
          </w:p>
        </w:tc>
        <w:tc>
          <w:tcPr>
            <w:tcW w:w="1629" w:type="pct"/>
          </w:tcPr>
          <w:p w14:paraId="704E713F" w14:textId="2EA74608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35 (52.1%)</w:t>
            </w:r>
          </w:p>
        </w:tc>
      </w:tr>
      <w:tr w:rsidR="00E441A1" w:rsidRPr="00E44A1A" w14:paraId="0ACBC3A8" w14:textId="77777777" w:rsidTr="00386B73">
        <w:tc>
          <w:tcPr>
            <w:tcW w:w="1544" w:type="pct"/>
          </w:tcPr>
          <w:p w14:paraId="2DAAA28C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menopausal  </w:t>
            </w:r>
          </w:p>
        </w:tc>
        <w:tc>
          <w:tcPr>
            <w:tcW w:w="1827" w:type="pct"/>
          </w:tcPr>
          <w:p w14:paraId="062AAF3A" w14:textId="5004B64B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81 (50.3%)</w:t>
            </w:r>
          </w:p>
        </w:tc>
        <w:tc>
          <w:tcPr>
            <w:tcW w:w="1629" w:type="pct"/>
          </w:tcPr>
          <w:p w14:paraId="2E90F9CC" w14:textId="62366BAF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96 (47.9%)</w:t>
            </w:r>
          </w:p>
        </w:tc>
      </w:tr>
      <w:tr w:rsidR="00E441A1" w:rsidRPr="00E44A1A" w14:paraId="7BBCD76A" w14:textId="77777777" w:rsidTr="00386B73">
        <w:tc>
          <w:tcPr>
            <w:tcW w:w="5000" w:type="pct"/>
            <w:gridSpan w:val="3"/>
          </w:tcPr>
          <w:p w14:paraId="461DAE84" w14:textId="77777777" w:rsidR="00E441A1" w:rsidRPr="009E583F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lliparous status</w:t>
            </w:r>
          </w:p>
        </w:tc>
      </w:tr>
      <w:tr w:rsidR="00E441A1" w:rsidRPr="00E44A1A" w14:paraId="54555D79" w14:textId="77777777" w:rsidTr="00386B73">
        <w:tc>
          <w:tcPr>
            <w:tcW w:w="1544" w:type="pct"/>
          </w:tcPr>
          <w:p w14:paraId="16A0F911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387FC8E2" w14:textId="5FD240D9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10 (89.0%)</w:t>
            </w:r>
          </w:p>
        </w:tc>
        <w:tc>
          <w:tcPr>
            <w:tcW w:w="1629" w:type="pct"/>
          </w:tcPr>
          <w:p w14:paraId="194A596D" w14:textId="5CCDFD0D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58 (87.8%)</w:t>
            </w:r>
          </w:p>
        </w:tc>
      </w:tr>
      <w:tr w:rsidR="00E441A1" w:rsidRPr="00E44A1A" w14:paraId="31B90642" w14:textId="77777777" w:rsidTr="00386B73">
        <w:tc>
          <w:tcPr>
            <w:tcW w:w="1544" w:type="pct"/>
          </w:tcPr>
          <w:p w14:paraId="69EFD19B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304921AB" w14:textId="200EAA5D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78 (11.0%)</w:t>
            </w:r>
          </w:p>
        </w:tc>
        <w:tc>
          <w:tcPr>
            <w:tcW w:w="1629" w:type="pct"/>
          </w:tcPr>
          <w:p w14:paraId="009D685A" w14:textId="6571CBD0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73 (12.2%)</w:t>
            </w:r>
          </w:p>
        </w:tc>
      </w:tr>
      <w:tr w:rsidR="00E441A1" w:rsidRPr="00D069FE" w14:paraId="6FD1B25D" w14:textId="77777777" w:rsidTr="00386B73">
        <w:tc>
          <w:tcPr>
            <w:tcW w:w="5000" w:type="pct"/>
            <w:gridSpan w:val="3"/>
          </w:tcPr>
          <w:p w14:paraId="2231E959" w14:textId="77777777" w:rsidR="00E441A1" w:rsidRPr="009E583F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r use of oral contraceptives at baseline</w:t>
            </w:r>
          </w:p>
        </w:tc>
      </w:tr>
      <w:tr w:rsidR="00E441A1" w:rsidRPr="00E44A1A" w14:paraId="633479AA" w14:textId="77777777" w:rsidTr="00386B73">
        <w:tc>
          <w:tcPr>
            <w:tcW w:w="1544" w:type="pct"/>
          </w:tcPr>
          <w:p w14:paraId="5AB496BA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827" w:type="pct"/>
          </w:tcPr>
          <w:p w14:paraId="5D07463E" w14:textId="6DAA69FB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85 (45.0%)</w:t>
            </w:r>
          </w:p>
        </w:tc>
        <w:tc>
          <w:tcPr>
            <w:tcW w:w="1629" w:type="pct"/>
          </w:tcPr>
          <w:p w14:paraId="7B1EAF35" w14:textId="59A4E093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65 (44.8%)</w:t>
            </w:r>
          </w:p>
        </w:tc>
      </w:tr>
      <w:tr w:rsidR="00E441A1" w:rsidRPr="00E44A1A" w14:paraId="49787007" w14:textId="77777777" w:rsidTr="00386B73">
        <w:tc>
          <w:tcPr>
            <w:tcW w:w="1544" w:type="pct"/>
          </w:tcPr>
          <w:p w14:paraId="6F2C60DF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827" w:type="pct"/>
          </w:tcPr>
          <w:p w14:paraId="148D3D5B" w14:textId="3DB0A4DD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03 (55.0%)</w:t>
            </w:r>
          </w:p>
        </w:tc>
        <w:tc>
          <w:tcPr>
            <w:tcW w:w="1629" w:type="pct"/>
          </w:tcPr>
          <w:p w14:paraId="097786BB" w14:textId="25484477" w:rsidR="00E441A1" w:rsidRPr="00E44A1A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  <w:r w:rsidR="00475DFA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66 (55.2%)</w:t>
            </w:r>
          </w:p>
        </w:tc>
      </w:tr>
    </w:tbl>
    <w:p w14:paraId="2C6E89F2" w14:textId="77777777" w:rsidR="00E441A1" w:rsidRDefault="00E441A1" w:rsidP="00E441A1"/>
    <w:p w14:paraId="45568670" w14:textId="77777777" w:rsidR="00BA3113" w:rsidRDefault="00BA3113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257AEBFA" w14:textId="77777777" w:rsidR="00BA3113" w:rsidRDefault="00BA3113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74604E4F" w14:textId="77777777" w:rsidR="00BA3113" w:rsidRDefault="00BA3113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4B1E8ED7" w14:textId="77777777" w:rsidR="00BA3113" w:rsidRDefault="00BA3113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1DF77181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3F56119A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3DE00136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bookmarkStart w:id="4" w:name="_Hlk131607698"/>
    <w:p w14:paraId="22D19D6C" w14:textId="37C00934" w:rsidR="00E441A1" w:rsidRPr="003B79B4" w:rsidRDefault="00E441A1" w:rsidP="00E441A1">
      <w:pPr>
        <w:rPr>
          <w:rFonts w:ascii="Garamond" w:hAnsi="Garamond"/>
          <w:b/>
          <w:bCs/>
          <w:lang w:val="en-US" w:eastAsia="fr-FR"/>
        </w:rPr>
      </w:pPr>
      <w:r w:rsidRPr="003B79B4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37C281" wp14:editId="032DC8ED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4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9E8CC" id="Connecteur droit avec flèche 4" o:spid="_x0000_s1026" type="#_x0000_t32" style="position:absolute;margin-left:706.7pt;margin-top:161.35pt;width:3.6pt;height:16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lv76QEAAAcEAAAOAAAAZHJzL2Uyb0RvYy54bWysU8mOEzEQvSPxD5bvpDtRgoZWOnPIsBwQ&#10;RAx8gMdd7rbwprInyx/xH/wYZXenQSwSQlwsL/Ve1XtV3t6erWFHwKi9a/lyUXMGTvpOu77lnz6+&#10;enbDWUzCdcJ4By2/QOS3u6dPtqfQwMoP3nSAjEhcbE6h5UNKoamqKAewIi58AEePyqMViY7YVx2K&#10;E7FbU63q+nl18tgF9BJipNu78ZHvCr9SINN7pSIkZlpOtaWyYlkf8lrttqLpUYRBy6kM8Q9VWKEd&#10;JZ2p7kQS7BH1L1RWS/TRq7SQ3lZeKS2haCA1y/onNfeDCFC0kDkxzDbF/0cr3x0PyHTX8jVnTlhq&#10;0d47R77BI7IOvU5MHEEyZb5+oaawdbbsFGJDyL074HSK4YBZ/1mhpVgd3tA0FEdIIzsXwy+z4XBO&#10;TNLlelPfbDiT9LKqX2w2dWlINdJkuoAxvQZvWd60PCYUuh/SVKLHMYU4vo2JCiHgFZDBxuU1CW1e&#10;uo6lSyBxCbVwvYGsgsJzSJXVjPWXXboYGOEfQJE1VOeYpgwl7A2yo6Bx6j4vZxaKzBCljZlBdZH/&#10;R9AUm2FQBvVvgXN0yehdmoFWO4+/y5rO11LVGH9VPWrNsh98dyndLHbQtBV/pp+Rx/nHc4F//7+7&#10;bwAAAP//AwBQSwMEFAAGAAgAAAAhAE4hMZLgAAAADQEAAA8AAABkcnMvZG93bnJldi54bWxMj8FO&#10;wzAMhu9IvENkJG4sXdt1UJpOaNKOILFxYLesMWmhcaom2wpPj3eC429/+v25Wk2uFyccQ+dJwXyW&#10;gEBqvOnIKnjbbe7uQYSoyejeEyr4xgCr+vqq0qXxZ3rF0zZawSUUSq2gjXEopQxNi06HmR+QePfh&#10;R6cjx9FKM+ozl7tepklSSKc74gutHnDdYvO1PToFz9HZ0T0sNrm1lO0/w279/vKj1O3N9PQIIuIU&#10;/2C46LM61Ox08EcyQfSc83mWM6sgS9MliAuSp0kB4qCgWPBI1pX8/0X9CwAA//8DAFBLAQItABQA&#10;BgAIAAAAIQC2gziS/gAAAOEBAAATAAAAAAAAAAAAAAAAAAAAAABbQ29udGVudF9UeXBlc10ueG1s&#10;UEsBAi0AFAAGAAgAAAAhADj9If/WAAAAlAEAAAsAAAAAAAAAAAAAAAAALwEAAF9yZWxzLy5yZWxz&#10;UEsBAi0AFAAGAAgAAAAhAEEiW/vpAQAABwQAAA4AAAAAAAAAAAAAAAAALgIAAGRycy9lMm9Eb2Mu&#10;eG1sUEsBAi0AFAAGAAgAAAAhAE4hMZLgAAAADQEAAA8AAAAAAAAAAAAAAAAAQwQAAGRycy9kb3du&#10;cmV2LnhtbFBLBQYAAAAABAAEAPMAAABQBQAAAAA=&#10;" strokecolor="black [3040]">
                <v:stroke endarrow="block"/>
                <w10:wrap anchorx="margin"/>
              </v:shape>
            </w:pict>
          </mc:Fallback>
        </mc:AlternateConten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787802" w:rsidRPr="003B79B4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>. Characteristics of study participants according to adenoidectomy status at the end of follow-up (n = 90 119), E3N Cohort, France, 1990–2018.</w:t>
      </w:r>
    </w:p>
    <w:bookmarkEnd w:id="4"/>
    <w:p w14:paraId="5E910CD4" w14:textId="77777777" w:rsidR="00E441A1" w:rsidRPr="00F30520" w:rsidRDefault="00E441A1" w:rsidP="00E441A1">
      <w:pPr>
        <w:rPr>
          <w:lang w:val="en-US"/>
        </w:rPr>
      </w:pPr>
    </w:p>
    <w:tbl>
      <w:tblPr>
        <w:tblStyle w:val="Grigliatabella"/>
        <w:tblpPr w:leftFromText="141" w:rightFromText="141" w:vertAnchor="page" w:horzAnchor="page" w:tblpXSpec="center" w:tblpY="3157"/>
        <w:tblW w:w="5000" w:type="pct"/>
        <w:tblLook w:val="04A0" w:firstRow="1" w:lastRow="0" w:firstColumn="1" w:lastColumn="0" w:noHBand="0" w:noVBand="1"/>
      </w:tblPr>
      <w:tblGrid>
        <w:gridCol w:w="2860"/>
        <w:gridCol w:w="3206"/>
        <w:gridCol w:w="2996"/>
      </w:tblGrid>
      <w:tr w:rsidR="00E441A1" w:rsidRPr="00E44A1A" w14:paraId="67EC7FDA" w14:textId="77777777" w:rsidTr="00386B73">
        <w:tc>
          <w:tcPr>
            <w:tcW w:w="1578" w:type="pct"/>
          </w:tcPr>
          <w:p w14:paraId="7DA5FDA0" w14:textId="77777777" w:rsidR="00E441A1" w:rsidRPr="004D77A3" w:rsidRDefault="00E441A1" w:rsidP="00386B7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22" w:type="pct"/>
            <w:gridSpan w:val="2"/>
          </w:tcPr>
          <w:p w14:paraId="63FFD072" w14:textId="77777777" w:rsidR="00E441A1" w:rsidRDefault="00E441A1" w:rsidP="00386B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437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enoidectomy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</w:tr>
      <w:tr w:rsidR="00E441A1" w:rsidRPr="00E44A1A" w14:paraId="3E07971B" w14:textId="77777777" w:rsidTr="00386B73">
        <w:tc>
          <w:tcPr>
            <w:tcW w:w="1578" w:type="pct"/>
          </w:tcPr>
          <w:p w14:paraId="76F1B13F" w14:textId="77777777" w:rsidR="00E441A1" w:rsidRPr="004D77A3" w:rsidRDefault="00E441A1" w:rsidP="00386B7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69" w:type="pct"/>
          </w:tcPr>
          <w:p w14:paraId="3129C309" w14:textId="77777777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Adenoidectomy</w:t>
            </w:r>
            <w:proofErr w:type="spellEnd"/>
          </w:p>
          <w:p w14:paraId="2A2C0192" w14:textId="77777777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28 399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pct"/>
          </w:tcPr>
          <w:p w14:paraId="7544F495" w14:textId="77777777" w:rsidR="00E441A1" w:rsidRPr="004D77A3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Adenoidectomy</w:t>
            </w:r>
            <w:proofErr w:type="spellEnd"/>
          </w:p>
          <w:p w14:paraId="71680152" w14:textId="77777777" w:rsidR="00E441A1" w:rsidRPr="004D77A3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4D77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61 720</w:t>
            </w:r>
            <w:r w:rsidRPr="004D77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441A1" w:rsidRPr="00E44A1A" w14:paraId="0D9DCC1E" w14:textId="77777777" w:rsidTr="00386B73">
        <w:tc>
          <w:tcPr>
            <w:tcW w:w="1578" w:type="pct"/>
          </w:tcPr>
          <w:p w14:paraId="443CCB70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iasis</w:t>
            </w:r>
          </w:p>
        </w:tc>
        <w:tc>
          <w:tcPr>
            <w:tcW w:w="1769" w:type="pct"/>
          </w:tcPr>
          <w:p w14:paraId="6B555F5A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4537ED77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5AD43130" w14:textId="77777777" w:rsidTr="00386B73">
        <w:tc>
          <w:tcPr>
            <w:tcW w:w="1578" w:type="pct"/>
          </w:tcPr>
          <w:p w14:paraId="79AC6539" w14:textId="77777777" w:rsidR="00E441A1" w:rsidRPr="004D77A3" w:rsidRDefault="00E441A1" w:rsidP="00386B7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65B4431A" w14:textId="718157FE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01 (97.2%)</w:t>
            </w:r>
          </w:p>
        </w:tc>
        <w:tc>
          <w:tcPr>
            <w:tcW w:w="1653" w:type="pct"/>
          </w:tcPr>
          <w:p w14:paraId="4F7F1EFA" w14:textId="579D3419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85 (97.4%)</w:t>
            </w:r>
          </w:p>
        </w:tc>
      </w:tr>
      <w:tr w:rsidR="00E441A1" w:rsidRPr="00E44A1A" w14:paraId="475583CF" w14:textId="77777777" w:rsidTr="00386B73">
        <w:tc>
          <w:tcPr>
            <w:tcW w:w="1578" w:type="pct"/>
          </w:tcPr>
          <w:p w14:paraId="196FEC83" w14:textId="77777777" w:rsidR="00E441A1" w:rsidRPr="004D77A3" w:rsidRDefault="00E441A1" w:rsidP="00386B73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75D10A8B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3 (2.8%)</w:t>
            </w:r>
          </w:p>
        </w:tc>
        <w:tc>
          <w:tcPr>
            <w:tcW w:w="1653" w:type="pct"/>
          </w:tcPr>
          <w:p w14:paraId="6F8E7619" w14:textId="46C03AD1" w:rsidR="00E441A1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30 (2.6%)</w:t>
            </w:r>
          </w:p>
        </w:tc>
      </w:tr>
      <w:tr w:rsidR="00E441A1" w:rsidRPr="00E44A1A" w14:paraId="2AD05D0B" w14:textId="77777777" w:rsidTr="00386B73">
        <w:tc>
          <w:tcPr>
            <w:tcW w:w="1578" w:type="pct"/>
            <w:shd w:val="clear" w:color="auto" w:fill="auto"/>
          </w:tcPr>
          <w:p w14:paraId="36AE773D" w14:textId="77777777" w:rsidR="00E441A1" w:rsidRPr="00BF65D3" w:rsidRDefault="00E441A1" w:rsidP="00386B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F65D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pendectomy</w:t>
            </w:r>
          </w:p>
        </w:tc>
        <w:tc>
          <w:tcPr>
            <w:tcW w:w="1769" w:type="pct"/>
          </w:tcPr>
          <w:p w14:paraId="5E212D3C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  <w:shd w:val="clear" w:color="auto" w:fill="auto"/>
          </w:tcPr>
          <w:p w14:paraId="39D13AFA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7CA7C0FE" w14:textId="77777777" w:rsidTr="00386B73">
        <w:tc>
          <w:tcPr>
            <w:tcW w:w="1578" w:type="pct"/>
            <w:shd w:val="clear" w:color="auto" w:fill="auto"/>
          </w:tcPr>
          <w:p w14:paraId="168E28C5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66BEC2C3" w14:textId="0A198EC8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55 (44.2%)</w:t>
            </w:r>
          </w:p>
        </w:tc>
        <w:tc>
          <w:tcPr>
            <w:tcW w:w="1653" w:type="pct"/>
            <w:shd w:val="clear" w:color="auto" w:fill="auto"/>
          </w:tcPr>
          <w:p w14:paraId="3F42B1B2" w14:textId="37D6CE9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33 (35.9%)</w:t>
            </w:r>
          </w:p>
        </w:tc>
      </w:tr>
      <w:tr w:rsidR="00E441A1" w:rsidRPr="00E44A1A" w14:paraId="3D277FC3" w14:textId="77777777" w:rsidTr="00386B73">
        <w:tc>
          <w:tcPr>
            <w:tcW w:w="1578" w:type="pct"/>
            <w:shd w:val="clear" w:color="auto" w:fill="auto"/>
          </w:tcPr>
          <w:p w14:paraId="4AA3CD7A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090EAF3E" w14:textId="11874A8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49 (55.8%)</w:t>
            </w:r>
          </w:p>
        </w:tc>
        <w:tc>
          <w:tcPr>
            <w:tcW w:w="1653" w:type="pct"/>
            <w:shd w:val="clear" w:color="auto" w:fill="auto"/>
          </w:tcPr>
          <w:p w14:paraId="1365A2E9" w14:textId="1F55C0EC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82 (64.1%)</w:t>
            </w:r>
          </w:p>
        </w:tc>
      </w:tr>
      <w:tr w:rsidR="00E441A1" w:rsidRPr="00E44A1A" w14:paraId="0E57A8A6" w14:textId="77777777" w:rsidTr="00386B73">
        <w:trPr>
          <w:trHeight w:val="115"/>
        </w:trPr>
        <w:tc>
          <w:tcPr>
            <w:tcW w:w="1578" w:type="pct"/>
          </w:tcPr>
          <w:p w14:paraId="2F5D41BE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nsillectomy</w:t>
            </w:r>
          </w:p>
        </w:tc>
        <w:tc>
          <w:tcPr>
            <w:tcW w:w="1769" w:type="pct"/>
          </w:tcPr>
          <w:p w14:paraId="27AFF110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23BFC0E4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6A02074C" w14:textId="77777777" w:rsidTr="00386B73">
        <w:trPr>
          <w:trHeight w:val="115"/>
        </w:trPr>
        <w:tc>
          <w:tcPr>
            <w:tcW w:w="1578" w:type="pct"/>
          </w:tcPr>
          <w:p w14:paraId="53ED9629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5CA68307" w14:textId="0E42D58B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19 (25.5%)</w:t>
            </w:r>
          </w:p>
        </w:tc>
        <w:tc>
          <w:tcPr>
            <w:tcW w:w="1653" w:type="pct"/>
          </w:tcPr>
          <w:p w14:paraId="7AFD7F1A" w14:textId="47F50F38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01 (84.8%)</w:t>
            </w:r>
          </w:p>
        </w:tc>
      </w:tr>
      <w:tr w:rsidR="00E441A1" w:rsidRPr="00E44A1A" w14:paraId="013553CA" w14:textId="77777777" w:rsidTr="00386B73">
        <w:tc>
          <w:tcPr>
            <w:tcW w:w="1578" w:type="pct"/>
          </w:tcPr>
          <w:p w14:paraId="6ADEDC61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02B9530D" w14:textId="3506E753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85 (74.5%)</w:t>
            </w:r>
          </w:p>
        </w:tc>
        <w:tc>
          <w:tcPr>
            <w:tcW w:w="1653" w:type="pct"/>
          </w:tcPr>
          <w:p w14:paraId="1AB3DD16" w14:textId="7BAA1BAF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14 (15.2%)</w:t>
            </w:r>
          </w:p>
        </w:tc>
      </w:tr>
      <w:tr w:rsidR="00E441A1" w:rsidRPr="00E44A1A" w14:paraId="771D8396" w14:textId="77777777" w:rsidTr="00386B73">
        <w:tc>
          <w:tcPr>
            <w:tcW w:w="1578" w:type="pct"/>
          </w:tcPr>
          <w:p w14:paraId="75DC18BD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 of birth</w:t>
            </w:r>
          </w:p>
        </w:tc>
        <w:tc>
          <w:tcPr>
            <w:tcW w:w="1769" w:type="pct"/>
          </w:tcPr>
          <w:p w14:paraId="17ADF8E2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0831BC9D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06336F27" w14:textId="77777777" w:rsidTr="00386B73">
        <w:tc>
          <w:tcPr>
            <w:tcW w:w="1578" w:type="pct"/>
          </w:tcPr>
          <w:p w14:paraId="424E064E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945 </w:t>
            </w:r>
          </w:p>
        </w:tc>
        <w:tc>
          <w:tcPr>
            <w:tcW w:w="1769" w:type="pct"/>
          </w:tcPr>
          <w:p w14:paraId="4654BF11" w14:textId="64E52CF9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45 (35.7%)</w:t>
            </w:r>
          </w:p>
        </w:tc>
        <w:tc>
          <w:tcPr>
            <w:tcW w:w="1653" w:type="pct"/>
          </w:tcPr>
          <w:p w14:paraId="3C32DC1F" w14:textId="3C03DFB6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14 (32.9%)</w:t>
            </w:r>
          </w:p>
        </w:tc>
      </w:tr>
      <w:tr w:rsidR="00E441A1" w:rsidRPr="00E44A1A" w14:paraId="269682B9" w14:textId="77777777" w:rsidTr="00386B73">
        <w:tc>
          <w:tcPr>
            <w:tcW w:w="1578" w:type="pct"/>
          </w:tcPr>
          <w:p w14:paraId="7E3BCF21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40-1945 </w:t>
            </w:r>
          </w:p>
        </w:tc>
        <w:tc>
          <w:tcPr>
            <w:tcW w:w="1769" w:type="pct"/>
          </w:tcPr>
          <w:p w14:paraId="57862C62" w14:textId="46FB33C8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61 (24.4%)</w:t>
            </w:r>
          </w:p>
        </w:tc>
        <w:tc>
          <w:tcPr>
            <w:tcW w:w="1653" w:type="pct"/>
          </w:tcPr>
          <w:p w14:paraId="51618E22" w14:textId="68706C9E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19 (24.1%)</w:t>
            </w:r>
          </w:p>
        </w:tc>
      </w:tr>
      <w:tr w:rsidR="00E441A1" w:rsidRPr="00E44A1A" w14:paraId="04C7CBC5" w14:textId="77777777" w:rsidTr="00386B73">
        <w:tc>
          <w:tcPr>
            <w:tcW w:w="1578" w:type="pct"/>
          </w:tcPr>
          <w:p w14:paraId="7721BAE9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5-1940 </w:t>
            </w:r>
          </w:p>
        </w:tc>
        <w:tc>
          <w:tcPr>
            <w:tcW w:w="1769" w:type="pct"/>
          </w:tcPr>
          <w:p w14:paraId="640C7654" w14:textId="2DFE6C01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74 (20.1%)</w:t>
            </w:r>
          </w:p>
        </w:tc>
        <w:tc>
          <w:tcPr>
            <w:tcW w:w="1653" w:type="pct"/>
          </w:tcPr>
          <w:p w14:paraId="4D244DC1" w14:textId="70B19A11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94 (19.6%)</w:t>
            </w:r>
          </w:p>
        </w:tc>
      </w:tr>
      <w:tr w:rsidR="00E441A1" w:rsidRPr="00E44A1A" w14:paraId="0B2B3C14" w14:textId="77777777" w:rsidTr="00386B73">
        <w:tc>
          <w:tcPr>
            <w:tcW w:w="1578" w:type="pct"/>
          </w:tcPr>
          <w:p w14:paraId="7FE0F232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0-1935 </w:t>
            </w:r>
          </w:p>
        </w:tc>
        <w:tc>
          <w:tcPr>
            <w:tcW w:w="1769" w:type="pct"/>
          </w:tcPr>
          <w:p w14:paraId="73B859C1" w14:textId="14822EDE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72 (12.0%)</w:t>
            </w:r>
          </w:p>
        </w:tc>
        <w:tc>
          <w:tcPr>
            <w:tcW w:w="1653" w:type="pct"/>
          </w:tcPr>
          <w:p w14:paraId="0258290B" w14:textId="30816FFA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88 (13.9%)</w:t>
            </w:r>
          </w:p>
        </w:tc>
      </w:tr>
      <w:tr w:rsidR="00E441A1" w:rsidRPr="00E44A1A" w14:paraId="64F29DD1" w14:textId="77777777" w:rsidTr="00386B73">
        <w:tc>
          <w:tcPr>
            <w:tcW w:w="1578" w:type="pct"/>
          </w:tcPr>
          <w:p w14:paraId="14AC7DC6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930 </w:t>
            </w:r>
          </w:p>
        </w:tc>
        <w:tc>
          <w:tcPr>
            <w:tcW w:w="1769" w:type="pct"/>
          </w:tcPr>
          <w:p w14:paraId="3861C95F" w14:textId="614CBF95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52 (7.9%)</w:t>
            </w:r>
          </w:p>
        </w:tc>
        <w:tc>
          <w:tcPr>
            <w:tcW w:w="1653" w:type="pct"/>
          </w:tcPr>
          <w:p w14:paraId="1A7711CD" w14:textId="5FD604C2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00 (9.5%)</w:t>
            </w:r>
          </w:p>
        </w:tc>
      </w:tr>
      <w:tr w:rsidR="00E441A1" w:rsidRPr="00E44A1A" w14:paraId="34A3A112" w14:textId="77777777" w:rsidTr="00386B73">
        <w:tc>
          <w:tcPr>
            <w:tcW w:w="1578" w:type="pct"/>
          </w:tcPr>
          <w:p w14:paraId="4A9D4B8B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 at baseline</w:t>
            </w:r>
          </w:p>
        </w:tc>
        <w:tc>
          <w:tcPr>
            <w:tcW w:w="1769" w:type="pct"/>
          </w:tcPr>
          <w:p w14:paraId="0F67ED90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21116D87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64BB562E" w14:textId="77777777" w:rsidTr="00386B73">
        <w:tc>
          <w:tcPr>
            <w:tcW w:w="1578" w:type="pct"/>
          </w:tcPr>
          <w:p w14:paraId="0466FEE4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lt;25 </w:t>
            </w:r>
          </w:p>
        </w:tc>
        <w:tc>
          <w:tcPr>
            <w:tcW w:w="1769" w:type="pct"/>
          </w:tcPr>
          <w:p w14:paraId="7E4D3203" w14:textId="585E952A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38 (82.0%)</w:t>
            </w:r>
          </w:p>
        </w:tc>
        <w:tc>
          <w:tcPr>
            <w:tcW w:w="1653" w:type="pct"/>
          </w:tcPr>
          <w:p w14:paraId="72849E57" w14:textId="16373AC3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23 (81.9%)</w:t>
            </w:r>
          </w:p>
        </w:tc>
      </w:tr>
      <w:tr w:rsidR="00E441A1" w:rsidRPr="00E44A1A" w14:paraId="39238EB4" w14:textId="77777777" w:rsidTr="00386B73">
        <w:tc>
          <w:tcPr>
            <w:tcW w:w="1578" w:type="pct"/>
          </w:tcPr>
          <w:p w14:paraId="01E6162E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25&lt;BMI&lt;30 </w:t>
            </w:r>
          </w:p>
        </w:tc>
        <w:tc>
          <w:tcPr>
            <w:tcW w:w="1769" w:type="pct"/>
          </w:tcPr>
          <w:p w14:paraId="72ED92AA" w14:textId="3F8D4486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61 (14.8%)</w:t>
            </w:r>
          </w:p>
        </w:tc>
        <w:tc>
          <w:tcPr>
            <w:tcW w:w="1653" w:type="pct"/>
          </w:tcPr>
          <w:p w14:paraId="1F206731" w14:textId="1DB725F0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56 (14.9%)</w:t>
            </w:r>
          </w:p>
        </w:tc>
      </w:tr>
      <w:tr w:rsidR="00E441A1" w:rsidRPr="00E44A1A" w14:paraId="1010B21C" w14:textId="77777777" w:rsidTr="00386B73">
        <w:tc>
          <w:tcPr>
            <w:tcW w:w="1578" w:type="pct"/>
          </w:tcPr>
          <w:p w14:paraId="2426694E" w14:textId="77777777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gt;30 </w:t>
            </w:r>
          </w:p>
        </w:tc>
        <w:tc>
          <w:tcPr>
            <w:tcW w:w="1769" w:type="pct"/>
          </w:tcPr>
          <w:p w14:paraId="70A2ADF9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5 (3.2%)</w:t>
            </w:r>
          </w:p>
        </w:tc>
        <w:tc>
          <w:tcPr>
            <w:tcW w:w="1653" w:type="pct"/>
          </w:tcPr>
          <w:p w14:paraId="2BF92517" w14:textId="339CB421" w:rsidR="00E441A1" w:rsidRPr="00071C6E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36 (3.1%)</w:t>
            </w:r>
          </w:p>
        </w:tc>
      </w:tr>
      <w:tr w:rsidR="00E441A1" w:rsidRPr="00E44A1A" w14:paraId="14643FC8" w14:textId="77777777" w:rsidTr="00386B73">
        <w:tc>
          <w:tcPr>
            <w:tcW w:w="1578" w:type="pct"/>
          </w:tcPr>
          <w:p w14:paraId="6B8D8BF9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 status at baseline</w:t>
            </w:r>
          </w:p>
        </w:tc>
        <w:tc>
          <w:tcPr>
            <w:tcW w:w="1769" w:type="pct"/>
          </w:tcPr>
          <w:p w14:paraId="303FCB51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1A679FA5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2F4759B3" w14:textId="77777777" w:rsidTr="00386B73">
        <w:tc>
          <w:tcPr>
            <w:tcW w:w="1578" w:type="pct"/>
          </w:tcPr>
          <w:p w14:paraId="64EF9007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ever  </w:t>
            </w:r>
          </w:p>
        </w:tc>
        <w:tc>
          <w:tcPr>
            <w:tcW w:w="1769" w:type="pct"/>
          </w:tcPr>
          <w:p w14:paraId="55755B78" w14:textId="298AA179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48 (51.8%)</w:t>
            </w:r>
          </w:p>
        </w:tc>
        <w:tc>
          <w:tcPr>
            <w:tcW w:w="1653" w:type="pct"/>
          </w:tcPr>
          <w:p w14:paraId="1242FF43" w14:textId="61632559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87 (54.9%)</w:t>
            </w:r>
          </w:p>
        </w:tc>
      </w:tr>
      <w:tr w:rsidR="00E441A1" w:rsidRPr="00E44A1A" w14:paraId="167E8446" w14:textId="77777777" w:rsidTr="00386B73">
        <w:tc>
          <w:tcPr>
            <w:tcW w:w="1578" w:type="pct"/>
          </w:tcPr>
          <w:p w14:paraId="5F48EFE2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1769" w:type="pct"/>
          </w:tcPr>
          <w:p w14:paraId="0C27925D" w14:textId="46615BCC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54 (15.1%)</w:t>
            </w:r>
          </w:p>
        </w:tc>
        <w:tc>
          <w:tcPr>
            <w:tcW w:w="1653" w:type="pct"/>
          </w:tcPr>
          <w:p w14:paraId="6526A46B" w14:textId="0C562F59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29 (14.7%)</w:t>
            </w:r>
          </w:p>
        </w:tc>
      </w:tr>
      <w:tr w:rsidR="00E441A1" w:rsidRPr="00E44A1A" w14:paraId="50CEB925" w14:textId="77777777" w:rsidTr="00386B73">
        <w:tc>
          <w:tcPr>
            <w:tcW w:w="1578" w:type="pct"/>
          </w:tcPr>
          <w:p w14:paraId="0EA53E62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Former</w:t>
            </w:r>
          </w:p>
        </w:tc>
        <w:tc>
          <w:tcPr>
            <w:tcW w:w="1769" w:type="pct"/>
          </w:tcPr>
          <w:p w14:paraId="7456FDFB" w14:textId="200B8DD5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02 (33.1%)</w:t>
            </w:r>
          </w:p>
        </w:tc>
        <w:tc>
          <w:tcPr>
            <w:tcW w:w="1653" w:type="pct"/>
          </w:tcPr>
          <w:p w14:paraId="485A71DB" w14:textId="54E911A1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99 (30.3%)</w:t>
            </w:r>
          </w:p>
        </w:tc>
      </w:tr>
      <w:tr w:rsidR="00E441A1" w:rsidRPr="00E44A1A" w14:paraId="57524DA9" w14:textId="77777777" w:rsidTr="00386B73">
        <w:tc>
          <w:tcPr>
            <w:tcW w:w="1578" w:type="pct"/>
          </w:tcPr>
          <w:p w14:paraId="25A1B16F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rital status at baseline</w:t>
            </w:r>
          </w:p>
        </w:tc>
        <w:tc>
          <w:tcPr>
            <w:tcW w:w="1769" w:type="pct"/>
          </w:tcPr>
          <w:p w14:paraId="4720C5DE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4F53A79F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14B9C68E" w14:textId="77777777" w:rsidTr="00386B73">
        <w:tc>
          <w:tcPr>
            <w:tcW w:w="1578" w:type="pct"/>
          </w:tcPr>
          <w:p w14:paraId="0B7A3081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married</w:t>
            </w:r>
          </w:p>
        </w:tc>
        <w:tc>
          <w:tcPr>
            <w:tcW w:w="1769" w:type="pct"/>
          </w:tcPr>
          <w:p w14:paraId="69A36BC0" w14:textId="764CED5B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84 (18.5%)</w:t>
            </w:r>
          </w:p>
        </w:tc>
        <w:tc>
          <w:tcPr>
            <w:tcW w:w="1653" w:type="pct"/>
          </w:tcPr>
          <w:p w14:paraId="3D698901" w14:textId="2DD80FF6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33 (17.4%)</w:t>
            </w:r>
          </w:p>
        </w:tc>
      </w:tr>
      <w:tr w:rsidR="00E441A1" w:rsidRPr="00E44A1A" w14:paraId="62255ECB" w14:textId="77777777" w:rsidTr="00386B73">
        <w:tc>
          <w:tcPr>
            <w:tcW w:w="1578" w:type="pct"/>
          </w:tcPr>
          <w:p w14:paraId="3602EB3C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Married</w:t>
            </w:r>
          </w:p>
        </w:tc>
        <w:tc>
          <w:tcPr>
            <w:tcW w:w="1769" w:type="pct"/>
          </w:tcPr>
          <w:p w14:paraId="290738BC" w14:textId="003AB91E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20 (81.5%)</w:t>
            </w:r>
          </w:p>
        </w:tc>
        <w:tc>
          <w:tcPr>
            <w:tcW w:w="1653" w:type="pct"/>
          </w:tcPr>
          <w:p w14:paraId="15185945" w14:textId="7391723A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82 (82.6%)</w:t>
            </w:r>
          </w:p>
        </w:tc>
      </w:tr>
      <w:tr w:rsidR="00E441A1" w:rsidRPr="00E44A1A" w14:paraId="46DFD27D" w14:textId="77777777" w:rsidTr="00386B73">
        <w:tc>
          <w:tcPr>
            <w:tcW w:w="1578" w:type="pct"/>
          </w:tcPr>
          <w:p w14:paraId="4EB26A76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769" w:type="pct"/>
          </w:tcPr>
          <w:p w14:paraId="2DAB0D1B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16228F4A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48DB28DD" w14:textId="77777777" w:rsidTr="00386B73">
        <w:tc>
          <w:tcPr>
            <w:tcW w:w="1578" w:type="pct"/>
          </w:tcPr>
          <w:p w14:paraId="139ADFA0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dergraduate or less</w:t>
            </w:r>
            <w:r w:rsidRPr="009E583F" w:rsidDel="007B4D2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69" w:type="pct"/>
          </w:tcPr>
          <w:p w14:paraId="3781CB47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5 (3.2%)</w:t>
            </w:r>
          </w:p>
        </w:tc>
        <w:tc>
          <w:tcPr>
            <w:tcW w:w="1653" w:type="pct"/>
          </w:tcPr>
          <w:p w14:paraId="09602795" w14:textId="4576A47F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92 (3.5%)</w:t>
            </w:r>
          </w:p>
        </w:tc>
      </w:tr>
      <w:tr w:rsidR="00E441A1" w:rsidRPr="00E44A1A" w14:paraId="17D79E46" w14:textId="77777777" w:rsidTr="00386B73">
        <w:tc>
          <w:tcPr>
            <w:tcW w:w="1578" w:type="pct"/>
          </w:tcPr>
          <w:p w14:paraId="1ABB86CC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Graduate</w:t>
            </w:r>
          </w:p>
        </w:tc>
        <w:tc>
          <w:tcPr>
            <w:tcW w:w="1769" w:type="pct"/>
          </w:tcPr>
          <w:p w14:paraId="272EF1CA" w14:textId="67DC6D84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21 (10.6%)</w:t>
            </w:r>
          </w:p>
        </w:tc>
        <w:tc>
          <w:tcPr>
            <w:tcW w:w="1653" w:type="pct"/>
          </w:tcPr>
          <w:p w14:paraId="4EFE9644" w14:textId="785A90EC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35 (14.4%)</w:t>
            </w:r>
          </w:p>
        </w:tc>
      </w:tr>
      <w:tr w:rsidR="00E441A1" w:rsidRPr="00E44A1A" w14:paraId="304EAE30" w14:textId="77777777" w:rsidTr="00386B73">
        <w:tc>
          <w:tcPr>
            <w:tcW w:w="1578" w:type="pct"/>
          </w:tcPr>
          <w:p w14:paraId="45DFA8AA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graduate or more</w:t>
            </w:r>
          </w:p>
        </w:tc>
        <w:tc>
          <w:tcPr>
            <w:tcW w:w="1769" w:type="pct"/>
          </w:tcPr>
          <w:p w14:paraId="3056554E" w14:textId="0E6254F2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78 (86.2%)</w:t>
            </w:r>
          </w:p>
        </w:tc>
        <w:tc>
          <w:tcPr>
            <w:tcW w:w="1653" w:type="pct"/>
          </w:tcPr>
          <w:p w14:paraId="7B13591D" w14:textId="18FB3630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88 (82.0%)</w:t>
            </w:r>
          </w:p>
        </w:tc>
      </w:tr>
      <w:tr w:rsidR="00E441A1" w:rsidRPr="00E44A1A" w14:paraId="31A88D6B" w14:textId="77777777" w:rsidTr="00386B73">
        <w:tc>
          <w:tcPr>
            <w:tcW w:w="1578" w:type="pct"/>
          </w:tcPr>
          <w:p w14:paraId="557D3CA1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at menarche</w:t>
            </w:r>
          </w:p>
        </w:tc>
        <w:tc>
          <w:tcPr>
            <w:tcW w:w="1769" w:type="pct"/>
          </w:tcPr>
          <w:p w14:paraId="408BDA7C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50499366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590F8FFF" w14:textId="77777777" w:rsidTr="00386B73">
        <w:tc>
          <w:tcPr>
            <w:tcW w:w="1578" w:type="pct"/>
          </w:tcPr>
          <w:p w14:paraId="2A4601C9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12-15 years old</w:t>
            </w:r>
          </w:p>
        </w:tc>
        <w:tc>
          <w:tcPr>
            <w:tcW w:w="1769" w:type="pct"/>
          </w:tcPr>
          <w:p w14:paraId="5ABF5389" w14:textId="6D6190AB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09 (74.6%)</w:t>
            </w:r>
          </w:p>
        </w:tc>
        <w:tc>
          <w:tcPr>
            <w:tcW w:w="1653" w:type="pct"/>
          </w:tcPr>
          <w:p w14:paraId="78F48E9A" w14:textId="24ACEC8A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35 (76.1%)</w:t>
            </w:r>
          </w:p>
        </w:tc>
      </w:tr>
      <w:tr w:rsidR="00E441A1" w:rsidRPr="00E44A1A" w14:paraId="08A6865A" w14:textId="77777777" w:rsidTr="00386B73">
        <w:tc>
          <w:tcPr>
            <w:tcW w:w="1578" w:type="pct"/>
          </w:tcPr>
          <w:p w14:paraId="451412C3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2 years old</w:t>
            </w:r>
          </w:p>
        </w:tc>
        <w:tc>
          <w:tcPr>
            <w:tcW w:w="1769" w:type="pct"/>
          </w:tcPr>
          <w:p w14:paraId="2E20969C" w14:textId="52F7D845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25 (21.9%)</w:t>
            </w:r>
          </w:p>
        </w:tc>
        <w:tc>
          <w:tcPr>
            <w:tcW w:w="1653" w:type="pct"/>
          </w:tcPr>
          <w:p w14:paraId="333EBB5C" w14:textId="6E35E55C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12 (19.8%)</w:t>
            </w:r>
          </w:p>
        </w:tc>
      </w:tr>
      <w:tr w:rsidR="00E441A1" w:rsidRPr="00E44A1A" w14:paraId="492AA878" w14:textId="77777777" w:rsidTr="00386B73">
        <w:trPr>
          <w:trHeight w:val="68"/>
        </w:trPr>
        <w:tc>
          <w:tcPr>
            <w:tcW w:w="1578" w:type="pct"/>
          </w:tcPr>
          <w:p w14:paraId="777CDA92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5 years old</w:t>
            </w:r>
          </w:p>
        </w:tc>
        <w:tc>
          <w:tcPr>
            <w:tcW w:w="1769" w:type="pct"/>
          </w:tcPr>
          <w:p w14:paraId="0BDA15DE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0 (3.5%)</w:t>
            </w:r>
          </w:p>
        </w:tc>
        <w:tc>
          <w:tcPr>
            <w:tcW w:w="1653" w:type="pct"/>
          </w:tcPr>
          <w:p w14:paraId="48859ED2" w14:textId="3E0F5B7F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68 (4.1%)</w:t>
            </w:r>
          </w:p>
        </w:tc>
      </w:tr>
      <w:tr w:rsidR="00E441A1" w:rsidRPr="00E44A1A" w14:paraId="4F9A1485" w14:textId="77777777" w:rsidTr="00386B73">
        <w:tc>
          <w:tcPr>
            <w:tcW w:w="1578" w:type="pct"/>
          </w:tcPr>
          <w:p w14:paraId="048DD6B1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opause status at baseline</w:t>
            </w:r>
          </w:p>
        </w:tc>
        <w:tc>
          <w:tcPr>
            <w:tcW w:w="1769" w:type="pct"/>
          </w:tcPr>
          <w:p w14:paraId="507208A2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41C221DE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1BE5CD82" w14:textId="77777777" w:rsidTr="00386B73">
        <w:tc>
          <w:tcPr>
            <w:tcW w:w="1578" w:type="pct"/>
          </w:tcPr>
          <w:p w14:paraId="6512081B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remenopausal</w:t>
            </w:r>
          </w:p>
        </w:tc>
        <w:tc>
          <w:tcPr>
            <w:tcW w:w="1769" w:type="pct"/>
          </w:tcPr>
          <w:p w14:paraId="7FCDF32F" w14:textId="0930BB7E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13 (53.3%)</w:t>
            </w:r>
          </w:p>
        </w:tc>
        <w:tc>
          <w:tcPr>
            <w:tcW w:w="1653" w:type="pct"/>
          </w:tcPr>
          <w:p w14:paraId="1AF74A30" w14:textId="4672D2D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29 (50.4%)</w:t>
            </w:r>
          </w:p>
        </w:tc>
      </w:tr>
      <w:tr w:rsidR="00E441A1" w:rsidRPr="00E44A1A" w14:paraId="637DE235" w14:textId="77777777" w:rsidTr="00386B73">
        <w:tc>
          <w:tcPr>
            <w:tcW w:w="1578" w:type="pct"/>
          </w:tcPr>
          <w:p w14:paraId="5A09C54C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menopausal  </w:t>
            </w:r>
          </w:p>
        </w:tc>
        <w:tc>
          <w:tcPr>
            <w:tcW w:w="1769" w:type="pct"/>
          </w:tcPr>
          <w:p w14:paraId="43E2E2FB" w14:textId="2D957DE2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91 (46.7%)</w:t>
            </w:r>
          </w:p>
        </w:tc>
        <w:tc>
          <w:tcPr>
            <w:tcW w:w="1653" w:type="pct"/>
          </w:tcPr>
          <w:p w14:paraId="722A8003" w14:textId="6C424C3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386 (49.6%)</w:t>
            </w:r>
          </w:p>
        </w:tc>
      </w:tr>
      <w:tr w:rsidR="00E441A1" w:rsidRPr="00E44A1A" w14:paraId="39FD5BBE" w14:textId="77777777" w:rsidTr="00386B73">
        <w:tc>
          <w:tcPr>
            <w:tcW w:w="1578" w:type="pct"/>
          </w:tcPr>
          <w:p w14:paraId="6F5BF37A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lliparous status</w:t>
            </w:r>
          </w:p>
        </w:tc>
        <w:tc>
          <w:tcPr>
            <w:tcW w:w="1769" w:type="pct"/>
          </w:tcPr>
          <w:p w14:paraId="35988290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36D58FE0" w14:textId="77777777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18BA976D" w14:textId="77777777" w:rsidTr="00386B73">
        <w:tc>
          <w:tcPr>
            <w:tcW w:w="1578" w:type="pct"/>
          </w:tcPr>
          <w:p w14:paraId="47B559EB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13477AAB" w14:textId="5B0B07EA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27 (87.6%)</w:t>
            </w:r>
          </w:p>
        </w:tc>
        <w:tc>
          <w:tcPr>
            <w:tcW w:w="1653" w:type="pct"/>
          </w:tcPr>
          <w:p w14:paraId="3839B3FC" w14:textId="58F28E19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41 (88.6%)</w:t>
            </w:r>
          </w:p>
        </w:tc>
      </w:tr>
      <w:tr w:rsidR="00E441A1" w:rsidRPr="00E44A1A" w14:paraId="7406CDAF" w14:textId="77777777" w:rsidTr="00386B73">
        <w:tc>
          <w:tcPr>
            <w:tcW w:w="1578" w:type="pct"/>
          </w:tcPr>
          <w:p w14:paraId="494FF203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1B042686" w14:textId="513B7A6B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77 (12.4%)</w:t>
            </w:r>
          </w:p>
        </w:tc>
        <w:tc>
          <w:tcPr>
            <w:tcW w:w="1653" w:type="pct"/>
          </w:tcPr>
          <w:p w14:paraId="09469675" w14:textId="0B5F0FEC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74 (11.4%)</w:t>
            </w:r>
          </w:p>
        </w:tc>
      </w:tr>
      <w:tr w:rsidR="00E441A1" w:rsidRPr="00D069FE" w14:paraId="1109CD8E" w14:textId="77777777" w:rsidTr="00386B73">
        <w:tc>
          <w:tcPr>
            <w:tcW w:w="1578" w:type="pct"/>
          </w:tcPr>
          <w:p w14:paraId="440DA1D8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r use of oral contraceptives at baseline</w:t>
            </w:r>
          </w:p>
        </w:tc>
        <w:tc>
          <w:tcPr>
            <w:tcW w:w="1769" w:type="pct"/>
          </w:tcPr>
          <w:p w14:paraId="5A06AB44" w14:textId="77777777" w:rsidR="00E441A1" w:rsidRPr="0034064D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653" w:type="pct"/>
          </w:tcPr>
          <w:p w14:paraId="4CE53AB3" w14:textId="77777777" w:rsidR="00E441A1" w:rsidRPr="0034064D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E441A1" w:rsidRPr="00E44A1A" w14:paraId="22F95844" w14:textId="77777777" w:rsidTr="00386B73">
        <w:tc>
          <w:tcPr>
            <w:tcW w:w="1578" w:type="pct"/>
          </w:tcPr>
          <w:p w14:paraId="401F82F9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13F061C0" w14:textId="71D42F9D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14 (42.8%)</w:t>
            </w:r>
          </w:p>
        </w:tc>
        <w:tc>
          <w:tcPr>
            <w:tcW w:w="1653" w:type="pct"/>
          </w:tcPr>
          <w:p w14:paraId="07E2CDAF" w14:textId="7242E52E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36 (45.7%)</w:t>
            </w:r>
          </w:p>
        </w:tc>
      </w:tr>
      <w:tr w:rsidR="00E441A1" w:rsidRPr="00E44A1A" w14:paraId="42850E6B" w14:textId="77777777" w:rsidTr="00386B73">
        <w:tc>
          <w:tcPr>
            <w:tcW w:w="1578" w:type="pct"/>
          </w:tcPr>
          <w:p w14:paraId="52BBEA31" w14:textId="77777777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0E142A34" w14:textId="74338495" w:rsidR="00E441A1" w:rsidRDefault="00E441A1" w:rsidP="00386B73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90 (57.2%)</w:t>
            </w:r>
          </w:p>
        </w:tc>
        <w:tc>
          <w:tcPr>
            <w:tcW w:w="1653" w:type="pct"/>
          </w:tcPr>
          <w:p w14:paraId="36A3BC8C" w14:textId="77722D5B" w:rsidR="00E441A1" w:rsidRPr="009E583F" w:rsidRDefault="00E441A1" w:rsidP="00386B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  <w:r w:rsidR="00BA5D59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79 (54.3%)</w:t>
            </w:r>
          </w:p>
        </w:tc>
      </w:tr>
    </w:tbl>
    <w:p w14:paraId="60B64DC4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3B3A8F1A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5A004D18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3B5E8D9B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7210CA3D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64E59A15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p w14:paraId="710DF6C5" w14:textId="77777777" w:rsidR="00A7177A" w:rsidRDefault="00A7177A" w:rsidP="00E441A1">
      <w:pPr>
        <w:rPr>
          <w:rFonts w:ascii="Arial" w:hAnsi="Arial" w:cs="Arial"/>
          <w:b/>
          <w:sz w:val="20"/>
          <w:szCs w:val="20"/>
          <w:lang w:val="en-US"/>
        </w:rPr>
      </w:pPr>
    </w:p>
    <w:bookmarkStart w:id="5" w:name="_Hlk131607715"/>
    <w:p w14:paraId="5D8247DA" w14:textId="1CA99478" w:rsidR="00E441A1" w:rsidRPr="003B79B4" w:rsidRDefault="00E441A1" w:rsidP="00E441A1">
      <w:pPr>
        <w:rPr>
          <w:rFonts w:ascii="Garamond" w:hAnsi="Garamond"/>
          <w:b/>
          <w:bCs/>
          <w:lang w:val="en-US" w:eastAsia="fr-FR"/>
        </w:rPr>
      </w:pPr>
      <w:r w:rsidRPr="003B79B4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81DB88" wp14:editId="26CFA310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3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DB096" id="Connecteur droit avec flèche 3" o:spid="_x0000_s1026" type="#_x0000_t32" style="position:absolute;margin-left:706.7pt;margin-top:161.35pt;width:3.6pt;height:16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mNF6QEAAAcEAAAOAAAAZHJzL2Uyb0RvYy54bWysU8mOEzEQvSPxD5bvpDsZgoYonTlkWA4I&#10;Riwf4HGX0xbeVK7J8kf8Bz9G2Z00iEVCiIvlpd6req/K65ujd2IPmG0MnZzPWikg6NjbsOvkp48v&#10;n1xLkUmFXrkYoJMnyPJm8/jR+pBWsIhDdD2gYJKQV4fUyYEorZom6wG8yrOYIPCjiegV8RF3TY/q&#10;wOzeNYu2fdYcIvYJo4ac+fZ2fJSbym8MaHpnTAYSrpNcG9UV63pf1mazVqsdqjRYfS5D/UMVXtnA&#10;SSeqW0VKPKD9hcpbjTFHQzMdfRONsRqqBlYzb39S82FQCaoWNienyab8/2j12/0dCtt38kqKoDy3&#10;aBtDYN/gAUWP0ZJQe9DCuK9fuCniqlh2SHnFyG24w/Mppzss+o8GPcfa9JqnoTrCGsWxGn6aDIcj&#10;Cc2XT5ft9VIKzS+L9vly2daGNCNNoUuY6RVEL8qmk5lQ2d1A5xIjjinU/k0mLoSBF0ABu1BWUta9&#10;CL2gU2JxhFaFnYOigsNLSFPUjPXXHZ0cjPD3YNgarnNMU4cStg7FXvE49Z/nEwtHFoixzk2gtsr/&#10;I+gcW2BQB/VvgVN0zRgDTUBvQ8TfZaXjpVQzxl9Uj1qL7PvYn2o3qx08bdWf888o4/zjucK//9/N&#10;NwAAAP//AwBQSwMEFAAGAAgAAAAhAE4hMZLgAAAADQEAAA8AAABkcnMvZG93bnJldi54bWxMj8FO&#10;wzAMhu9IvENkJG4sXdt1UJpOaNKOILFxYLesMWmhcaom2wpPj3eC429/+v25Wk2uFyccQ+dJwXyW&#10;gEBqvOnIKnjbbe7uQYSoyejeEyr4xgCr+vqq0qXxZ3rF0zZawSUUSq2gjXEopQxNi06HmR+QePfh&#10;R6cjx9FKM+ozl7tepklSSKc74gutHnDdYvO1PToFz9HZ0T0sNrm1lO0/w279/vKj1O3N9PQIIuIU&#10;/2C46LM61Ox08EcyQfSc83mWM6sgS9MliAuSp0kB4qCgWPBI1pX8/0X9CwAA//8DAFBLAQItABQA&#10;BgAIAAAAIQC2gziS/gAAAOEBAAATAAAAAAAAAAAAAAAAAAAAAABbQ29udGVudF9UeXBlc10ueG1s&#10;UEsBAi0AFAAGAAgAAAAhADj9If/WAAAAlAEAAAsAAAAAAAAAAAAAAAAALwEAAF9yZWxzLy5yZWxz&#10;UEsBAi0AFAAGAAgAAAAhALtqY0XpAQAABwQAAA4AAAAAAAAAAAAAAAAALgIAAGRycy9lMm9Eb2Mu&#10;eG1sUEsBAi0AFAAGAAgAAAAhAE4hMZLgAAAADQEAAA8AAAAAAAAAAAAAAAAAQwQAAGRycy9kb3du&#10;cmV2LnhtbFBLBQYAAAAABAAEAPMAAABQBQAAAAA=&#10;" strokecolor="black [3040]">
                <v:stroke endarrow="block"/>
                <w10:wrap anchorx="margin"/>
              </v:shape>
            </w:pict>
          </mc:Fallback>
        </mc:AlternateConten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787802" w:rsidRPr="003B79B4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>. Characteristics of study participants according to tonsillectomy status at the end of follow-up (n = 90 119), E3N Cohort, France, 1990–2018.</w:t>
      </w:r>
    </w:p>
    <w:bookmarkEnd w:id="5"/>
    <w:p w14:paraId="6A0B5653" w14:textId="77777777" w:rsidR="00E441A1" w:rsidRPr="00F30520" w:rsidRDefault="00E441A1" w:rsidP="00E441A1">
      <w:pPr>
        <w:rPr>
          <w:lang w:val="en-US"/>
        </w:rPr>
      </w:pPr>
    </w:p>
    <w:p w14:paraId="4FFBB014" w14:textId="77777777" w:rsidR="00E441A1" w:rsidRPr="00F30520" w:rsidRDefault="00E441A1" w:rsidP="00E441A1">
      <w:pPr>
        <w:rPr>
          <w:lang w:val="en-US"/>
        </w:rPr>
      </w:pPr>
    </w:p>
    <w:p w14:paraId="059EC7C3" w14:textId="77777777" w:rsidR="00E441A1" w:rsidRPr="00F30520" w:rsidRDefault="00E441A1" w:rsidP="00E441A1">
      <w:pPr>
        <w:rPr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2860"/>
        <w:gridCol w:w="3206"/>
        <w:gridCol w:w="2996"/>
      </w:tblGrid>
      <w:tr w:rsidR="00E441A1" w:rsidRPr="00E44A1A" w14:paraId="49479D7A" w14:textId="77777777" w:rsidTr="00A7177A">
        <w:trPr>
          <w:jc w:val="center"/>
        </w:trPr>
        <w:tc>
          <w:tcPr>
            <w:tcW w:w="1578" w:type="pct"/>
          </w:tcPr>
          <w:p w14:paraId="376224CF" w14:textId="77777777" w:rsidR="00E441A1" w:rsidRPr="004D77A3" w:rsidRDefault="00E441A1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22" w:type="pct"/>
            <w:gridSpan w:val="2"/>
          </w:tcPr>
          <w:p w14:paraId="4B2AF00A" w14:textId="77777777" w:rsidR="00E441A1" w:rsidRDefault="00E441A1" w:rsidP="00A717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nsillectomy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</w:tr>
      <w:tr w:rsidR="00E441A1" w:rsidRPr="00E44A1A" w14:paraId="2A032E4E" w14:textId="77777777" w:rsidTr="00A7177A">
        <w:trPr>
          <w:jc w:val="center"/>
        </w:trPr>
        <w:tc>
          <w:tcPr>
            <w:tcW w:w="1578" w:type="pct"/>
          </w:tcPr>
          <w:p w14:paraId="5B713619" w14:textId="77777777" w:rsidR="00E441A1" w:rsidRPr="004D77A3" w:rsidRDefault="00E441A1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69" w:type="pct"/>
          </w:tcPr>
          <w:p w14:paraId="213542B0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F56D3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onsillectomy</w:t>
            </w:r>
            <w:proofErr w:type="spellEnd"/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</w:t>
            </w:r>
          </w:p>
          <w:p w14:paraId="134C191B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28 399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pct"/>
          </w:tcPr>
          <w:p w14:paraId="696BD901" w14:textId="784C1A80" w:rsidR="00E441A1" w:rsidRDefault="00F064E4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No </w:t>
            </w:r>
            <w:proofErr w:type="spellStart"/>
            <w:r w:rsidR="00E441A1" w:rsidRPr="00DF56D3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onsillectomy</w:t>
            </w:r>
            <w:proofErr w:type="spellEnd"/>
            <w:r w:rsidR="00E441A1"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</w:t>
            </w:r>
          </w:p>
          <w:p w14:paraId="6970DE0B" w14:textId="55AF95BF" w:rsidR="00E441A1" w:rsidRPr="004D77A3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="00F064E4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61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="00F064E4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720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441A1" w:rsidRPr="00E44A1A" w14:paraId="53DE5D1B" w14:textId="77777777" w:rsidTr="00A7177A">
        <w:trPr>
          <w:jc w:val="center"/>
        </w:trPr>
        <w:tc>
          <w:tcPr>
            <w:tcW w:w="1578" w:type="pct"/>
          </w:tcPr>
          <w:p w14:paraId="571425CD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iasis</w:t>
            </w:r>
          </w:p>
        </w:tc>
        <w:tc>
          <w:tcPr>
            <w:tcW w:w="1769" w:type="pct"/>
          </w:tcPr>
          <w:p w14:paraId="3AFAFD8B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49DD8FB1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54598F2A" w14:textId="77777777" w:rsidTr="00A7177A">
        <w:trPr>
          <w:jc w:val="center"/>
        </w:trPr>
        <w:tc>
          <w:tcPr>
            <w:tcW w:w="1578" w:type="pct"/>
          </w:tcPr>
          <w:p w14:paraId="14A6AC8D" w14:textId="77777777" w:rsidR="00E441A1" w:rsidRPr="004D77A3" w:rsidRDefault="00E441A1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59366B99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619 (97.3%)</w:t>
            </w:r>
          </w:p>
        </w:tc>
        <w:tc>
          <w:tcPr>
            <w:tcW w:w="1653" w:type="pct"/>
          </w:tcPr>
          <w:p w14:paraId="17CAA646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 067 (97.3%)</w:t>
            </w:r>
          </w:p>
        </w:tc>
      </w:tr>
      <w:tr w:rsidR="00E441A1" w:rsidRPr="00E44A1A" w14:paraId="2ECAD12D" w14:textId="77777777" w:rsidTr="00A7177A">
        <w:trPr>
          <w:jc w:val="center"/>
        </w:trPr>
        <w:tc>
          <w:tcPr>
            <w:tcW w:w="1578" w:type="pct"/>
          </w:tcPr>
          <w:p w14:paraId="0AD61FE5" w14:textId="77777777" w:rsidR="00E441A1" w:rsidRPr="004D77A3" w:rsidRDefault="00E441A1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53923B4E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0 (2.7%)</w:t>
            </w:r>
          </w:p>
        </w:tc>
        <w:tc>
          <w:tcPr>
            <w:tcW w:w="1653" w:type="pct"/>
          </w:tcPr>
          <w:p w14:paraId="2BF9F222" w14:textId="77777777" w:rsidR="00E441A1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653 (2.7%)</w:t>
            </w:r>
          </w:p>
        </w:tc>
      </w:tr>
      <w:tr w:rsidR="00E441A1" w:rsidRPr="00E44A1A" w14:paraId="5ACE1E75" w14:textId="77777777" w:rsidTr="00A7177A">
        <w:trPr>
          <w:jc w:val="center"/>
        </w:trPr>
        <w:tc>
          <w:tcPr>
            <w:tcW w:w="1578" w:type="pct"/>
            <w:shd w:val="clear" w:color="auto" w:fill="auto"/>
          </w:tcPr>
          <w:p w14:paraId="35C7887C" w14:textId="77777777" w:rsidR="00E441A1" w:rsidRPr="00BF65D3" w:rsidRDefault="00E441A1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F65D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pendectomy</w:t>
            </w:r>
          </w:p>
        </w:tc>
        <w:tc>
          <w:tcPr>
            <w:tcW w:w="1769" w:type="pct"/>
          </w:tcPr>
          <w:p w14:paraId="42CBCE6B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  <w:shd w:val="clear" w:color="auto" w:fill="auto"/>
          </w:tcPr>
          <w:p w14:paraId="1FBAC2C1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0419A2F7" w14:textId="77777777" w:rsidTr="00A7177A">
        <w:trPr>
          <w:jc w:val="center"/>
        </w:trPr>
        <w:tc>
          <w:tcPr>
            <w:tcW w:w="1578" w:type="pct"/>
            <w:shd w:val="clear" w:color="auto" w:fill="auto"/>
          </w:tcPr>
          <w:p w14:paraId="30735F1F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55150253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642 (44.5%)</w:t>
            </w:r>
          </w:p>
        </w:tc>
        <w:tc>
          <w:tcPr>
            <w:tcW w:w="1653" w:type="pct"/>
            <w:shd w:val="clear" w:color="auto" w:fill="auto"/>
          </w:tcPr>
          <w:p w14:paraId="220710BB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 746 (35.2%)</w:t>
            </w:r>
          </w:p>
        </w:tc>
      </w:tr>
      <w:tr w:rsidR="00E441A1" w:rsidRPr="00E44A1A" w14:paraId="4D559D3F" w14:textId="77777777" w:rsidTr="00A7177A">
        <w:trPr>
          <w:jc w:val="center"/>
        </w:trPr>
        <w:tc>
          <w:tcPr>
            <w:tcW w:w="1578" w:type="pct"/>
            <w:shd w:val="clear" w:color="auto" w:fill="auto"/>
          </w:tcPr>
          <w:p w14:paraId="668D86B7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5E760208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757 (55.5%)</w:t>
            </w:r>
          </w:p>
        </w:tc>
        <w:tc>
          <w:tcPr>
            <w:tcW w:w="1653" w:type="pct"/>
            <w:shd w:val="clear" w:color="auto" w:fill="auto"/>
          </w:tcPr>
          <w:p w14:paraId="7038C7CB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 974 (64.8%)</w:t>
            </w:r>
          </w:p>
        </w:tc>
      </w:tr>
      <w:tr w:rsidR="00E441A1" w:rsidRPr="00E44A1A" w14:paraId="7E49E084" w14:textId="77777777" w:rsidTr="00A7177A">
        <w:trPr>
          <w:trHeight w:val="115"/>
          <w:jc w:val="center"/>
        </w:trPr>
        <w:tc>
          <w:tcPr>
            <w:tcW w:w="1578" w:type="pct"/>
          </w:tcPr>
          <w:p w14:paraId="687E664E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enoidectomy</w:t>
            </w:r>
          </w:p>
        </w:tc>
        <w:tc>
          <w:tcPr>
            <w:tcW w:w="1769" w:type="pct"/>
          </w:tcPr>
          <w:p w14:paraId="5427B82B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12D130CD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349C405B" w14:textId="77777777" w:rsidTr="00A7177A">
        <w:trPr>
          <w:trHeight w:val="115"/>
          <w:jc w:val="center"/>
        </w:trPr>
        <w:tc>
          <w:tcPr>
            <w:tcW w:w="1578" w:type="pct"/>
          </w:tcPr>
          <w:p w14:paraId="7337230F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2548E113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 485 (65.1%)</w:t>
            </w:r>
          </w:p>
        </w:tc>
        <w:tc>
          <w:tcPr>
            <w:tcW w:w="1653" w:type="pct"/>
          </w:tcPr>
          <w:p w14:paraId="77EF5BA8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319 (10.2%)</w:t>
            </w:r>
          </w:p>
        </w:tc>
      </w:tr>
      <w:tr w:rsidR="00E441A1" w:rsidRPr="00E44A1A" w14:paraId="28C48562" w14:textId="77777777" w:rsidTr="00A7177A">
        <w:trPr>
          <w:jc w:val="center"/>
        </w:trPr>
        <w:tc>
          <w:tcPr>
            <w:tcW w:w="1578" w:type="pct"/>
          </w:tcPr>
          <w:p w14:paraId="695DB481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4AE2A3B6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914 (34.9%)</w:t>
            </w:r>
          </w:p>
        </w:tc>
        <w:tc>
          <w:tcPr>
            <w:tcW w:w="1653" w:type="pct"/>
          </w:tcPr>
          <w:p w14:paraId="73AF57B4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 401 (89.8%)</w:t>
            </w:r>
          </w:p>
        </w:tc>
      </w:tr>
      <w:tr w:rsidR="00E441A1" w:rsidRPr="00E44A1A" w14:paraId="5E0FFEE2" w14:textId="77777777" w:rsidTr="00A7177A">
        <w:trPr>
          <w:jc w:val="center"/>
        </w:trPr>
        <w:tc>
          <w:tcPr>
            <w:tcW w:w="1578" w:type="pct"/>
          </w:tcPr>
          <w:p w14:paraId="163DD726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 of birth</w:t>
            </w:r>
          </w:p>
        </w:tc>
        <w:tc>
          <w:tcPr>
            <w:tcW w:w="1769" w:type="pct"/>
          </w:tcPr>
          <w:p w14:paraId="5D737869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31DF4969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2E3A3F0F" w14:textId="77777777" w:rsidTr="00A7177A">
        <w:trPr>
          <w:jc w:val="center"/>
        </w:trPr>
        <w:tc>
          <w:tcPr>
            <w:tcW w:w="1578" w:type="pct"/>
          </w:tcPr>
          <w:p w14:paraId="26B217B8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945 </w:t>
            </w:r>
          </w:p>
        </w:tc>
        <w:tc>
          <w:tcPr>
            <w:tcW w:w="1769" w:type="pct"/>
          </w:tcPr>
          <w:p w14:paraId="1944ABBD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118 (35.6%)</w:t>
            </w:r>
          </w:p>
        </w:tc>
        <w:tc>
          <w:tcPr>
            <w:tcW w:w="1653" w:type="pct"/>
          </w:tcPr>
          <w:p w14:paraId="7A7D267B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 241 (32.8%)</w:t>
            </w:r>
          </w:p>
        </w:tc>
      </w:tr>
      <w:tr w:rsidR="00E441A1" w:rsidRPr="00E44A1A" w14:paraId="6277BECC" w14:textId="77777777" w:rsidTr="00A7177A">
        <w:trPr>
          <w:jc w:val="center"/>
        </w:trPr>
        <w:tc>
          <w:tcPr>
            <w:tcW w:w="1578" w:type="pct"/>
          </w:tcPr>
          <w:p w14:paraId="0B91FE64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40-1945 </w:t>
            </w:r>
          </w:p>
        </w:tc>
        <w:tc>
          <w:tcPr>
            <w:tcW w:w="1769" w:type="pct"/>
          </w:tcPr>
          <w:p w14:paraId="7AD8F0EE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081 (24.9%)</w:t>
            </w:r>
          </w:p>
        </w:tc>
        <w:tc>
          <w:tcPr>
            <w:tcW w:w="1653" w:type="pct"/>
          </w:tcPr>
          <w:p w14:paraId="6F9FD9E9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699 (23.8%)</w:t>
            </w:r>
          </w:p>
        </w:tc>
      </w:tr>
      <w:tr w:rsidR="00E441A1" w:rsidRPr="00E44A1A" w14:paraId="1868C6E6" w14:textId="77777777" w:rsidTr="00A7177A">
        <w:trPr>
          <w:jc w:val="center"/>
        </w:trPr>
        <w:tc>
          <w:tcPr>
            <w:tcW w:w="1578" w:type="pct"/>
          </w:tcPr>
          <w:p w14:paraId="26DF7B64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5-1940 </w:t>
            </w:r>
          </w:p>
        </w:tc>
        <w:tc>
          <w:tcPr>
            <w:tcW w:w="1769" w:type="pct"/>
          </w:tcPr>
          <w:p w14:paraId="668D78A7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598 (19.7%)</w:t>
            </w:r>
          </w:p>
        </w:tc>
        <w:tc>
          <w:tcPr>
            <w:tcW w:w="1653" w:type="pct"/>
          </w:tcPr>
          <w:p w14:paraId="5C5A89E4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170 (19.7%)</w:t>
            </w:r>
          </w:p>
        </w:tc>
      </w:tr>
      <w:tr w:rsidR="00E441A1" w:rsidRPr="00E44A1A" w14:paraId="54A59FA6" w14:textId="77777777" w:rsidTr="00A7177A">
        <w:trPr>
          <w:jc w:val="center"/>
        </w:trPr>
        <w:tc>
          <w:tcPr>
            <w:tcW w:w="1578" w:type="pct"/>
          </w:tcPr>
          <w:p w14:paraId="06A31B95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0-1935 </w:t>
            </w:r>
          </w:p>
        </w:tc>
        <w:tc>
          <w:tcPr>
            <w:tcW w:w="1769" w:type="pct"/>
          </w:tcPr>
          <w:p w14:paraId="3A65D52F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376 (11.9%)</w:t>
            </w:r>
          </w:p>
        </w:tc>
        <w:tc>
          <w:tcPr>
            <w:tcW w:w="1653" w:type="pct"/>
          </w:tcPr>
          <w:p w14:paraId="6FB02C6F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684 (14.1%)</w:t>
            </w:r>
          </w:p>
        </w:tc>
      </w:tr>
      <w:tr w:rsidR="00E441A1" w:rsidRPr="00E44A1A" w14:paraId="04BE0AAC" w14:textId="77777777" w:rsidTr="00A7177A">
        <w:trPr>
          <w:jc w:val="center"/>
        </w:trPr>
        <w:tc>
          <w:tcPr>
            <w:tcW w:w="1578" w:type="pct"/>
          </w:tcPr>
          <w:p w14:paraId="70EA90EC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930 </w:t>
            </w:r>
          </w:p>
        </w:tc>
        <w:tc>
          <w:tcPr>
            <w:tcW w:w="1769" w:type="pct"/>
          </w:tcPr>
          <w:p w14:paraId="71C6A3F8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226 (7.8%)</w:t>
            </w:r>
          </w:p>
        </w:tc>
        <w:tc>
          <w:tcPr>
            <w:tcW w:w="1653" w:type="pct"/>
          </w:tcPr>
          <w:p w14:paraId="6C8D5335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926 (9.6%)</w:t>
            </w:r>
          </w:p>
        </w:tc>
      </w:tr>
      <w:tr w:rsidR="00E441A1" w:rsidRPr="00E44A1A" w14:paraId="7C2EDD86" w14:textId="77777777" w:rsidTr="00A7177A">
        <w:trPr>
          <w:jc w:val="center"/>
        </w:trPr>
        <w:tc>
          <w:tcPr>
            <w:tcW w:w="1578" w:type="pct"/>
          </w:tcPr>
          <w:p w14:paraId="09AC2A0D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 at baseline</w:t>
            </w:r>
          </w:p>
        </w:tc>
        <w:tc>
          <w:tcPr>
            <w:tcW w:w="1769" w:type="pct"/>
          </w:tcPr>
          <w:p w14:paraId="2CD5E5BA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24DAE278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3078CA05" w14:textId="77777777" w:rsidTr="00A7177A">
        <w:trPr>
          <w:jc w:val="center"/>
        </w:trPr>
        <w:tc>
          <w:tcPr>
            <w:tcW w:w="1578" w:type="pct"/>
          </w:tcPr>
          <w:p w14:paraId="2CF545E8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lt;25 </w:t>
            </w:r>
          </w:p>
        </w:tc>
        <w:tc>
          <w:tcPr>
            <w:tcW w:w="1769" w:type="pct"/>
          </w:tcPr>
          <w:p w14:paraId="5887A23B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024 (81.1%)</w:t>
            </w:r>
          </w:p>
        </w:tc>
        <w:tc>
          <w:tcPr>
            <w:tcW w:w="1653" w:type="pct"/>
          </w:tcPr>
          <w:p w14:paraId="6667A02D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 837 (82.4%)</w:t>
            </w:r>
          </w:p>
        </w:tc>
      </w:tr>
      <w:tr w:rsidR="00E441A1" w:rsidRPr="00E44A1A" w14:paraId="0C8637B6" w14:textId="77777777" w:rsidTr="00A7177A">
        <w:trPr>
          <w:jc w:val="center"/>
        </w:trPr>
        <w:tc>
          <w:tcPr>
            <w:tcW w:w="1578" w:type="pct"/>
          </w:tcPr>
          <w:p w14:paraId="24EAFC55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25&lt;BMI&lt;30 </w:t>
            </w:r>
          </w:p>
        </w:tc>
        <w:tc>
          <w:tcPr>
            <w:tcW w:w="1769" w:type="pct"/>
          </w:tcPr>
          <w:p w14:paraId="65DF0C8A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388 (15.5%)</w:t>
            </w:r>
          </w:p>
        </w:tc>
        <w:tc>
          <w:tcPr>
            <w:tcW w:w="1653" w:type="pct"/>
          </w:tcPr>
          <w:p w14:paraId="38F0E4CC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029 (14.6%)</w:t>
            </w:r>
          </w:p>
        </w:tc>
      </w:tr>
      <w:tr w:rsidR="00E441A1" w:rsidRPr="00E44A1A" w14:paraId="446CBE7F" w14:textId="77777777" w:rsidTr="00A7177A">
        <w:trPr>
          <w:jc w:val="center"/>
        </w:trPr>
        <w:tc>
          <w:tcPr>
            <w:tcW w:w="1578" w:type="pct"/>
          </w:tcPr>
          <w:p w14:paraId="1413ED2E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gt;30 </w:t>
            </w:r>
          </w:p>
        </w:tc>
        <w:tc>
          <w:tcPr>
            <w:tcW w:w="1769" w:type="pct"/>
          </w:tcPr>
          <w:p w14:paraId="5B7EA9B1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7 (3.5%)</w:t>
            </w:r>
          </w:p>
        </w:tc>
        <w:tc>
          <w:tcPr>
            <w:tcW w:w="1653" w:type="pct"/>
          </w:tcPr>
          <w:p w14:paraId="2540DD0B" w14:textId="77777777" w:rsidR="00E441A1" w:rsidRPr="00071C6E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854 (3.0%)</w:t>
            </w:r>
          </w:p>
        </w:tc>
      </w:tr>
      <w:tr w:rsidR="00E441A1" w:rsidRPr="00E44A1A" w14:paraId="44FE46A3" w14:textId="77777777" w:rsidTr="00A7177A">
        <w:trPr>
          <w:jc w:val="center"/>
        </w:trPr>
        <w:tc>
          <w:tcPr>
            <w:tcW w:w="1578" w:type="pct"/>
          </w:tcPr>
          <w:p w14:paraId="1AD4DD43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 status at baseline</w:t>
            </w:r>
          </w:p>
        </w:tc>
        <w:tc>
          <w:tcPr>
            <w:tcW w:w="1769" w:type="pct"/>
          </w:tcPr>
          <w:p w14:paraId="733925FC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72731BCC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6AC9C1D9" w14:textId="77777777" w:rsidTr="00A7177A">
        <w:trPr>
          <w:jc w:val="center"/>
        </w:trPr>
        <w:tc>
          <w:tcPr>
            <w:tcW w:w="1578" w:type="pct"/>
          </w:tcPr>
          <w:p w14:paraId="69E8B9D9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ever  </w:t>
            </w:r>
          </w:p>
        </w:tc>
        <w:tc>
          <w:tcPr>
            <w:tcW w:w="1769" w:type="pct"/>
          </w:tcPr>
          <w:p w14:paraId="202EA37C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792 (52.1%)</w:t>
            </w:r>
          </w:p>
        </w:tc>
        <w:tc>
          <w:tcPr>
            <w:tcW w:w="1653" w:type="pct"/>
          </w:tcPr>
          <w:p w14:paraId="384283DF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 943 (55.0%)</w:t>
            </w:r>
          </w:p>
        </w:tc>
      </w:tr>
      <w:tr w:rsidR="00E441A1" w:rsidRPr="00E44A1A" w14:paraId="5117FE86" w14:textId="77777777" w:rsidTr="00A7177A">
        <w:trPr>
          <w:jc w:val="center"/>
        </w:trPr>
        <w:tc>
          <w:tcPr>
            <w:tcW w:w="1578" w:type="pct"/>
          </w:tcPr>
          <w:p w14:paraId="591E98BE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1769" w:type="pct"/>
          </w:tcPr>
          <w:p w14:paraId="05D6950E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333 (15.3%)</w:t>
            </w:r>
          </w:p>
        </w:tc>
        <w:tc>
          <w:tcPr>
            <w:tcW w:w="1653" w:type="pct"/>
          </w:tcPr>
          <w:p w14:paraId="1421005F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050 (14.7%)</w:t>
            </w:r>
          </w:p>
        </w:tc>
      </w:tr>
      <w:tr w:rsidR="00E441A1" w:rsidRPr="00E44A1A" w14:paraId="32713CD6" w14:textId="77777777" w:rsidTr="00A7177A">
        <w:trPr>
          <w:jc w:val="center"/>
        </w:trPr>
        <w:tc>
          <w:tcPr>
            <w:tcW w:w="1578" w:type="pct"/>
          </w:tcPr>
          <w:p w14:paraId="208C357F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Former</w:t>
            </w:r>
          </w:p>
        </w:tc>
        <w:tc>
          <w:tcPr>
            <w:tcW w:w="1769" w:type="pct"/>
          </w:tcPr>
          <w:p w14:paraId="3DED024F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274 (32.7%)</w:t>
            </w:r>
          </w:p>
        </w:tc>
        <w:tc>
          <w:tcPr>
            <w:tcW w:w="1653" w:type="pct"/>
          </w:tcPr>
          <w:p w14:paraId="487E5AE1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 727 (30.3%)</w:t>
            </w:r>
          </w:p>
        </w:tc>
      </w:tr>
      <w:tr w:rsidR="00E441A1" w:rsidRPr="00E44A1A" w14:paraId="28F14F51" w14:textId="77777777" w:rsidTr="00A7177A">
        <w:trPr>
          <w:jc w:val="center"/>
        </w:trPr>
        <w:tc>
          <w:tcPr>
            <w:tcW w:w="1578" w:type="pct"/>
          </w:tcPr>
          <w:p w14:paraId="3D37A214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rital status at baseline</w:t>
            </w:r>
          </w:p>
        </w:tc>
        <w:tc>
          <w:tcPr>
            <w:tcW w:w="1769" w:type="pct"/>
          </w:tcPr>
          <w:p w14:paraId="1A51A5EB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4956FB3E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12165AB3" w14:textId="77777777" w:rsidTr="00A7177A">
        <w:trPr>
          <w:jc w:val="center"/>
        </w:trPr>
        <w:tc>
          <w:tcPr>
            <w:tcW w:w="1578" w:type="pct"/>
          </w:tcPr>
          <w:p w14:paraId="4C7CAF71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married</w:t>
            </w:r>
          </w:p>
        </w:tc>
        <w:tc>
          <w:tcPr>
            <w:tcW w:w="1769" w:type="pct"/>
          </w:tcPr>
          <w:p w14:paraId="666353CC" w14:textId="767D109F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 w:rsidR="008923AC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01 (18.3%)</w:t>
            </w:r>
          </w:p>
        </w:tc>
        <w:tc>
          <w:tcPr>
            <w:tcW w:w="1653" w:type="pct"/>
          </w:tcPr>
          <w:p w14:paraId="0B929978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716 (17.4%)</w:t>
            </w:r>
          </w:p>
        </w:tc>
      </w:tr>
      <w:tr w:rsidR="00E441A1" w:rsidRPr="00E44A1A" w14:paraId="66E610B3" w14:textId="77777777" w:rsidTr="00A7177A">
        <w:trPr>
          <w:jc w:val="center"/>
        </w:trPr>
        <w:tc>
          <w:tcPr>
            <w:tcW w:w="1578" w:type="pct"/>
          </w:tcPr>
          <w:p w14:paraId="7EA25127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Married</w:t>
            </w:r>
          </w:p>
        </w:tc>
        <w:tc>
          <w:tcPr>
            <w:tcW w:w="1769" w:type="pct"/>
          </w:tcPr>
          <w:p w14:paraId="341033FD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198 (81.7%)</w:t>
            </w:r>
          </w:p>
        </w:tc>
        <w:tc>
          <w:tcPr>
            <w:tcW w:w="1653" w:type="pct"/>
          </w:tcPr>
          <w:p w14:paraId="6CA73D42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 004 (82.6%)</w:t>
            </w:r>
          </w:p>
        </w:tc>
      </w:tr>
      <w:tr w:rsidR="00E441A1" w:rsidRPr="00E44A1A" w14:paraId="7C52BE13" w14:textId="77777777" w:rsidTr="00A7177A">
        <w:trPr>
          <w:jc w:val="center"/>
        </w:trPr>
        <w:tc>
          <w:tcPr>
            <w:tcW w:w="1578" w:type="pct"/>
          </w:tcPr>
          <w:p w14:paraId="231B8975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769" w:type="pct"/>
          </w:tcPr>
          <w:p w14:paraId="72750C97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0F70FAD0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7CA44010" w14:textId="77777777" w:rsidTr="00A7177A">
        <w:trPr>
          <w:jc w:val="center"/>
        </w:trPr>
        <w:tc>
          <w:tcPr>
            <w:tcW w:w="1578" w:type="pct"/>
          </w:tcPr>
          <w:p w14:paraId="0D52C7CE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dergraduate or less</w:t>
            </w:r>
            <w:r w:rsidRPr="009E583F" w:rsidDel="007B4D2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69" w:type="pct"/>
          </w:tcPr>
          <w:p w14:paraId="3BC7E8B4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0 (3.4%)</w:t>
            </w:r>
          </w:p>
        </w:tc>
        <w:tc>
          <w:tcPr>
            <w:tcW w:w="1653" w:type="pct"/>
          </w:tcPr>
          <w:p w14:paraId="7F370413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137 (3.5%)</w:t>
            </w:r>
          </w:p>
        </w:tc>
      </w:tr>
      <w:tr w:rsidR="00E441A1" w:rsidRPr="00E44A1A" w14:paraId="269D76A1" w14:textId="77777777" w:rsidTr="00A7177A">
        <w:trPr>
          <w:jc w:val="center"/>
        </w:trPr>
        <w:tc>
          <w:tcPr>
            <w:tcW w:w="1578" w:type="pct"/>
          </w:tcPr>
          <w:p w14:paraId="443AAD0F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Graduate</w:t>
            </w:r>
          </w:p>
        </w:tc>
        <w:tc>
          <w:tcPr>
            <w:tcW w:w="1769" w:type="pct"/>
          </w:tcPr>
          <w:p w14:paraId="1A0DED0C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540 (12.5%)</w:t>
            </w:r>
          </w:p>
        </w:tc>
        <w:tc>
          <w:tcPr>
            <w:tcW w:w="1653" w:type="pct"/>
          </w:tcPr>
          <w:p w14:paraId="234B9B9C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516 (13.8%)</w:t>
            </w:r>
          </w:p>
        </w:tc>
      </w:tr>
      <w:tr w:rsidR="00E441A1" w:rsidRPr="00E44A1A" w14:paraId="3CD15DAA" w14:textId="77777777" w:rsidTr="00A7177A">
        <w:trPr>
          <w:jc w:val="center"/>
        </w:trPr>
        <w:tc>
          <w:tcPr>
            <w:tcW w:w="1578" w:type="pct"/>
          </w:tcPr>
          <w:p w14:paraId="01DCD8DB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graduate or more</w:t>
            </w:r>
          </w:p>
        </w:tc>
        <w:tc>
          <w:tcPr>
            <w:tcW w:w="1769" w:type="pct"/>
          </w:tcPr>
          <w:p w14:paraId="1077FF49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899 (84.2%)</w:t>
            </w:r>
          </w:p>
        </w:tc>
        <w:tc>
          <w:tcPr>
            <w:tcW w:w="1653" w:type="pct"/>
          </w:tcPr>
          <w:p w14:paraId="66895010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 067 (82.7%)</w:t>
            </w:r>
          </w:p>
        </w:tc>
      </w:tr>
      <w:tr w:rsidR="00E441A1" w:rsidRPr="00E44A1A" w14:paraId="461FD90A" w14:textId="77777777" w:rsidTr="00A7177A">
        <w:trPr>
          <w:jc w:val="center"/>
        </w:trPr>
        <w:tc>
          <w:tcPr>
            <w:tcW w:w="1578" w:type="pct"/>
          </w:tcPr>
          <w:p w14:paraId="47031328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at menarche</w:t>
            </w:r>
          </w:p>
        </w:tc>
        <w:tc>
          <w:tcPr>
            <w:tcW w:w="1769" w:type="pct"/>
          </w:tcPr>
          <w:p w14:paraId="5C02BB8C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6FE1D7C7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0566410E" w14:textId="77777777" w:rsidTr="00A7177A">
        <w:trPr>
          <w:jc w:val="center"/>
        </w:trPr>
        <w:tc>
          <w:tcPr>
            <w:tcW w:w="1578" w:type="pct"/>
          </w:tcPr>
          <w:p w14:paraId="4ED63644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12-15 years old</w:t>
            </w:r>
          </w:p>
        </w:tc>
        <w:tc>
          <w:tcPr>
            <w:tcW w:w="1769" w:type="pct"/>
          </w:tcPr>
          <w:p w14:paraId="0AEC9C2F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 304 (75.0%)</w:t>
            </w:r>
          </w:p>
        </w:tc>
        <w:tc>
          <w:tcPr>
            <w:tcW w:w="1653" w:type="pct"/>
          </w:tcPr>
          <w:p w14:paraId="32306382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940 (76.1%)</w:t>
            </w:r>
          </w:p>
        </w:tc>
      </w:tr>
      <w:tr w:rsidR="00E441A1" w:rsidRPr="00E44A1A" w14:paraId="05B79457" w14:textId="77777777" w:rsidTr="00A7177A">
        <w:trPr>
          <w:jc w:val="center"/>
        </w:trPr>
        <w:tc>
          <w:tcPr>
            <w:tcW w:w="1578" w:type="pct"/>
          </w:tcPr>
          <w:p w14:paraId="3EDA6CDC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2 years old</w:t>
            </w:r>
          </w:p>
        </w:tc>
        <w:tc>
          <w:tcPr>
            <w:tcW w:w="1769" w:type="pct"/>
          </w:tcPr>
          <w:p w14:paraId="5C8F054B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072 (21.4%)</w:t>
            </w:r>
          </w:p>
        </w:tc>
        <w:tc>
          <w:tcPr>
            <w:tcW w:w="1653" w:type="pct"/>
          </w:tcPr>
          <w:p w14:paraId="75CAF21F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265 (19.9%)</w:t>
            </w:r>
          </w:p>
        </w:tc>
      </w:tr>
      <w:tr w:rsidR="00E441A1" w:rsidRPr="00E44A1A" w14:paraId="2725BE94" w14:textId="77777777" w:rsidTr="00A7177A">
        <w:trPr>
          <w:trHeight w:val="68"/>
          <w:jc w:val="center"/>
        </w:trPr>
        <w:tc>
          <w:tcPr>
            <w:tcW w:w="1578" w:type="pct"/>
          </w:tcPr>
          <w:p w14:paraId="6EC2717E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5 years old</w:t>
            </w:r>
          </w:p>
        </w:tc>
        <w:tc>
          <w:tcPr>
            <w:tcW w:w="1769" w:type="pct"/>
          </w:tcPr>
          <w:p w14:paraId="3488EF34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023 (3.6%)</w:t>
            </w:r>
          </w:p>
        </w:tc>
        <w:tc>
          <w:tcPr>
            <w:tcW w:w="1653" w:type="pct"/>
          </w:tcPr>
          <w:p w14:paraId="044D5E42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515 (4.1%)</w:t>
            </w:r>
          </w:p>
        </w:tc>
      </w:tr>
      <w:tr w:rsidR="00E441A1" w:rsidRPr="00E44A1A" w14:paraId="714A44EF" w14:textId="77777777" w:rsidTr="00A7177A">
        <w:trPr>
          <w:jc w:val="center"/>
        </w:trPr>
        <w:tc>
          <w:tcPr>
            <w:tcW w:w="1578" w:type="pct"/>
          </w:tcPr>
          <w:p w14:paraId="6E0CFADF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opause status at baseline</w:t>
            </w:r>
          </w:p>
        </w:tc>
        <w:tc>
          <w:tcPr>
            <w:tcW w:w="1769" w:type="pct"/>
          </w:tcPr>
          <w:p w14:paraId="03012551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5E0141E8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2FEA6F98" w14:textId="77777777" w:rsidTr="00A7177A">
        <w:trPr>
          <w:jc w:val="center"/>
        </w:trPr>
        <w:tc>
          <w:tcPr>
            <w:tcW w:w="1578" w:type="pct"/>
          </w:tcPr>
          <w:p w14:paraId="49438BFF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remenopausal</w:t>
            </w:r>
          </w:p>
        </w:tc>
        <w:tc>
          <w:tcPr>
            <w:tcW w:w="1769" w:type="pct"/>
          </w:tcPr>
          <w:p w14:paraId="3F5E8330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126 (53.3%)</w:t>
            </w:r>
          </w:p>
        </w:tc>
        <w:tc>
          <w:tcPr>
            <w:tcW w:w="1653" w:type="pct"/>
          </w:tcPr>
          <w:p w14:paraId="27DBA234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 016 (50.3%)</w:t>
            </w:r>
          </w:p>
        </w:tc>
      </w:tr>
      <w:tr w:rsidR="00E441A1" w:rsidRPr="00E44A1A" w14:paraId="19B911D5" w14:textId="77777777" w:rsidTr="00A7177A">
        <w:trPr>
          <w:jc w:val="center"/>
        </w:trPr>
        <w:tc>
          <w:tcPr>
            <w:tcW w:w="1578" w:type="pct"/>
          </w:tcPr>
          <w:p w14:paraId="4FC7F7BB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menopausal  </w:t>
            </w:r>
          </w:p>
        </w:tc>
        <w:tc>
          <w:tcPr>
            <w:tcW w:w="1769" w:type="pct"/>
          </w:tcPr>
          <w:p w14:paraId="45778EC9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273 (46.7%)</w:t>
            </w:r>
          </w:p>
        </w:tc>
        <w:tc>
          <w:tcPr>
            <w:tcW w:w="1653" w:type="pct"/>
          </w:tcPr>
          <w:p w14:paraId="16AD844C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 704 (49.7%)</w:t>
            </w:r>
          </w:p>
        </w:tc>
      </w:tr>
      <w:tr w:rsidR="00E441A1" w:rsidRPr="00E44A1A" w14:paraId="662ACCBD" w14:textId="77777777" w:rsidTr="00A7177A">
        <w:trPr>
          <w:jc w:val="center"/>
        </w:trPr>
        <w:tc>
          <w:tcPr>
            <w:tcW w:w="1578" w:type="pct"/>
          </w:tcPr>
          <w:p w14:paraId="6BEDD106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lliparous status</w:t>
            </w:r>
          </w:p>
        </w:tc>
        <w:tc>
          <w:tcPr>
            <w:tcW w:w="1769" w:type="pct"/>
          </w:tcPr>
          <w:p w14:paraId="1D78B94F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3B69D55B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E441A1" w:rsidRPr="00E44A1A" w14:paraId="1A7A59F9" w14:textId="77777777" w:rsidTr="00A7177A">
        <w:trPr>
          <w:jc w:val="center"/>
        </w:trPr>
        <w:tc>
          <w:tcPr>
            <w:tcW w:w="1578" w:type="pct"/>
          </w:tcPr>
          <w:p w14:paraId="12FD4FD8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1AECDB80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 010 (88.1%)</w:t>
            </w:r>
          </w:p>
        </w:tc>
        <w:tc>
          <w:tcPr>
            <w:tcW w:w="1653" w:type="pct"/>
          </w:tcPr>
          <w:p w14:paraId="0BAD82AA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 558 (88.4%)</w:t>
            </w:r>
          </w:p>
        </w:tc>
      </w:tr>
      <w:tr w:rsidR="00E441A1" w:rsidRPr="00E44A1A" w14:paraId="0E16D273" w14:textId="77777777" w:rsidTr="00A7177A">
        <w:trPr>
          <w:jc w:val="center"/>
        </w:trPr>
        <w:tc>
          <w:tcPr>
            <w:tcW w:w="1578" w:type="pct"/>
          </w:tcPr>
          <w:p w14:paraId="62DA715C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713BB055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389 (11.9%)</w:t>
            </w:r>
          </w:p>
        </w:tc>
        <w:tc>
          <w:tcPr>
            <w:tcW w:w="1653" w:type="pct"/>
          </w:tcPr>
          <w:p w14:paraId="19E8ABE3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 162 (11.6%)</w:t>
            </w:r>
          </w:p>
        </w:tc>
      </w:tr>
      <w:tr w:rsidR="00E441A1" w:rsidRPr="00D069FE" w14:paraId="32624650" w14:textId="77777777" w:rsidTr="00A7177A">
        <w:trPr>
          <w:jc w:val="center"/>
        </w:trPr>
        <w:tc>
          <w:tcPr>
            <w:tcW w:w="1578" w:type="pct"/>
          </w:tcPr>
          <w:p w14:paraId="1C9434FC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r use of oral contraceptives at baseline</w:t>
            </w:r>
          </w:p>
        </w:tc>
        <w:tc>
          <w:tcPr>
            <w:tcW w:w="1769" w:type="pct"/>
          </w:tcPr>
          <w:p w14:paraId="7CC16BA7" w14:textId="77777777" w:rsidR="00E441A1" w:rsidRPr="0034064D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653" w:type="pct"/>
          </w:tcPr>
          <w:p w14:paraId="234BEA25" w14:textId="77777777" w:rsidR="00E441A1" w:rsidRPr="0034064D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E441A1" w:rsidRPr="00E44A1A" w14:paraId="42C94E11" w14:textId="77777777" w:rsidTr="00A7177A">
        <w:trPr>
          <w:jc w:val="center"/>
        </w:trPr>
        <w:tc>
          <w:tcPr>
            <w:tcW w:w="1578" w:type="pct"/>
          </w:tcPr>
          <w:p w14:paraId="7F303FBA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7909CC83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 223 (43.0%)</w:t>
            </w:r>
          </w:p>
        </w:tc>
        <w:tc>
          <w:tcPr>
            <w:tcW w:w="1653" w:type="pct"/>
          </w:tcPr>
          <w:p w14:paraId="07F7A6DE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227 (45.7%)</w:t>
            </w:r>
          </w:p>
        </w:tc>
      </w:tr>
      <w:tr w:rsidR="00E441A1" w:rsidRPr="00E44A1A" w14:paraId="34769C16" w14:textId="77777777" w:rsidTr="00A7177A">
        <w:trPr>
          <w:jc w:val="center"/>
        </w:trPr>
        <w:tc>
          <w:tcPr>
            <w:tcW w:w="1578" w:type="pct"/>
          </w:tcPr>
          <w:p w14:paraId="3FC4BD97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79AA1468" w14:textId="77777777" w:rsidR="00E441A1" w:rsidRDefault="00E441A1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176 (57.0%)</w:t>
            </w:r>
          </w:p>
        </w:tc>
        <w:tc>
          <w:tcPr>
            <w:tcW w:w="1653" w:type="pct"/>
          </w:tcPr>
          <w:p w14:paraId="0CDDCFB9" w14:textId="77777777" w:rsidR="00E441A1" w:rsidRPr="009E583F" w:rsidRDefault="00E441A1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 493 (54.3%)</w:t>
            </w:r>
          </w:p>
        </w:tc>
      </w:tr>
    </w:tbl>
    <w:p w14:paraId="3B072773" w14:textId="1C814BA2" w:rsidR="00E441A1" w:rsidRDefault="00E441A1" w:rsidP="005B3F59">
      <w:pPr>
        <w:rPr>
          <w:lang w:val="en-US"/>
        </w:rPr>
      </w:pPr>
    </w:p>
    <w:p w14:paraId="273F4C10" w14:textId="4255BCDB" w:rsidR="00E441A1" w:rsidRDefault="00E441A1" w:rsidP="005B3F59">
      <w:pPr>
        <w:rPr>
          <w:lang w:val="en-US"/>
        </w:rPr>
      </w:pPr>
    </w:p>
    <w:p w14:paraId="6E3AFC7E" w14:textId="67F54CEE" w:rsidR="00E441A1" w:rsidRDefault="00E441A1" w:rsidP="005B3F59">
      <w:pPr>
        <w:rPr>
          <w:lang w:val="en-US"/>
        </w:rPr>
      </w:pPr>
    </w:p>
    <w:p w14:paraId="4411D9AC" w14:textId="77777777" w:rsidR="00A7177A" w:rsidRDefault="00A7177A" w:rsidP="00475DFA">
      <w:pPr>
        <w:rPr>
          <w:rFonts w:ascii="Arial" w:hAnsi="Arial" w:cs="Arial"/>
          <w:b/>
          <w:sz w:val="20"/>
          <w:szCs w:val="20"/>
          <w:lang w:val="en-US"/>
        </w:rPr>
      </w:pPr>
    </w:p>
    <w:bookmarkStart w:id="6" w:name="_Hlk131607726"/>
    <w:p w14:paraId="3EC59358" w14:textId="30B18966" w:rsidR="00475DFA" w:rsidRPr="003B79B4" w:rsidRDefault="00475DFA" w:rsidP="00475DFA">
      <w:pPr>
        <w:rPr>
          <w:rFonts w:ascii="Garamond" w:hAnsi="Garamond"/>
          <w:b/>
          <w:bCs/>
          <w:lang w:val="en-US" w:eastAsia="fr-FR"/>
        </w:rPr>
      </w:pPr>
      <w:r w:rsidRPr="003B79B4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D27574" wp14:editId="0EF0D0B0">
                <wp:simplePos x="0" y="0"/>
                <wp:positionH relativeFrom="margin">
                  <wp:posOffset>8975090</wp:posOffset>
                </wp:positionH>
                <wp:positionV relativeFrom="paragraph">
                  <wp:posOffset>2049145</wp:posOffset>
                </wp:positionV>
                <wp:extent cx="45720" cy="2095500"/>
                <wp:effectExtent l="76200" t="0" r="49530" b="57150"/>
                <wp:wrapNone/>
                <wp:docPr id="6" name="Connecteur droit avec flèch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095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B78EE" id="Connecteur droit avec flèche 6" o:spid="_x0000_s1026" type="#_x0000_t32" style="position:absolute;margin-left:706.7pt;margin-top:161.35pt;width:3.6pt;height:16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RZL6QEAAAcEAAAOAAAAZHJzL2Uyb0RvYy54bWysU0uOEzEQ3SNxB8t70p2IREOUziwyfBYI&#10;IgYO4HGXuy38U9mTTm7EPbgYZXenQXwkhNhY/tR7Ve9VeXd7toadAKP2ruHLRc0ZOOlb7bqGf/r4&#10;6tkNZzEJ1wrjHTT8ApHf7p8+2Q1hCyvfe9MCMiJxcTuEhvcphW1VRdmDFXHhAzh6VB6tSHTErmpR&#10;DMRuTbWq6001eGwDegkx0u3d+Mj3hV8pkOm9UhESMw2n2lJZsawPea32O7HtUIRey6kM8Q9VWKEd&#10;JZ2p7kQS7BH1L1RWS/TRq7SQ3lZeKS2haCA1y/onNfe9CFC0kDkxzDbF/0cr352OyHTb8A1nTlhq&#10;0cE7R77BI7IWvU5MnEAyZb5+oaawTbZsCHFLyIM74nSK4YhZ/1mhpVgd3tA0FEdIIzsXwy+z4XBO&#10;TNLl83V9s+ZM0suqfrFe16Uh1UiT6QLG9Bq8ZXnT8JhQ6K5PU4kexxTi9DYmKoSAV0AGG5fXJLR5&#10;6VqWLoHEJdTCdQayCgrPIVVWM9ZfduliYIR/AEXWUJ1jmjKUcDDIToLGqf28nFkoMkOUNmYG1UX+&#10;H0FTbIZBGdS/Bc7RJaN3aQZa7Tz+Lms6X0tVY/xV9ag1y37w7aV0s9hB01b8mX5GHucfzwX+/f/u&#10;vwEAAP//AwBQSwMEFAAGAAgAAAAhAE4hMZLgAAAADQEAAA8AAABkcnMvZG93bnJldi54bWxMj8FO&#10;wzAMhu9IvENkJG4sXdt1UJpOaNKOILFxYLesMWmhcaom2wpPj3eC429/+v25Wk2uFyccQ+dJwXyW&#10;gEBqvOnIKnjbbe7uQYSoyejeEyr4xgCr+vqq0qXxZ3rF0zZawSUUSq2gjXEopQxNi06HmR+QePfh&#10;R6cjx9FKM+ozl7tepklSSKc74gutHnDdYvO1PToFz9HZ0T0sNrm1lO0/w279/vKj1O3N9PQIIuIU&#10;/2C46LM61Ox08EcyQfSc83mWM6sgS9MliAuSp0kB4qCgWPBI1pX8/0X9CwAA//8DAFBLAQItABQA&#10;BgAIAAAAIQC2gziS/gAAAOEBAAATAAAAAAAAAAAAAAAAAAAAAABbQ29udGVudF9UeXBlc10ueG1s&#10;UEsBAi0AFAAGAAgAAAAhADj9If/WAAAAlAEAAAsAAAAAAAAAAAAAAAAALwEAAF9yZWxzLy5yZWxz&#10;UEsBAi0AFAAGAAgAAAAhAJARFkvpAQAABwQAAA4AAAAAAAAAAAAAAAAALgIAAGRycy9lMm9Eb2Mu&#10;eG1sUEsBAi0AFAAGAAgAAAAhAE4hMZLgAAAADQEAAA8AAAAAAAAAAAAAAAAAQwQAAGRycy9kb3du&#10;cmV2LnhtbFBLBQYAAAAABAAEAPMAAABQBQAAAAA=&#10;" strokecolor="black [3040]">
                <v:stroke endarrow="block"/>
                <w10:wrap anchorx="margin"/>
              </v:shape>
            </w:pict>
          </mc:Fallback>
        </mc:AlternateConten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>Table 6. Characteristics of study participants according to moderate-to-severe status at the end of follow-up (n = 78 269), E3N Cohort, France, 1990–2018.</w:t>
      </w:r>
    </w:p>
    <w:bookmarkEnd w:id="6"/>
    <w:p w14:paraId="3CB25E87" w14:textId="77777777" w:rsidR="00475DFA" w:rsidRPr="00F30520" w:rsidRDefault="00475DFA" w:rsidP="00475DFA">
      <w:pPr>
        <w:rPr>
          <w:lang w:val="en-US"/>
        </w:rPr>
      </w:pPr>
    </w:p>
    <w:p w14:paraId="21E1266E" w14:textId="77777777" w:rsidR="00475DFA" w:rsidRPr="00F30520" w:rsidRDefault="00475DFA" w:rsidP="00475DFA">
      <w:pPr>
        <w:rPr>
          <w:lang w:val="en-US"/>
        </w:rPr>
      </w:pPr>
    </w:p>
    <w:p w14:paraId="558C0514" w14:textId="77777777" w:rsidR="00475DFA" w:rsidRPr="00F30520" w:rsidRDefault="00475DFA" w:rsidP="00475DFA">
      <w:pPr>
        <w:rPr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2860"/>
        <w:gridCol w:w="3206"/>
        <w:gridCol w:w="2996"/>
      </w:tblGrid>
      <w:tr w:rsidR="00475DFA" w:rsidRPr="00E44A1A" w14:paraId="53A0A38B" w14:textId="77777777" w:rsidTr="00A7177A">
        <w:trPr>
          <w:jc w:val="center"/>
        </w:trPr>
        <w:tc>
          <w:tcPr>
            <w:tcW w:w="1578" w:type="pct"/>
          </w:tcPr>
          <w:p w14:paraId="77ABB62A" w14:textId="77777777" w:rsidR="00475DFA" w:rsidRPr="004D77A3" w:rsidRDefault="00475DFA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22" w:type="pct"/>
            <w:gridSpan w:val="2"/>
          </w:tcPr>
          <w:p w14:paraId="11786AAA" w14:textId="305B4BD6" w:rsidR="00475DFA" w:rsidRDefault="00A515F8" w:rsidP="00A717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rate-to-severe</w:t>
            </w:r>
            <w:r w:rsidR="00475DFA"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</w:tr>
      <w:tr w:rsidR="00475DFA" w:rsidRPr="00475DFA" w14:paraId="3E6BCD03" w14:textId="77777777" w:rsidTr="00A7177A">
        <w:trPr>
          <w:jc w:val="center"/>
        </w:trPr>
        <w:tc>
          <w:tcPr>
            <w:tcW w:w="1578" w:type="pct"/>
          </w:tcPr>
          <w:p w14:paraId="54AEF6A5" w14:textId="77777777" w:rsidR="00475DFA" w:rsidRPr="004D77A3" w:rsidRDefault="00475DFA" w:rsidP="00A7177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69" w:type="pct"/>
          </w:tcPr>
          <w:p w14:paraId="5738E80A" w14:textId="3D5AC699" w:rsidR="00475DFA" w:rsidRPr="00475DFA" w:rsidRDefault="00475DFA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5DF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 xml:space="preserve">Moderate-to-severe psoriasis 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cases</w:t>
            </w:r>
          </w:p>
          <w:p w14:paraId="3D2AA824" w14:textId="0B8D5B9E" w:rsidR="00475DFA" w:rsidRDefault="00475DFA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Pr="00475DF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120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53" w:type="pct"/>
          </w:tcPr>
          <w:p w14:paraId="46941329" w14:textId="23F6CA81" w:rsidR="00475DFA" w:rsidRPr="00475DFA" w:rsidRDefault="00475DFA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Not m</w:t>
            </w:r>
            <w:r w:rsidRPr="00475DF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 xml:space="preserve">oderate-to-severe psoriasis 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cases</w:t>
            </w:r>
          </w:p>
          <w:p w14:paraId="02457A27" w14:textId="70E2DF5E" w:rsidR="00475DFA" w:rsidRPr="004D77A3" w:rsidRDefault="00475DFA" w:rsidP="00A7177A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Pr="00475DF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78 149</w:t>
            </w:r>
            <w:r w:rsidRPr="00E44A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75DFA" w:rsidRPr="00E44A1A" w14:paraId="54EDA655" w14:textId="77777777" w:rsidTr="00A7177A">
        <w:trPr>
          <w:jc w:val="center"/>
        </w:trPr>
        <w:tc>
          <w:tcPr>
            <w:tcW w:w="1578" w:type="pct"/>
            <w:shd w:val="clear" w:color="auto" w:fill="auto"/>
          </w:tcPr>
          <w:p w14:paraId="302E024A" w14:textId="77777777" w:rsidR="00475DFA" w:rsidRPr="00BF65D3" w:rsidRDefault="00475DFA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F65D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ppendectomy</w:t>
            </w:r>
          </w:p>
        </w:tc>
        <w:tc>
          <w:tcPr>
            <w:tcW w:w="1769" w:type="pct"/>
          </w:tcPr>
          <w:p w14:paraId="701A9F08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  <w:shd w:val="clear" w:color="auto" w:fill="auto"/>
          </w:tcPr>
          <w:p w14:paraId="4853E10E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75DFA" w:rsidRPr="00E44A1A" w14:paraId="73DD9AF4" w14:textId="77777777" w:rsidTr="00A7177A">
        <w:trPr>
          <w:jc w:val="center"/>
        </w:trPr>
        <w:tc>
          <w:tcPr>
            <w:tcW w:w="1578" w:type="pct"/>
            <w:shd w:val="clear" w:color="auto" w:fill="auto"/>
          </w:tcPr>
          <w:p w14:paraId="3C12F953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3EF3B4F4" w14:textId="6756CF09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 (53.3%)</w:t>
            </w:r>
          </w:p>
        </w:tc>
        <w:tc>
          <w:tcPr>
            <w:tcW w:w="1653" w:type="pct"/>
            <w:shd w:val="clear" w:color="auto" w:fill="auto"/>
          </w:tcPr>
          <w:p w14:paraId="2671B947" w14:textId="549F4418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445 (62.0%)</w:t>
            </w:r>
          </w:p>
        </w:tc>
      </w:tr>
      <w:tr w:rsidR="00475DFA" w:rsidRPr="00E44A1A" w14:paraId="6E754E22" w14:textId="77777777" w:rsidTr="00A7177A">
        <w:trPr>
          <w:jc w:val="center"/>
        </w:trPr>
        <w:tc>
          <w:tcPr>
            <w:tcW w:w="1578" w:type="pct"/>
            <w:shd w:val="clear" w:color="auto" w:fill="auto"/>
          </w:tcPr>
          <w:p w14:paraId="178E6B65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4DBAB2C5" w14:textId="4C70BD0A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 (46.7%)</w:t>
            </w:r>
          </w:p>
        </w:tc>
        <w:tc>
          <w:tcPr>
            <w:tcW w:w="1653" w:type="pct"/>
            <w:shd w:val="clear" w:color="auto" w:fill="auto"/>
          </w:tcPr>
          <w:p w14:paraId="0E69086F" w14:textId="7D043C6F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704 (38.0%)</w:t>
            </w:r>
          </w:p>
        </w:tc>
      </w:tr>
      <w:tr w:rsidR="00475DFA" w:rsidRPr="00E44A1A" w14:paraId="7700A480" w14:textId="77777777" w:rsidTr="00A7177A">
        <w:trPr>
          <w:trHeight w:val="115"/>
          <w:jc w:val="center"/>
        </w:trPr>
        <w:tc>
          <w:tcPr>
            <w:tcW w:w="1578" w:type="pct"/>
          </w:tcPr>
          <w:p w14:paraId="254356F4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enoidectomy</w:t>
            </w:r>
          </w:p>
        </w:tc>
        <w:tc>
          <w:tcPr>
            <w:tcW w:w="1769" w:type="pct"/>
          </w:tcPr>
          <w:p w14:paraId="236B97FF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71B2E4CE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75DFA" w:rsidRPr="00E44A1A" w14:paraId="51E1E451" w14:textId="77777777" w:rsidTr="00A7177A">
        <w:trPr>
          <w:trHeight w:val="115"/>
          <w:jc w:val="center"/>
        </w:trPr>
        <w:tc>
          <w:tcPr>
            <w:tcW w:w="1578" w:type="pct"/>
          </w:tcPr>
          <w:p w14:paraId="6EB3B177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7EAC22E1" w14:textId="69E56607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 (70.0%)</w:t>
            </w:r>
          </w:p>
        </w:tc>
        <w:tc>
          <w:tcPr>
            <w:tcW w:w="1653" w:type="pct"/>
          </w:tcPr>
          <w:p w14:paraId="2CC30D4C" w14:textId="268F67DC" w:rsidR="00475DFA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14 (72.4%)</w:t>
            </w:r>
          </w:p>
        </w:tc>
      </w:tr>
      <w:tr w:rsidR="00475DFA" w:rsidRPr="00E44A1A" w14:paraId="6FCB3049" w14:textId="77777777" w:rsidTr="00A7177A">
        <w:trPr>
          <w:jc w:val="center"/>
        </w:trPr>
        <w:tc>
          <w:tcPr>
            <w:tcW w:w="1578" w:type="pct"/>
          </w:tcPr>
          <w:p w14:paraId="6200CABF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536EDAA0" w14:textId="0BB73CF4" w:rsidR="00475DFA" w:rsidRDefault="00DB0D50" w:rsidP="00A7177A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 (30.0%)</w:t>
            </w:r>
          </w:p>
        </w:tc>
        <w:tc>
          <w:tcPr>
            <w:tcW w:w="1653" w:type="pct"/>
          </w:tcPr>
          <w:p w14:paraId="5EC612C6" w14:textId="66902E5F" w:rsidR="00475DFA" w:rsidRPr="00475DFA" w:rsidRDefault="00475DFA" w:rsidP="00A7177A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35 (27.6%)</w:t>
            </w:r>
          </w:p>
        </w:tc>
      </w:tr>
      <w:tr w:rsidR="00475DFA" w:rsidRPr="00E44A1A" w14:paraId="5CEB8C1F" w14:textId="77777777" w:rsidTr="00A7177A">
        <w:trPr>
          <w:jc w:val="center"/>
        </w:trPr>
        <w:tc>
          <w:tcPr>
            <w:tcW w:w="1578" w:type="pct"/>
          </w:tcPr>
          <w:p w14:paraId="12E34257" w14:textId="36B4C42F" w:rsidR="00475DFA" w:rsidRPr="00475DFA" w:rsidRDefault="00475DFA" w:rsidP="00A7177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5DF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nsillectomy</w:t>
            </w:r>
          </w:p>
        </w:tc>
        <w:tc>
          <w:tcPr>
            <w:tcW w:w="1769" w:type="pct"/>
          </w:tcPr>
          <w:p w14:paraId="3374CDDC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230A4AFD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0D50" w:rsidRPr="00E44A1A" w14:paraId="78C06C58" w14:textId="77777777" w:rsidTr="00A7177A">
        <w:trPr>
          <w:jc w:val="center"/>
        </w:trPr>
        <w:tc>
          <w:tcPr>
            <w:tcW w:w="1578" w:type="pct"/>
          </w:tcPr>
          <w:p w14:paraId="09872841" w14:textId="39551796" w:rsidR="00DB0D50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212005D4" w14:textId="275EABC2" w:rsidR="00DB0D50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 (69.2%)</w:t>
            </w:r>
          </w:p>
        </w:tc>
        <w:tc>
          <w:tcPr>
            <w:tcW w:w="1653" w:type="pct"/>
          </w:tcPr>
          <w:p w14:paraId="648C630A" w14:textId="444FEF58" w:rsidR="00DB0D50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547 (68.5%)</w:t>
            </w:r>
          </w:p>
        </w:tc>
      </w:tr>
      <w:tr w:rsidR="00DB0D50" w:rsidRPr="00E44A1A" w14:paraId="5B9FEB8A" w14:textId="77777777" w:rsidTr="00A7177A">
        <w:trPr>
          <w:jc w:val="center"/>
        </w:trPr>
        <w:tc>
          <w:tcPr>
            <w:tcW w:w="1578" w:type="pct"/>
          </w:tcPr>
          <w:p w14:paraId="379C7988" w14:textId="1076A3B8" w:rsidR="00DB0D50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08EF2AA1" w14:textId="75EFEA58" w:rsidR="00DB0D50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 (30.8%)</w:t>
            </w:r>
          </w:p>
        </w:tc>
        <w:tc>
          <w:tcPr>
            <w:tcW w:w="1653" w:type="pct"/>
          </w:tcPr>
          <w:p w14:paraId="5A431C42" w14:textId="499DCDF9" w:rsidR="00DB0D50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02 (31.5%)</w:t>
            </w:r>
          </w:p>
        </w:tc>
      </w:tr>
      <w:tr w:rsidR="00475DFA" w:rsidRPr="00E44A1A" w14:paraId="28418FAD" w14:textId="77777777" w:rsidTr="00A7177A">
        <w:trPr>
          <w:jc w:val="center"/>
        </w:trPr>
        <w:tc>
          <w:tcPr>
            <w:tcW w:w="1578" w:type="pct"/>
          </w:tcPr>
          <w:p w14:paraId="6108521C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 of birth</w:t>
            </w:r>
          </w:p>
        </w:tc>
        <w:tc>
          <w:tcPr>
            <w:tcW w:w="1769" w:type="pct"/>
          </w:tcPr>
          <w:p w14:paraId="1742E41A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7C356A72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75DFA" w:rsidRPr="00E44A1A" w14:paraId="3954CBC8" w14:textId="77777777" w:rsidTr="00A7177A">
        <w:trPr>
          <w:jc w:val="center"/>
        </w:trPr>
        <w:tc>
          <w:tcPr>
            <w:tcW w:w="1578" w:type="pct"/>
          </w:tcPr>
          <w:p w14:paraId="7631A7DA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945 </w:t>
            </w:r>
          </w:p>
        </w:tc>
        <w:tc>
          <w:tcPr>
            <w:tcW w:w="1769" w:type="pct"/>
          </w:tcPr>
          <w:p w14:paraId="6A014563" w14:textId="497A69B3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 (46.7%)</w:t>
            </w:r>
          </w:p>
        </w:tc>
        <w:tc>
          <w:tcPr>
            <w:tcW w:w="1653" w:type="pct"/>
          </w:tcPr>
          <w:p w14:paraId="4DCFD615" w14:textId="6E6A47EF" w:rsidR="00475DFA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 064 (34.6%)</w:t>
            </w:r>
          </w:p>
        </w:tc>
      </w:tr>
      <w:tr w:rsidR="00475DFA" w:rsidRPr="00E44A1A" w14:paraId="23BEF526" w14:textId="77777777" w:rsidTr="00A7177A">
        <w:trPr>
          <w:jc w:val="center"/>
        </w:trPr>
        <w:tc>
          <w:tcPr>
            <w:tcW w:w="1578" w:type="pct"/>
          </w:tcPr>
          <w:p w14:paraId="051A7D91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40-1945 </w:t>
            </w:r>
          </w:p>
        </w:tc>
        <w:tc>
          <w:tcPr>
            <w:tcW w:w="1769" w:type="pct"/>
          </w:tcPr>
          <w:p w14:paraId="644FE935" w14:textId="7B42BF85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(19.2%)</w:t>
            </w:r>
          </w:p>
        </w:tc>
        <w:tc>
          <w:tcPr>
            <w:tcW w:w="1653" w:type="pct"/>
          </w:tcPr>
          <w:p w14:paraId="68B285AC" w14:textId="7E568D7D" w:rsidR="00475DFA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 331 (24.7%)</w:t>
            </w:r>
          </w:p>
        </w:tc>
      </w:tr>
      <w:tr w:rsidR="00475DFA" w:rsidRPr="00E44A1A" w14:paraId="103AA049" w14:textId="77777777" w:rsidTr="00A7177A">
        <w:trPr>
          <w:jc w:val="center"/>
        </w:trPr>
        <w:tc>
          <w:tcPr>
            <w:tcW w:w="1578" w:type="pct"/>
          </w:tcPr>
          <w:p w14:paraId="6FCF683A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5-1940 </w:t>
            </w:r>
          </w:p>
        </w:tc>
        <w:tc>
          <w:tcPr>
            <w:tcW w:w="1769" w:type="pct"/>
          </w:tcPr>
          <w:p w14:paraId="02DE6678" w14:textId="197B8F4E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 (20.0%)</w:t>
            </w:r>
          </w:p>
        </w:tc>
        <w:tc>
          <w:tcPr>
            <w:tcW w:w="1653" w:type="pct"/>
          </w:tcPr>
          <w:p w14:paraId="290DC490" w14:textId="597EE361" w:rsidR="00475DFA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577 (19.9%)</w:t>
            </w:r>
          </w:p>
        </w:tc>
      </w:tr>
      <w:tr w:rsidR="00475DFA" w:rsidRPr="00E44A1A" w14:paraId="469F8790" w14:textId="77777777" w:rsidTr="00A7177A">
        <w:trPr>
          <w:jc w:val="center"/>
        </w:trPr>
        <w:tc>
          <w:tcPr>
            <w:tcW w:w="1578" w:type="pct"/>
          </w:tcPr>
          <w:p w14:paraId="3423BE14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1930-1935 </w:t>
            </w:r>
          </w:p>
        </w:tc>
        <w:tc>
          <w:tcPr>
            <w:tcW w:w="1769" w:type="pct"/>
          </w:tcPr>
          <w:p w14:paraId="5A3FC986" w14:textId="2A863E69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 (9.2%)</w:t>
            </w:r>
          </w:p>
        </w:tc>
        <w:tc>
          <w:tcPr>
            <w:tcW w:w="1653" w:type="pct"/>
          </w:tcPr>
          <w:p w14:paraId="5C2305BA" w14:textId="73E5DA86" w:rsidR="00475DFA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 064 (12.9%)</w:t>
            </w:r>
          </w:p>
        </w:tc>
      </w:tr>
      <w:tr w:rsidR="00475DFA" w:rsidRPr="00E44A1A" w14:paraId="57077545" w14:textId="77777777" w:rsidTr="00A7177A">
        <w:trPr>
          <w:jc w:val="center"/>
        </w:trPr>
        <w:tc>
          <w:tcPr>
            <w:tcW w:w="1578" w:type="pct"/>
          </w:tcPr>
          <w:p w14:paraId="712074BA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930 </w:t>
            </w:r>
          </w:p>
        </w:tc>
        <w:tc>
          <w:tcPr>
            <w:tcW w:w="1769" w:type="pct"/>
          </w:tcPr>
          <w:p w14:paraId="052B0679" w14:textId="2153A2B5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5.0%)</w:t>
            </w:r>
          </w:p>
        </w:tc>
        <w:tc>
          <w:tcPr>
            <w:tcW w:w="1653" w:type="pct"/>
          </w:tcPr>
          <w:p w14:paraId="5EA41005" w14:textId="53FD4229" w:rsidR="00475DFA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113 (7.8%)</w:t>
            </w:r>
          </w:p>
        </w:tc>
      </w:tr>
      <w:tr w:rsidR="00475DFA" w:rsidRPr="00E44A1A" w14:paraId="75468F0C" w14:textId="77777777" w:rsidTr="00A7177A">
        <w:trPr>
          <w:jc w:val="center"/>
        </w:trPr>
        <w:tc>
          <w:tcPr>
            <w:tcW w:w="1578" w:type="pct"/>
          </w:tcPr>
          <w:p w14:paraId="542AAFA8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 at baseline</w:t>
            </w:r>
          </w:p>
        </w:tc>
        <w:tc>
          <w:tcPr>
            <w:tcW w:w="1769" w:type="pct"/>
          </w:tcPr>
          <w:p w14:paraId="04A1A6D6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488A1B4F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75DFA" w:rsidRPr="00E44A1A" w14:paraId="2CC783A3" w14:textId="77777777" w:rsidTr="00A7177A">
        <w:trPr>
          <w:jc w:val="center"/>
        </w:trPr>
        <w:tc>
          <w:tcPr>
            <w:tcW w:w="1578" w:type="pct"/>
          </w:tcPr>
          <w:p w14:paraId="2EEAA809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lt;25 </w:t>
            </w:r>
          </w:p>
        </w:tc>
        <w:tc>
          <w:tcPr>
            <w:tcW w:w="1769" w:type="pct"/>
          </w:tcPr>
          <w:p w14:paraId="7B3D31AA" w14:textId="4283087A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 (77.5%)</w:t>
            </w:r>
          </w:p>
        </w:tc>
        <w:tc>
          <w:tcPr>
            <w:tcW w:w="1653" w:type="pct"/>
          </w:tcPr>
          <w:p w14:paraId="75A74323" w14:textId="45F39C7A" w:rsidR="00475DFA" w:rsidRPr="00DB0D50" w:rsidRDefault="00DB0D50" w:rsidP="00A7177A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97 (83.0%)</w:t>
            </w:r>
          </w:p>
        </w:tc>
      </w:tr>
      <w:tr w:rsidR="00475DFA" w:rsidRPr="00E44A1A" w14:paraId="697C0A76" w14:textId="77777777" w:rsidTr="00A7177A">
        <w:trPr>
          <w:jc w:val="center"/>
        </w:trPr>
        <w:tc>
          <w:tcPr>
            <w:tcW w:w="1578" w:type="pct"/>
          </w:tcPr>
          <w:p w14:paraId="7D11C9AC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25&lt;BMI&lt;30 </w:t>
            </w:r>
          </w:p>
        </w:tc>
        <w:tc>
          <w:tcPr>
            <w:tcW w:w="1769" w:type="pct"/>
          </w:tcPr>
          <w:p w14:paraId="2E72B3F0" w14:textId="38E704B9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 (20.0%)</w:t>
            </w:r>
          </w:p>
        </w:tc>
        <w:tc>
          <w:tcPr>
            <w:tcW w:w="1653" w:type="pct"/>
          </w:tcPr>
          <w:p w14:paraId="016DB9C2" w14:textId="2DC6D80D" w:rsidR="00475DFA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45 (14.1%)</w:t>
            </w:r>
          </w:p>
        </w:tc>
      </w:tr>
      <w:tr w:rsidR="00475DFA" w:rsidRPr="00E44A1A" w14:paraId="1D27CA8F" w14:textId="77777777" w:rsidTr="00A7177A">
        <w:trPr>
          <w:jc w:val="center"/>
        </w:trPr>
        <w:tc>
          <w:tcPr>
            <w:tcW w:w="1578" w:type="pct"/>
          </w:tcPr>
          <w:p w14:paraId="56AA398B" w14:textId="77777777" w:rsidR="00475DFA" w:rsidRPr="00071C6E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1C6E">
              <w:rPr>
                <w:rFonts w:ascii="Arial" w:hAnsi="Arial" w:cs="Arial"/>
                <w:sz w:val="20"/>
                <w:szCs w:val="20"/>
                <w:lang w:val="en-US"/>
              </w:rPr>
              <w:t xml:space="preserve">   BMI&gt;30 </w:t>
            </w:r>
          </w:p>
        </w:tc>
        <w:tc>
          <w:tcPr>
            <w:tcW w:w="1769" w:type="pct"/>
          </w:tcPr>
          <w:p w14:paraId="5B6E6548" w14:textId="695B6159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2.5%)</w:t>
            </w:r>
          </w:p>
        </w:tc>
        <w:tc>
          <w:tcPr>
            <w:tcW w:w="1653" w:type="pct"/>
          </w:tcPr>
          <w:p w14:paraId="3530688D" w14:textId="405B3B7F" w:rsidR="00475DFA" w:rsidRPr="00071C6E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07 (2.8%)</w:t>
            </w:r>
          </w:p>
        </w:tc>
      </w:tr>
      <w:tr w:rsidR="00475DFA" w:rsidRPr="00E44A1A" w14:paraId="6E1A1FA9" w14:textId="77777777" w:rsidTr="00A7177A">
        <w:trPr>
          <w:jc w:val="center"/>
        </w:trPr>
        <w:tc>
          <w:tcPr>
            <w:tcW w:w="1578" w:type="pct"/>
          </w:tcPr>
          <w:p w14:paraId="1A92818E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 status at baseline</w:t>
            </w:r>
          </w:p>
        </w:tc>
        <w:tc>
          <w:tcPr>
            <w:tcW w:w="1769" w:type="pct"/>
          </w:tcPr>
          <w:p w14:paraId="0180E182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4857DF30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75DFA" w:rsidRPr="00E44A1A" w14:paraId="7C60EE0D" w14:textId="77777777" w:rsidTr="00A7177A">
        <w:trPr>
          <w:jc w:val="center"/>
        </w:trPr>
        <w:tc>
          <w:tcPr>
            <w:tcW w:w="1578" w:type="pct"/>
          </w:tcPr>
          <w:p w14:paraId="7B3D78EC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ever  </w:t>
            </w:r>
          </w:p>
        </w:tc>
        <w:tc>
          <w:tcPr>
            <w:tcW w:w="1769" w:type="pct"/>
          </w:tcPr>
          <w:p w14:paraId="0054F08C" w14:textId="34496728" w:rsidR="00475DFA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 (43.3%)</w:t>
            </w:r>
          </w:p>
        </w:tc>
        <w:tc>
          <w:tcPr>
            <w:tcW w:w="1653" w:type="pct"/>
          </w:tcPr>
          <w:p w14:paraId="559CD33F" w14:textId="070649A3" w:rsidR="00475DFA" w:rsidRPr="009E583F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35 (53.9%)</w:t>
            </w:r>
          </w:p>
        </w:tc>
      </w:tr>
      <w:tr w:rsidR="00DB0D50" w:rsidRPr="00E44A1A" w14:paraId="53B4D54A" w14:textId="77777777" w:rsidTr="00A7177A">
        <w:trPr>
          <w:jc w:val="center"/>
        </w:trPr>
        <w:tc>
          <w:tcPr>
            <w:tcW w:w="1578" w:type="pct"/>
          </w:tcPr>
          <w:p w14:paraId="2D9972F8" w14:textId="77777777" w:rsidR="00DB0D50" w:rsidRPr="009E583F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1769" w:type="pct"/>
          </w:tcPr>
          <w:p w14:paraId="72DC4C83" w14:textId="4CC66730" w:rsidR="00DB0D50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 (23.3%)</w:t>
            </w:r>
          </w:p>
        </w:tc>
        <w:tc>
          <w:tcPr>
            <w:tcW w:w="1653" w:type="pct"/>
          </w:tcPr>
          <w:p w14:paraId="0870352E" w14:textId="1743A52B" w:rsidR="00DB0D50" w:rsidRPr="009E583F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70 (14.3%)</w:t>
            </w:r>
          </w:p>
        </w:tc>
      </w:tr>
      <w:tr w:rsidR="00DB0D50" w:rsidRPr="00E44A1A" w14:paraId="1FB02FB3" w14:textId="77777777" w:rsidTr="00A7177A">
        <w:trPr>
          <w:jc w:val="center"/>
        </w:trPr>
        <w:tc>
          <w:tcPr>
            <w:tcW w:w="1578" w:type="pct"/>
          </w:tcPr>
          <w:p w14:paraId="5B675ED5" w14:textId="77777777" w:rsidR="00DB0D50" w:rsidRPr="009E583F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Former</w:t>
            </w:r>
          </w:p>
        </w:tc>
        <w:tc>
          <w:tcPr>
            <w:tcW w:w="1769" w:type="pct"/>
          </w:tcPr>
          <w:p w14:paraId="27AE0140" w14:textId="727181AA" w:rsidR="00DB0D50" w:rsidRDefault="00DB0D50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 (33.3%)</w:t>
            </w:r>
          </w:p>
        </w:tc>
        <w:tc>
          <w:tcPr>
            <w:tcW w:w="1653" w:type="pct"/>
          </w:tcPr>
          <w:p w14:paraId="5972AEFE" w14:textId="192429E1" w:rsidR="00DB0D50" w:rsidRPr="009E583F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844 (31.8%)</w:t>
            </w:r>
          </w:p>
        </w:tc>
      </w:tr>
      <w:tr w:rsidR="00475DFA" w:rsidRPr="00E44A1A" w14:paraId="08D92E21" w14:textId="77777777" w:rsidTr="00A7177A">
        <w:trPr>
          <w:jc w:val="center"/>
        </w:trPr>
        <w:tc>
          <w:tcPr>
            <w:tcW w:w="1578" w:type="pct"/>
          </w:tcPr>
          <w:p w14:paraId="4522AF4F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rital status at baseline</w:t>
            </w:r>
          </w:p>
        </w:tc>
        <w:tc>
          <w:tcPr>
            <w:tcW w:w="1769" w:type="pct"/>
          </w:tcPr>
          <w:p w14:paraId="5EAC35E6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0F9CAE58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75DFA" w:rsidRPr="00E44A1A" w14:paraId="6F77249C" w14:textId="77777777" w:rsidTr="00A7177A">
        <w:trPr>
          <w:jc w:val="center"/>
        </w:trPr>
        <w:tc>
          <w:tcPr>
            <w:tcW w:w="1578" w:type="pct"/>
          </w:tcPr>
          <w:p w14:paraId="0ECB5865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married</w:t>
            </w:r>
          </w:p>
        </w:tc>
        <w:tc>
          <w:tcPr>
            <w:tcW w:w="1769" w:type="pct"/>
          </w:tcPr>
          <w:p w14:paraId="2A0ADB35" w14:textId="7FCC9051" w:rsidR="00475DFA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 (24.2%)</w:t>
            </w:r>
          </w:p>
        </w:tc>
        <w:tc>
          <w:tcPr>
            <w:tcW w:w="1653" w:type="pct"/>
          </w:tcPr>
          <w:p w14:paraId="7D8842C9" w14:textId="1B676C9D" w:rsidR="00475DFA" w:rsidRPr="009E583F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89 (16.9%)</w:t>
            </w:r>
          </w:p>
        </w:tc>
      </w:tr>
      <w:tr w:rsidR="00475DFA" w:rsidRPr="00E44A1A" w14:paraId="08686F6B" w14:textId="77777777" w:rsidTr="00A7177A">
        <w:trPr>
          <w:jc w:val="center"/>
        </w:trPr>
        <w:tc>
          <w:tcPr>
            <w:tcW w:w="1578" w:type="pct"/>
          </w:tcPr>
          <w:p w14:paraId="48C45DCC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Married</w:t>
            </w:r>
          </w:p>
        </w:tc>
        <w:tc>
          <w:tcPr>
            <w:tcW w:w="1769" w:type="pct"/>
          </w:tcPr>
          <w:p w14:paraId="304F2EF5" w14:textId="4577BB7B" w:rsidR="00475DFA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 (75.8%)</w:t>
            </w:r>
          </w:p>
        </w:tc>
        <w:tc>
          <w:tcPr>
            <w:tcW w:w="1653" w:type="pct"/>
          </w:tcPr>
          <w:p w14:paraId="68C92A4B" w14:textId="69BE8EA3" w:rsidR="00475DFA" w:rsidRPr="009E583F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>4 96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>8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%)</w:t>
            </w:r>
          </w:p>
        </w:tc>
      </w:tr>
      <w:tr w:rsidR="00475DFA" w:rsidRPr="00E44A1A" w14:paraId="6E57979E" w14:textId="77777777" w:rsidTr="00A7177A">
        <w:trPr>
          <w:jc w:val="center"/>
        </w:trPr>
        <w:tc>
          <w:tcPr>
            <w:tcW w:w="1578" w:type="pct"/>
          </w:tcPr>
          <w:p w14:paraId="29870C20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769" w:type="pct"/>
          </w:tcPr>
          <w:p w14:paraId="3CE90091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51C78574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475DFA" w:rsidRPr="00E44A1A" w14:paraId="419EDB03" w14:textId="77777777" w:rsidTr="00A7177A">
        <w:trPr>
          <w:jc w:val="center"/>
        </w:trPr>
        <w:tc>
          <w:tcPr>
            <w:tcW w:w="1578" w:type="pct"/>
          </w:tcPr>
          <w:p w14:paraId="3160787E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Undergraduate or less</w:t>
            </w:r>
            <w:r w:rsidRPr="009E583F" w:rsidDel="007B4D2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69" w:type="pct"/>
          </w:tcPr>
          <w:p w14:paraId="5CFB496C" w14:textId="347FA4E4" w:rsidR="00475DFA" w:rsidRDefault="00A515F8" w:rsidP="00A7177A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 (5.0%)</w:t>
            </w:r>
          </w:p>
        </w:tc>
        <w:tc>
          <w:tcPr>
            <w:tcW w:w="1653" w:type="pct"/>
          </w:tcPr>
          <w:p w14:paraId="2F3C914C" w14:textId="4E72E79E" w:rsidR="00475DFA" w:rsidRPr="009E583F" w:rsidRDefault="00DB0D50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 w:rsidR="00A515F8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666 (3.4%)</w:t>
            </w:r>
          </w:p>
        </w:tc>
      </w:tr>
      <w:tr w:rsidR="00A515F8" w:rsidRPr="00E44A1A" w14:paraId="1DD8AD93" w14:textId="77777777" w:rsidTr="00A7177A">
        <w:trPr>
          <w:jc w:val="center"/>
        </w:trPr>
        <w:tc>
          <w:tcPr>
            <w:tcW w:w="1578" w:type="pct"/>
          </w:tcPr>
          <w:p w14:paraId="0644EA18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Graduate</w:t>
            </w:r>
          </w:p>
        </w:tc>
        <w:tc>
          <w:tcPr>
            <w:tcW w:w="1769" w:type="pct"/>
          </w:tcPr>
          <w:p w14:paraId="1CD552B1" w14:textId="0128523B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 (9.2%)</w:t>
            </w:r>
          </w:p>
        </w:tc>
        <w:tc>
          <w:tcPr>
            <w:tcW w:w="1653" w:type="pct"/>
          </w:tcPr>
          <w:p w14:paraId="3ED21E14" w14:textId="292C8186" w:rsidR="00A515F8" w:rsidRPr="00DB0D50" w:rsidRDefault="00A515F8" w:rsidP="00A7177A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893 (12.7%)</w:t>
            </w:r>
          </w:p>
        </w:tc>
      </w:tr>
      <w:tr w:rsidR="00A515F8" w:rsidRPr="00E44A1A" w14:paraId="1D075466" w14:textId="77777777" w:rsidTr="00A7177A">
        <w:trPr>
          <w:jc w:val="center"/>
        </w:trPr>
        <w:tc>
          <w:tcPr>
            <w:tcW w:w="1578" w:type="pct"/>
          </w:tcPr>
          <w:p w14:paraId="1C879EBF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graduate or more</w:t>
            </w:r>
          </w:p>
        </w:tc>
        <w:tc>
          <w:tcPr>
            <w:tcW w:w="1769" w:type="pct"/>
          </w:tcPr>
          <w:p w14:paraId="19E1BDA9" w14:textId="02E746FA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3 (85.8%)</w:t>
            </w:r>
          </w:p>
        </w:tc>
        <w:tc>
          <w:tcPr>
            <w:tcW w:w="1653" w:type="pct"/>
          </w:tcPr>
          <w:p w14:paraId="0435BFAF" w14:textId="2B71C573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 590 (83.9%)</w:t>
            </w:r>
          </w:p>
        </w:tc>
      </w:tr>
      <w:tr w:rsidR="00475DFA" w:rsidRPr="00E44A1A" w14:paraId="0512AFDE" w14:textId="77777777" w:rsidTr="00A7177A">
        <w:trPr>
          <w:jc w:val="center"/>
        </w:trPr>
        <w:tc>
          <w:tcPr>
            <w:tcW w:w="1578" w:type="pct"/>
          </w:tcPr>
          <w:p w14:paraId="3D3D8CE5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 at menarche</w:t>
            </w:r>
          </w:p>
        </w:tc>
        <w:tc>
          <w:tcPr>
            <w:tcW w:w="1769" w:type="pct"/>
          </w:tcPr>
          <w:p w14:paraId="7D52FDBC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73DD1F9D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515F8" w:rsidRPr="00E44A1A" w14:paraId="584E23D0" w14:textId="77777777" w:rsidTr="00A7177A">
        <w:trPr>
          <w:jc w:val="center"/>
        </w:trPr>
        <w:tc>
          <w:tcPr>
            <w:tcW w:w="1578" w:type="pct"/>
          </w:tcPr>
          <w:p w14:paraId="38F1856E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12-15 years old</w:t>
            </w:r>
          </w:p>
        </w:tc>
        <w:tc>
          <w:tcPr>
            <w:tcW w:w="1769" w:type="pct"/>
          </w:tcPr>
          <w:p w14:paraId="2498A621" w14:textId="4B69ED40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 (71.7%)</w:t>
            </w:r>
          </w:p>
        </w:tc>
        <w:tc>
          <w:tcPr>
            <w:tcW w:w="1653" w:type="pct"/>
          </w:tcPr>
          <w:p w14:paraId="0F29F950" w14:textId="46B0A9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 348 (75.9%)</w:t>
            </w:r>
          </w:p>
        </w:tc>
      </w:tr>
      <w:tr w:rsidR="00A515F8" w:rsidRPr="00E44A1A" w14:paraId="770820DF" w14:textId="77777777" w:rsidTr="00A7177A">
        <w:trPr>
          <w:jc w:val="center"/>
        </w:trPr>
        <w:tc>
          <w:tcPr>
            <w:tcW w:w="1578" w:type="pct"/>
          </w:tcPr>
          <w:p w14:paraId="48C0D3C7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lt;12 years old</w:t>
            </w:r>
          </w:p>
        </w:tc>
        <w:tc>
          <w:tcPr>
            <w:tcW w:w="1769" w:type="pct"/>
          </w:tcPr>
          <w:p w14:paraId="288964BE" w14:textId="39BF7FD3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 (25.0%)</w:t>
            </w:r>
          </w:p>
        </w:tc>
        <w:tc>
          <w:tcPr>
            <w:tcW w:w="1653" w:type="pct"/>
          </w:tcPr>
          <w:p w14:paraId="39EA92A2" w14:textId="02620829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781 (20.2%)</w:t>
            </w:r>
          </w:p>
        </w:tc>
      </w:tr>
      <w:tr w:rsidR="00A515F8" w:rsidRPr="00E44A1A" w14:paraId="67C494C0" w14:textId="77777777" w:rsidTr="00A7177A">
        <w:trPr>
          <w:trHeight w:val="68"/>
          <w:jc w:val="center"/>
        </w:trPr>
        <w:tc>
          <w:tcPr>
            <w:tcW w:w="1578" w:type="pct"/>
          </w:tcPr>
          <w:p w14:paraId="0DE20AEB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&gt;15 years old</w:t>
            </w:r>
          </w:p>
        </w:tc>
        <w:tc>
          <w:tcPr>
            <w:tcW w:w="1769" w:type="pct"/>
          </w:tcPr>
          <w:p w14:paraId="33C98F3F" w14:textId="029797C0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3.3%)</w:t>
            </w:r>
          </w:p>
        </w:tc>
        <w:tc>
          <w:tcPr>
            <w:tcW w:w="1653" w:type="pct"/>
          </w:tcPr>
          <w:p w14:paraId="56892E5D" w14:textId="05DFBCC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020 (3.9%)</w:t>
            </w:r>
          </w:p>
        </w:tc>
      </w:tr>
      <w:tr w:rsidR="00475DFA" w:rsidRPr="00E44A1A" w14:paraId="7849FE3F" w14:textId="77777777" w:rsidTr="00A7177A">
        <w:trPr>
          <w:jc w:val="center"/>
        </w:trPr>
        <w:tc>
          <w:tcPr>
            <w:tcW w:w="1578" w:type="pct"/>
          </w:tcPr>
          <w:p w14:paraId="7B8B8A53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opause status at baseline</w:t>
            </w:r>
          </w:p>
        </w:tc>
        <w:tc>
          <w:tcPr>
            <w:tcW w:w="1769" w:type="pct"/>
          </w:tcPr>
          <w:p w14:paraId="334686AB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33A912FB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515F8" w:rsidRPr="00E44A1A" w14:paraId="47EFD7D5" w14:textId="77777777" w:rsidTr="00A7177A">
        <w:trPr>
          <w:jc w:val="center"/>
        </w:trPr>
        <w:tc>
          <w:tcPr>
            <w:tcW w:w="1578" w:type="pct"/>
          </w:tcPr>
          <w:p w14:paraId="49ABB9A3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remenopausal</w:t>
            </w:r>
          </w:p>
        </w:tc>
        <w:tc>
          <w:tcPr>
            <w:tcW w:w="1769" w:type="pct"/>
          </w:tcPr>
          <w:p w14:paraId="5BFD7AB4" w14:textId="4528BDF8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 (61.7%)</w:t>
            </w:r>
          </w:p>
        </w:tc>
        <w:tc>
          <w:tcPr>
            <w:tcW w:w="1653" w:type="pct"/>
          </w:tcPr>
          <w:p w14:paraId="26593916" w14:textId="7359D464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 293 (52.8%)</w:t>
            </w:r>
          </w:p>
        </w:tc>
      </w:tr>
      <w:tr w:rsidR="00A515F8" w:rsidRPr="00E44A1A" w14:paraId="103002D6" w14:textId="77777777" w:rsidTr="00A7177A">
        <w:trPr>
          <w:jc w:val="center"/>
        </w:trPr>
        <w:tc>
          <w:tcPr>
            <w:tcW w:w="1578" w:type="pct"/>
          </w:tcPr>
          <w:p w14:paraId="5737F439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Postmenopausal  </w:t>
            </w:r>
          </w:p>
        </w:tc>
        <w:tc>
          <w:tcPr>
            <w:tcW w:w="1769" w:type="pct"/>
          </w:tcPr>
          <w:p w14:paraId="18A1137D" w14:textId="470C9D33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 (38.3%)</w:t>
            </w:r>
          </w:p>
        </w:tc>
        <w:tc>
          <w:tcPr>
            <w:tcW w:w="1653" w:type="pct"/>
          </w:tcPr>
          <w:p w14:paraId="767561A6" w14:textId="5835F6B4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 856 (47.2%)</w:t>
            </w:r>
          </w:p>
        </w:tc>
      </w:tr>
      <w:tr w:rsidR="00475DFA" w:rsidRPr="00E44A1A" w14:paraId="205C84AC" w14:textId="77777777" w:rsidTr="00A7177A">
        <w:trPr>
          <w:jc w:val="center"/>
        </w:trPr>
        <w:tc>
          <w:tcPr>
            <w:tcW w:w="1578" w:type="pct"/>
          </w:tcPr>
          <w:p w14:paraId="1CE98404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lliparous status</w:t>
            </w:r>
          </w:p>
        </w:tc>
        <w:tc>
          <w:tcPr>
            <w:tcW w:w="1769" w:type="pct"/>
          </w:tcPr>
          <w:p w14:paraId="457A50BD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653" w:type="pct"/>
          </w:tcPr>
          <w:p w14:paraId="007840D9" w14:textId="77777777" w:rsidR="00475DFA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515F8" w:rsidRPr="00E44A1A" w14:paraId="3E7D9E55" w14:textId="77777777" w:rsidTr="00A7177A">
        <w:trPr>
          <w:jc w:val="center"/>
        </w:trPr>
        <w:tc>
          <w:tcPr>
            <w:tcW w:w="1578" w:type="pct"/>
          </w:tcPr>
          <w:p w14:paraId="185A8B09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6494A15C" w14:textId="34C36A45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 (85.0%)</w:t>
            </w:r>
          </w:p>
        </w:tc>
        <w:tc>
          <w:tcPr>
            <w:tcW w:w="1653" w:type="pct"/>
          </w:tcPr>
          <w:p w14:paraId="34FF3AC0" w14:textId="25B4631A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 280 (88.7%)</w:t>
            </w:r>
          </w:p>
        </w:tc>
      </w:tr>
      <w:tr w:rsidR="00A515F8" w:rsidRPr="00E44A1A" w14:paraId="364DD638" w14:textId="77777777" w:rsidTr="00A7177A">
        <w:trPr>
          <w:jc w:val="center"/>
        </w:trPr>
        <w:tc>
          <w:tcPr>
            <w:tcW w:w="1578" w:type="pct"/>
          </w:tcPr>
          <w:p w14:paraId="743000C3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709A2988" w14:textId="47D09CE0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 (15.0%)</w:t>
            </w:r>
          </w:p>
        </w:tc>
        <w:tc>
          <w:tcPr>
            <w:tcW w:w="1653" w:type="pct"/>
          </w:tcPr>
          <w:p w14:paraId="65382770" w14:textId="29464829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 869 (11.3%)</w:t>
            </w:r>
          </w:p>
        </w:tc>
      </w:tr>
      <w:tr w:rsidR="00475DFA" w:rsidRPr="00D069FE" w14:paraId="60CC01B7" w14:textId="77777777" w:rsidTr="00A7177A">
        <w:trPr>
          <w:jc w:val="center"/>
        </w:trPr>
        <w:tc>
          <w:tcPr>
            <w:tcW w:w="1578" w:type="pct"/>
          </w:tcPr>
          <w:p w14:paraId="631FF6B6" w14:textId="77777777" w:rsidR="00475DFA" w:rsidRPr="009E583F" w:rsidRDefault="00475DFA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r use of oral contraceptives at baseline</w:t>
            </w:r>
          </w:p>
        </w:tc>
        <w:tc>
          <w:tcPr>
            <w:tcW w:w="1769" w:type="pct"/>
          </w:tcPr>
          <w:p w14:paraId="5C48922F" w14:textId="77777777" w:rsidR="00475DFA" w:rsidRPr="0034064D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653" w:type="pct"/>
          </w:tcPr>
          <w:p w14:paraId="671D0EC1" w14:textId="77777777" w:rsidR="00475DFA" w:rsidRPr="0034064D" w:rsidRDefault="00475DFA" w:rsidP="00A7177A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</w:tr>
      <w:tr w:rsidR="00A515F8" w:rsidRPr="00E44A1A" w14:paraId="116A0EE1" w14:textId="77777777" w:rsidTr="00A7177A">
        <w:trPr>
          <w:jc w:val="center"/>
        </w:trPr>
        <w:tc>
          <w:tcPr>
            <w:tcW w:w="1578" w:type="pct"/>
          </w:tcPr>
          <w:p w14:paraId="0D6AB023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769" w:type="pct"/>
          </w:tcPr>
          <w:p w14:paraId="50F3DC58" w14:textId="083C3AEC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 (33.3%)</w:t>
            </w:r>
          </w:p>
        </w:tc>
        <w:tc>
          <w:tcPr>
            <w:tcW w:w="1653" w:type="pct"/>
          </w:tcPr>
          <w:p w14:paraId="36590D90" w14:textId="084B0E89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 281 (43.9%)</w:t>
            </w:r>
          </w:p>
        </w:tc>
      </w:tr>
      <w:tr w:rsidR="00A515F8" w:rsidRPr="00E44A1A" w14:paraId="4A8E62FC" w14:textId="77777777" w:rsidTr="00A7177A">
        <w:trPr>
          <w:jc w:val="center"/>
        </w:trPr>
        <w:tc>
          <w:tcPr>
            <w:tcW w:w="1578" w:type="pct"/>
          </w:tcPr>
          <w:p w14:paraId="2CC97EBE" w14:textId="77777777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83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769" w:type="pct"/>
          </w:tcPr>
          <w:p w14:paraId="491010EB" w14:textId="09AD338C" w:rsidR="00A515F8" w:rsidRDefault="00A515F8" w:rsidP="00A7177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 (66.7%)</w:t>
            </w:r>
          </w:p>
        </w:tc>
        <w:tc>
          <w:tcPr>
            <w:tcW w:w="1653" w:type="pct"/>
          </w:tcPr>
          <w:p w14:paraId="0865F5AB" w14:textId="427955BE" w:rsidR="00A515F8" w:rsidRPr="009E583F" w:rsidRDefault="00A515F8" w:rsidP="00A7177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 868 (56.1%)</w:t>
            </w:r>
          </w:p>
        </w:tc>
      </w:tr>
    </w:tbl>
    <w:p w14:paraId="53782A6C" w14:textId="3FC0502B" w:rsidR="00475DFA" w:rsidRDefault="00475DFA" w:rsidP="00475DFA">
      <w:pPr>
        <w:rPr>
          <w:lang w:val="en-US"/>
        </w:rPr>
      </w:pPr>
    </w:p>
    <w:p w14:paraId="4FD04EA6" w14:textId="056605A8" w:rsidR="009E6ADF" w:rsidRDefault="009E6ADF" w:rsidP="00475DFA">
      <w:pPr>
        <w:rPr>
          <w:lang w:val="en-US"/>
        </w:rPr>
      </w:pPr>
    </w:p>
    <w:p w14:paraId="671D887D" w14:textId="4B7957B7" w:rsidR="009E6ADF" w:rsidRPr="003B79B4" w:rsidRDefault="009E6ADF" w:rsidP="009E6AD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B79B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7. Hazard ratio for the associations between age at appendectomy and psoriasis risk (n = 90 </w:t>
      </w:r>
      <w:r w:rsidR="00B957D5" w:rsidRPr="003B79B4">
        <w:rPr>
          <w:rFonts w:ascii="Arial" w:hAnsi="Arial" w:cs="Arial"/>
          <w:b/>
          <w:bCs/>
          <w:sz w:val="20"/>
          <w:szCs w:val="20"/>
          <w:lang w:val="en-US"/>
        </w:rPr>
        <w:t>119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), Etu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epidémiologique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auprès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de femmes 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l’Education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Nationale Cohort, France, 1990–2018</w:t>
      </w:r>
      <w:r w:rsidR="003B79B4" w:rsidRPr="003B79B4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730A0424" w14:textId="77777777" w:rsidR="009E6ADF" w:rsidRPr="007731F1" w:rsidRDefault="009E6ADF" w:rsidP="009E6ADF">
      <w:pPr>
        <w:rPr>
          <w:rFonts w:ascii="Arial" w:hAnsi="Arial" w:cs="Arial"/>
          <w:lang w:val="en-US"/>
        </w:rPr>
      </w:pPr>
    </w:p>
    <w:p w14:paraId="624DC606" w14:textId="77777777" w:rsidR="009E6ADF" w:rsidRPr="007731F1" w:rsidRDefault="009E6ADF" w:rsidP="009E6ADF">
      <w:pPr>
        <w:rPr>
          <w:rFonts w:ascii="Arial" w:hAnsi="Arial" w:cs="Arial"/>
          <w:lang w:val="en-US"/>
        </w:rPr>
      </w:pPr>
    </w:p>
    <w:tbl>
      <w:tblPr>
        <w:tblStyle w:val="Grigliatabella"/>
        <w:tblpPr w:leftFromText="141" w:rightFromText="141" w:vertAnchor="text" w:tblpXSpec="center" w:tblpY="1"/>
        <w:tblOverlap w:val="never"/>
        <w:tblW w:w="4976" w:type="pct"/>
        <w:tblLook w:val="04A0" w:firstRow="1" w:lastRow="0" w:firstColumn="1" w:lastColumn="0" w:noHBand="0" w:noVBand="1"/>
      </w:tblPr>
      <w:tblGrid>
        <w:gridCol w:w="1798"/>
        <w:gridCol w:w="1223"/>
        <w:gridCol w:w="1111"/>
        <w:gridCol w:w="2448"/>
        <w:gridCol w:w="2448"/>
      </w:tblGrid>
      <w:tr w:rsidR="00EA5C34" w:rsidRPr="007731F1" w14:paraId="60878071" w14:textId="40628369" w:rsidTr="00EA5C34">
        <w:tc>
          <w:tcPr>
            <w:tcW w:w="996" w:type="pct"/>
            <w:vMerge w:val="restart"/>
            <w:tcBorders>
              <w:left w:val="nil"/>
              <w:right w:val="nil"/>
            </w:tcBorders>
            <w:vAlign w:val="center"/>
          </w:tcPr>
          <w:p w14:paraId="5CB2B237" w14:textId="77777777" w:rsidR="00EA5C34" w:rsidRPr="007731F1" w:rsidRDefault="00EA5C34" w:rsidP="00B957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Appendectomy</w:t>
            </w:r>
          </w:p>
          <w:p w14:paraId="4E6BC03F" w14:textId="77777777" w:rsidR="00EA5C34" w:rsidRPr="007731F1" w:rsidRDefault="00EA5C34" w:rsidP="00B957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Time-intervals (years)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</w:tcPr>
          <w:p w14:paraId="37330A58" w14:textId="77777777" w:rsidR="00EA5C34" w:rsidRPr="007731F1" w:rsidRDefault="00EA5C34" w:rsidP="00B957D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psoriasis cases</w:t>
            </w:r>
          </w:p>
          <w:p w14:paraId="21C74ED0" w14:textId="3C2095A1" w:rsidR="00EA5C34" w:rsidRPr="007731F1" w:rsidRDefault="00EA5C34" w:rsidP="00B957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87 686)</w:t>
            </w:r>
          </w:p>
        </w:tc>
        <w:tc>
          <w:tcPr>
            <w:tcW w:w="615" w:type="pct"/>
            <w:vMerge w:val="restart"/>
            <w:tcBorders>
              <w:left w:val="nil"/>
              <w:bottom w:val="nil"/>
              <w:right w:val="nil"/>
            </w:tcBorders>
          </w:tcPr>
          <w:p w14:paraId="6359D5C3" w14:textId="77777777" w:rsidR="00EA5C34" w:rsidRPr="007731F1" w:rsidRDefault="00EA5C34" w:rsidP="00B957D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iasis cases</w:t>
            </w:r>
          </w:p>
          <w:p w14:paraId="086A92A1" w14:textId="77777777" w:rsidR="00EA5C34" w:rsidRPr="007731F1" w:rsidRDefault="00EA5C34" w:rsidP="00B957D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6BB09AE" w14:textId="7B87D678" w:rsidR="00EA5C34" w:rsidRPr="007731F1" w:rsidRDefault="00EA5C34" w:rsidP="00B957D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 433)</w:t>
            </w:r>
          </w:p>
        </w:tc>
        <w:tc>
          <w:tcPr>
            <w:tcW w:w="1356" w:type="pct"/>
            <w:tcBorders>
              <w:left w:val="nil"/>
              <w:bottom w:val="nil"/>
              <w:right w:val="nil"/>
            </w:tcBorders>
            <w:vAlign w:val="center"/>
          </w:tcPr>
          <w:p w14:paraId="206F150E" w14:textId="01625B18" w:rsidR="00EA5C34" w:rsidRPr="007731F1" w:rsidRDefault="00EA5C34" w:rsidP="00B957D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nivariate </w:t>
            </w:r>
            <w:proofErr w:type="spellStart"/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  <w:r w:rsidRPr="007731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56" w:type="pct"/>
            <w:tcBorders>
              <w:left w:val="nil"/>
              <w:bottom w:val="nil"/>
              <w:right w:val="nil"/>
            </w:tcBorders>
            <w:vAlign w:val="center"/>
          </w:tcPr>
          <w:p w14:paraId="1E5836F4" w14:textId="29FB2C73" w:rsidR="00EA5C34" w:rsidRPr="007731F1" w:rsidRDefault="00EA5C34" w:rsidP="00EA5C3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A5C34" w:rsidRPr="007731F1" w14:paraId="7BBBFFBD" w14:textId="3940E005" w:rsidTr="00EA5C34">
        <w:trPr>
          <w:trHeight w:val="567"/>
        </w:trPr>
        <w:tc>
          <w:tcPr>
            <w:tcW w:w="99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75E65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6DF09" w14:textId="77777777" w:rsidR="00EA5C34" w:rsidRPr="007731F1" w:rsidRDefault="00EA5C34" w:rsidP="00844D7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D1F62" w14:textId="76274033" w:rsidR="00EA5C34" w:rsidRPr="007731F1" w:rsidRDefault="00EA5C34" w:rsidP="00844D7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9D282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31F1">
              <w:rPr>
                <w:rFonts w:ascii="Arial" w:hAnsi="Arial" w:cs="Arial"/>
                <w:sz w:val="16"/>
                <w:szCs w:val="16"/>
                <w:lang w:val="en-US"/>
              </w:rPr>
              <w:t>HR</w:t>
            </w:r>
          </w:p>
          <w:p w14:paraId="6C4DB23F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31F1">
              <w:rPr>
                <w:rFonts w:ascii="Arial" w:hAnsi="Arial" w:cs="Arial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EEE32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5C34" w:rsidRPr="007731F1" w14:paraId="140EF148" w14:textId="6B64A77D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64EE261" w14:textId="76AABC61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No appendectom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10CA2E0" w14:textId="21943D85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 3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B4F92A8" w14:textId="08C82D8F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417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A14C4" w14:textId="77777777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6BBB85F5" w14:textId="77777777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A5083" w14:textId="77777777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5C34" w:rsidRPr="007731F1" w14:paraId="7EB85811" w14:textId="626F6CDB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C4B1294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 xml:space="preserve">&lt;10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838B6E9" w14:textId="4D300138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5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7146CD2" w14:textId="498B30BC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4EA8422" w14:textId="77777777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33 </w:t>
            </w:r>
          </w:p>
          <w:p w14:paraId="3D123642" w14:textId="13DBEEF6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92-1.94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7B00165" w14:textId="51C5AB3D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EA5C34" w:rsidRPr="007731F1" w14:paraId="68460C41" w14:textId="663278D9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1177911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11-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0DAF0AE" w14:textId="45AB9D95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3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C8C426F" w14:textId="60008C1D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6937435" w14:textId="77777777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23 </w:t>
            </w:r>
          </w:p>
          <w:p w14:paraId="70FE566A" w14:textId="31DDC582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84-1.8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39531205" w14:textId="0F9894D8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EA5C34" w:rsidRPr="007731F1" w14:paraId="30363AC7" w14:textId="42E726F4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250FB3E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24E613E" w14:textId="63C9279B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3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7C36D5D" w14:textId="28A306C2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2804E127" w14:textId="77777777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11 </w:t>
            </w:r>
          </w:p>
          <w:p w14:paraId="6F9131F3" w14:textId="5E3E4BF0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77-1.61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38CE3003" w14:textId="2299C517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</w:tr>
      <w:tr w:rsidR="00EA5C34" w:rsidRPr="007731F1" w14:paraId="391CDD00" w14:textId="5914C6F8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B79B5BE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20-2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4608417" w14:textId="3701544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9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73DFE81" w14:textId="780483F9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117E1A6" w14:textId="77777777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18 </w:t>
            </w:r>
          </w:p>
          <w:p w14:paraId="28BB6BA2" w14:textId="5C384E28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83-1.2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0D21F6CE" w14:textId="0618D539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</w:tr>
      <w:tr w:rsidR="00EA5C34" w:rsidRPr="007731F1" w14:paraId="5355A62F" w14:textId="6B060716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35716DA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30-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9F09F69" w14:textId="490B0202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5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F147878" w14:textId="7EFA5BDA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2F5E742D" w14:textId="23CC1890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05 </w:t>
            </w:r>
          </w:p>
          <w:p w14:paraId="559BC15B" w14:textId="211F89AD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70-1.5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14AD76B" w14:textId="72D994C0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</w:tr>
      <w:tr w:rsidR="00EA5C34" w:rsidRPr="007731F1" w14:paraId="42773397" w14:textId="0F370A9A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7D54905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8FF5655" w14:textId="4658D4E0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3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C5F0687" w14:textId="2ED5ACCE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48A4E59" w14:textId="7D5CBE17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12 </w:t>
            </w:r>
          </w:p>
          <w:p w14:paraId="18EC75FD" w14:textId="6C12A077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69-1.80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D9E6A8B" w14:textId="3F19D9CB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EA5C34" w:rsidRPr="007731F1" w14:paraId="334CA10D" w14:textId="516A43F7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30909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Appendectomy cases without diagnostic dat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E2C49" w14:textId="58EB8085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26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E8EA9" w14:textId="4C52F97C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66789" w14:textId="77777777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</w:p>
          <w:p w14:paraId="6A7C0805" w14:textId="2C1084E1" w:rsidR="00EA5C34" w:rsidRPr="008D6BE2" w:rsidRDefault="00EA5C34" w:rsidP="00E7405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computable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25CB8" w14:textId="77777777" w:rsidR="00EA5C34" w:rsidRPr="008D6BE2" w:rsidRDefault="00EA5C34" w:rsidP="00EA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</w:p>
          <w:p w14:paraId="74BE4307" w14:textId="349BE2E0" w:rsidR="00EA5C34" w:rsidRPr="008D6BE2" w:rsidRDefault="00EA5C34" w:rsidP="00EA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computable</w:t>
            </w:r>
          </w:p>
        </w:tc>
      </w:tr>
    </w:tbl>
    <w:p w14:paraId="204D68C6" w14:textId="765D5E33" w:rsidR="009E6ADF" w:rsidRPr="007731F1" w:rsidRDefault="009E6ADF" w:rsidP="009E6ADF">
      <w:pPr>
        <w:pStyle w:val="Paragrafoelenco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7731F1">
        <w:rPr>
          <w:rFonts w:ascii="Arial" w:hAnsi="Arial" w:cs="Arial"/>
          <w:lang w:val="en-US"/>
        </w:rPr>
        <w:t xml:space="preserve">Model adjusted for: </w:t>
      </w:r>
      <w:r w:rsidR="00B957D5" w:rsidRPr="007731F1">
        <w:rPr>
          <w:rFonts w:ascii="Arial" w:hAnsi="Arial" w:cs="Arial"/>
          <w:lang w:val="en-US"/>
        </w:rPr>
        <w:t xml:space="preserve">appendectomy status, </w:t>
      </w:r>
      <w:r w:rsidRPr="007731F1">
        <w:rPr>
          <w:rFonts w:ascii="Arial" w:hAnsi="Arial" w:cs="Arial"/>
          <w:lang w:val="en-US"/>
        </w:rPr>
        <w:t xml:space="preserve">age at </w:t>
      </w:r>
      <w:r w:rsidR="007731F1" w:rsidRPr="007731F1">
        <w:rPr>
          <w:rFonts w:ascii="Arial" w:hAnsi="Arial" w:cs="Arial"/>
          <w:lang w:val="en-US"/>
        </w:rPr>
        <w:t>baseline</w:t>
      </w:r>
      <w:r w:rsidRPr="007731F1">
        <w:rPr>
          <w:rFonts w:ascii="Arial" w:hAnsi="Arial" w:cs="Arial"/>
          <w:lang w:val="en-US"/>
        </w:rPr>
        <w:t>.</w:t>
      </w:r>
    </w:p>
    <w:p w14:paraId="35F3BF38" w14:textId="62FBA23B" w:rsidR="009E6ADF" w:rsidRPr="007731F1" w:rsidRDefault="009E6ADF" w:rsidP="00475DFA">
      <w:pPr>
        <w:rPr>
          <w:rFonts w:ascii="Arial" w:hAnsi="Arial" w:cs="Arial"/>
          <w:lang w:val="en-US"/>
        </w:rPr>
      </w:pPr>
    </w:p>
    <w:p w14:paraId="6A8B97EF" w14:textId="786BCBA4" w:rsidR="009E6ADF" w:rsidRPr="007731F1" w:rsidRDefault="009E6ADF" w:rsidP="00475DFA">
      <w:pPr>
        <w:rPr>
          <w:rFonts w:ascii="Arial" w:hAnsi="Arial" w:cs="Arial"/>
          <w:lang w:val="en-US"/>
        </w:rPr>
      </w:pPr>
    </w:p>
    <w:p w14:paraId="5A70539A" w14:textId="2244330F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2D678072" w14:textId="76B75F84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73D83D71" w14:textId="49BA06DF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00A6655E" w14:textId="0A8B7E26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247337B9" w14:textId="732D70DC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314F9668" w14:textId="5549D3FE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0C56AAAB" w14:textId="73DE0B1B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285CF25C" w14:textId="10CA8E77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45C812F1" w14:textId="278B8BBB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2F7C5928" w14:textId="7F67F443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5212BCED" w14:textId="33E6C36A" w:rsidR="007731F1" w:rsidRPr="007731F1" w:rsidRDefault="007731F1" w:rsidP="00475DFA">
      <w:pPr>
        <w:rPr>
          <w:rFonts w:ascii="Arial" w:hAnsi="Arial" w:cs="Arial"/>
          <w:lang w:val="en-US"/>
        </w:rPr>
      </w:pPr>
    </w:p>
    <w:p w14:paraId="36E381E4" w14:textId="77777777" w:rsidR="007731F1" w:rsidRPr="007731F1" w:rsidRDefault="007731F1" w:rsidP="00475DFA">
      <w:pPr>
        <w:rPr>
          <w:rFonts w:ascii="Arial" w:hAnsi="Arial" w:cs="Arial"/>
          <w:lang w:val="en-US"/>
        </w:rPr>
      </w:pPr>
    </w:p>
    <w:p w14:paraId="358C1E89" w14:textId="5B7C4642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3BCB646A" w14:textId="31BECE0F" w:rsidR="00B957D5" w:rsidRPr="003B79B4" w:rsidRDefault="00B957D5" w:rsidP="00B957D5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B79B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8. Hazard ratio for the associations between age at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adeinoidectomy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and psoriasis risk (n = 90 119), Etu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epidémiologique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auprès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de femmes 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l’Education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Nationale Cohort, France, 1990–2018</w:t>
      </w:r>
      <w:r w:rsidR="003B79B4" w:rsidRPr="003B79B4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04D81C1D" w14:textId="77777777" w:rsidR="00B957D5" w:rsidRPr="007731F1" w:rsidRDefault="00B957D5" w:rsidP="00B957D5">
      <w:pPr>
        <w:rPr>
          <w:rFonts w:ascii="Arial" w:hAnsi="Arial" w:cs="Arial"/>
          <w:lang w:val="en-US"/>
        </w:rPr>
      </w:pPr>
    </w:p>
    <w:p w14:paraId="71BB43B2" w14:textId="77777777" w:rsidR="00B957D5" w:rsidRPr="007731F1" w:rsidRDefault="00B957D5" w:rsidP="00B957D5">
      <w:pPr>
        <w:rPr>
          <w:rFonts w:ascii="Arial" w:hAnsi="Arial" w:cs="Arial"/>
          <w:lang w:val="en-US"/>
        </w:rPr>
      </w:pPr>
    </w:p>
    <w:tbl>
      <w:tblPr>
        <w:tblStyle w:val="Grigliatabella"/>
        <w:tblpPr w:leftFromText="141" w:rightFromText="141" w:vertAnchor="text" w:tblpXSpec="center" w:tblpY="1"/>
        <w:tblOverlap w:val="never"/>
        <w:tblW w:w="4976" w:type="pct"/>
        <w:tblLook w:val="04A0" w:firstRow="1" w:lastRow="0" w:firstColumn="1" w:lastColumn="0" w:noHBand="0" w:noVBand="1"/>
      </w:tblPr>
      <w:tblGrid>
        <w:gridCol w:w="1798"/>
        <w:gridCol w:w="1223"/>
        <w:gridCol w:w="1111"/>
        <w:gridCol w:w="2448"/>
        <w:gridCol w:w="2448"/>
      </w:tblGrid>
      <w:tr w:rsidR="00EA5C34" w:rsidRPr="007731F1" w14:paraId="654129E4" w14:textId="37AA75AA" w:rsidTr="00EA5C34">
        <w:tc>
          <w:tcPr>
            <w:tcW w:w="996" w:type="pct"/>
            <w:vMerge w:val="restart"/>
            <w:tcBorders>
              <w:left w:val="nil"/>
              <w:right w:val="nil"/>
            </w:tcBorders>
            <w:vAlign w:val="center"/>
          </w:tcPr>
          <w:p w14:paraId="38210896" w14:textId="68C05DBD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Adenoidectomy</w:t>
            </w:r>
          </w:p>
          <w:p w14:paraId="66534552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Time-intervals (years)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</w:tcPr>
          <w:p w14:paraId="23974B09" w14:textId="77777777" w:rsidR="00EA5C34" w:rsidRPr="007731F1" w:rsidRDefault="00EA5C34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psoriasis cases</w:t>
            </w:r>
          </w:p>
          <w:p w14:paraId="7E264F7D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87 686)</w:t>
            </w:r>
          </w:p>
        </w:tc>
        <w:tc>
          <w:tcPr>
            <w:tcW w:w="615" w:type="pct"/>
            <w:vMerge w:val="restart"/>
            <w:tcBorders>
              <w:left w:val="nil"/>
              <w:bottom w:val="nil"/>
              <w:right w:val="nil"/>
            </w:tcBorders>
          </w:tcPr>
          <w:p w14:paraId="1EC46998" w14:textId="77777777" w:rsidR="00EA5C34" w:rsidRPr="007731F1" w:rsidRDefault="00EA5C34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iasis cases</w:t>
            </w:r>
          </w:p>
          <w:p w14:paraId="7013B75F" w14:textId="77777777" w:rsidR="00EA5C34" w:rsidRPr="007731F1" w:rsidRDefault="00EA5C34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F6E9878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 433)</w:t>
            </w:r>
          </w:p>
        </w:tc>
        <w:tc>
          <w:tcPr>
            <w:tcW w:w="1356" w:type="pct"/>
            <w:tcBorders>
              <w:left w:val="nil"/>
              <w:bottom w:val="nil"/>
              <w:right w:val="nil"/>
            </w:tcBorders>
            <w:vAlign w:val="center"/>
          </w:tcPr>
          <w:p w14:paraId="10DC0F3C" w14:textId="1E2E01DF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ariate</w:t>
            </w: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  <w:r w:rsidRPr="007731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56" w:type="pct"/>
            <w:tcBorders>
              <w:left w:val="nil"/>
              <w:bottom w:val="nil"/>
              <w:right w:val="nil"/>
            </w:tcBorders>
            <w:vAlign w:val="center"/>
          </w:tcPr>
          <w:p w14:paraId="2170B940" w14:textId="749B2B84" w:rsidR="00EA5C34" w:rsidRDefault="00EA5C34" w:rsidP="00EA5C3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A5C34" w:rsidRPr="007731F1" w14:paraId="2C1ABEAB" w14:textId="7C7F9274" w:rsidTr="00EA5C34">
        <w:trPr>
          <w:trHeight w:val="567"/>
        </w:trPr>
        <w:tc>
          <w:tcPr>
            <w:tcW w:w="99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0F968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CBBA3" w14:textId="77777777" w:rsidR="00EA5C34" w:rsidRPr="007731F1" w:rsidRDefault="00EA5C34" w:rsidP="00844D7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7202C" w14:textId="77777777" w:rsidR="00EA5C34" w:rsidRPr="007731F1" w:rsidRDefault="00EA5C34" w:rsidP="00844D7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A2E86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31F1">
              <w:rPr>
                <w:rFonts w:ascii="Arial" w:hAnsi="Arial" w:cs="Arial"/>
                <w:sz w:val="16"/>
                <w:szCs w:val="16"/>
                <w:lang w:val="en-US"/>
              </w:rPr>
              <w:t>HR</w:t>
            </w:r>
          </w:p>
          <w:p w14:paraId="14D78BCC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31F1">
              <w:rPr>
                <w:rFonts w:ascii="Arial" w:hAnsi="Arial" w:cs="Arial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273E9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5C34" w:rsidRPr="007731F1" w14:paraId="68B0CEB1" w14:textId="55C59094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9116A62" w14:textId="6C133DD5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adeinodectomy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C2AF749" w14:textId="63877B9B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 5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75D8283" w14:textId="6EEB0658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784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4B102" w14:textId="77777777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36E77644" w14:textId="77777777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85CED" w14:textId="77777777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5C34" w:rsidRPr="007731F1" w14:paraId="574AB888" w14:textId="4E21BDCC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1F63AC9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 xml:space="preserve">&lt;10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E3A0CBB" w14:textId="3193F2E0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7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407485C" w14:textId="4A224474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7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366FD6E0" w14:textId="47B7C2F1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2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B9326F6" w14:textId="37BECC45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F7B22CE" w14:textId="11EABF57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EA5C34" w:rsidRPr="007731F1" w14:paraId="0564443A" w14:textId="31F34806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8961B56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11-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1A39B97" w14:textId="2A331019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8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C94D887" w14:textId="34270781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543A9BA" w14:textId="35BF3924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FD339FC" w14:textId="487DEE2F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D1EEC83" w14:textId="25B7A5CD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EA5C34" w:rsidRPr="007731F1" w14:paraId="08B26677" w14:textId="066451BC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29A2A14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F4D2645" w14:textId="55E05072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DC1F935" w14:textId="631E863D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58265C8" w14:textId="31C7902E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687897E" w14:textId="199F2E5C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1A03B3D" w14:textId="6F320B46" w:rsidR="00EA5C34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</w:tr>
      <w:tr w:rsidR="00EA5C34" w:rsidRPr="007731F1" w14:paraId="300831AC" w14:textId="0B0D77DE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F11A5D8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20-2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314154E" w14:textId="5DDA1B54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4820FE6" w14:textId="2954F8B3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CA8DE19" w14:textId="62D1D580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55D1C02" w14:textId="1E3E91F0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42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EBC37EC" w14:textId="2211C557" w:rsidR="00EA5C34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</w:tr>
      <w:tr w:rsidR="00EA5C34" w:rsidRPr="007731F1" w14:paraId="0078649A" w14:textId="35BA1C05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5666F1F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30-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5C1D7B9" w14:textId="65B43F5D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87D976A" w14:textId="66F13DA0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0526BB17" w14:textId="246EE332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9E42551" w14:textId="5A027C5B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91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3FD1CA00" w14:textId="001D1B74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</w:tr>
      <w:tr w:rsidR="00EA5C34" w:rsidRPr="007731F1" w14:paraId="3F4CE04D" w14:textId="6E3F4833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5B8290F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50BF85F" w14:textId="08688418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7442446" w14:textId="104AC8B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91DAAE1" w14:textId="77777777" w:rsidR="00EA5C34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</w:p>
          <w:p w14:paraId="17BCC136" w14:textId="5141170A" w:rsidR="00EA5C34" w:rsidRPr="008D6BE2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mputabl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0DB70EB0" w14:textId="77777777" w:rsidR="00EA5C34" w:rsidRDefault="00EA5C34" w:rsidP="00EA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</w:p>
          <w:p w14:paraId="0CC1C371" w14:textId="42BB3541" w:rsidR="00EA5C34" w:rsidRDefault="00EA5C34" w:rsidP="00EA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mputable</w:t>
            </w:r>
          </w:p>
        </w:tc>
      </w:tr>
      <w:tr w:rsidR="00EA5C34" w:rsidRPr="007731F1" w14:paraId="49641EF6" w14:textId="007383B9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5BFD8" w14:textId="716B57A5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Adeinodectomy</w:t>
            </w:r>
            <w:proofErr w:type="spellEnd"/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 xml:space="preserve"> cases without diagnostic dat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D7B17" w14:textId="0A5C82D9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7EEFC" w14:textId="2713E44A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AC8AF" w14:textId="0E817101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7</w:t>
            </w:r>
          </w:p>
          <w:p w14:paraId="6437BD40" w14:textId="2A8E3BD0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.37</w:t>
            </w: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0F020" w14:textId="524FB0B0" w:rsidR="00EA5C34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</w:tr>
    </w:tbl>
    <w:p w14:paraId="50FACD23" w14:textId="653FC6ED" w:rsidR="007731F1" w:rsidRPr="007731F1" w:rsidRDefault="007731F1" w:rsidP="007731F1">
      <w:pPr>
        <w:pStyle w:val="Paragrafoelenco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7731F1">
        <w:rPr>
          <w:rFonts w:ascii="Arial" w:hAnsi="Arial" w:cs="Arial"/>
          <w:lang w:val="en-US"/>
        </w:rPr>
        <w:t xml:space="preserve">Model adjusted for: </w:t>
      </w:r>
      <w:r w:rsidR="008D6BE2">
        <w:rPr>
          <w:rFonts w:ascii="Arial" w:hAnsi="Arial" w:cs="Arial"/>
          <w:lang w:val="en-US"/>
        </w:rPr>
        <w:t>adenoidectomy</w:t>
      </w:r>
      <w:r w:rsidRPr="007731F1">
        <w:rPr>
          <w:rFonts w:ascii="Arial" w:hAnsi="Arial" w:cs="Arial"/>
          <w:lang w:val="en-US"/>
        </w:rPr>
        <w:t xml:space="preserve"> status, age at baseline.</w:t>
      </w:r>
    </w:p>
    <w:p w14:paraId="49A03FAC" w14:textId="13F27DA1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58CA565D" w14:textId="6560158F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3227FEBE" w14:textId="4364992A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0554A772" w14:textId="1BA862F5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25E920BB" w14:textId="7B996399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468ED13A" w14:textId="6FFD8698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6C215DF7" w14:textId="571ECA89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534CC2B5" w14:textId="42D68AE5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3B9B57AC" w14:textId="517F2B37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16A9ACA2" w14:textId="67A46461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28ABD533" w14:textId="631ED7F2" w:rsidR="007731F1" w:rsidRPr="007731F1" w:rsidRDefault="007731F1" w:rsidP="00475DFA">
      <w:pPr>
        <w:rPr>
          <w:rFonts w:ascii="Arial" w:hAnsi="Arial" w:cs="Arial"/>
          <w:lang w:val="en-US"/>
        </w:rPr>
      </w:pPr>
    </w:p>
    <w:p w14:paraId="314F57A0" w14:textId="77777777" w:rsidR="007731F1" w:rsidRPr="007731F1" w:rsidRDefault="007731F1" w:rsidP="00475DFA">
      <w:pPr>
        <w:rPr>
          <w:rFonts w:ascii="Arial" w:hAnsi="Arial" w:cs="Arial"/>
          <w:lang w:val="en-US"/>
        </w:rPr>
      </w:pPr>
    </w:p>
    <w:p w14:paraId="5853E0A0" w14:textId="24DD4221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573EA3F5" w14:textId="1924E225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37046DC0" w14:textId="3FF31D17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314AA88F" w14:textId="4BC56057" w:rsidR="00B957D5" w:rsidRPr="003B79B4" w:rsidRDefault="00B957D5" w:rsidP="00B957D5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B79B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E04CDF" w:rsidRPr="003B79B4"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. Hazard ratio for the associations between age at </w:t>
      </w:r>
      <w:r w:rsidR="00E81D7E" w:rsidRPr="003B79B4">
        <w:rPr>
          <w:rFonts w:ascii="Arial" w:hAnsi="Arial" w:cs="Arial"/>
          <w:b/>
          <w:bCs/>
          <w:sz w:val="20"/>
          <w:szCs w:val="20"/>
          <w:lang w:val="en-US"/>
        </w:rPr>
        <w:t>tonsillectomy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and psoriasis risk (n = 90 119), Etu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epidémiologique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auprès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de femmes 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l’Education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Nationale Cohort, France, 1990–2018</w:t>
      </w:r>
      <w:r w:rsidR="003B79B4" w:rsidRPr="003B79B4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18315449" w14:textId="77777777" w:rsidR="00B957D5" w:rsidRPr="007731F1" w:rsidRDefault="00B957D5" w:rsidP="00B957D5">
      <w:pPr>
        <w:rPr>
          <w:rFonts w:ascii="Arial" w:hAnsi="Arial" w:cs="Arial"/>
          <w:lang w:val="en-US"/>
        </w:rPr>
      </w:pPr>
    </w:p>
    <w:p w14:paraId="377B424C" w14:textId="77777777" w:rsidR="00B957D5" w:rsidRPr="007731F1" w:rsidRDefault="00B957D5" w:rsidP="00B957D5">
      <w:pPr>
        <w:rPr>
          <w:rFonts w:ascii="Arial" w:hAnsi="Arial" w:cs="Arial"/>
          <w:lang w:val="en-US"/>
        </w:rPr>
      </w:pPr>
    </w:p>
    <w:tbl>
      <w:tblPr>
        <w:tblStyle w:val="Grigliatabella"/>
        <w:tblpPr w:leftFromText="141" w:rightFromText="141" w:vertAnchor="text" w:tblpXSpec="center" w:tblpY="1"/>
        <w:tblOverlap w:val="never"/>
        <w:tblW w:w="4976" w:type="pct"/>
        <w:tblLook w:val="04A0" w:firstRow="1" w:lastRow="0" w:firstColumn="1" w:lastColumn="0" w:noHBand="0" w:noVBand="1"/>
      </w:tblPr>
      <w:tblGrid>
        <w:gridCol w:w="1798"/>
        <w:gridCol w:w="1223"/>
        <w:gridCol w:w="1111"/>
        <w:gridCol w:w="2448"/>
        <w:gridCol w:w="2448"/>
      </w:tblGrid>
      <w:tr w:rsidR="00EA5C34" w:rsidRPr="007731F1" w14:paraId="10DEEF43" w14:textId="0E3C0DBC" w:rsidTr="00EA5C34">
        <w:tc>
          <w:tcPr>
            <w:tcW w:w="996" w:type="pct"/>
            <w:vMerge w:val="restart"/>
            <w:tcBorders>
              <w:left w:val="nil"/>
              <w:right w:val="nil"/>
            </w:tcBorders>
            <w:vAlign w:val="center"/>
          </w:tcPr>
          <w:p w14:paraId="0EAB25EB" w14:textId="0956B66A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Tonsillectomy</w:t>
            </w:r>
          </w:p>
          <w:p w14:paraId="56DA66B6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Time-intervals (years)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</w:tcPr>
          <w:p w14:paraId="13A332C1" w14:textId="77777777" w:rsidR="00EA5C34" w:rsidRPr="007731F1" w:rsidRDefault="00EA5C34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psoriasis cases</w:t>
            </w:r>
          </w:p>
          <w:p w14:paraId="76DED965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87 686)</w:t>
            </w:r>
          </w:p>
        </w:tc>
        <w:tc>
          <w:tcPr>
            <w:tcW w:w="615" w:type="pct"/>
            <w:vMerge w:val="restart"/>
            <w:tcBorders>
              <w:left w:val="nil"/>
              <w:bottom w:val="nil"/>
              <w:right w:val="nil"/>
            </w:tcBorders>
          </w:tcPr>
          <w:p w14:paraId="5E46FC3D" w14:textId="77777777" w:rsidR="00EA5C34" w:rsidRPr="007731F1" w:rsidRDefault="00EA5C34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iasis cases</w:t>
            </w:r>
          </w:p>
          <w:p w14:paraId="6447966F" w14:textId="77777777" w:rsidR="00EA5C34" w:rsidRPr="007731F1" w:rsidRDefault="00EA5C34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9631E35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 433)</w:t>
            </w:r>
          </w:p>
        </w:tc>
        <w:tc>
          <w:tcPr>
            <w:tcW w:w="1356" w:type="pct"/>
            <w:tcBorders>
              <w:left w:val="nil"/>
              <w:bottom w:val="nil"/>
              <w:right w:val="nil"/>
            </w:tcBorders>
            <w:vAlign w:val="center"/>
          </w:tcPr>
          <w:p w14:paraId="5A8A90B9" w14:textId="5A1E76D3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ariate</w:t>
            </w:r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31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  <w:r w:rsidRPr="007731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56" w:type="pct"/>
            <w:tcBorders>
              <w:left w:val="nil"/>
              <w:bottom w:val="nil"/>
              <w:right w:val="nil"/>
            </w:tcBorders>
            <w:vAlign w:val="center"/>
          </w:tcPr>
          <w:p w14:paraId="30E79780" w14:textId="4474000D" w:rsidR="00EA5C34" w:rsidRDefault="00EA5C34" w:rsidP="00EA5C3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A5C34" w:rsidRPr="007731F1" w14:paraId="3BC9B77C" w14:textId="3FABD7CD" w:rsidTr="00EA5C34">
        <w:trPr>
          <w:trHeight w:val="567"/>
        </w:trPr>
        <w:tc>
          <w:tcPr>
            <w:tcW w:w="99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D9FF3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E1978" w14:textId="77777777" w:rsidR="00EA5C34" w:rsidRPr="007731F1" w:rsidRDefault="00EA5C34" w:rsidP="00844D7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41BE3" w14:textId="77777777" w:rsidR="00EA5C34" w:rsidRPr="007731F1" w:rsidRDefault="00EA5C34" w:rsidP="00844D7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EA0B7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31F1">
              <w:rPr>
                <w:rFonts w:ascii="Arial" w:hAnsi="Arial" w:cs="Arial"/>
                <w:sz w:val="16"/>
                <w:szCs w:val="16"/>
                <w:lang w:val="en-US"/>
              </w:rPr>
              <w:t>HR</w:t>
            </w:r>
          </w:p>
          <w:p w14:paraId="21B870BD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31F1">
              <w:rPr>
                <w:rFonts w:ascii="Arial" w:hAnsi="Arial" w:cs="Arial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A632" w14:textId="77777777" w:rsidR="00EA5C34" w:rsidRPr="007731F1" w:rsidRDefault="00EA5C34" w:rsidP="00844D7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5C34" w:rsidRPr="007731F1" w14:paraId="1226C472" w14:textId="352E9405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490EC0F" w14:textId="1630F23C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No tonsillectom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6BCD764" w14:textId="36F9FD70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 5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59FC5F0" w14:textId="57B6CF13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689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247F8" w14:textId="77777777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1ED5FBBA" w14:textId="312FA952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16512" w14:textId="77777777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5C34" w:rsidRPr="007731F1" w14:paraId="23AC7A75" w14:textId="05BF5AE7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44B13E4" w14:textId="77777777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 xml:space="preserve">&lt;10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F4700CB" w14:textId="0C7F796C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7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1F66C65" w14:textId="711EB87A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F80D94E" w14:textId="77777777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09 </w:t>
            </w:r>
          </w:p>
          <w:p w14:paraId="0CF810E3" w14:textId="6D1D7FEB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78-1.53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90F10F5" w14:textId="4A1AB182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EA5C34" w:rsidRPr="007731F1" w14:paraId="77BE02FA" w14:textId="720A53F4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AE29181" w14:textId="77777777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11-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0F4C1C7" w14:textId="1FC13A82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3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8BAC6CF" w14:textId="197A07F6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2AE4A3FC" w14:textId="77777777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08 </w:t>
            </w:r>
          </w:p>
          <w:p w14:paraId="46D1BFF5" w14:textId="2073BE82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71-1.62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143A663" w14:textId="2EB21979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</w:tr>
      <w:tr w:rsidR="00EA5C34" w:rsidRPr="007731F1" w14:paraId="2116F78B" w14:textId="6B52E96C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F851D04" w14:textId="77777777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0B70762" w14:textId="13605167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3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8A307C7" w14:textId="64EB3E53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235F7F9" w14:textId="77777777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18 </w:t>
            </w:r>
          </w:p>
          <w:p w14:paraId="6CCA1F12" w14:textId="4B7708D0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75-1.85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6D1BCAF" w14:textId="6F83B8C8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EA5C34" w:rsidRPr="007731F1" w14:paraId="74C9AE69" w14:textId="17406782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92348AC" w14:textId="77777777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20-2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9A7924D" w14:textId="3099E8FB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7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CA46712" w14:textId="5B939632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3DD1EE04" w14:textId="77777777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1.07 </w:t>
            </w:r>
          </w:p>
          <w:p w14:paraId="71701B06" w14:textId="39A4F5E1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72-1.59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CCFA937" w14:textId="1A64C43C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EA5C34" w:rsidRPr="007731F1" w14:paraId="2F04FD94" w14:textId="659B654A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834EE73" w14:textId="77777777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30-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1AC98CE" w14:textId="08799E32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56EE762" w14:textId="438E0421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570EBB8" w14:textId="77777777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0.87 </w:t>
            </w:r>
          </w:p>
          <w:p w14:paraId="7996F369" w14:textId="080FDA86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49-1.53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589BE92" w14:textId="4C8A9DE0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EA5C34" w:rsidRPr="007731F1" w14:paraId="1172C615" w14:textId="6060B616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D80E91C" w14:textId="77777777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57BC8EB" w14:textId="633EF0B6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8D788A7" w14:textId="6626600E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33AAC53" w14:textId="77777777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0.76 </w:t>
            </w:r>
          </w:p>
          <w:p w14:paraId="15FFCD46" w14:textId="0CF1CA0A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(0.23-2.47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9365C08" w14:textId="4F91CE18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EA5C34" w:rsidRPr="007731F1" w14:paraId="67A71412" w14:textId="35758A48" w:rsidTr="00EA5C34">
        <w:trPr>
          <w:trHeight w:val="567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5CA53" w14:textId="65E56182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31F1">
              <w:rPr>
                <w:rFonts w:ascii="Arial" w:hAnsi="Arial" w:cs="Arial"/>
                <w:sz w:val="20"/>
                <w:szCs w:val="20"/>
                <w:lang w:val="en-US"/>
              </w:rPr>
              <w:t>Tonsillectomy cases without diagnostic dat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FC2EB" w14:textId="32E0ABF6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59973" w14:textId="44077483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2A5D8" w14:textId="77777777" w:rsidR="00EA5C34" w:rsidRPr="008D6BE2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</w:p>
          <w:p w14:paraId="61752F5E" w14:textId="78311A52" w:rsidR="00EA5C34" w:rsidRPr="007731F1" w:rsidRDefault="00EA5C34" w:rsidP="00B562A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computable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8061E" w14:textId="77777777" w:rsidR="00EA5C34" w:rsidRPr="008D6BE2" w:rsidRDefault="00EA5C34" w:rsidP="00EA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</w:p>
          <w:p w14:paraId="7946AADE" w14:textId="20FF829E" w:rsidR="00EA5C34" w:rsidRPr="008D6BE2" w:rsidRDefault="00EA5C34" w:rsidP="00EA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6BE2">
              <w:rPr>
                <w:rFonts w:ascii="Arial" w:hAnsi="Arial" w:cs="Arial"/>
                <w:sz w:val="20"/>
                <w:szCs w:val="20"/>
                <w:lang w:val="en-US"/>
              </w:rPr>
              <w:t>computable</w:t>
            </w:r>
          </w:p>
        </w:tc>
      </w:tr>
    </w:tbl>
    <w:p w14:paraId="4BE16081" w14:textId="3058AB4F" w:rsidR="007731F1" w:rsidRPr="007731F1" w:rsidRDefault="007731F1" w:rsidP="007731F1">
      <w:pPr>
        <w:pStyle w:val="Paragrafoelenco"/>
        <w:numPr>
          <w:ilvl w:val="0"/>
          <w:numId w:val="5"/>
        </w:numPr>
        <w:spacing w:line="360" w:lineRule="auto"/>
        <w:rPr>
          <w:rFonts w:ascii="Arial" w:hAnsi="Arial" w:cs="Arial"/>
          <w:lang w:val="en-US"/>
        </w:rPr>
      </w:pPr>
      <w:r w:rsidRPr="007731F1">
        <w:rPr>
          <w:rFonts w:ascii="Arial" w:hAnsi="Arial" w:cs="Arial"/>
          <w:lang w:val="en-US"/>
        </w:rPr>
        <w:t xml:space="preserve">Model adjusted for: </w:t>
      </w:r>
      <w:r w:rsidR="00B562A8">
        <w:rPr>
          <w:rFonts w:ascii="Arial" w:hAnsi="Arial" w:cs="Arial"/>
          <w:lang w:val="en-US"/>
        </w:rPr>
        <w:t>tonsillectomy</w:t>
      </w:r>
      <w:r w:rsidRPr="007731F1">
        <w:rPr>
          <w:rFonts w:ascii="Arial" w:hAnsi="Arial" w:cs="Arial"/>
          <w:lang w:val="en-US"/>
        </w:rPr>
        <w:t xml:space="preserve"> status, age at baseline.</w:t>
      </w:r>
    </w:p>
    <w:p w14:paraId="6CAFD9FD" w14:textId="77777777" w:rsidR="00B957D5" w:rsidRPr="007731F1" w:rsidRDefault="00B957D5" w:rsidP="00475DFA">
      <w:pPr>
        <w:rPr>
          <w:rFonts w:ascii="Arial" w:hAnsi="Arial" w:cs="Arial"/>
          <w:lang w:val="en-US"/>
        </w:rPr>
      </w:pPr>
    </w:p>
    <w:p w14:paraId="51C2DDFF" w14:textId="4FFB6036" w:rsidR="00B957D5" w:rsidRDefault="00B957D5" w:rsidP="00475DFA">
      <w:pPr>
        <w:rPr>
          <w:rFonts w:ascii="Arial" w:hAnsi="Arial" w:cs="Arial"/>
          <w:lang w:val="en-US"/>
        </w:rPr>
      </w:pPr>
    </w:p>
    <w:p w14:paraId="79A6DA85" w14:textId="111A1788" w:rsidR="00CF61B8" w:rsidRDefault="00CF61B8" w:rsidP="00475DFA">
      <w:pPr>
        <w:rPr>
          <w:rFonts w:ascii="Arial" w:hAnsi="Arial" w:cs="Arial"/>
          <w:lang w:val="en-US"/>
        </w:rPr>
      </w:pPr>
    </w:p>
    <w:p w14:paraId="31056F95" w14:textId="3896834B" w:rsidR="00CF61B8" w:rsidRDefault="00CF61B8" w:rsidP="00475DFA">
      <w:pPr>
        <w:rPr>
          <w:rFonts w:ascii="Arial" w:hAnsi="Arial" w:cs="Arial"/>
          <w:lang w:val="en-US"/>
        </w:rPr>
      </w:pPr>
    </w:p>
    <w:p w14:paraId="013797C3" w14:textId="4CC5BA34" w:rsidR="00CF61B8" w:rsidRDefault="00CF61B8" w:rsidP="00475DFA">
      <w:pPr>
        <w:rPr>
          <w:rFonts w:ascii="Arial" w:hAnsi="Arial" w:cs="Arial"/>
          <w:lang w:val="en-US"/>
        </w:rPr>
      </w:pPr>
    </w:p>
    <w:p w14:paraId="588536BB" w14:textId="09918113" w:rsidR="00CF61B8" w:rsidRDefault="00CF61B8" w:rsidP="00475DFA">
      <w:pPr>
        <w:rPr>
          <w:rFonts w:ascii="Arial" w:hAnsi="Arial" w:cs="Arial"/>
          <w:lang w:val="en-US"/>
        </w:rPr>
      </w:pPr>
    </w:p>
    <w:p w14:paraId="2E1160EA" w14:textId="6BBFAE86" w:rsidR="00CF61B8" w:rsidRDefault="00CF61B8" w:rsidP="00475DFA">
      <w:pPr>
        <w:rPr>
          <w:rFonts w:ascii="Arial" w:hAnsi="Arial" w:cs="Arial"/>
          <w:lang w:val="en-US"/>
        </w:rPr>
      </w:pPr>
    </w:p>
    <w:p w14:paraId="33972964" w14:textId="491BAB95" w:rsidR="00CF61B8" w:rsidRDefault="00CF61B8" w:rsidP="00475DFA">
      <w:pPr>
        <w:rPr>
          <w:rFonts w:ascii="Arial" w:hAnsi="Arial" w:cs="Arial"/>
          <w:lang w:val="en-US"/>
        </w:rPr>
      </w:pPr>
    </w:p>
    <w:p w14:paraId="45924D31" w14:textId="18A83761" w:rsidR="00CF61B8" w:rsidRDefault="00CF61B8" w:rsidP="00475DFA">
      <w:pPr>
        <w:rPr>
          <w:rFonts w:ascii="Arial" w:hAnsi="Arial" w:cs="Arial"/>
          <w:lang w:val="en-US"/>
        </w:rPr>
      </w:pPr>
    </w:p>
    <w:p w14:paraId="08615145" w14:textId="18776D0E" w:rsidR="00CF61B8" w:rsidRDefault="00CF61B8" w:rsidP="00475DFA">
      <w:pPr>
        <w:rPr>
          <w:rFonts w:ascii="Arial" w:hAnsi="Arial" w:cs="Arial"/>
          <w:lang w:val="en-US"/>
        </w:rPr>
      </w:pPr>
    </w:p>
    <w:p w14:paraId="389F7346" w14:textId="58161F51" w:rsidR="00CF61B8" w:rsidRDefault="00CF61B8" w:rsidP="00475DFA">
      <w:pPr>
        <w:rPr>
          <w:rFonts w:ascii="Arial" w:hAnsi="Arial" w:cs="Arial"/>
          <w:lang w:val="en-US"/>
        </w:rPr>
      </w:pPr>
    </w:p>
    <w:p w14:paraId="63BC4CED" w14:textId="49E00C85" w:rsidR="00CF61B8" w:rsidRDefault="00CF61B8" w:rsidP="00475DFA">
      <w:pPr>
        <w:rPr>
          <w:rFonts w:ascii="Arial" w:hAnsi="Arial" w:cs="Arial"/>
          <w:lang w:val="en-US"/>
        </w:rPr>
      </w:pPr>
    </w:p>
    <w:p w14:paraId="334D1DCA" w14:textId="307C8F32" w:rsidR="00CF61B8" w:rsidRDefault="00CF61B8" w:rsidP="00475DFA">
      <w:pPr>
        <w:rPr>
          <w:rFonts w:ascii="Arial" w:hAnsi="Arial" w:cs="Arial"/>
          <w:lang w:val="en-US"/>
        </w:rPr>
      </w:pPr>
    </w:p>
    <w:p w14:paraId="358E4F93" w14:textId="2F8F8F26" w:rsidR="00CF61B8" w:rsidRDefault="00CF61B8" w:rsidP="00475DFA">
      <w:pPr>
        <w:rPr>
          <w:rFonts w:ascii="Arial" w:hAnsi="Arial" w:cs="Arial"/>
          <w:lang w:val="en-US"/>
        </w:rPr>
      </w:pPr>
    </w:p>
    <w:p w14:paraId="317368FE" w14:textId="338F96FD" w:rsidR="00CF61B8" w:rsidRDefault="00CF61B8" w:rsidP="00475DFA">
      <w:pPr>
        <w:rPr>
          <w:rFonts w:ascii="Arial" w:hAnsi="Arial" w:cs="Arial"/>
          <w:lang w:val="en-US"/>
        </w:rPr>
      </w:pPr>
    </w:p>
    <w:p w14:paraId="33FDD7F3" w14:textId="20DC006A" w:rsidR="00CF61B8" w:rsidRPr="003B79B4" w:rsidRDefault="00CF61B8" w:rsidP="00CF61B8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B79B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E04CDF" w:rsidRPr="003B79B4"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. Hazard ratio for the associations between </w:t>
      </w:r>
      <w:r w:rsidR="00D93583" w:rsidRPr="003B79B4">
        <w:rPr>
          <w:rFonts w:ascii="Arial" w:hAnsi="Arial" w:cs="Arial"/>
          <w:b/>
          <w:bCs/>
          <w:sz w:val="20"/>
          <w:szCs w:val="20"/>
          <w:lang w:val="en-US"/>
        </w:rPr>
        <w:t>appendectomy as time-varying variable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and psoriasis risk (n = 90 119), Etu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epidémiologique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auprès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de femmes 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l’Education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Nationale Cohort, France, 1990–2018</w:t>
      </w:r>
      <w:r w:rsidR="003B79B4" w:rsidRPr="003B79B4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2C524977" w14:textId="77777777" w:rsidR="00CF61B8" w:rsidRPr="007731F1" w:rsidRDefault="00CF61B8" w:rsidP="00CF61B8">
      <w:pPr>
        <w:rPr>
          <w:rFonts w:ascii="Arial" w:hAnsi="Arial" w:cs="Arial"/>
          <w:lang w:val="en-US"/>
        </w:rPr>
      </w:pPr>
    </w:p>
    <w:p w14:paraId="6BD918F1" w14:textId="77777777" w:rsidR="00CF61B8" w:rsidRPr="007731F1" w:rsidRDefault="00CF61B8" w:rsidP="00CF61B8">
      <w:pPr>
        <w:rPr>
          <w:rFonts w:ascii="Arial" w:hAnsi="Arial" w:cs="Arial"/>
          <w:lang w:val="en-US"/>
        </w:rPr>
      </w:pPr>
    </w:p>
    <w:p w14:paraId="26A04306" w14:textId="6D381239" w:rsidR="00CF61B8" w:rsidRDefault="00CF61B8" w:rsidP="00475DFA">
      <w:pPr>
        <w:rPr>
          <w:rFonts w:ascii="Arial" w:hAnsi="Arial" w:cs="Arial"/>
          <w:lang w:val="en-US"/>
        </w:rPr>
      </w:pPr>
    </w:p>
    <w:p w14:paraId="1B1FF4C5" w14:textId="14AC0F2E" w:rsidR="00CF61B8" w:rsidRDefault="00CF61B8" w:rsidP="00475DFA">
      <w:pPr>
        <w:rPr>
          <w:rFonts w:ascii="Arial" w:hAnsi="Arial" w:cs="Arial"/>
          <w:lang w:val="en-US"/>
        </w:rPr>
      </w:pPr>
    </w:p>
    <w:p w14:paraId="27CF21E4" w14:textId="3DD8E0FA" w:rsidR="00D93583" w:rsidRDefault="00D93583" w:rsidP="00475DFA">
      <w:pPr>
        <w:rPr>
          <w:rFonts w:ascii="Arial" w:hAnsi="Arial" w:cs="Arial"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674"/>
        <w:gridCol w:w="1254"/>
        <w:gridCol w:w="1134"/>
        <w:gridCol w:w="1256"/>
        <w:gridCol w:w="974"/>
        <w:gridCol w:w="1675"/>
        <w:gridCol w:w="1105"/>
      </w:tblGrid>
      <w:tr w:rsidR="00D93583" w14:paraId="3CA4FB83" w14:textId="77777777" w:rsidTr="00D93583">
        <w:trPr>
          <w:jc w:val="center"/>
        </w:trPr>
        <w:tc>
          <w:tcPr>
            <w:tcW w:w="9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9C118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A18EBD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psoriasis cases</w:t>
            </w:r>
          </w:p>
          <w:p w14:paraId="21ED940C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87 686)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54A5B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iasis cases</w:t>
            </w:r>
          </w:p>
          <w:p w14:paraId="0D124F2B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273CA63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 433)</w:t>
            </w:r>
          </w:p>
        </w:tc>
        <w:tc>
          <w:tcPr>
            <w:tcW w:w="276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28006B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zard Ratio (95% CI)</w:t>
            </w:r>
          </w:p>
        </w:tc>
      </w:tr>
      <w:tr w:rsidR="00D93583" w14:paraId="292A392F" w14:textId="77777777" w:rsidTr="00D93583">
        <w:trPr>
          <w:trHeight w:val="567"/>
          <w:jc w:val="center"/>
        </w:trPr>
        <w:tc>
          <w:tcPr>
            <w:tcW w:w="9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1A722" w14:textId="77777777" w:rsidR="00D93583" w:rsidRDefault="00D93583" w:rsidP="00844D7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59552" w14:textId="77777777" w:rsidR="00D93583" w:rsidRDefault="00D93583" w:rsidP="00844D7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E600D" w14:textId="77777777" w:rsidR="00D93583" w:rsidRDefault="00D93583" w:rsidP="00844D75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7B6E7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nivariate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09024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66EDA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ultivariable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75665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93583" w14:paraId="0DBC2B99" w14:textId="77777777" w:rsidTr="00844D75">
        <w:trPr>
          <w:trHeight w:val="567"/>
          <w:jc w:val="center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08768" w14:textId="77777777" w:rsidR="00D93583" w:rsidRDefault="00D93583" w:rsidP="00844D7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ppendectom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7779F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4FC9C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BAB17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F5099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3BCC0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CC9F3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3583" w14:paraId="1B9D7973" w14:textId="77777777" w:rsidTr="00844D75">
        <w:trPr>
          <w:trHeight w:val="567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E14887" w14:textId="77777777" w:rsidR="00D93583" w:rsidRDefault="00D93583" w:rsidP="00844D7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82283" w14:textId="61D6F871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 3</w:t>
            </w:r>
            <w:r w:rsidR="007E5C46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0A94C" w14:textId="24924E34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  <w:r w:rsidR="007E5C4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AB9ACE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3D5EB4A4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Reference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7544CF51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24B29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7D9A6418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Reference]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6FEE4D5" w14:textId="77777777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3583" w14:paraId="079AD583" w14:textId="77777777" w:rsidTr="00D93583">
        <w:trPr>
          <w:trHeight w:val="567"/>
          <w:jc w:val="center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4901DB" w14:textId="77777777" w:rsidR="00D93583" w:rsidRDefault="00D93583" w:rsidP="00844D7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8D034" w14:textId="04D323E0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 3</w:t>
            </w:r>
            <w:r w:rsidR="007E5C46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B823B8" w14:textId="0C4DFC03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F4FF8" w14:textId="2C485C8A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16</w:t>
            </w:r>
          </w:p>
          <w:p w14:paraId="20EB95F7" w14:textId="6EC00CE1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1.07-1.26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4F967" w14:textId="775A9246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0A1A2" w14:textId="2A45C1DB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.13</w:t>
            </w:r>
          </w:p>
          <w:p w14:paraId="7185AD0C" w14:textId="1CC303B2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1.04-1.2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CA676" w14:textId="7F798801" w:rsidR="00D93583" w:rsidRDefault="00D93583" w:rsidP="00844D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</w:tbl>
    <w:p w14:paraId="4771FAAD" w14:textId="77777777" w:rsidR="00D93583" w:rsidRPr="000D034B" w:rsidRDefault="00D93583" w:rsidP="00D93583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0D034B">
        <w:rPr>
          <w:rFonts w:ascii="Arial" w:hAnsi="Arial" w:cs="Arial"/>
          <w:sz w:val="18"/>
          <w:szCs w:val="18"/>
          <w:lang w:val="en-US"/>
        </w:rPr>
        <w:t>Univariate model was age adjusted</w:t>
      </w:r>
    </w:p>
    <w:p w14:paraId="7AAA8BDF" w14:textId="77777777" w:rsidR="00D93583" w:rsidRPr="000D034B" w:rsidRDefault="00D93583" w:rsidP="00D93583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0D034B">
        <w:rPr>
          <w:rFonts w:ascii="Arial" w:hAnsi="Arial" w:cs="Arial"/>
          <w:sz w:val="18"/>
          <w:szCs w:val="18"/>
          <w:lang w:val="en-US"/>
        </w:rPr>
        <w:t>Multivariate model was adjusted for BMI, smoking status, education level, marital status at baseline, hypertension, depression, diabetes, age at menarche, menopause status, nulliparous status, ever use of contraceptive pill.</w:t>
      </w:r>
    </w:p>
    <w:p w14:paraId="443BA9B1" w14:textId="1FC8B595" w:rsidR="00D93583" w:rsidRDefault="00D93583" w:rsidP="00475DFA">
      <w:pPr>
        <w:rPr>
          <w:rFonts w:ascii="Arial" w:hAnsi="Arial" w:cs="Arial"/>
          <w:lang w:val="en-US"/>
        </w:rPr>
      </w:pPr>
    </w:p>
    <w:p w14:paraId="71EAC9F3" w14:textId="575271A7" w:rsidR="00DE7A10" w:rsidRDefault="00DE7A10" w:rsidP="00475DFA">
      <w:pPr>
        <w:rPr>
          <w:rFonts w:ascii="Arial" w:hAnsi="Arial" w:cs="Arial"/>
          <w:lang w:val="en-US"/>
        </w:rPr>
      </w:pPr>
    </w:p>
    <w:p w14:paraId="10DEEF9C" w14:textId="539AE247" w:rsidR="00DE7A10" w:rsidRDefault="00DE7A10" w:rsidP="00475DFA">
      <w:pPr>
        <w:rPr>
          <w:rFonts w:ascii="Arial" w:hAnsi="Arial" w:cs="Arial"/>
          <w:lang w:val="en-US"/>
        </w:rPr>
      </w:pPr>
    </w:p>
    <w:p w14:paraId="77E796E1" w14:textId="0A9434D2" w:rsidR="00DE7A10" w:rsidRDefault="00DE7A10" w:rsidP="00475DFA">
      <w:pPr>
        <w:rPr>
          <w:rFonts w:ascii="Arial" w:hAnsi="Arial" w:cs="Arial"/>
          <w:lang w:val="en-US"/>
        </w:rPr>
      </w:pPr>
    </w:p>
    <w:p w14:paraId="72BB1229" w14:textId="0DB49FBD" w:rsidR="00DE7A10" w:rsidRDefault="00DE7A10" w:rsidP="00475DFA">
      <w:pPr>
        <w:rPr>
          <w:rFonts w:ascii="Arial" w:hAnsi="Arial" w:cs="Arial"/>
          <w:lang w:val="en-US"/>
        </w:rPr>
      </w:pPr>
    </w:p>
    <w:p w14:paraId="6560DE6A" w14:textId="504170A8" w:rsidR="00DE7A10" w:rsidRDefault="00DE7A10" w:rsidP="00475DFA">
      <w:pPr>
        <w:rPr>
          <w:rFonts w:ascii="Arial" w:hAnsi="Arial" w:cs="Arial"/>
          <w:lang w:val="en-US"/>
        </w:rPr>
      </w:pPr>
    </w:p>
    <w:p w14:paraId="798BC94D" w14:textId="02B67AE0" w:rsidR="00DE7A10" w:rsidRDefault="00DE7A10" w:rsidP="00475DFA">
      <w:pPr>
        <w:rPr>
          <w:rFonts w:ascii="Arial" w:hAnsi="Arial" w:cs="Arial"/>
          <w:lang w:val="en-US"/>
        </w:rPr>
      </w:pPr>
    </w:p>
    <w:p w14:paraId="2D948611" w14:textId="35E817D7" w:rsidR="00DE7A10" w:rsidRDefault="00DE7A10" w:rsidP="00475DFA">
      <w:pPr>
        <w:rPr>
          <w:rFonts w:ascii="Arial" w:hAnsi="Arial" w:cs="Arial"/>
          <w:lang w:val="en-US"/>
        </w:rPr>
      </w:pPr>
    </w:p>
    <w:p w14:paraId="23E75F89" w14:textId="7E48C8BB" w:rsidR="00DE7A10" w:rsidRDefault="00DE7A10" w:rsidP="00475DFA">
      <w:pPr>
        <w:rPr>
          <w:rFonts w:ascii="Arial" w:hAnsi="Arial" w:cs="Arial"/>
          <w:lang w:val="en-US"/>
        </w:rPr>
      </w:pPr>
    </w:p>
    <w:p w14:paraId="4949B674" w14:textId="2BE9582F" w:rsidR="00DE7A10" w:rsidRDefault="00DE7A10" w:rsidP="00475DFA">
      <w:pPr>
        <w:rPr>
          <w:rFonts w:ascii="Arial" w:hAnsi="Arial" w:cs="Arial"/>
          <w:lang w:val="en-US"/>
        </w:rPr>
      </w:pPr>
    </w:p>
    <w:p w14:paraId="31E8C6F6" w14:textId="4A259492" w:rsidR="00DE7A10" w:rsidRDefault="00DE7A10" w:rsidP="00475DFA">
      <w:pPr>
        <w:rPr>
          <w:rFonts w:ascii="Arial" w:hAnsi="Arial" w:cs="Arial"/>
          <w:lang w:val="en-US"/>
        </w:rPr>
      </w:pPr>
    </w:p>
    <w:p w14:paraId="1EC190A3" w14:textId="02D690C4" w:rsidR="00DE7A10" w:rsidRDefault="00DE7A10" w:rsidP="00475DFA">
      <w:pPr>
        <w:rPr>
          <w:rFonts w:ascii="Arial" w:hAnsi="Arial" w:cs="Arial"/>
          <w:lang w:val="en-US"/>
        </w:rPr>
      </w:pPr>
    </w:p>
    <w:p w14:paraId="7C7C509E" w14:textId="482DBE0D" w:rsidR="00DE7A10" w:rsidRDefault="00DE7A10" w:rsidP="00475DFA">
      <w:pPr>
        <w:rPr>
          <w:rFonts w:ascii="Arial" w:hAnsi="Arial" w:cs="Arial"/>
          <w:lang w:val="en-US"/>
        </w:rPr>
      </w:pPr>
    </w:p>
    <w:p w14:paraId="1DE0E4D9" w14:textId="57B8106D" w:rsidR="00DE7A10" w:rsidRDefault="00DE7A10" w:rsidP="00475DFA">
      <w:pPr>
        <w:rPr>
          <w:rFonts w:ascii="Arial" w:hAnsi="Arial" w:cs="Arial"/>
          <w:lang w:val="en-US"/>
        </w:rPr>
      </w:pPr>
    </w:p>
    <w:p w14:paraId="4B5B1D42" w14:textId="017E49E4" w:rsidR="00DE7A10" w:rsidRDefault="00DE7A10" w:rsidP="00475DFA">
      <w:pPr>
        <w:rPr>
          <w:rFonts w:ascii="Arial" w:hAnsi="Arial" w:cs="Arial"/>
          <w:lang w:val="en-US"/>
        </w:rPr>
      </w:pPr>
    </w:p>
    <w:p w14:paraId="64E56C4B" w14:textId="5078697D" w:rsidR="00DE7A10" w:rsidRDefault="00DE7A10" w:rsidP="00475DFA">
      <w:pPr>
        <w:rPr>
          <w:rFonts w:ascii="Arial" w:hAnsi="Arial" w:cs="Arial"/>
          <w:lang w:val="en-US"/>
        </w:rPr>
      </w:pPr>
    </w:p>
    <w:p w14:paraId="3673C976" w14:textId="130480AC" w:rsidR="00DE7A10" w:rsidRDefault="00DE7A10" w:rsidP="00475DFA">
      <w:pPr>
        <w:rPr>
          <w:rFonts w:ascii="Arial" w:hAnsi="Arial" w:cs="Arial"/>
          <w:lang w:val="en-US"/>
        </w:rPr>
      </w:pPr>
    </w:p>
    <w:p w14:paraId="2EC900EE" w14:textId="70357802" w:rsidR="00DE7A10" w:rsidRDefault="00DE7A10" w:rsidP="00475DFA">
      <w:pPr>
        <w:rPr>
          <w:rFonts w:ascii="Arial" w:hAnsi="Arial" w:cs="Arial"/>
          <w:lang w:val="en-US"/>
        </w:rPr>
      </w:pPr>
    </w:p>
    <w:p w14:paraId="4E49E4DA" w14:textId="03DD706A" w:rsidR="00DE7A10" w:rsidRDefault="00DE7A10" w:rsidP="00475DFA">
      <w:pPr>
        <w:rPr>
          <w:rFonts w:ascii="Arial" w:hAnsi="Arial" w:cs="Arial"/>
          <w:lang w:val="en-US"/>
        </w:rPr>
      </w:pPr>
    </w:p>
    <w:p w14:paraId="612E5797" w14:textId="49E327D4" w:rsidR="00DE7A10" w:rsidRDefault="00DE7A10" w:rsidP="00475DFA">
      <w:pPr>
        <w:rPr>
          <w:rFonts w:ascii="Arial" w:hAnsi="Arial" w:cs="Arial"/>
          <w:lang w:val="en-US"/>
        </w:rPr>
      </w:pPr>
    </w:p>
    <w:p w14:paraId="769C11E9" w14:textId="70BB792D" w:rsidR="00DE7A10" w:rsidRPr="003B79B4" w:rsidRDefault="00DE7A10" w:rsidP="00DE7A1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B79B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E04CDF" w:rsidRPr="003B79B4">
        <w:rPr>
          <w:rFonts w:ascii="Arial" w:hAnsi="Arial" w:cs="Arial"/>
          <w:b/>
          <w:bCs/>
          <w:sz w:val="20"/>
          <w:szCs w:val="20"/>
          <w:lang w:val="en-US"/>
        </w:rPr>
        <w:t>11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E04CDF"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Hazard Ratios of psoriasis risk according to </w:t>
      </w:r>
      <w:proofErr w:type="spellStart"/>
      <w:r w:rsidR="00E04CDF" w:rsidRPr="003B79B4">
        <w:rPr>
          <w:rFonts w:ascii="Arial" w:hAnsi="Arial" w:cs="Arial"/>
          <w:b/>
          <w:bCs/>
          <w:sz w:val="20"/>
          <w:szCs w:val="20"/>
          <w:lang w:val="en-US"/>
        </w:rPr>
        <w:t>MALTectomy</w:t>
      </w:r>
      <w:proofErr w:type="spellEnd"/>
      <w:r w:rsidR="00E04CDF"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history further adjusted for alcohol consumption, </w:t>
      </w:r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(n = 70 350), Etu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epidémiologique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auprès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de femmes de </w:t>
      </w:r>
      <w:proofErr w:type="spellStart"/>
      <w:r w:rsidRPr="003B79B4">
        <w:rPr>
          <w:rFonts w:ascii="Arial" w:hAnsi="Arial" w:cs="Arial"/>
          <w:b/>
          <w:bCs/>
          <w:sz w:val="20"/>
          <w:szCs w:val="20"/>
          <w:lang w:val="en-US"/>
        </w:rPr>
        <w:t>l’Education</w:t>
      </w:r>
      <w:proofErr w:type="spellEnd"/>
      <w:r w:rsidRPr="003B79B4">
        <w:rPr>
          <w:rFonts w:ascii="Arial" w:hAnsi="Arial" w:cs="Arial"/>
          <w:b/>
          <w:bCs/>
          <w:sz w:val="20"/>
          <w:szCs w:val="20"/>
          <w:lang w:val="en-US"/>
        </w:rPr>
        <w:t xml:space="preserve"> Nationale Cohort, France, 1990–2018</w:t>
      </w:r>
      <w:r w:rsidR="003B79B4" w:rsidRPr="003B79B4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2A7BC00A" w14:textId="6883192C" w:rsidR="00DE7A10" w:rsidRDefault="00DE7A10" w:rsidP="00475DFA">
      <w:pPr>
        <w:rPr>
          <w:rFonts w:ascii="Arial" w:hAnsi="Arial" w:cs="Arial"/>
          <w:lang w:val="en-US"/>
        </w:rPr>
      </w:pPr>
    </w:p>
    <w:tbl>
      <w:tblPr>
        <w:tblStyle w:val="Grigliatabella"/>
        <w:tblW w:w="3771" w:type="pct"/>
        <w:jc w:val="center"/>
        <w:tblLook w:val="04A0" w:firstRow="1" w:lastRow="0" w:firstColumn="1" w:lastColumn="0" w:noHBand="0" w:noVBand="1"/>
      </w:tblPr>
      <w:tblGrid>
        <w:gridCol w:w="1676"/>
        <w:gridCol w:w="1253"/>
        <w:gridCol w:w="1134"/>
        <w:gridCol w:w="1675"/>
        <w:gridCol w:w="1104"/>
      </w:tblGrid>
      <w:tr w:rsidR="00DE7A10" w14:paraId="4AEAE84D" w14:textId="77777777" w:rsidTr="00E04CDF">
        <w:trPr>
          <w:jc w:val="center"/>
        </w:trPr>
        <w:tc>
          <w:tcPr>
            <w:tcW w:w="1224" w:type="pct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33757B5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7" w:name="_Hlk136621993"/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916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D2C9FE9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psoriasis cases</w:t>
            </w:r>
          </w:p>
          <w:p w14:paraId="23FF6984" w14:textId="3029D103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="00E04CDF"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8</w:t>
            </w:r>
            <w:r w:rsid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04CDF"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40</w:t>
            </w:r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29" w:type="pct"/>
            <w:vMerge w:val="restart"/>
            <w:tcBorders>
              <w:left w:val="nil"/>
              <w:bottom w:val="nil"/>
              <w:right w:val="nil"/>
            </w:tcBorders>
          </w:tcPr>
          <w:p w14:paraId="187FA574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oriasis cases</w:t>
            </w:r>
          </w:p>
          <w:p w14:paraId="73FB04F7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FFA6FE9" w14:textId="4F44270C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="00E04CDF"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04CDF"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10</w:t>
            </w:r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31" w:type="pct"/>
            <w:gridSpan w:val="2"/>
            <w:tcBorders>
              <w:left w:val="nil"/>
              <w:bottom w:val="nil"/>
              <w:right w:val="nil"/>
            </w:tcBorders>
            <w:hideMark/>
          </w:tcPr>
          <w:p w14:paraId="45A44B55" w14:textId="77777777" w:rsidR="00DE7A10" w:rsidRPr="00E04CDF" w:rsidRDefault="00DE7A10" w:rsidP="00DE7A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zard Ratio (95% CI)</w:t>
            </w:r>
          </w:p>
        </w:tc>
      </w:tr>
      <w:bookmarkEnd w:id="7"/>
      <w:tr w:rsidR="00DE7A10" w14:paraId="5F050B01" w14:textId="77777777" w:rsidTr="00E04CDF">
        <w:trPr>
          <w:trHeight w:val="56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EA572" w14:textId="77777777" w:rsidR="00DE7A10" w:rsidRPr="00E04CDF" w:rsidRDefault="00DE7A1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DC73A" w14:textId="77777777" w:rsidR="00DE7A10" w:rsidRPr="00E04CDF" w:rsidRDefault="00DE7A1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0DA7B" w14:textId="77777777" w:rsidR="00DE7A10" w:rsidRPr="00E04CDF" w:rsidRDefault="00DE7A1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98D85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ultivariable </w:t>
            </w:r>
            <w:proofErr w:type="spellStart"/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  <w:r w:rsidRPr="00E04CD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7026F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E7A10" w14:paraId="3E5BB301" w14:textId="77777777" w:rsidTr="00E04CDF">
        <w:trPr>
          <w:trHeight w:val="567"/>
          <w:jc w:val="center"/>
        </w:trPr>
        <w:tc>
          <w:tcPr>
            <w:tcW w:w="1224" w:type="pct"/>
            <w:tcBorders>
              <w:left w:val="nil"/>
              <w:bottom w:val="nil"/>
              <w:right w:val="nil"/>
            </w:tcBorders>
            <w:hideMark/>
          </w:tcPr>
          <w:p w14:paraId="5F84056C" w14:textId="77777777" w:rsidR="00DE7A10" w:rsidRPr="00E04CDF" w:rsidRDefault="00DE7A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Appendectomy</w:t>
            </w:r>
          </w:p>
        </w:tc>
        <w:tc>
          <w:tcPr>
            <w:tcW w:w="916" w:type="pct"/>
            <w:tcBorders>
              <w:left w:val="nil"/>
              <w:bottom w:val="nil"/>
              <w:right w:val="nil"/>
            </w:tcBorders>
          </w:tcPr>
          <w:p w14:paraId="66D0EBD4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</w:tcPr>
          <w:p w14:paraId="77F41DEC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4" w:type="pct"/>
            <w:tcBorders>
              <w:left w:val="nil"/>
              <w:bottom w:val="nil"/>
              <w:right w:val="nil"/>
            </w:tcBorders>
          </w:tcPr>
          <w:p w14:paraId="4F611F7A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</w:tcPr>
          <w:p w14:paraId="5C017112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7A10" w14:paraId="726371A0" w14:textId="77777777" w:rsidTr="00E04CDF">
        <w:trPr>
          <w:trHeight w:val="567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F03AE" w14:textId="77777777" w:rsidR="00DE7A10" w:rsidRPr="00E04CDF" w:rsidRDefault="00DE7A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6D0DA5" w14:textId="164D6AA3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42 77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127D6" w14:textId="703DFC49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1 17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801EF5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1030617E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[Reference]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B18D300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7A10" w14:paraId="7C97398D" w14:textId="77777777" w:rsidTr="00E04CDF">
        <w:trPr>
          <w:trHeight w:val="567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0B0407" w14:textId="77777777" w:rsidR="00DE7A10" w:rsidRPr="00E04CDF" w:rsidRDefault="00DE7A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678F3" w14:textId="3848E152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25 5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AFE95" w14:textId="28644BFC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83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7CD06" w14:textId="6EB535D2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/>
                <w:sz w:val="20"/>
                <w:szCs w:val="20"/>
                <w:lang w:val="en-US"/>
              </w:rPr>
              <w:t>1.16</w:t>
            </w:r>
          </w:p>
          <w:p w14:paraId="22D12551" w14:textId="363149B3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/>
                <w:sz w:val="20"/>
                <w:szCs w:val="20"/>
                <w:lang w:val="en-US"/>
              </w:rPr>
              <w:t>(1.06-1.27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14880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E7A10" w14:paraId="60E29C4C" w14:textId="77777777" w:rsidTr="00E04CDF">
        <w:trPr>
          <w:trHeight w:val="567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7DB5F" w14:textId="77777777" w:rsidR="00DE7A10" w:rsidRPr="00E04CDF" w:rsidRDefault="00DE7A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Adenoidectom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6F79CD0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64478E1C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48A99B1C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DB05611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E7A10" w14:paraId="4A1EE6B1" w14:textId="77777777" w:rsidTr="00E04CDF">
        <w:trPr>
          <w:trHeight w:val="567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2EC71" w14:textId="77777777" w:rsidR="00DE7A10" w:rsidRPr="00E04CDF" w:rsidRDefault="00DE7A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AD47" w14:textId="2E896208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49 397</w:t>
            </w:r>
            <w:r w:rsidR="00DE7A10" w:rsidRPr="00E04CD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54AF1" w14:textId="58530420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1 41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7F965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5BC75B93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[Reference]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A1105F9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7A10" w14:paraId="13EDA47A" w14:textId="77777777" w:rsidTr="00E04CDF">
        <w:trPr>
          <w:trHeight w:val="567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4E7D9" w14:textId="77777777" w:rsidR="00DE7A10" w:rsidRPr="00E04CDF" w:rsidRDefault="00DE7A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BF379C" w14:textId="676ECB2B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18 94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55C53" w14:textId="64C1B8D3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59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CCCFE" w14:textId="0FF11F3D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E714D2" w:rsidRPr="00E04CD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1BD0EC31" w14:textId="08BA5138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(0.9</w:t>
            </w:r>
            <w:r w:rsidR="00E714D2" w:rsidRPr="00E04CD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-1.1</w:t>
            </w:r>
            <w:r w:rsidR="003F161A" w:rsidRPr="00E04CD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1C4F4" w14:textId="0534F5F8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D315D" w:rsidRPr="00E04CD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DE7A10" w14:paraId="0EFE079C" w14:textId="77777777" w:rsidTr="00E04CDF">
        <w:trPr>
          <w:trHeight w:val="567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B9C03" w14:textId="77777777" w:rsidR="00DE7A10" w:rsidRPr="00E04CDF" w:rsidRDefault="00DE7A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Tonsillectom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42CE1B4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14:paraId="48DB7C39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F2E7E9C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5BC2C58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7A10" w14:paraId="3B0F81E3" w14:textId="77777777" w:rsidTr="00E04CDF">
        <w:trPr>
          <w:trHeight w:val="567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6A4C4" w14:textId="77777777" w:rsidR="00DE7A10" w:rsidRPr="00E04CDF" w:rsidRDefault="00DE7A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9BDCC7" w14:textId="4DD5712B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46 75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719582" w14:textId="6026BFF7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1 35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9BE8B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  <w:p w14:paraId="0F5F9EC2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[Reference]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25A3E28" w14:textId="77777777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7A10" w14:paraId="29297A06" w14:textId="77777777" w:rsidTr="00E04CDF">
        <w:trPr>
          <w:trHeight w:val="567"/>
          <w:jc w:val="center"/>
        </w:trPr>
        <w:tc>
          <w:tcPr>
            <w:tcW w:w="1224" w:type="pct"/>
            <w:tcBorders>
              <w:top w:val="nil"/>
              <w:left w:val="nil"/>
              <w:right w:val="nil"/>
            </w:tcBorders>
            <w:hideMark/>
          </w:tcPr>
          <w:p w14:paraId="5CF6B6E2" w14:textId="77777777" w:rsidR="00DE7A10" w:rsidRPr="00E04CDF" w:rsidRDefault="00DE7A1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hideMark/>
          </w:tcPr>
          <w:p w14:paraId="7FD2D8A2" w14:textId="4EA68180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04CDF" w:rsidRPr="00E04CDF">
              <w:rPr>
                <w:rFonts w:ascii="Arial" w:hAnsi="Arial" w:cs="Arial"/>
                <w:sz w:val="20"/>
                <w:szCs w:val="20"/>
                <w:lang w:val="en-US"/>
              </w:rPr>
              <w:t>1 586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hideMark/>
          </w:tcPr>
          <w:p w14:paraId="56CDCB91" w14:textId="7E0E7748" w:rsidR="00DE7A10" w:rsidRPr="00E04CDF" w:rsidRDefault="00E04C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656</w:t>
            </w:r>
          </w:p>
        </w:tc>
        <w:tc>
          <w:tcPr>
            <w:tcW w:w="1224" w:type="pct"/>
            <w:tcBorders>
              <w:top w:val="nil"/>
              <w:left w:val="nil"/>
              <w:right w:val="nil"/>
            </w:tcBorders>
            <w:hideMark/>
          </w:tcPr>
          <w:p w14:paraId="58710A27" w14:textId="70BABC11" w:rsidR="00DE7A10" w:rsidRPr="00E04CDF" w:rsidRDefault="003D315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14:paraId="039F7115" w14:textId="6C249AEE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(0.9</w:t>
            </w:r>
            <w:r w:rsidR="003D315D" w:rsidRPr="00E04CD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 w:rsidR="003D315D" w:rsidRPr="00E04CD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E04CD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hideMark/>
          </w:tcPr>
          <w:p w14:paraId="16C1F039" w14:textId="3011A42C" w:rsidR="00DE7A10" w:rsidRPr="00E04CDF" w:rsidRDefault="00DE7A10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04CD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</w:t>
            </w:r>
            <w:r w:rsidR="003D315D" w:rsidRPr="00E04CDF"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</w:tr>
    </w:tbl>
    <w:p w14:paraId="08698926" w14:textId="53BF3A50" w:rsidR="00DE7A10" w:rsidRDefault="00DE7A10" w:rsidP="00475DFA">
      <w:pPr>
        <w:rPr>
          <w:rFonts w:ascii="Arial" w:hAnsi="Arial" w:cs="Arial"/>
          <w:lang w:val="en-US"/>
        </w:rPr>
      </w:pPr>
    </w:p>
    <w:p w14:paraId="6A2D0226" w14:textId="77777777" w:rsidR="00DE7A10" w:rsidRPr="007731F1" w:rsidRDefault="00DE7A10" w:rsidP="00475DFA">
      <w:pPr>
        <w:rPr>
          <w:rFonts w:ascii="Arial" w:hAnsi="Arial" w:cs="Arial"/>
          <w:lang w:val="en-US"/>
        </w:rPr>
      </w:pPr>
    </w:p>
    <w:sectPr w:rsidR="00DE7A10" w:rsidRPr="00773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C17083" w14:textId="77777777" w:rsidR="00BC0E1E" w:rsidRDefault="00BC0E1E" w:rsidP="00375F9F">
      <w:r>
        <w:separator/>
      </w:r>
    </w:p>
  </w:endnote>
  <w:endnote w:type="continuationSeparator" w:id="0">
    <w:p w14:paraId="127FB5CD" w14:textId="77777777" w:rsidR="00BC0E1E" w:rsidRDefault="00BC0E1E" w:rsidP="00375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72D6D" w14:textId="77777777" w:rsidR="00BC0E1E" w:rsidRDefault="00BC0E1E" w:rsidP="00375F9F">
      <w:r>
        <w:separator/>
      </w:r>
    </w:p>
  </w:footnote>
  <w:footnote w:type="continuationSeparator" w:id="0">
    <w:p w14:paraId="1688CE76" w14:textId="77777777" w:rsidR="00BC0E1E" w:rsidRDefault="00BC0E1E" w:rsidP="00375F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3F52F3"/>
    <w:multiLevelType w:val="hybridMultilevel"/>
    <w:tmpl w:val="DC7AE5E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B21A38"/>
    <w:multiLevelType w:val="hybridMultilevel"/>
    <w:tmpl w:val="DC7AE5E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7512B"/>
    <w:multiLevelType w:val="hybridMultilevel"/>
    <w:tmpl w:val="DC7AE5E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9C51A2"/>
    <w:multiLevelType w:val="hybridMultilevel"/>
    <w:tmpl w:val="DC7AE5E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902F8F"/>
    <w:multiLevelType w:val="hybridMultilevel"/>
    <w:tmpl w:val="DC7AE5E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7114AB"/>
    <w:multiLevelType w:val="hybridMultilevel"/>
    <w:tmpl w:val="B2F4E2C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457799352">
    <w:abstractNumId w:val="4"/>
  </w:num>
  <w:num w:numId="2" w16cid:durableId="516820184">
    <w:abstractNumId w:val="1"/>
  </w:num>
  <w:num w:numId="3" w16cid:durableId="2051372027">
    <w:abstractNumId w:val="2"/>
  </w:num>
  <w:num w:numId="4" w16cid:durableId="209804789">
    <w:abstractNumId w:val="3"/>
  </w:num>
  <w:num w:numId="5" w16cid:durableId="2112580382">
    <w:abstractNumId w:val="0"/>
  </w:num>
  <w:num w:numId="6" w16cid:durableId="66802628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44"/>
    <w:rsid w:val="000115E6"/>
    <w:rsid w:val="000464E3"/>
    <w:rsid w:val="000527A6"/>
    <w:rsid w:val="001053E4"/>
    <w:rsid w:val="00143731"/>
    <w:rsid w:val="00176F48"/>
    <w:rsid w:val="001D4D39"/>
    <w:rsid w:val="00315851"/>
    <w:rsid w:val="0034064D"/>
    <w:rsid w:val="00375F9F"/>
    <w:rsid w:val="003B79B4"/>
    <w:rsid w:val="003D315D"/>
    <w:rsid w:val="003F161A"/>
    <w:rsid w:val="00421D99"/>
    <w:rsid w:val="00475DFA"/>
    <w:rsid w:val="004C31F7"/>
    <w:rsid w:val="00570C44"/>
    <w:rsid w:val="005B3F59"/>
    <w:rsid w:val="006A6D02"/>
    <w:rsid w:val="007731F1"/>
    <w:rsid w:val="00787802"/>
    <w:rsid w:val="007E5C46"/>
    <w:rsid w:val="008923AC"/>
    <w:rsid w:val="008D6BE2"/>
    <w:rsid w:val="009E6ADF"/>
    <w:rsid w:val="00A515F8"/>
    <w:rsid w:val="00A7177A"/>
    <w:rsid w:val="00B425A7"/>
    <w:rsid w:val="00B562A8"/>
    <w:rsid w:val="00B957D5"/>
    <w:rsid w:val="00BA3113"/>
    <w:rsid w:val="00BA5D59"/>
    <w:rsid w:val="00BC0E1E"/>
    <w:rsid w:val="00BC1BF5"/>
    <w:rsid w:val="00BF65D3"/>
    <w:rsid w:val="00C86E92"/>
    <w:rsid w:val="00CA128B"/>
    <w:rsid w:val="00CA2E34"/>
    <w:rsid w:val="00CA5454"/>
    <w:rsid w:val="00CF61B8"/>
    <w:rsid w:val="00D069FE"/>
    <w:rsid w:val="00D2136F"/>
    <w:rsid w:val="00D93583"/>
    <w:rsid w:val="00DB0D50"/>
    <w:rsid w:val="00DE7A10"/>
    <w:rsid w:val="00DF56D3"/>
    <w:rsid w:val="00E04CDF"/>
    <w:rsid w:val="00E441A1"/>
    <w:rsid w:val="00E714D2"/>
    <w:rsid w:val="00E7405C"/>
    <w:rsid w:val="00E81D7E"/>
    <w:rsid w:val="00EA5C34"/>
    <w:rsid w:val="00EE57BB"/>
    <w:rsid w:val="00F064E4"/>
    <w:rsid w:val="00F30520"/>
    <w:rsid w:val="00F4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6BCAE"/>
  <w15:chartTrackingRefBased/>
  <w15:docId w15:val="{83A85ACA-0729-4558-9A93-E3FD5AC7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0C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0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E6ADF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375F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5F9F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75F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5F9F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92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365</Words>
  <Characters>13483</Characters>
  <Application>Microsoft Office Word</Application>
  <DocSecurity>0</DocSecurity>
  <Lines>112</Lines>
  <Paragraphs>3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E Marco</dc:creator>
  <cp:keywords/>
  <dc:description/>
  <cp:lastModifiedBy>buxa516</cp:lastModifiedBy>
  <cp:revision>3</cp:revision>
  <dcterms:created xsi:type="dcterms:W3CDTF">2024-09-16T19:41:00Z</dcterms:created>
  <dcterms:modified xsi:type="dcterms:W3CDTF">2024-09-17T05:11:00Z</dcterms:modified>
</cp:coreProperties>
</file>